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D61C9" w:rsidRPr="00D2358D" w:rsidRDefault="00FD61C9" w:rsidP="00FD61C9">
      <w:pPr>
        <w:spacing w:after="0" w:line="480" w:lineRule="auto"/>
        <w:jc w:val="both"/>
        <w:rPr>
          <w:rFonts w:ascii="Times New Roman" w:hAnsi="Times New Roman"/>
          <w:sz w:val="24"/>
          <w:szCs w:val="24"/>
          <w:lang w:val="en-US"/>
        </w:rPr>
      </w:pPr>
      <w:r w:rsidRPr="00D2358D">
        <w:rPr>
          <w:rFonts w:ascii="Times New Roman" w:hAnsi="Times New Roman"/>
          <w:b/>
          <w:sz w:val="24"/>
          <w:szCs w:val="24"/>
          <w:lang w:val="en-US"/>
        </w:rPr>
        <w:t xml:space="preserve">Appendix </w:t>
      </w:r>
      <w:r w:rsidR="00990543">
        <w:rPr>
          <w:rFonts w:ascii="Times New Roman" w:hAnsi="Times New Roman"/>
          <w:b/>
          <w:sz w:val="24"/>
          <w:szCs w:val="24"/>
          <w:lang w:val="en-US"/>
        </w:rPr>
        <w:t>S</w:t>
      </w:r>
      <w:r w:rsidRPr="00D2358D">
        <w:rPr>
          <w:rFonts w:ascii="Times New Roman" w:hAnsi="Times New Roman"/>
          <w:b/>
          <w:sz w:val="24"/>
          <w:szCs w:val="24"/>
          <w:lang w:val="en-US"/>
        </w:rPr>
        <w:t xml:space="preserve">1 </w:t>
      </w:r>
      <w:r w:rsidR="00D74C82">
        <w:rPr>
          <w:rFonts w:ascii="Times New Roman" w:hAnsi="Times New Roman"/>
          <w:b/>
          <w:sz w:val="24"/>
          <w:szCs w:val="24"/>
          <w:lang w:val="en-US"/>
        </w:rPr>
        <w:t>–</w:t>
      </w:r>
      <w:r w:rsidRPr="00D2358D">
        <w:rPr>
          <w:rFonts w:ascii="Times New Roman" w:hAnsi="Times New Roman"/>
          <w:b/>
          <w:sz w:val="24"/>
          <w:szCs w:val="24"/>
          <w:lang w:val="en-US"/>
        </w:rPr>
        <w:t xml:space="preserve"> Description and location of experimental platforms. </w:t>
      </w:r>
    </w:p>
    <w:p w:rsidR="00FD61C9" w:rsidRPr="00D2358D" w:rsidRDefault="00FD61C9" w:rsidP="00FD61C9">
      <w:pPr>
        <w:widowControl w:val="0"/>
        <w:autoSpaceDE w:val="0"/>
        <w:autoSpaceDN w:val="0"/>
        <w:adjustRightInd w:val="0"/>
        <w:spacing w:after="0" w:line="480" w:lineRule="auto"/>
        <w:jc w:val="both"/>
        <w:rPr>
          <w:rFonts w:ascii="Times New Roman" w:hAnsi="Times New Roman"/>
          <w:sz w:val="24"/>
          <w:szCs w:val="24"/>
          <w:lang w:val="en-US"/>
        </w:rPr>
      </w:pPr>
    </w:p>
    <w:p w:rsidR="00FD61C9" w:rsidRPr="00D2358D" w:rsidRDefault="00FD61C9" w:rsidP="00FD61C9">
      <w:pPr>
        <w:spacing w:after="0" w:line="480" w:lineRule="auto"/>
        <w:jc w:val="both"/>
        <w:rPr>
          <w:rFonts w:ascii="Times New Roman" w:hAnsi="Times New Roman"/>
          <w:sz w:val="24"/>
          <w:szCs w:val="24"/>
          <w:lang w:val="en-US"/>
        </w:rPr>
      </w:pPr>
      <w:r w:rsidRPr="00D2358D">
        <w:rPr>
          <w:rFonts w:ascii="Times New Roman" w:hAnsi="Times New Roman"/>
          <w:sz w:val="24"/>
          <w:szCs w:val="24"/>
          <w:lang w:val="en-US"/>
        </w:rPr>
        <w:t>All experiments were conducted in agreement with the ethical standards of animal manipulation as defined by the French laws on animal welfare (see Décret n° 2013-118), in three platforms with relevant licenses for the capture, care</w:t>
      </w:r>
      <w:r w:rsidR="001F76EE">
        <w:rPr>
          <w:rFonts w:ascii="Times New Roman" w:hAnsi="Times New Roman"/>
          <w:sz w:val="24"/>
          <w:szCs w:val="24"/>
          <w:lang w:val="en-US"/>
        </w:rPr>
        <w:t>,</w:t>
      </w:r>
      <w:r w:rsidRPr="00D2358D">
        <w:rPr>
          <w:rFonts w:ascii="Times New Roman" w:hAnsi="Times New Roman"/>
          <w:sz w:val="24"/>
          <w:szCs w:val="24"/>
          <w:lang w:val="en-US"/>
        </w:rPr>
        <w:t xml:space="preserve"> and use of nonprotected wild animal species (see the licenses </w:t>
      </w:r>
      <w:r w:rsidR="00523F47" w:rsidRPr="00B378CB">
        <w:rPr>
          <w:rFonts w:ascii="Times New Roman" w:hAnsi="Times New Roman"/>
          <w:sz w:val="24"/>
          <w:szCs w:val="24"/>
          <w:lang w:val="en-US"/>
        </w:rPr>
        <w:t>numbers</w:t>
      </w:r>
      <w:r w:rsidRPr="00D2358D">
        <w:rPr>
          <w:rFonts w:ascii="Times New Roman" w:hAnsi="Times New Roman"/>
          <w:sz w:val="24"/>
          <w:szCs w:val="24"/>
          <w:lang w:val="en-US"/>
        </w:rPr>
        <w:t>, issued by the French Government, hereafter). These permits also cover our study. Indeed, additional ethical approval was not required for our kind of nonintrusive experimental protocol (without injection). Animals were used directly on site, in each of the three platforms, under the supervision of veterinarians who also contributed to the experimental design (within a partnership: animal and staff rental). All efforts were made to minimize animal stress due to confinement and human proximity, especially by choosing the most impregnated animals. Enclosures and boxes were from 10 to 15 m², side by si</w:t>
      </w:r>
      <w:r w:rsidR="00FF204E" w:rsidRPr="00B71D71">
        <w:rPr>
          <w:rFonts w:ascii="Times New Roman" w:hAnsi="Times New Roman"/>
          <w:sz w:val="24"/>
          <w:szCs w:val="24"/>
          <w:lang w:val="en-US"/>
        </w:rPr>
        <w:t>de,</w:t>
      </w:r>
      <w:r w:rsidRPr="00D2358D">
        <w:rPr>
          <w:rFonts w:ascii="Times New Roman" w:hAnsi="Times New Roman"/>
          <w:sz w:val="24"/>
          <w:szCs w:val="24"/>
          <w:lang w:val="en-US"/>
        </w:rPr>
        <w:t xml:space="preserve"> and separated by an open wall, so that each animal could see its congeners. Animals in enclosures had free access to a covered area. Boxes were illuminated by windows. During the experiments, the animals had free access to freshwater and received their usual food every day. After the experiments, animals were released within their usual enclosure.</w:t>
      </w:r>
    </w:p>
    <w:p w:rsidR="00FD61C9" w:rsidRPr="00D2358D" w:rsidRDefault="00FD61C9" w:rsidP="00FD61C9">
      <w:pPr>
        <w:widowControl w:val="0"/>
        <w:autoSpaceDE w:val="0"/>
        <w:autoSpaceDN w:val="0"/>
        <w:adjustRightInd w:val="0"/>
        <w:spacing w:after="0" w:line="480" w:lineRule="auto"/>
        <w:jc w:val="both"/>
        <w:rPr>
          <w:rFonts w:ascii="Times New Roman" w:hAnsi="Times New Roman"/>
          <w:sz w:val="24"/>
          <w:szCs w:val="24"/>
          <w:lang w:val="en-US"/>
        </w:rPr>
      </w:pPr>
    </w:p>
    <w:p w:rsidR="00FD61C9" w:rsidRPr="00D2358D" w:rsidRDefault="00FD61C9" w:rsidP="00FD61C9">
      <w:pPr>
        <w:widowControl w:val="0"/>
        <w:autoSpaceDE w:val="0"/>
        <w:autoSpaceDN w:val="0"/>
        <w:adjustRightInd w:val="0"/>
        <w:spacing w:after="0" w:line="480" w:lineRule="auto"/>
        <w:jc w:val="both"/>
        <w:rPr>
          <w:rFonts w:ascii="Times New Roman" w:hAnsi="Times New Roman"/>
          <w:bCs/>
          <w:sz w:val="24"/>
          <w:szCs w:val="24"/>
          <w:lang w:val="en-US"/>
        </w:rPr>
      </w:pPr>
      <w:r w:rsidRPr="00D2358D">
        <w:rPr>
          <w:rFonts w:ascii="Times New Roman" w:hAnsi="Times New Roman"/>
          <w:bCs/>
          <w:sz w:val="24"/>
          <w:szCs w:val="24"/>
          <w:lang w:val="en-US"/>
        </w:rPr>
        <w:t>Décret n° 2013-118 du 1er février 2013 relatif à la protection des animaux utilisés à des fins scientifiques. Article 1, Section 6:</w:t>
      </w:r>
    </w:p>
    <w:p w:rsidR="00FD61C9" w:rsidRPr="00D2358D" w:rsidRDefault="00FD61C9" w:rsidP="00FD61C9">
      <w:pPr>
        <w:widowControl w:val="0"/>
        <w:autoSpaceDE w:val="0"/>
        <w:autoSpaceDN w:val="0"/>
        <w:adjustRightInd w:val="0"/>
        <w:spacing w:after="0" w:line="480" w:lineRule="auto"/>
        <w:jc w:val="both"/>
        <w:rPr>
          <w:rFonts w:ascii="Times New Roman" w:hAnsi="Times New Roman"/>
          <w:bCs/>
          <w:sz w:val="24"/>
          <w:szCs w:val="24"/>
          <w:lang w:val="en-US"/>
        </w:rPr>
      </w:pPr>
      <w:r w:rsidRPr="00D2358D">
        <w:rPr>
          <w:rFonts w:ascii="Times New Roman" w:hAnsi="Times New Roman"/>
          <w:bCs/>
          <w:sz w:val="24"/>
          <w:szCs w:val="24"/>
          <w:lang w:val="en-US"/>
        </w:rPr>
        <w:t>- Sous-section 1, Article R. 214-88, 7° ;</w:t>
      </w:r>
    </w:p>
    <w:p w:rsidR="00FD61C9" w:rsidRPr="00D2358D" w:rsidRDefault="00FD61C9" w:rsidP="00FD61C9">
      <w:pPr>
        <w:widowControl w:val="0"/>
        <w:autoSpaceDE w:val="0"/>
        <w:autoSpaceDN w:val="0"/>
        <w:adjustRightInd w:val="0"/>
        <w:spacing w:after="0" w:line="480" w:lineRule="auto"/>
        <w:jc w:val="both"/>
        <w:rPr>
          <w:rFonts w:ascii="Times New Roman" w:hAnsi="Times New Roman"/>
          <w:bCs/>
          <w:sz w:val="24"/>
          <w:szCs w:val="24"/>
          <w:lang w:val="en-US"/>
        </w:rPr>
      </w:pPr>
      <w:r w:rsidRPr="00D2358D">
        <w:rPr>
          <w:rFonts w:ascii="Times New Roman" w:hAnsi="Times New Roman"/>
          <w:bCs/>
          <w:sz w:val="24"/>
          <w:szCs w:val="24"/>
          <w:lang w:val="en-US"/>
        </w:rPr>
        <w:t>- Sous-section 2, Paragraphe 2 ;</w:t>
      </w:r>
    </w:p>
    <w:p w:rsidR="00FD61C9" w:rsidRPr="00D2358D" w:rsidRDefault="00FD61C9" w:rsidP="00FD61C9">
      <w:pPr>
        <w:widowControl w:val="0"/>
        <w:autoSpaceDE w:val="0"/>
        <w:autoSpaceDN w:val="0"/>
        <w:adjustRightInd w:val="0"/>
        <w:spacing w:after="0" w:line="480" w:lineRule="auto"/>
        <w:jc w:val="both"/>
        <w:rPr>
          <w:rFonts w:ascii="Times New Roman" w:hAnsi="Times New Roman"/>
          <w:bCs/>
          <w:sz w:val="24"/>
          <w:szCs w:val="24"/>
          <w:lang w:val="en-US"/>
        </w:rPr>
      </w:pPr>
      <w:r w:rsidRPr="00D2358D">
        <w:rPr>
          <w:rFonts w:ascii="Times New Roman" w:hAnsi="Times New Roman"/>
          <w:bCs/>
          <w:sz w:val="24"/>
          <w:szCs w:val="24"/>
          <w:lang w:val="en-US"/>
        </w:rPr>
        <w:t>- Sous-section 3, Paragraphe 1 and 2.</w:t>
      </w:r>
    </w:p>
    <w:p w:rsidR="00FD61C9" w:rsidRPr="00D2358D" w:rsidRDefault="00BB5E1B" w:rsidP="00FD61C9">
      <w:pPr>
        <w:widowControl w:val="0"/>
        <w:autoSpaceDE w:val="0"/>
        <w:autoSpaceDN w:val="0"/>
        <w:adjustRightInd w:val="0"/>
        <w:spacing w:after="0" w:line="480" w:lineRule="auto"/>
        <w:jc w:val="both"/>
        <w:rPr>
          <w:rFonts w:ascii="Times New Roman" w:hAnsi="Times New Roman"/>
          <w:bCs/>
          <w:sz w:val="24"/>
          <w:szCs w:val="24"/>
          <w:u w:val="single"/>
          <w:lang w:val="en-US"/>
        </w:rPr>
      </w:pPr>
      <w:hyperlink r:id="rId9" w:history="1">
        <w:r w:rsidR="00FD61C9" w:rsidRPr="00D2358D">
          <w:rPr>
            <w:rStyle w:val="Hyperlink"/>
            <w:rFonts w:ascii="Times New Roman" w:hAnsi="Times New Roman"/>
            <w:color w:val="auto"/>
            <w:sz w:val="24"/>
            <w:szCs w:val="24"/>
            <w:lang w:val="en-US"/>
          </w:rPr>
          <w:t>http://www.legifrance.gouv.fr/affichTexte.do?cidTexte=JORFTEXT000027037840&amp;dateTexte=&amp;categorieLien=id</w:t>
        </w:r>
      </w:hyperlink>
    </w:p>
    <w:p w:rsidR="00FD61C9" w:rsidRPr="00D2358D" w:rsidRDefault="00FD61C9" w:rsidP="00FD61C9">
      <w:pPr>
        <w:widowControl w:val="0"/>
        <w:autoSpaceDE w:val="0"/>
        <w:autoSpaceDN w:val="0"/>
        <w:adjustRightInd w:val="0"/>
        <w:spacing w:after="0" w:line="480" w:lineRule="auto"/>
        <w:jc w:val="both"/>
        <w:rPr>
          <w:rFonts w:ascii="Times New Roman" w:hAnsi="Times New Roman"/>
          <w:sz w:val="24"/>
          <w:szCs w:val="24"/>
          <w:lang w:val="en-US"/>
        </w:rPr>
      </w:pPr>
    </w:p>
    <w:p w:rsidR="00FD61C9" w:rsidRPr="00D2358D" w:rsidRDefault="00FD61C9" w:rsidP="00FD61C9">
      <w:pPr>
        <w:pStyle w:val="ListParagraph"/>
        <w:numPr>
          <w:ilvl w:val="0"/>
          <w:numId w:val="50"/>
        </w:numPr>
        <w:spacing w:after="0" w:line="480" w:lineRule="auto"/>
        <w:jc w:val="both"/>
        <w:rPr>
          <w:rFonts w:ascii="Times New Roman" w:hAnsi="Times New Roman"/>
          <w:i/>
          <w:sz w:val="24"/>
          <w:szCs w:val="24"/>
          <w:lang w:val="en-US"/>
        </w:rPr>
      </w:pPr>
      <w:r w:rsidRPr="00D2358D">
        <w:rPr>
          <w:rFonts w:ascii="Times New Roman" w:hAnsi="Times New Roman"/>
          <w:i/>
          <w:sz w:val="24"/>
          <w:szCs w:val="24"/>
          <w:lang w:val="en-US"/>
        </w:rPr>
        <w:lastRenderedPageBreak/>
        <w:t>Roe deer</w:t>
      </w:r>
      <w:bookmarkStart w:id="0" w:name="_GoBack"/>
      <w:bookmarkEnd w:id="0"/>
    </w:p>
    <w:p w:rsidR="00FD61C9" w:rsidRPr="00D2358D" w:rsidRDefault="00FD61C9" w:rsidP="00FD61C9">
      <w:pPr>
        <w:spacing w:after="0" w:line="480" w:lineRule="auto"/>
        <w:jc w:val="both"/>
        <w:rPr>
          <w:rFonts w:ascii="Times New Roman" w:hAnsi="Times New Roman"/>
          <w:sz w:val="24"/>
          <w:szCs w:val="24"/>
          <w:lang w:val="en-US"/>
        </w:rPr>
      </w:pPr>
      <w:r w:rsidRPr="00D2358D">
        <w:rPr>
          <w:rFonts w:ascii="Times New Roman" w:hAnsi="Times New Roman"/>
          <w:sz w:val="24"/>
          <w:szCs w:val="24"/>
          <w:lang w:val="en-US"/>
        </w:rPr>
        <w:t>Roe deer were provided by the I.N.R.A (French National Institute for Agricultural Research) “Behaviour and Ecology of Wildlife” unit (C.E.F.S). I.N.R.A is a public research institution under the joint authority of the French Ministry of Higher Education and Research and the French Ministry of Agriculture, Food Industry</w:t>
      </w:r>
      <w:r w:rsidR="00614D11">
        <w:rPr>
          <w:rFonts w:ascii="Times New Roman" w:hAnsi="Times New Roman"/>
          <w:sz w:val="24"/>
          <w:szCs w:val="24"/>
          <w:lang w:val="en-US"/>
        </w:rPr>
        <w:t>,</w:t>
      </w:r>
      <w:r w:rsidRPr="00D2358D">
        <w:rPr>
          <w:rFonts w:ascii="Times New Roman" w:hAnsi="Times New Roman"/>
          <w:sz w:val="24"/>
          <w:szCs w:val="24"/>
          <w:lang w:val="en-US"/>
        </w:rPr>
        <w:t xml:space="preserve"> and Forests. C.E.F.S unit works on natural and captive populations of ungulates and possesses an experimental enclosure of about 20 hectares, comprising 7 subenclosures (from 0.5 to 1 hectare), with 18 roe deer (14 females and 4 males), in Gardouch (see location in the figure hereafter).</w:t>
      </w:r>
    </w:p>
    <w:p w:rsidR="00666214" w:rsidRPr="00D2358D" w:rsidRDefault="00FD61C9" w:rsidP="00FD61C9">
      <w:pPr>
        <w:spacing w:after="0" w:line="480" w:lineRule="auto"/>
        <w:jc w:val="both"/>
        <w:rPr>
          <w:rFonts w:ascii="Times New Roman" w:hAnsi="Times New Roman"/>
          <w:sz w:val="24"/>
          <w:szCs w:val="24"/>
          <w:lang w:val="en-US"/>
        </w:rPr>
      </w:pPr>
      <w:r w:rsidRPr="00D2358D">
        <w:rPr>
          <w:rFonts w:ascii="Times New Roman" w:hAnsi="Times New Roman"/>
          <w:sz w:val="24"/>
          <w:szCs w:val="24"/>
          <w:lang w:val="en-US"/>
        </w:rPr>
        <w:t>C.E.F.S website:</w:t>
      </w:r>
      <w:r w:rsidR="00666214" w:rsidRPr="00D2358D">
        <w:rPr>
          <w:rFonts w:ascii="Times New Roman" w:hAnsi="Times New Roman"/>
          <w:sz w:val="24"/>
          <w:szCs w:val="24"/>
          <w:lang w:val="en-US"/>
        </w:rPr>
        <w:t xml:space="preserve"> </w:t>
      </w:r>
      <w:hyperlink r:id="rId10" w:history="1">
        <w:r w:rsidR="00666214" w:rsidRPr="00D2358D">
          <w:rPr>
            <w:rStyle w:val="Hyperlink"/>
            <w:rFonts w:ascii="Times New Roman" w:hAnsi="Times New Roman"/>
            <w:color w:val="auto"/>
            <w:sz w:val="24"/>
            <w:szCs w:val="24"/>
            <w:lang w:val="en-US"/>
          </w:rPr>
          <w:t>http://www6.toulouse.inra.fr/cefs/</w:t>
        </w:r>
      </w:hyperlink>
    </w:p>
    <w:p w:rsidR="00FD61C9" w:rsidRPr="00D2358D" w:rsidRDefault="00FD61C9" w:rsidP="00FD61C9">
      <w:pPr>
        <w:spacing w:after="0" w:line="480" w:lineRule="auto"/>
        <w:jc w:val="both"/>
        <w:rPr>
          <w:rFonts w:ascii="Times New Roman" w:hAnsi="Times New Roman"/>
          <w:sz w:val="24"/>
          <w:szCs w:val="24"/>
          <w:lang w:val="en-US"/>
        </w:rPr>
      </w:pPr>
    </w:p>
    <w:p w:rsidR="00FD61C9" w:rsidRPr="00D2358D" w:rsidRDefault="00FD61C9" w:rsidP="00FD61C9">
      <w:pPr>
        <w:spacing w:after="0" w:line="480" w:lineRule="auto"/>
        <w:jc w:val="both"/>
        <w:rPr>
          <w:rFonts w:ascii="Times New Roman" w:hAnsi="Times New Roman"/>
          <w:sz w:val="24"/>
          <w:szCs w:val="24"/>
          <w:lang w:val="en-US"/>
        </w:rPr>
      </w:pPr>
      <w:r w:rsidRPr="00D2358D">
        <w:rPr>
          <w:rFonts w:ascii="Times New Roman" w:hAnsi="Times New Roman"/>
          <w:sz w:val="24"/>
          <w:szCs w:val="24"/>
          <w:lang w:val="en-US"/>
        </w:rPr>
        <w:t>C.E.F.S has relevant authorizations for the care and use of roe deer.</w:t>
      </w:r>
    </w:p>
    <w:p w:rsidR="00FD61C9" w:rsidRPr="00D2358D" w:rsidRDefault="00FD61C9" w:rsidP="00FD61C9">
      <w:pPr>
        <w:spacing w:after="0" w:line="480" w:lineRule="auto"/>
        <w:jc w:val="both"/>
        <w:rPr>
          <w:rFonts w:ascii="Times New Roman" w:hAnsi="Times New Roman"/>
          <w:sz w:val="24"/>
          <w:szCs w:val="24"/>
          <w:lang w:val="en-US"/>
        </w:rPr>
      </w:pPr>
      <w:r w:rsidRPr="00D2358D">
        <w:rPr>
          <w:rFonts w:ascii="Times New Roman" w:hAnsi="Times New Roman"/>
          <w:i/>
          <w:sz w:val="24"/>
          <w:szCs w:val="24"/>
          <w:lang w:val="en-US"/>
        </w:rPr>
        <w:t>Name:</w:t>
      </w:r>
      <w:r w:rsidRPr="00D2358D">
        <w:rPr>
          <w:rFonts w:ascii="Times New Roman" w:hAnsi="Times New Roman"/>
          <w:sz w:val="24"/>
          <w:szCs w:val="24"/>
          <w:lang w:val="en-US"/>
        </w:rPr>
        <w:t xml:space="preserve"> I.N.R.A’s experimental platform 0035 in Gardouch</w:t>
      </w:r>
    </w:p>
    <w:p w:rsidR="00FD61C9" w:rsidRPr="00D2358D" w:rsidRDefault="00FD61C9" w:rsidP="00FD61C9">
      <w:pPr>
        <w:spacing w:after="0" w:line="480" w:lineRule="auto"/>
        <w:jc w:val="both"/>
        <w:rPr>
          <w:rFonts w:ascii="Times New Roman" w:hAnsi="Times New Roman"/>
          <w:sz w:val="24"/>
          <w:szCs w:val="24"/>
          <w:lang w:val="en-US"/>
        </w:rPr>
      </w:pPr>
      <w:r w:rsidRPr="00D2358D">
        <w:rPr>
          <w:rFonts w:ascii="Times New Roman" w:hAnsi="Times New Roman"/>
          <w:i/>
          <w:sz w:val="24"/>
          <w:szCs w:val="24"/>
          <w:lang w:val="en-US"/>
        </w:rPr>
        <w:t>Approval number:</w:t>
      </w:r>
      <w:r w:rsidRPr="00D2358D">
        <w:rPr>
          <w:rFonts w:ascii="Times New Roman" w:hAnsi="Times New Roman"/>
          <w:sz w:val="24"/>
          <w:szCs w:val="24"/>
          <w:lang w:val="en-US"/>
        </w:rPr>
        <w:t xml:space="preserve"> A-31-210-001, by the French Government</w:t>
      </w:r>
    </w:p>
    <w:p w:rsidR="00FD61C9" w:rsidRPr="00D2358D" w:rsidRDefault="00FD61C9" w:rsidP="00FD61C9">
      <w:pPr>
        <w:spacing w:after="0" w:line="480" w:lineRule="auto"/>
        <w:jc w:val="both"/>
        <w:rPr>
          <w:rFonts w:ascii="Times New Roman" w:hAnsi="Times New Roman"/>
          <w:sz w:val="24"/>
          <w:szCs w:val="24"/>
          <w:lang w:val="en-US"/>
        </w:rPr>
      </w:pPr>
      <w:r w:rsidRPr="00D2358D">
        <w:rPr>
          <w:rFonts w:ascii="Times New Roman" w:hAnsi="Times New Roman"/>
          <w:i/>
          <w:sz w:val="24"/>
          <w:szCs w:val="24"/>
          <w:lang w:val="en-US"/>
        </w:rPr>
        <w:t>Date of issue:</w:t>
      </w:r>
      <w:r w:rsidRPr="00D2358D">
        <w:rPr>
          <w:rFonts w:ascii="Times New Roman" w:hAnsi="Times New Roman"/>
          <w:sz w:val="24"/>
          <w:szCs w:val="24"/>
          <w:lang w:val="en-US"/>
        </w:rPr>
        <w:t xml:space="preserve"> 21 July 2011</w:t>
      </w:r>
    </w:p>
    <w:p w:rsidR="00FD61C9" w:rsidRPr="00D2358D" w:rsidRDefault="00FD61C9" w:rsidP="00FD61C9">
      <w:pPr>
        <w:spacing w:after="0" w:line="480" w:lineRule="auto"/>
        <w:jc w:val="both"/>
        <w:rPr>
          <w:rFonts w:ascii="Times New Roman" w:hAnsi="Times New Roman"/>
          <w:sz w:val="24"/>
          <w:szCs w:val="24"/>
          <w:lang w:val="en-US"/>
        </w:rPr>
      </w:pPr>
      <w:r w:rsidRPr="00D2358D">
        <w:rPr>
          <w:rFonts w:ascii="Times New Roman" w:hAnsi="Times New Roman"/>
          <w:i/>
          <w:sz w:val="24"/>
          <w:szCs w:val="24"/>
          <w:lang w:val="en-US"/>
        </w:rPr>
        <w:t>Person in charge:</w:t>
      </w:r>
      <w:r w:rsidRPr="00D2358D">
        <w:rPr>
          <w:rFonts w:ascii="Times New Roman" w:hAnsi="Times New Roman"/>
          <w:sz w:val="24"/>
          <w:szCs w:val="24"/>
          <w:lang w:val="en-US"/>
        </w:rPr>
        <w:t xml:space="preserve"> Michèle Marin, president of the I.N.R.A regional center of Toulouse.</w:t>
      </w:r>
    </w:p>
    <w:p w:rsidR="00FD61C9" w:rsidRPr="00D2358D" w:rsidRDefault="00FD61C9" w:rsidP="00FD61C9">
      <w:pPr>
        <w:spacing w:after="0" w:line="480" w:lineRule="auto"/>
        <w:jc w:val="both"/>
        <w:rPr>
          <w:rFonts w:ascii="Times New Roman" w:hAnsi="Times New Roman"/>
          <w:sz w:val="24"/>
          <w:szCs w:val="24"/>
          <w:lang w:val="en-US"/>
        </w:rPr>
      </w:pPr>
      <w:r w:rsidRPr="00D2358D">
        <w:rPr>
          <w:rFonts w:ascii="Times New Roman" w:hAnsi="Times New Roman"/>
          <w:i/>
          <w:sz w:val="24"/>
          <w:szCs w:val="24"/>
          <w:lang w:val="en-US"/>
        </w:rPr>
        <w:t>E-mail:</w:t>
      </w:r>
      <w:r w:rsidRPr="00D2358D">
        <w:rPr>
          <w:rFonts w:ascii="Times New Roman" w:hAnsi="Times New Roman"/>
          <w:sz w:val="24"/>
          <w:szCs w:val="24"/>
          <w:lang w:val="en-US"/>
        </w:rPr>
        <w:t xml:space="preserve"> </w:t>
      </w:r>
      <w:hyperlink r:id="rId11" w:history="1">
        <w:r w:rsidRPr="00D2358D">
          <w:rPr>
            <w:rStyle w:val="Hyperlink"/>
            <w:rFonts w:ascii="Times New Roman" w:hAnsi="Times New Roman"/>
            <w:color w:val="auto"/>
            <w:sz w:val="24"/>
            <w:szCs w:val="24"/>
            <w:lang w:val="en-US"/>
          </w:rPr>
          <w:t>Michele.Marin@toulouse.inra.fr</w:t>
        </w:r>
      </w:hyperlink>
    </w:p>
    <w:p w:rsidR="00FD61C9" w:rsidRPr="00D2358D" w:rsidRDefault="00FD61C9" w:rsidP="00FD61C9">
      <w:pPr>
        <w:spacing w:after="0" w:line="480" w:lineRule="auto"/>
        <w:jc w:val="both"/>
        <w:rPr>
          <w:rFonts w:ascii="Times New Roman" w:hAnsi="Times New Roman"/>
          <w:sz w:val="24"/>
          <w:szCs w:val="24"/>
          <w:lang w:val="en-US"/>
        </w:rPr>
      </w:pPr>
      <w:r w:rsidRPr="00D2358D">
        <w:rPr>
          <w:rFonts w:ascii="Times New Roman" w:hAnsi="Times New Roman"/>
          <w:i/>
          <w:sz w:val="24"/>
          <w:szCs w:val="24"/>
          <w:lang w:val="en-US"/>
        </w:rPr>
        <w:t>Address</w:t>
      </w:r>
      <w:r w:rsidRPr="00D2358D">
        <w:rPr>
          <w:rFonts w:ascii="Times New Roman" w:hAnsi="Times New Roman"/>
          <w:sz w:val="24"/>
          <w:szCs w:val="24"/>
          <w:lang w:val="en-US"/>
        </w:rPr>
        <w:t>: I.N.R.A – C.E.F.S, Chemin de Borde Rouge, Auzeville, BP 52627, 31326 Castanet-Tolosan Cedex, France.</w:t>
      </w:r>
    </w:p>
    <w:p w:rsidR="00FD61C9" w:rsidRPr="00D2358D" w:rsidRDefault="00FD61C9" w:rsidP="00FD61C9">
      <w:pPr>
        <w:spacing w:after="0" w:line="480" w:lineRule="auto"/>
        <w:jc w:val="both"/>
        <w:rPr>
          <w:rFonts w:ascii="Times New Roman" w:hAnsi="Times New Roman"/>
          <w:sz w:val="24"/>
          <w:szCs w:val="24"/>
          <w:lang w:val="en-US"/>
        </w:rPr>
      </w:pPr>
      <w:r w:rsidRPr="00D2358D">
        <w:rPr>
          <w:rFonts w:ascii="Times New Roman" w:hAnsi="Times New Roman"/>
          <w:i/>
          <w:sz w:val="24"/>
          <w:szCs w:val="24"/>
          <w:lang w:val="en-US"/>
        </w:rPr>
        <w:t>On-site delegate:</w:t>
      </w:r>
      <w:r w:rsidRPr="00D2358D">
        <w:rPr>
          <w:rFonts w:ascii="Times New Roman" w:hAnsi="Times New Roman"/>
          <w:sz w:val="24"/>
          <w:szCs w:val="24"/>
          <w:lang w:val="en-US"/>
        </w:rPr>
        <w:t xml:space="preserve"> Hélène Verheyden, C.E.F.S unit manager</w:t>
      </w:r>
    </w:p>
    <w:p w:rsidR="00FD61C9" w:rsidRPr="00D2358D" w:rsidRDefault="00FD61C9" w:rsidP="00FD61C9">
      <w:pPr>
        <w:spacing w:after="0" w:line="480" w:lineRule="auto"/>
        <w:jc w:val="both"/>
        <w:rPr>
          <w:rFonts w:ascii="Times New Roman" w:hAnsi="Times New Roman"/>
          <w:sz w:val="24"/>
          <w:szCs w:val="24"/>
          <w:lang w:val="en-US"/>
        </w:rPr>
      </w:pPr>
      <w:r w:rsidRPr="00D2358D">
        <w:rPr>
          <w:rFonts w:ascii="Times New Roman" w:hAnsi="Times New Roman"/>
          <w:i/>
          <w:sz w:val="24"/>
          <w:szCs w:val="24"/>
          <w:lang w:val="en-US"/>
        </w:rPr>
        <w:t>E-mail:</w:t>
      </w:r>
      <w:r w:rsidRPr="00D2358D">
        <w:rPr>
          <w:rFonts w:ascii="Times New Roman" w:hAnsi="Times New Roman"/>
          <w:sz w:val="24"/>
          <w:szCs w:val="24"/>
          <w:lang w:val="en-US"/>
        </w:rPr>
        <w:t xml:space="preserve"> </w:t>
      </w:r>
      <w:hyperlink r:id="rId12" w:history="1">
        <w:r w:rsidRPr="00D2358D">
          <w:rPr>
            <w:rStyle w:val="Hyperlink"/>
            <w:rFonts w:ascii="Times New Roman" w:hAnsi="Times New Roman"/>
            <w:color w:val="auto"/>
            <w:sz w:val="24"/>
            <w:szCs w:val="24"/>
            <w:lang w:val="en-US"/>
          </w:rPr>
          <w:t>Helene.Verheyden@toulouse.inra.fr</w:t>
        </w:r>
      </w:hyperlink>
    </w:p>
    <w:p w:rsidR="00FD61C9" w:rsidRPr="00D2358D" w:rsidRDefault="00FD61C9" w:rsidP="00FD61C9">
      <w:pPr>
        <w:spacing w:after="0" w:line="480" w:lineRule="auto"/>
        <w:jc w:val="both"/>
        <w:rPr>
          <w:rStyle w:val="bigtext"/>
          <w:rFonts w:ascii="Times New Roman" w:hAnsi="Times New Roman"/>
          <w:sz w:val="24"/>
          <w:szCs w:val="24"/>
          <w:shd w:val="clear" w:color="auto" w:fill="FFFFFF"/>
          <w:lang w:val="en-US"/>
        </w:rPr>
      </w:pPr>
    </w:p>
    <w:p w:rsidR="00FD61C9" w:rsidRPr="00D2358D" w:rsidRDefault="00FD61C9" w:rsidP="00FD61C9">
      <w:pPr>
        <w:spacing w:after="0" w:line="480" w:lineRule="auto"/>
        <w:jc w:val="both"/>
        <w:rPr>
          <w:rStyle w:val="bigtext"/>
          <w:rFonts w:ascii="Times New Roman" w:hAnsi="Times New Roman"/>
          <w:sz w:val="24"/>
          <w:szCs w:val="24"/>
          <w:shd w:val="clear" w:color="auto" w:fill="FFFFFF"/>
          <w:lang w:val="en-US"/>
        </w:rPr>
      </w:pPr>
    </w:p>
    <w:p w:rsidR="00FD61C9" w:rsidRPr="00D2358D" w:rsidRDefault="00FD61C9" w:rsidP="00FD61C9">
      <w:pPr>
        <w:spacing w:after="0" w:line="480" w:lineRule="auto"/>
        <w:jc w:val="both"/>
        <w:rPr>
          <w:rStyle w:val="bigtext"/>
          <w:rFonts w:ascii="Times New Roman" w:hAnsi="Times New Roman"/>
          <w:sz w:val="24"/>
          <w:szCs w:val="24"/>
          <w:shd w:val="clear" w:color="auto" w:fill="FFFFFF"/>
          <w:lang w:val="en-US"/>
        </w:rPr>
      </w:pPr>
    </w:p>
    <w:p w:rsidR="00FD61C9" w:rsidRPr="00D2358D" w:rsidRDefault="00FD61C9" w:rsidP="00FD61C9">
      <w:pPr>
        <w:spacing w:after="0" w:line="480" w:lineRule="auto"/>
        <w:jc w:val="both"/>
        <w:rPr>
          <w:rStyle w:val="bigtext"/>
          <w:rFonts w:ascii="Times New Roman" w:hAnsi="Times New Roman"/>
          <w:sz w:val="24"/>
          <w:szCs w:val="24"/>
          <w:shd w:val="clear" w:color="auto" w:fill="FFFFFF"/>
          <w:lang w:val="en-US"/>
        </w:rPr>
      </w:pPr>
    </w:p>
    <w:p w:rsidR="00FD61C9" w:rsidRPr="00D2358D" w:rsidRDefault="00FD61C9" w:rsidP="00FD61C9">
      <w:pPr>
        <w:spacing w:after="0" w:line="480" w:lineRule="auto"/>
        <w:jc w:val="both"/>
        <w:rPr>
          <w:rStyle w:val="bigtext"/>
          <w:rFonts w:ascii="Times New Roman" w:hAnsi="Times New Roman"/>
          <w:sz w:val="24"/>
          <w:szCs w:val="24"/>
          <w:shd w:val="clear" w:color="auto" w:fill="FFFFFF"/>
          <w:lang w:val="en-US"/>
        </w:rPr>
      </w:pPr>
    </w:p>
    <w:p w:rsidR="00FD61C9" w:rsidRPr="00D2358D" w:rsidRDefault="00FD61C9" w:rsidP="00FD61C9">
      <w:pPr>
        <w:pStyle w:val="ListParagraph"/>
        <w:numPr>
          <w:ilvl w:val="0"/>
          <w:numId w:val="46"/>
        </w:numPr>
        <w:spacing w:after="0" w:line="480" w:lineRule="auto"/>
        <w:jc w:val="both"/>
        <w:rPr>
          <w:rStyle w:val="bigtext"/>
          <w:rFonts w:ascii="Times New Roman" w:hAnsi="Times New Roman"/>
          <w:i/>
          <w:sz w:val="24"/>
          <w:szCs w:val="24"/>
          <w:shd w:val="clear" w:color="auto" w:fill="FFFFFF"/>
          <w:lang w:val="en-US"/>
        </w:rPr>
      </w:pPr>
      <w:r w:rsidRPr="00D2358D">
        <w:rPr>
          <w:rStyle w:val="bigtext"/>
          <w:rFonts w:ascii="Times New Roman" w:hAnsi="Times New Roman"/>
          <w:sz w:val="24"/>
          <w:szCs w:val="24"/>
          <w:shd w:val="clear" w:color="auto" w:fill="FFFFFF"/>
          <w:lang w:val="en-US"/>
        </w:rPr>
        <w:lastRenderedPageBreak/>
        <w:t>Red deer</w:t>
      </w:r>
    </w:p>
    <w:p w:rsidR="00FD61C9" w:rsidRPr="00D2358D" w:rsidRDefault="00FD61C9" w:rsidP="00FD61C9">
      <w:pPr>
        <w:spacing w:after="0" w:line="480" w:lineRule="auto"/>
        <w:jc w:val="both"/>
        <w:rPr>
          <w:rFonts w:ascii="Times New Roman" w:hAnsi="Times New Roman"/>
          <w:sz w:val="24"/>
          <w:szCs w:val="24"/>
          <w:shd w:val="clear" w:color="auto" w:fill="FFFFFF"/>
          <w:lang w:val="en-US"/>
        </w:rPr>
      </w:pPr>
      <w:r w:rsidRPr="00D2358D">
        <w:rPr>
          <w:rStyle w:val="bigtext"/>
          <w:rFonts w:ascii="Times New Roman" w:hAnsi="Times New Roman"/>
          <w:sz w:val="24"/>
          <w:szCs w:val="24"/>
          <w:shd w:val="clear" w:color="auto" w:fill="FFFFFF"/>
          <w:lang w:val="en-US"/>
        </w:rPr>
        <w:t xml:space="preserve">Red deer were provided by the </w:t>
      </w:r>
      <w:r w:rsidRPr="00D2358D">
        <w:rPr>
          <w:rFonts w:ascii="Times New Roman" w:hAnsi="Times New Roman"/>
          <w:sz w:val="24"/>
          <w:szCs w:val="24"/>
          <w:shd w:val="clear" w:color="auto" w:fill="FFFFFF"/>
          <w:lang w:val="en-US"/>
        </w:rPr>
        <w:t xml:space="preserve">Alfort Veterinary School </w:t>
      </w:r>
      <w:r w:rsidRPr="00D2358D">
        <w:rPr>
          <w:rStyle w:val="bigtext"/>
          <w:rFonts w:ascii="Times New Roman" w:hAnsi="Times New Roman"/>
          <w:sz w:val="24"/>
          <w:szCs w:val="24"/>
          <w:shd w:val="clear" w:color="auto" w:fill="FFFFFF"/>
          <w:lang w:val="en-US"/>
        </w:rPr>
        <w:t xml:space="preserve">(E.N.V.A), </w:t>
      </w:r>
      <w:r w:rsidRPr="00D2358D">
        <w:rPr>
          <w:rFonts w:ascii="Times New Roman" w:hAnsi="Times New Roman"/>
          <w:sz w:val="24"/>
          <w:szCs w:val="24"/>
          <w:shd w:val="clear" w:color="auto" w:fill="FFFFFF"/>
          <w:lang w:val="en-US"/>
        </w:rPr>
        <w:t>a higher education and research establishment under the authority of the French Ministry of Agriculture, Food Industry</w:t>
      </w:r>
      <w:r w:rsidR="00614D11">
        <w:rPr>
          <w:rFonts w:ascii="Times New Roman" w:hAnsi="Times New Roman"/>
          <w:sz w:val="24"/>
          <w:szCs w:val="24"/>
          <w:shd w:val="clear" w:color="auto" w:fill="FFFFFF"/>
          <w:lang w:val="en-US"/>
        </w:rPr>
        <w:t>,</w:t>
      </w:r>
      <w:r w:rsidRPr="00D2358D">
        <w:rPr>
          <w:rFonts w:ascii="Times New Roman" w:hAnsi="Times New Roman"/>
          <w:sz w:val="24"/>
          <w:szCs w:val="24"/>
          <w:shd w:val="clear" w:color="auto" w:fill="FFFFFF"/>
          <w:lang w:val="en-US"/>
        </w:rPr>
        <w:t xml:space="preserve"> and Forest. E.N.V.A possesses a field station of about 100 hectares of agricultural land and an experimental deer unit, with 40 red deer (all females but 2 males), in Champignelles (see location in the figure hereafter).</w:t>
      </w:r>
    </w:p>
    <w:p w:rsidR="00FD61C9" w:rsidRPr="00D2358D" w:rsidRDefault="00FD61C9" w:rsidP="00FD61C9">
      <w:pPr>
        <w:spacing w:after="0" w:line="480" w:lineRule="auto"/>
        <w:jc w:val="both"/>
        <w:rPr>
          <w:rFonts w:ascii="Times New Roman" w:hAnsi="Times New Roman"/>
          <w:bCs/>
          <w:sz w:val="24"/>
          <w:szCs w:val="24"/>
          <w:lang w:val="en-US"/>
        </w:rPr>
      </w:pPr>
      <w:r w:rsidRPr="00D2358D">
        <w:rPr>
          <w:rFonts w:ascii="Times New Roman" w:hAnsi="Times New Roman"/>
          <w:bCs/>
          <w:sz w:val="24"/>
          <w:szCs w:val="24"/>
          <w:lang w:val="en-US"/>
        </w:rPr>
        <w:t>E.N.V.A</w:t>
      </w:r>
      <w:r w:rsidRPr="00D2358D">
        <w:rPr>
          <w:rFonts w:ascii="Times New Roman" w:hAnsi="Times New Roman"/>
          <w:bCs/>
          <w:i/>
          <w:sz w:val="24"/>
          <w:szCs w:val="24"/>
          <w:lang w:val="en-US"/>
        </w:rPr>
        <w:t xml:space="preserve"> </w:t>
      </w:r>
      <w:r w:rsidRPr="00D2358D">
        <w:rPr>
          <w:rFonts w:ascii="Times New Roman" w:hAnsi="Times New Roman"/>
          <w:bCs/>
          <w:sz w:val="24"/>
          <w:szCs w:val="24"/>
          <w:lang w:val="en-US"/>
        </w:rPr>
        <w:t>website:</w:t>
      </w:r>
      <w:r w:rsidR="00666214" w:rsidRPr="00D2358D">
        <w:rPr>
          <w:rFonts w:ascii="Times New Roman" w:hAnsi="Times New Roman"/>
          <w:b/>
          <w:bCs/>
          <w:sz w:val="24"/>
          <w:szCs w:val="24"/>
          <w:lang w:val="en-US"/>
        </w:rPr>
        <w:t xml:space="preserve"> </w:t>
      </w:r>
      <w:hyperlink r:id="rId13" w:history="1">
        <w:r w:rsidR="00666214" w:rsidRPr="00D2358D">
          <w:rPr>
            <w:rStyle w:val="Hyperlink"/>
            <w:rFonts w:ascii="Times New Roman" w:hAnsi="Times New Roman"/>
            <w:color w:val="auto"/>
            <w:sz w:val="24"/>
            <w:shd w:val="clear" w:color="auto" w:fill="FFFFFF"/>
            <w:lang w:val="en-US"/>
          </w:rPr>
          <w:t>http://www.vet-alfort.fr/web/en/291-champignelles.php</w:t>
        </w:r>
      </w:hyperlink>
    </w:p>
    <w:p w:rsidR="00666214" w:rsidRPr="00D2358D" w:rsidRDefault="00666214" w:rsidP="00FD61C9">
      <w:pPr>
        <w:spacing w:after="0" w:line="480" w:lineRule="auto"/>
        <w:jc w:val="both"/>
        <w:rPr>
          <w:rFonts w:ascii="Times New Roman" w:hAnsi="Times New Roman"/>
          <w:sz w:val="24"/>
          <w:szCs w:val="24"/>
          <w:shd w:val="clear" w:color="auto" w:fill="FFFFFF"/>
          <w:lang w:val="en-US"/>
        </w:rPr>
      </w:pPr>
    </w:p>
    <w:p w:rsidR="00FD61C9" w:rsidRPr="00D2358D" w:rsidRDefault="00FD61C9" w:rsidP="00FD61C9">
      <w:pPr>
        <w:spacing w:after="0" w:line="480" w:lineRule="auto"/>
        <w:jc w:val="both"/>
        <w:rPr>
          <w:rFonts w:ascii="Times New Roman" w:hAnsi="Times New Roman"/>
          <w:sz w:val="24"/>
          <w:szCs w:val="24"/>
          <w:shd w:val="clear" w:color="auto" w:fill="FFFFFF"/>
          <w:lang w:val="en-US"/>
        </w:rPr>
      </w:pPr>
      <w:r w:rsidRPr="00D2358D">
        <w:rPr>
          <w:rFonts w:ascii="Times New Roman" w:hAnsi="Times New Roman"/>
          <w:sz w:val="24"/>
          <w:szCs w:val="24"/>
          <w:shd w:val="clear" w:color="auto" w:fill="FFFFFF"/>
          <w:lang w:val="en-US"/>
        </w:rPr>
        <w:t>E.N.V.A has relevant authorizations for the use of deer.</w:t>
      </w:r>
    </w:p>
    <w:p w:rsidR="00FD61C9" w:rsidRPr="00D2358D" w:rsidRDefault="00FD61C9" w:rsidP="00FD61C9">
      <w:pPr>
        <w:spacing w:after="0" w:line="480" w:lineRule="auto"/>
        <w:jc w:val="both"/>
        <w:rPr>
          <w:rFonts w:ascii="Times New Roman" w:hAnsi="Times New Roman"/>
          <w:sz w:val="24"/>
          <w:szCs w:val="24"/>
          <w:shd w:val="clear" w:color="auto" w:fill="FFFFFF"/>
          <w:lang w:val="en-US"/>
        </w:rPr>
      </w:pPr>
      <w:r w:rsidRPr="00D2358D">
        <w:rPr>
          <w:rFonts w:ascii="Times New Roman" w:hAnsi="Times New Roman"/>
          <w:i/>
          <w:sz w:val="24"/>
          <w:szCs w:val="24"/>
          <w:shd w:val="clear" w:color="auto" w:fill="FFFFFF"/>
          <w:lang w:val="en-US"/>
        </w:rPr>
        <w:t>Name:</w:t>
      </w:r>
      <w:r w:rsidRPr="00D2358D">
        <w:rPr>
          <w:rFonts w:ascii="Times New Roman" w:hAnsi="Times New Roman"/>
          <w:sz w:val="24"/>
          <w:szCs w:val="24"/>
          <w:shd w:val="clear" w:color="auto" w:fill="FFFFFF"/>
          <w:lang w:val="en-US"/>
        </w:rPr>
        <w:t xml:space="preserve"> Deer program</w:t>
      </w:r>
    </w:p>
    <w:p w:rsidR="00FD61C9" w:rsidRPr="00D2358D" w:rsidRDefault="00FD61C9" w:rsidP="00FD61C9">
      <w:pPr>
        <w:spacing w:after="0" w:line="480" w:lineRule="auto"/>
        <w:jc w:val="both"/>
        <w:rPr>
          <w:rFonts w:ascii="Times New Roman" w:hAnsi="Times New Roman"/>
          <w:sz w:val="24"/>
          <w:szCs w:val="24"/>
          <w:shd w:val="clear" w:color="auto" w:fill="FFFFFF"/>
          <w:lang w:val="en-US"/>
        </w:rPr>
      </w:pPr>
      <w:r w:rsidRPr="00D2358D">
        <w:rPr>
          <w:rFonts w:ascii="Times New Roman" w:hAnsi="Times New Roman"/>
          <w:i/>
          <w:sz w:val="24"/>
          <w:szCs w:val="24"/>
          <w:shd w:val="clear" w:color="auto" w:fill="FFFFFF"/>
          <w:lang w:val="en-US"/>
        </w:rPr>
        <w:t>Approval number:</w:t>
      </w:r>
      <w:r w:rsidRPr="00D2358D">
        <w:rPr>
          <w:rFonts w:ascii="Times New Roman" w:hAnsi="Times New Roman"/>
          <w:sz w:val="24"/>
          <w:szCs w:val="24"/>
          <w:shd w:val="clear" w:color="auto" w:fill="FFFFFF"/>
          <w:lang w:val="en-US"/>
        </w:rPr>
        <w:t xml:space="preserve"> 89129, by the French Government</w:t>
      </w:r>
    </w:p>
    <w:p w:rsidR="00FD61C9" w:rsidRPr="00D2358D" w:rsidRDefault="00FD61C9" w:rsidP="00FD61C9">
      <w:pPr>
        <w:spacing w:after="0" w:line="480" w:lineRule="auto"/>
        <w:jc w:val="both"/>
        <w:rPr>
          <w:rFonts w:ascii="Times New Roman" w:hAnsi="Times New Roman"/>
          <w:sz w:val="24"/>
          <w:szCs w:val="24"/>
          <w:shd w:val="clear" w:color="auto" w:fill="FFFFFF"/>
          <w:lang w:val="en-US"/>
        </w:rPr>
      </w:pPr>
      <w:r w:rsidRPr="00D2358D">
        <w:rPr>
          <w:rFonts w:ascii="Times New Roman" w:hAnsi="Times New Roman"/>
          <w:i/>
          <w:sz w:val="24"/>
          <w:szCs w:val="24"/>
          <w:shd w:val="clear" w:color="auto" w:fill="FFFFFF"/>
          <w:lang w:val="en-US"/>
        </w:rPr>
        <w:t>Type:</w:t>
      </w:r>
      <w:r w:rsidRPr="00D2358D">
        <w:rPr>
          <w:rFonts w:ascii="Times New Roman" w:hAnsi="Times New Roman"/>
          <w:sz w:val="24"/>
          <w:szCs w:val="24"/>
          <w:shd w:val="clear" w:color="auto" w:fill="FFFFFF"/>
          <w:lang w:val="en-US"/>
        </w:rPr>
        <w:t xml:space="preserve"> B category, meat and reproduction</w:t>
      </w:r>
    </w:p>
    <w:p w:rsidR="00FD61C9" w:rsidRPr="00D2358D" w:rsidRDefault="00FD61C9" w:rsidP="00FD61C9">
      <w:pPr>
        <w:spacing w:after="0" w:line="480" w:lineRule="auto"/>
        <w:jc w:val="both"/>
        <w:rPr>
          <w:rFonts w:ascii="Times New Roman" w:hAnsi="Times New Roman"/>
          <w:sz w:val="24"/>
          <w:szCs w:val="24"/>
          <w:lang w:val="en-US"/>
        </w:rPr>
      </w:pPr>
      <w:r w:rsidRPr="00D2358D">
        <w:rPr>
          <w:rFonts w:ascii="Times New Roman" w:hAnsi="Times New Roman"/>
          <w:i/>
          <w:sz w:val="24"/>
          <w:szCs w:val="24"/>
          <w:lang w:val="en-US"/>
        </w:rPr>
        <w:t>Person in charge:</w:t>
      </w:r>
      <w:r w:rsidRPr="00D2358D">
        <w:rPr>
          <w:rFonts w:ascii="Times New Roman" w:hAnsi="Times New Roman"/>
          <w:sz w:val="24"/>
          <w:szCs w:val="24"/>
          <w:lang w:val="en-US"/>
        </w:rPr>
        <w:t xml:space="preserve"> Hélène Benoît</w:t>
      </w:r>
    </w:p>
    <w:p w:rsidR="00FD61C9" w:rsidRPr="00D2358D" w:rsidRDefault="00FD61C9" w:rsidP="00FD61C9">
      <w:pPr>
        <w:spacing w:after="0" w:line="480" w:lineRule="auto"/>
        <w:jc w:val="both"/>
        <w:rPr>
          <w:rFonts w:ascii="Times New Roman" w:hAnsi="Times New Roman"/>
          <w:sz w:val="24"/>
          <w:szCs w:val="24"/>
          <w:lang w:val="en-US"/>
        </w:rPr>
      </w:pPr>
      <w:r w:rsidRPr="00D2358D">
        <w:rPr>
          <w:rFonts w:ascii="Times New Roman" w:hAnsi="Times New Roman"/>
          <w:i/>
          <w:sz w:val="24"/>
          <w:szCs w:val="24"/>
          <w:lang w:val="en-US"/>
        </w:rPr>
        <w:t>E-mail:</w:t>
      </w:r>
      <w:r w:rsidRPr="00D2358D">
        <w:rPr>
          <w:rFonts w:ascii="Times New Roman" w:hAnsi="Times New Roman"/>
          <w:sz w:val="24"/>
          <w:szCs w:val="24"/>
          <w:lang w:val="en-US"/>
        </w:rPr>
        <w:t xml:space="preserve"> </w:t>
      </w:r>
      <w:hyperlink r:id="rId14" w:history="1">
        <w:r w:rsidRPr="00D2358D">
          <w:rPr>
            <w:rStyle w:val="Hyperlink"/>
            <w:rFonts w:ascii="Times New Roman" w:hAnsi="Times New Roman"/>
            <w:color w:val="auto"/>
            <w:sz w:val="24"/>
            <w:szCs w:val="24"/>
            <w:lang w:val="en-US"/>
          </w:rPr>
          <w:t>hbenoit@vet-alfort.fr</w:t>
        </w:r>
      </w:hyperlink>
    </w:p>
    <w:p w:rsidR="00FD61C9" w:rsidRPr="00D2358D" w:rsidRDefault="00FD61C9" w:rsidP="00FD61C9">
      <w:pPr>
        <w:spacing w:after="0" w:line="480" w:lineRule="auto"/>
        <w:jc w:val="both"/>
        <w:rPr>
          <w:rFonts w:ascii="Times New Roman" w:hAnsi="Times New Roman"/>
          <w:sz w:val="24"/>
          <w:szCs w:val="24"/>
          <w:lang w:val="en-US"/>
        </w:rPr>
      </w:pPr>
      <w:r w:rsidRPr="00D2358D">
        <w:rPr>
          <w:rFonts w:ascii="Times New Roman" w:hAnsi="Times New Roman"/>
          <w:i/>
          <w:sz w:val="24"/>
          <w:szCs w:val="24"/>
          <w:shd w:val="clear" w:color="auto" w:fill="FFFFFF"/>
          <w:lang w:val="en-US"/>
        </w:rPr>
        <w:t>Address:</w:t>
      </w:r>
      <w:r w:rsidRPr="00D2358D">
        <w:rPr>
          <w:rFonts w:ascii="Times New Roman" w:hAnsi="Times New Roman"/>
          <w:sz w:val="24"/>
          <w:szCs w:val="24"/>
          <w:shd w:val="clear" w:color="auto" w:fill="FFFFFF"/>
          <w:lang w:val="en-US"/>
        </w:rPr>
        <w:t xml:space="preserve"> </w:t>
      </w:r>
      <w:r w:rsidRPr="00D2358D">
        <w:rPr>
          <w:rFonts w:ascii="Times New Roman" w:hAnsi="Times New Roman"/>
          <w:bCs/>
          <w:sz w:val="24"/>
          <w:szCs w:val="24"/>
          <w:lang w:val="en-US"/>
        </w:rPr>
        <w:t>Centre d’application de l’E.N.V.A, domaine de Croisil, 89350</w:t>
      </w:r>
      <w:r w:rsidRPr="00D2358D">
        <w:rPr>
          <w:rFonts w:ascii="Times New Roman" w:hAnsi="Times New Roman"/>
          <w:sz w:val="24"/>
          <w:szCs w:val="24"/>
          <w:lang w:val="en-US"/>
        </w:rPr>
        <w:t xml:space="preserve"> </w:t>
      </w:r>
      <w:r w:rsidRPr="00D2358D">
        <w:rPr>
          <w:rFonts w:ascii="Times New Roman" w:hAnsi="Times New Roman"/>
          <w:bCs/>
          <w:sz w:val="24"/>
          <w:szCs w:val="24"/>
          <w:lang w:val="en-US"/>
        </w:rPr>
        <w:t>Champignelles, France.</w:t>
      </w:r>
    </w:p>
    <w:p w:rsidR="00FD61C9" w:rsidRPr="00D2358D" w:rsidRDefault="00FD61C9" w:rsidP="00FD61C9">
      <w:pPr>
        <w:spacing w:after="0" w:line="480" w:lineRule="auto"/>
        <w:jc w:val="both"/>
        <w:rPr>
          <w:rFonts w:ascii="Times New Roman" w:hAnsi="Times New Roman"/>
          <w:sz w:val="24"/>
          <w:szCs w:val="24"/>
          <w:lang w:val="en-US"/>
        </w:rPr>
      </w:pPr>
    </w:p>
    <w:p w:rsidR="00FD61C9" w:rsidRPr="00D2358D" w:rsidRDefault="00FD61C9" w:rsidP="00FD61C9">
      <w:pPr>
        <w:pStyle w:val="ListParagraph"/>
        <w:numPr>
          <w:ilvl w:val="0"/>
          <w:numId w:val="46"/>
        </w:numPr>
        <w:spacing w:after="0" w:line="480" w:lineRule="auto"/>
        <w:jc w:val="both"/>
        <w:rPr>
          <w:rFonts w:ascii="Times New Roman" w:hAnsi="Times New Roman"/>
          <w:i/>
          <w:sz w:val="24"/>
          <w:szCs w:val="24"/>
          <w:lang w:val="en-US"/>
        </w:rPr>
      </w:pPr>
      <w:r w:rsidRPr="00D2358D">
        <w:rPr>
          <w:rFonts w:ascii="Times New Roman" w:hAnsi="Times New Roman"/>
          <w:i/>
          <w:sz w:val="24"/>
          <w:szCs w:val="24"/>
          <w:lang w:val="en-US"/>
        </w:rPr>
        <w:t>Wild boar</w:t>
      </w:r>
    </w:p>
    <w:p w:rsidR="00FD61C9" w:rsidRPr="00D2358D" w:rsidRDefault="00FD61C9" w:rsidP="00FD61C9">
      <w:pPr>
        <w:spacing w:after="0" w:line="480" w:lineRule="auto"/>
        <w:jc w:val="both"/>
        <w:rPr>
          <w:rFonts w:ascii="Times New Roman" w:hAnsi="Times New Roman"/>
          <w:sz w:val="24"/>
          <w:szCs w:val="24"/>
          <w:lang w:val="en-US"/>
        </w:rPr>
      </w:pPr>
      <w:r w:rsidRPr="00D2358D">
        <w:rPr>
          <w:rFonts w:ascii="Times New Roman" w:hAnsi="Times New Roman"/>
          <w:sz w:val="24"/>
          <w:szCs w:val="24"/>
          <w:lang w:val="en-US"/>
        </w:rPr>
        <w:t>Wild boars were provided by Animal Contact studio, specialized in animal training for cinema, television, publicity, photography</w:t>
      </w:r>
      <w:r w:rsidR="00614D11">
        <w:rPr>
          <w:rFonts w:ascii="Times New Roman" w:hAnsi="Times New Roman"/>
          <w:sz w:val="24"/>
          <w:szCs w:val="24"/>
          <w:lang w:val="en-US"/>
        </w:rPr>
        <w:t>,</w:t>
      </w:r>
      <w:r w:rsidRPr="00D2358D">
        <w:rPr>
          <w:rFonts w:ascii="Times New Roman" w:hAnsi="Times New Roman"/>
          <w:sz w:val="24"/>
          <w:szCs w:val="24"/>
          <w:lang w:val="en-US"/>
        </w:rPr>
        <w:t xml:space="preserve"> and events, in Ladon, France (see location in the figure hereafter). Animal Contact b</w:t>
      </w:r>
      <w:r w:rsidR="00523F47" w:rsidRPr="00B378CB">
        <w:rPr>
          <w:rFonts w:ascii="Times New Roman" w:hAnsi="Times New Roman"/>
          <w:sz w:val="24"/>
          <w:szCs w:val="24"/>
          <w:lang w:val="en-US"/>
        </w:rPr>
        <w:t>re</w:t>
      </w:r>
      <w:r w:rsidRPr="00D2358D">
        <w:rPr>
          <w:rFonts w:ascii="Times New Roman" w:hAnsi="Times New Roman"/>
          <w:sz w:val="24"/>
          <w:szCs w:val="24"/>
          <w:lang w:val="en-US"/>
        </w:rPr>
        <w:t>eds a wide range of animals, both domestic and wild. The studio possesses a female and a male wild boar. The Animal Co</w:t>
      </w:r>
      <w:r w:rsidR="00523F47" w:rsidRPr="00B378CB">
        <w:rPr>
          <w:rFonts w:ascii="Times New Roman" w:hAnsi="Times New Roman"/>
          <w:sz w:val="24"/>
          <w:szCs w:val="24"/>
          <w:lang w:val="en-US"/>
        </w:rPr>
        <w:t>ntac</w:t>
      </w:r>
      <w:r w:rsidRPr="00D2358D">
        <w:rPr>
          <w:rFonts w:ascii="Times New Roman" w:hAnsi="Times New Roman"/>
          <w:sz w:val="24"/>
          <w:szCs w:val="24"/>
          <w:lang w:val="en-US"/>
        </w:rPr>
        <w:t>t team is composed of one specialized trainer per species and a veterinarian.</w:t>
      </w:r>
    </w:p>
    <w:p w:rsidR="00666214" w:rsidRPr="00D2358D" w:rsidRDefault="00FD61C9" w:rsidP="00FD61C9">
      <w:pPr>
        <w:spacing w:after="0" w:line="480" w:lineRule="auto"/>
        <w:jc w:val="both"/>
        <w:rPr>
          <w:rFonts w:ascii="Times New Roman" w:hAnsi="Times New Roman"/>
          <w:sz w:val="24"/>
          <w:szCs w:val="24"/>
          <w:lang w:val="en-US"/>
        </w:rPr>
      </w:pPr>
      <w:r w:rsidRPr="00D2358D">
        <w:rPr>
          <w:rFonts w:ascii="Times New Roman" w:hAnsi="Times New Roman"/>
          <w:sz w:val="24"/>
          <w:szCs w:val="24"/>
          <w:lang w:val="en-US"/>
        </w:rPr>
        <w:t>Animal Contact website:</w:t>
      </w:r>
      <w:r w:rsidR="00666214" w:rsidRPr="00D2358D">
        <w:rPr>
          <w:rFonts w:ascii="Times New Roman" w:hAnsi="Times New Roman"/>
          <w:sz w:val="24"/>
          <w:szCs w:val="24"/>
          <w:lang w:val="en-US"/>
        </w:rPr>
        <w:t xml:space="preserve"> </w:t>
      </w:r>
      <w:hyperlink r:id="rId15" w:history="1">
        <w:r w:rsidR="00666214" w:rsidRPr="00D2358D">
          <w:rPr>
            <w:rStyle w:val="Hyperlink"/>
            <w:rFonts w:ascii="Times New Roman" w:hAnsi="Times New Roman"/>
            <w:color w:val="auto"/>
            <w:sz w:val="24"/>
            <w:szCs w:val="24"/>
            <w:lang w:val="en-US"/>
          </w:rPr>
          <w:t>http://www.animal-contact.com/</w:t>
        </w:r>
      </w:hyperlink>
    </w:p>
    <w:p w:rsidR="00FD61C9" w:rsidRPr="00D2358D" w:rsidRDefault="00FD61C9" w:rsidP="00FD61C9">
      <w:pPr>
        <w:spacing w:after="0" w:line="480" w:lineRule="auto"/>
        <w:jc w:val="both"/>
        <w:rPr>
          <w:rFonts w:ascii="Times New Roman" w:hAnsi="Times New Roman"/>
          <w:sz w:val="24"/>
          <w:szCs w:val="24"/>
          <w:lang w:val="en-US"/>
        </w:rPr>
      </w:pPr>
    </w:p>
    <w:p w:rsidR="00FD61C9" w:rsidRPr="00D2358D" w:rsidRDefault="00FD61C9" w:rsidP="00FD61C9">
      <w:pPr>
        <w:spacing w:after="0" w:line="480" w:lineRule="auto"/>
        <w:jc w:val="both"/>
        <w:rPr>
          <w:rFonts w:ascii="Times New Roman" w:hAnsi="Times New Roman"/>
          <w:sz w:val="24"/>
          <w:szCs w:val="24"/>
          <w:lang w:val="en-US"/>
        </w:rPr>
      </w:pPr>
      <w:r w:rsidRPr="00D2358D">
        <w:rPr>
          <w:rFonts w:ascii="Times New Roman" w:hAnsi="Times New Roman"/>
          <w:sz w:val="24"/>
          <w:szCs w:val="24"/>
          <w:lang w:val="en-US"/>
        </w:rPr>
        <w:lastRenderedPageBreak/>
        <w:t>Animal Contact possesses certificates of competence for the use and detention of nondomesticated animals.</w:t>
      </w:r>
    </w:p>
    <w:p w:rsidR="00FD61C9" w:rsidRPr="00D2358D" w:rsidRDefault="00FD61C9" w:rsidP="00FD61C9">
      <w:pPr>
        <w:spacing w:after="0" w:line="480" w:lineRule="auto"/>
        <w:jc w:val="both"/>
        <w:rPr>
          <w:rFonts w:ascii="Times New Roman" w:hAnsi="Times New Roman"/>
          <w:sz w:val="24"/>
          <w:szCs w:val="24"/>
          <w:lang w:val="en-US"/>
        </w:rPr>
      </w:pPr>
      <w:r w:rsidRPr="00D2358D">
        <w:rPr>
          <w:rFonts w:ascii="Times New Roman" w:hAnsi="Times New Roman"/>
          <w:i/>
          <w:sz w:val="24"/>
          <w:szCs w:val="24"/>
          <w:lang w:val="en-US"/>
        </w:rPr>
        <w:t>Certificate number:</w:t>
      </w:r>
      <w:r w:rsidRPr="00D2358D">
        <w:rPr>
          <w:rFonts w:ascii="Times New Roman" w:hAnsi="Times New Roman"/>
          <w:sz w:val="24"/>
          <w:szCs w:val="24"/>
          <w:lang w:val="en-US"/>
        </w:rPr>
        <w:t xml:space="preserve"> </w:t>
      </w:r>
      <w:r w:rsidRPr="00D2358D">
        <w:rPr>
          <w:rStyle w:val="Strong"/>
          <w:rFonts w:ascii="Times New Roman" w:hAnsi="Times New Roman"/>
          <w:b w:val="0"/>
          <w:sz w:val="24"/>
          <w:lang w:val="en-US"/>
        </w:rPr>
        <w:t>45-10-008, 45-12-008</w:t>
      </w:r>
      <w:r w:rsidRPr="00D2358D">
        <w:rPr>
          <w:rFonts w:ascii="Times New Roman" w:hAnsi="Times New Roman"/>
          <w:b/>
          <w:sz w:val="24"/>
          <w:lang w:val="en-US"/>
        </w:rPr>
        <w:t xml:space="preserve"> </w:t>
      </w:r>
      <w:r w:rsidRPr="00D2358D">
        <w:rPr>
          <w:rFonts w:ascii="Times New Roman" w:hAnsi="Times New Roman"/>
          <w:sz w:val="24"/>
          <w:szCs w:val="24"/>
          <w:lang w:val="en-US"/>
        </w:rPr>
        <w:t>and</w:t>
      </w:r>
      <w:r w:rsidRPr="00D2358D">
        <w:rPr>
          <w:rFonts w:ascii="Times New Roman" w:hAnsi="Times New Roman"/>
          <w:b/>
          <w:sz w:val="24"/>
          <w:lang w:val="en-US"/>
        </w:rPr>
        <w:t xml:space="preserve"> </w:t>
      </w:r>
      <w:r w:rsidRPr="00D2358D">
        <w:rPr>
          <w:rStyle w:val="Strong"/>
          <w:rFonts w:ascii="Times New Roman" w:hAnsi="Times New Roman"/>
          <w:b w:val="0"/>
          <w:sz w:val="24"/>
          <w:lang w:val="en-US"/>
        </w:rPr>
        <w:t>45-12-009</w:t>
      </w:r>
      <w:r w:rsidRPr="00D2358D">
        <w:rPr>
          <w:rFonts w:ascii="Times New Roman" w:hAnsi="Times New Roman"/>
          <w:sz w:val="24"/>
          <w:szCs w:val="24"/>
          <w:lang w:val="en-US"/>
        </w:rPr>
        <w:t>, by the French Government</w:t>
      </w:r>
    </w:p>
    <w:p w:rsidR="00FD61C9" w:rsidRPr="00D2358D" w:rsidRDefault="00FD61C9" w:rsidP="00FD61C9">
      <w:pPr>
        <w:spacing w:after="0" w:line="480" w:lineRule="auto"/>
        <w:jc w:val="both"/>
        <w:rPr>
          <w:rFonts w:ascii="Times New Roman" w:hAnsi="Times New Roman"/>
          <w:sz w:val="24"/>
          <w:szCs w:val="24"/>
          <w:lang w:val="en-US"/>
        </w:rPr>
      </w:pPr>
      <w:r w:rsidRPr="00D2358D">
        <w:rPr>
          <w:rFonts w:ascii="Times New Roman" w:hAnsi="Times New Roman"/>
          <w:i/>
          <w:sz w:val="24"/>
          <w:szCs w:val="24"/>
          <w:lang w:val="en-US"/>
        </w:rPr>
        <w:t>Person in charge:</w:t>
      </w:r>
      <w:r w:rsidRPr="00D2358D">
        <w:rPr>
          <w:rFonts w:ascii="Times New Roman" w:hAnsi="Times New Roman"/>
          <w:sz w:val="24"/>
          <w:szCs w:val="24"/>
          <w:lang w:val="en-US"/>
        </w:rPr>
        <w:t xml:space="preserve"> Muriel Bec</w:t>
      </w:r>
    </w:p>
    <w:p w:rsidR="00FD61C9" w:rsidRPr="00D2358D" w:rsidRDefault="00FD61C9" w:rsidP="00FD61C9">
      <w:pPr>
        <w:spacing w:after="0" w:line="480" w:lineRule="auto"/>
        <w:jc w:val="both"/>
        <w:rPr>
          <w:rFonts w:ascii="Times New Roman" w:hAnsi="Times New Roman"/>
          <w:sz w:val="24"/>
          <w:szCs w:val="24"/>
          <w:lang w:val="en-US"/>
        </w:rPr>
      </w:pPr>
      <w:r w:rsidRPr="00D2358D">
        <w:rPr>
          <w:rFonts w:ascii="Times New Roman" w:hAnsi="Times New Roman"/>
          <w:i/>
          <w:sz w:val="24"/>
          <w:szCs w:val="24"/>
          <w:lang w:val="en-US"/>
        </w:rPr>
        <w:t>E-mail:</w:t>
      </w:r>
      <w:r w:rsidRPr="00D2358D">
        <w:rPr>
          <w:rFonts w:ascii="Times New Roman" w:hAnsi="Times New Roman"/>
          <w:sz w:val="24"/>
          <w:szCs w:val="24"/>
          <w:lang w:val="en-US"/>
        </w:rPr>
        <w:t xml:space="preserve"> </w:t>
      </w:r>
      <w:hyperlink r:id="rId16" w:history="1">
        <w:r w:rsidRPr="00D2358D">
          <w:rPr>
            <w:rStyle w:val="Hyperlink"/>
            <w:rFonts w:ascii="Times New Roman" w:hAnsi="Times New Roman"/>
            <w:color w:val="auto"/>
            <w:sz w:val="24"/>
            <w:szCs w:val="24"/>
            <w:lang w:val="en-US"/>
          </w:rPr>
          <w:t>info@animal-contact.com</w:t>
        </w:r>
      </w:hyperlink>
    </w:p>
    <w:p w:rsidR="00FD61C9" w:rsidRPr="00D2358D" w:rsidRDefault="00FD61C9" w:rsidP="00FD61C9">
      <w:pPr>
        <w:spacing w:after="0" w:line="480" w:lineRule="auto"/>
        <w:jc w:val="both"/>
        <w:rPr>
          <w:rFonts w:ascii="Times New Roman" w:hAnsi="Times New Roman"/>
          <w:sz w:val="24"/>
          <w:szCs w:val="24"/>
          <w:lang w:val="en-US"/>
        </w:rPr>
      </w:pPr>
      <w:r w:rsidRPr="00D2358D">
        <w:rPr>
          <w:rFonts w:ascii="Times New Roman" w:hAnsi="Times New Roman"/>
          <w:i/>
          <w:sz w:val="24"/>
          <w:szCs w:val="24"/>
          <w:lang w:val="en-US"/>
        </w:rPr>
        <w:t>Address:</w:t>
      </w:r>
      <w:r w:rsidRPr="00D2358D">
        <w:rPr>
          <w:rFonts w:ascii="Times New Roman" w:hAnsi="Times New Roman"/>
          <w:sz w:val="24"/>
          <w:szCs w:val="24"/>
          <w:lang w:val="en-US"/>
        </w:rPr>
        <w:t xml:space="preserve"> Animal Contact, 47 Rue Jean-Martin Chambon, 45270 Ladon, France.</w:t>
      </w:r>
    </w:p>
    <w:p w:rsidR="00FD61C9" w:rsidRPr="00D2358D" w:rsidRDefault="00FD61C9" w:rsidP="00FD61C9">
      <w:pPr>
        <w:spacing w:after="0" w:line="480" w:lineRule="auto"/>
        <w:jc w:val="both"/>
        <w:rPr>
          <w:rFonts w:ascii="Times New Roman" w:hAnsi="Times New Roman"/>
          <w:sz w:val="24"/>
          <w:szCs w:val="24"/>
          <w:lang w:val="en-US"/>
        </w:rPr>
      </w:pPr>
    </w:p>
    <w:p w:rsidR="00FD61C9" w:rsidRPr="00D2358D" w:rsidRDefault="00FD61C9" w:rsidP="00FD61C9">
      <w:pPr>
        <w:spacing w:after="0" w:line="480" w:lineRule="auto"/>
        <w:jc w:val="center"/>
        <w:rPr>
          <w:rFonts w:ascii="Times New Roman" w:hAnsi="Times New Roman"/>
          <w:sz w:val="24"/>
          <w:szCs w:val="24"/>
          <w:lang w:val="en-US"/>
        </w:rPr>
      </w:pPr>
      <w:r w:rsidRPr="00D2358D">
        <w:rPr>
          <w:rFonts w:ascii="Times New Roman" w:hAnsi="Times New Roman"/>
          <w:noProof/>
          <w:sz w:val="24"/>
          <w:szCs w:val="24"/>
          <w:lang w:val="en-IN" w:eastAsia="en-IN"/>
        </w:rPr>
        <w:drawing>
          <wp:inline distT="0" distB="0" distL="0" distR="0">
            <wp:extent cx="4922875" cy="4848447"/>
            <wp:effectExtent l="0" t="0" r="0" b="0"/>
            <wp:docPr id="1" name="Image 1" descr="P:\1_Temps_retention\ARTICLE\Nouvelle_soumission\Oecologia\Appendix_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1_Temps_retention\ARTICLE\Nouvelle_soumission\Oecologia\Appendix_A.tif"/>
                    <pic:cNvPicPr>
                      <a:picLocks noChangeAspect="1" noChangeArrowheads="1"/>
                    </pic:cNvPicPr>
                  </pic:nvPicPr>
                  <pic:blipFill rotWithShape="1">
                    <a:blip r:embed="rId17"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l="8302" t="4009" r="6273" b="4608"/>
                    <a:stretch/>
                  </pic:blipFill>
                  <pic:spPr bwMode="auto">
                    <a:xfrm>
                      <a:off x="0" y="0"/>
                      <a:ext cx="4922684" cy="4848259"/>
                    </a:xfrm>
                    <a:prstGeom prst="rect">
                      <a:avLst/>
                    </a:prstGeom>
                    <a:noFill/>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p w:rsidR="00FD61C9" w:rsidRPr="00D2358D" w:rsidRDefault="00FD61C9" w:rsidP="00D36E6B">
      <w:pPr>
        <w:spacing w:after="0" w:line="480" w:lineRule="auto"/>
        <w:jc w:val="both"/>
        <w:rPr>
          <w:rFonts w:ascii="Times New Roman" w:hAnsi="Times New Roman"/>
          <w:sz w:val="24"/>
          <w:szCs w:val="24"/>
          <w:lang w:val="en-US"/>
        </w:rPr>
      </w:pPr>
      <w:r w:rsidRPr="00D2358D">
        <w:rPr>
          <w:rFonts w:ascii="Times New Roman" w:hAnsi="Times New Roman"/>
          <w:b/>
          <w:sz w:val="24"/>
          <w:szCs w:val="24"/>
          <w:lang w:val="en-US"/>
        </w:rPr>
        <w:t>Figure:</w:t>
      </w:r>
      <w:r w:rsidRPr="00D2358D">
        <w:rPr>
          <w:rFonts w:ascii="Times New Roman" w:hAnsi="Times New Roman"/>
          <w:sz w:val="24"/>
          <w:szCs w:val="24"/>
          <w:lang w:val="en-US"/>
        </w:rPr>
        <w:t xml:space="preserve"> Map of France showing main French cities (black circles), the three study sites (blue squares): Ladon (Animal Contact, for wild boar), Champignelles (E.N.V.A, for red deer) and Gardouch (C.E.F.S, for roe deer), and their GPS co</w:t>
      </w:r>
      <w:r w:rsidR="00523F47" w:rsidRPr="00B378CB">
        <w:rPr>
          <w:rFonts w:ascii="Times New Roman" w:hAnsi="Times New Roman"/>
          <w:sz w:val="24"/>
          <w:szCs w:val="24"/>
          <w:lang w:val="en-US"/>
        </w:rPr>
        <w:t>ord</w:t>
      </w:r>
      <w:r w:rsidRPr="00D2358D">
        <w:rPr>
          <w:rFonts w:ascii="Times New Roman" w:hAnsi="Times New Roman"/>
          <w:sz w:val="24"/>
          <w:szCs w:val="24"/>
          <w:lang w:val="en-US"/>
        </w:rPr>
        <w:t>inates (in Degrees, Minutes</w:t>
      </w:r>
      <w:r w:rsidR="00614D11">
        <w:rPr>
          <w:rFonts w:ascii="Times New Roman" w:hAnsi="Times New Roman"/>
          <w:sz w:val="24"/>
          <w:szCs w:val="24"/>
          <w:lang w:val="en-US"/>
        </w:rPr>
        <w:t>,</w:t>
      </w:r>
      <w:r w:rsidRPr="00D2358D">
        <w:rPr>
          <w:rFonts w:ascii="Times New Roman" w:hAnsi="Times New Roman"/>
          <w:sz w:val="24"/>
          <w:szCs w:val="24"/>
          <w:lang w:val="en-US"/>
        </w:rPr>
        <w:t xml:space="preserve"> and Seconds).</w:t>
      </w:r>
    </w:p>
    <w:sectPr w:rsidR="00FD61C9" w:rsidRPr="00D2358D" w:rsidSect="00AB2780">
      <w:footerReference w:type="even" r:id="rId18"/>
      <w:footerReference w:type="default" r:id="rId19"/>
      <w:footerReference w:type="first" r:id="rId20"/>
      <w:pgSz w:w="11906" w:h="16838"/>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242C7AF" w15:done="0"/>
  <w15:commentEx w15:paraId="6B0E8C02" w15:done="0"/>
  <w15:commentEx w15:paraId="24BF4AB2" w15:done="0"/>
  <w15:commentEx w15:paraId="59A14BF4" w15:done="0"/>
  <w15:commentEx w15:paraId="71D58DC7" w15:done="0"/>
  <w15:commentEx w15:paraId="413922A8" w15:done="0"/>
  <w15:commentEx w15:paraId="37BE24AF" w15:done="0"/>
  <w15:commentEx w15:paraId="26A27311" w15:done="0"/>
  <w15:commentEx w15:paraId="2F1AA6D0" w15:done="0"/>
  <w15:commentEx w15:paraId="21A3F6FD" w15:done="0"/>
  <w15:commentEx w15:paraId="1674B29B" w15:done="0"/>
  <w15:commentEx w15:paraId="638C8A65" w15:done="0"/>
  <w15:commentEx w15:paraId="111DBFAB" w15:done="0"/>
  <w15:commentEx w15:paraId="517A3C87" w15:done="0"/>
  <w15:commentEx w15:paraId="55FA6408" w15:done="0"/>
  <w15:commentEx w15:paraId="05AC4F93" w15:done="0"/>
  <w15:commentEx w15:paraId="6F377CD1" w15:done="0"/>
  <w15:commentEx w15:paraId="426FED14" w15:done="0"/>
  <w15:commentEx w15:paraId="45D72DAB" w15:done="0"/>
  <w15:commentEx w15:paraId="596ECEBE"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275AD" w:rsidRDefault="003275AD">
      <w:r>
        <w:separator/>
      </w:r>
    </w:p>
  </w:endnote>
  <w:endnote w:type="continuationSeparator" w:id="0">
    <w:p w:rsidR="003275AD" w:rsidRDefault="003275AD">
      <w:r>
        <w:continuationSeparator/>
      </w:r>
    </w:p>
  </w:endnote>
  <w:endnote w:type="continuationNotice" w:id="1">
    <w:p w:rsidR="003275AD" w:rsidRDefault="003275AD">
      <w:pPr>
        <w:spacing w:after="0" w:line="240" w:lineRule="auto"/>
      </w:pP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E1FD4" w:rsidRDefault="00BB5E1B" w:rsidP="006B7544">
    <w:pPr>
      <w:pStyle w:val="Footer"/>
      <w:framePr w:wrap="around" w:vAnchor="text" w:hAnchor="margin" w:xAlign="right" w:y="1"/>
      <w:rPr>
        <w:rStyle w:val="PageNumber"/>
      </w:rPr>
    </w:pPr>
    <w:r>
      <w:rPr>
        <w:rStyle w:val="PageNumber"/>
      </w:rPr>
      <w:fldChar w:fldCharType="begin"/>
    </w:r>
    <w:r w:rsidR="003E1FD4">
      <w:rPr>
        <w:rStyle w:val="PageNumber"/>
      </w:rPr>
      <w:instrText xml:space="preserve">PAGE  </w:instrText>
    </w:r>
    <w:r>
      <w:rPr>
        <w:rStyle w:val="PageNumber"/>
      </w:rPr>
      <w:fldChar w:fldCharType="end"/>
    </w:r>
  </w:p>
  <w:p w:rsidR="003E1FD4" w:rsidRDefault="003E1FD4" w:rsidP="006B7544">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E1FD4" w:rsidRDefault="003E1FD4" w:rsidP="006B7544">
    <w:pPr>
      <w:pStyle w:val="Footer"/>
      <w:ind w:right="360"/>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E1FD4" w:rsidRDefault="00BB5E1B">
    <w:pPr>
      <w:pStyle w:val="Footer"/>
      <w:jc w:val="right"/>
    </w:pPr>
    <w:r>
      <w:fldChar w:fldCharType="begin"/>
    </w:r>
    <w:r w:rsidR="003E1FD4">
      <w:instrText>PAGE   \* MERGEFORMAT</w:instrText>
    </w:r>
    <w:r>
      <w:fldChar w:fldCharType="separate"/>
    </w:r>
    <w:r w:rsidR="003E1FD4">
      <w:rPr>
        <w:noProof/>
      </w:rPr>
      <w:t>0</w:t>
    </w:r>
    <w:r>
      <w:rPr>
        <w:noProof/>
      </w:rPr>
      <w:fldChar w:fldCharType="end"/>
    </w:r>
  </w:p>
  <w:p w:rsidR="003E1FD4" w:rsidRDefault="003E1FD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275AD" w:rsidRDefault="003275AD">
      <w:r>
        <w:separator/>
      </w:r>
    </w:p>
  </w:footnote>
  <w:footnote w:type="continuationSeparator" w:id="0">
    <w:p w:rsidR="003275AD" w:rsidRDefault="003275AD">
      <w:r>
        <w:continuationSeparator/>
      </w:r>
    </w:p>
  </w:footnote>
  <w:footnote w:type="continuationNotice" w:id="1">
    <w:p w:rsidR="003275AD" w:rsidRDefault="003275AD">
      <w:pPr>
        <w:spacing w:after="0" w:line="240" w:lineRule="auto"/>
      </w:pP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9"/>
    <w:multiLevelType w:val="singleLevel"/>
    <w:tmpl w:val="D3C82668"/>
    <w:lvl w:ilvl="0">
      <w:start w:val="1"/>
      <w:numFmt w:val="bullet"/>
      <w:lvlText w:val=""/>
      <w:lvlJc w:val="left"/>
      <w:pPr>
        <w:tabs>
          <w:tab w:val="num" w:pos="360"/>
        </w:tabs>
        <w:ind w:left="360" w:hanging="360"/>
      </w:pPr>
      <w:rPr>
        <w:rFonts w:ascii="Symbol" w:hAnsi="Symbol" w:hint="default"/>
      </w:rPr>
    </w:lvl>
  </w:abstractNum>
  <w:abstractNum w:abstractNumId="1">
    <w:nsid w:val="011658A9"/>
    <w:multiLevelType w:val="hybridMultilevel"/>
    <w:tmpl w:val="28104AE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012C23DF"/>
    <w:multiLevelType w:val="hybridMultilevel"/>
    <w:tmpl w:val="8FA4FCD0"/>
    <w:lvl w:ilvl="0" w:tplc="040C0001">
      <w:start w:val="40"/>
      <w:numFmt w:val="bullet"/>
      <w:lvlText w:val=""/>
      <w:lvlJc w:val="left"/>
      <w:pPr>
        <w:ind w:left="720" w:hanging="360"/>
      </w:pPr>
      <w:rPr>
        <w:rFonts w:ascii="Symbol" w:eastAsia="Times New Roman"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0C6B068F"/>
    <w:multiLevelType w:val="hybridMultilevel"/>
    <w:tmpl w:val="9ACCEB74"/>
    <w:lvl w:ilvl="0" w:tplc="5B3C6ACC">
      <w:start w:val="6"/>
      <w:numFmt w:val="bullet"/>
      <w:lvlText w:val=""/>
      <w:lvlJc w:val="left"/>
      <w:pPr>
        <w:ind w:left="720" w:hanging="360"/>
      </w:pPr>
      <w:rPr>
        <w:rFonts w:ascii="Wingdings" w:eastAsia="Times New Roman"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0D46683C"/>
    <w:multiLevelType w:val="multilevel"/>
    <w:tmpl w:val="018221DC"/>
    <w:lvl w:ilvl="0">
      <w:numFmt w:val="decimal"/>
      <w:lvlText w:val="%1"/>
      <w:lvlJc w:val="left"/>
      <w:pPr>
        <w:ind w:left="615" w:hanging="615"/>
      </w:pPr>
      <w:rPr>
        <w:rFonts w:cs="Times New Roman" w:hint="default"/>
      </w:rPr>
    </w:lvl>
    <w:lvl w:ilvl="1">
      <w:start w:val="1"/>
      <w:numFmt w:val="decimalZero"/>
      <w:lvlText w:val="%1.%2"/>
      <w:lvlJc w:val="left"/>
      <w:pPr>
        <w:ind w:left="615" w:hanging="615"/>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5">
    <w:nsid w:val="12102003"/>
    <w:multiLevelType w:val="hybridMultilevel"/>
    <w:tmpl w:val="BABE90C0"/>
    <w:lvl w:ilvl="0" w:tplc="76EA771A">
      <w:start w:val="1"/>
      <w:numFmt w:val="decimal"/>
      <w:lvlText w:val="%1."/>
      <w:lvlJc w:val="left"/>
      <w:pPr>
        <w:ind w:left="720" w:hanging="360"/>
      </w:pPr>
      <w:rPr>
        <w:rFonts w:cs="Times New Roman" w:hint="default"/>
        <w:b/>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6">
    <w:nsid w:val="13AF45CC"/>
    <w:multiLevelType w:val="multilevel"/>
    <w:tmpl w:val="E8B86B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6DD4303"/>
    <w:multiLevelType w:val="hybridMultilevel"/>
    <w:tmpl w:val="BFDA984A"/>
    <w:lvl w:ilvl="0" w:tplc="040C0001">
      <w:start w:val="40"/>
      <w:numFmt w:val="bullet"/>
      <w:lvlText w:val=""/>
      <w:lvlJc w:val="left"/>
      <w:pPr>
        <w:ind w:left="720" w:hanging="360"/>
      </w:pPr>
      <w:rPr>
        <w:rFonts w:ascii="Symbol" w:eastAsia="Times New Roman"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18791FE5"/>
    <w:multiLevelType w:val="hybridMultilevel"/>
    <w:tmpl w:val="1C927D08"/>
    <w:lvl w:ilvl="0" w:tplc="575AA518">
      <w:numFmt w:val="bullet"/>
      <w:lvlText w:val="-"/>
      <w:lvlJc w:val="left"/>
      <w:pPr>
        <w:ind w:left="720" w:hanging="360"/>
      </w:pPr>
      <w:rPr>
        <w:rFonts w:ascii="Calibri" w:eastAsia="Times New Roman"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196E4291"/>
    <w:multiLevelType w:val="hybridMultilevel"/>
    <w:tmpl w:val="FC9E01FA"/>
    <w:lvl w:ilvl="0" w:tplc="5074D3BA">
      <w:numFmt w:val="bullet"/>
      <w:lvlText w:val="-"/>
      <w:lvlJc w:val="left"/>
      <w:pPr>
        <w:ind w:left="720" w:hanging="360"/>
      </w:pPr>
      <w:rPr>
        <w:rFonts w:ascii="Times New Roman" w:eastAsia="Times New Roman" w:hAnsi="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nsid w:val="1A7E072F"/>
    <w:multiLevelType w:val="hybridMultilevel"/>
    <w:tmpl w:val="9490FBA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nsid w:val="22252903"/>
    <w:multiLevelType w:val="hybridMultilevel"/>
    <w:tmpl w:val="B84831D4"/>
    <w:lvl w:ilvl="0" w:tplc="FE6E79F2">
      <w:numFmt w:val="bullet"/>
      <w:lvlText w:val="-"/>
      <w:lvlJc w:val="left"/>
      <w:pPr>
        <w:ind w:left="720" w:hanging="360"/>
      </w:pPr>
      <w:rPr>
        <w:rFonts w:ascii="Calibri" w:eastAsia="Times New Roman" w:hAnsi="Calibr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nsid w:val="24550E19"/>
    <w:multiLevelType w:val="multilevel"/>
    <w:tmpl w:val="F86846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24895A67"/>
    <w:multiLevelType w:val="hybridMultilevel"/>
    <w:tmpl w:val="1C369C0C"/>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nsid w:val="2814430A"/>
    <w:multiLevelType w:val="hybridMultilevel"/>
    <w:tmpl w:val="5E82314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nsid w:val="2E4007C4"/>
    <w:multiLevelType w:val="hybridMultilevel"/>
    <w:tmpl w:val="88DE217E"/>
    <w:lvl w:ilvl="0" w:tplc="A5B21204">
      <w:start w:val="1"/>
      <w:numFmt w:val="decimal"/>
      <w:lvlText w:val="%1."/>
      <w:lvlJc w:val="left"/>
      <w:pPr>
        <w:ind w:left="720" w:hanging="360"/>
      </w:pPr>
      <w:rPr>
        <w:rFonts w:cs="Times New Roman" w:hint="default"/>
        <w:b/>
        <w:color w:val="auto"/>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16">
    <w:nsid w:val="2F7E3E13"/>
    <w:multiLevelType w:val="hybridMultilevel"/>
    <w:tmpl w:val="EB8AA9DC"/>
    <w:lvl w:ilvl="0" w:tplc="077CA4AC">
      <w:start w:val="1"/>
      <w:numFmt w:val="decimal"/>
      <w:lvlText w:val="%1."/>
      <w:lvlJc w:val="left"/>
      <w:pPr>
        <w:ind w:left="720" w:hanging="360"/>
      </w:pPr>
      <w:rPr>
        <w:rFonts w:cs="Times New Roman" w:hint="default"/>
        <w:b/>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17">
    <w:nsid w:val="35C76427"/>
    <w:multiLevelType w:val="hybridMultilevel"/>
    <w:tmpl w:val="39EED378"/>
    <w:lvl w:ilvl="0" w:tplc="18FE45AC">
      <w:numFmt w:val="bullet"/>
      <w:lvlText w:val=""/>
      <w:lvlJc w:val="left"/>
      <w:pPr>
        <w:ind w:left="720" w:hanging="360"/>
      </w:pPr>
      <w:rPr>
        <w:rFonts w:ascii="Wingdings" w:eastAsia="Times New Roman"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nsid w:val="3B265E49"/>
    <w:multiLevelType w:val="hybridMultilevel"/>
    <w:tmpl w:val="BFBE4EF2"/>
    <w:lvl w:ilvl="0" w:tplc="040C000B">
      <w:start w:val="23"/>
      <w:numFmt w:val="bullet"/>
      <w:lvlText w:val=""/>
      <w:lvlJc w:val="left"/>
      <w:pPr>
        <w:ind w:left="720" w:hanging="360"/>
      </w:pPr>
      <w:rPr>
        <w:rFonts w:ascii="Wingdings" w:eastAsia="Times New Roman"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nsid w:val="422D6D27"/>
    <w:multiLevelType w:val="multilevel"/>
    <w:tmpl w:val="636ED44E"/>
    <w:lvl w:ilvl="0">
      <w:numFmt w:val="decimal"/>
      <w:lvlText w:val="%1"/>
      <w:lvlJc w:val="left"/>
      <w:pPr>
        <w:ind w:left="615" w:hanging="615"/>
      </w:pPr>
      <w:rPr>
        <w:rFonts w:cs="Times New Roman" w:hint="default"/>
      </w:rPr>
    </w:lvl>
    <w:lvl w:ilvl="1">
      <w:start w:val="1"/>
      <w:numFmt w:val="decimalZero"/>
      <w:lvlText w:val="%1.%2"/>
      <w:lvlJc w:val="left"/>
      <w:pPr>
        <w:ind w:left="615" w:hanging="615"/>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20">
    <w:nsid w:val="436713DA"/>
    <w:multiLevelType w:val="hybridMultilevel"/>
    <w:tmpl w:val="A608F1CC"/>
    <w:lvl w:ilvl="0" w:tplc="8FE23C66">
      <w:start w:val="1"/>
      <w:numFmt w:val="decimal"/>
      <w:lvlText w:val="%1."/>
      <w:lvlJc w:val="left"/>
      <w:pPr>
        <w:ind w:left="720" w:hanging="360"/>
      </w:pPr>
      <w:rPr>
        <w:rFonts w:hint="default"/>
        <w:b w:val="0"/>
        <w:color w:val="00000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nsid w:val="446050F0"/>
    <w:multiLevelType w:val="hybridMultilevel"/>
    <w:tmpl w:val="FE6AF038"/>
    <w:lvl w:ilvl="0" w:tplc="D82C98D8">
      <w:numFmt w:val="bullet"/>
      <w:lvlText w:val=""/>
      <w:lvlJc w:val="left"/>
      <w:pPr>
        <w:ind w:left="720" w:hanging="360"/>
      </w:pPr>
      <w:rPr>
        <w:rFonts w:ascii="Wingdings" w:eastAsia="Times New Roman"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nsid w:val="481B7910"/>
    <w:multiLevelType w:val="multilevel"/>
    <w:tmpl w:val="3E48DAD0"/>
    <w:lvl w:ilvl="0">
      <w:numFmt w:val="decimal"/>
      <w:lvlText w:val="%1"/>
      <w:lvlJc w:val="left"/>
      <w:pPr>
        <w:ind w:left="360" w:hanging="360"/>
      </w:pPr>
      <w:rPr>
        <w:rFonts w:hint="default"/>
      </w:rPr>
    </w:lvl>
    <w:lvl w:ilvl="1">
      <w:start w:val="1"/>
      <w:numFmt w:val="decimalZero"/>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23">
    <w:nsid w:val="54A86FEA"/>
    <w:multiLevelType w:val="hybridMultilevel"/>
    <w:tmpl w:val="536A7E10"/>
    <w:lvl w:ilvl="0" w:tplc="20EC6642">
      <w:numFmt w:val="bullet"/>
      <w:lvlText w:val="-"/>
      <w:lvlJc w:val="left"/>
      <w:pPr>
        <w:ind w:left="720" w:hanging="360"/>
      </w:pPr>
      <w:rPr>
        <w:rFonts w:ascii="Times New Roman" w:eastAsia="Times New Roman" w:hAnsi="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nsid w:val="56F1185E"/>
    <w:multiLevelType w:val="multilevel"/>
    <w:tmpl w:val="E61C6C7A"/>
    <w:lvl w:ilvl="0">
      <w:numFmt w:val="decimal"/>
      <w:pStyle w:val="ListBullet"/>
      <w:lvlText w:val="%1"/>
      <w:lvlJc w:val="left"/>
      <w:pPr>
        <w:ind w:left="420" w:hanging="420"/>
      </w:pPr>
      <w:rPr>
        <w:rFonts w:cs="Times New Roman" w:hint="default"/>
      </w:rPr>
    </w:lvl>
    <w:lvl w:ilvl="1">
      <w:start w:val="1"/>
      <w:numFmt w:val="decimalZero"/>
      <w:lvlText w:val="%1.%2"/>
      <w:lvlJc w:val="left"/>
      <w:pPr>
        <w:ind w:left="420" w:hanging="42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25">
    <w:nsid w:val="57C26CCE"/>
    <w:multiLevelType w:val="multilevel"/>
    <w:tmpl w:val="E12047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58DD4D56"/>
    <w:multiLevelType w:val="hybridMultilevel"/>
    <w:tmpl w:val="204C608C"/>
    <w:lvl w:ilvl="0" w:tplc="7DB04CF0">
      <w:numFmt w:val="bullet"/>
      <w:lvlText w:val="-"/>
      <w:lvlJc w:val="left"/>
      <w:pPr>
        <w:ind w:left="720" w:hanging="360"/>
      </w:pPr>
      <w:rPr>
        <w:rFonts w:ascii="Calibri" w:eastAsia="Times New Roman" w:hAnsi="Calibri"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27">
    <w:nsid w:val="5AE26C05"/>
    <w:multiLevelType w:val="hybridMultilevel"/>
    <w:tmpl w:val="7EB432BA"/>
    <w:lvl w:ilvl="0" w:tplc="64E87C56">
      <w:numFmt w:val="bullet"/>
      <w:lvlText w:val="-"/>
      <w:lvlJc w:val="left"/>
      <w:pPr>
        <w:ind w:left="720" w:hanging="360"/>
      </w:pPr>
      <w:rPr>
        <w:rFonts w:ascii="Calibri" w:eastAsia="Times New Roman"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8">
    <w:nsid w:val="5D47398C"/>
    <w:multiLevelType w:val="hybridMultilevel"/>
    <w:tmpl w:val="500430CE"/>
    <w:lvl w:ilvl="0" w:tplc="459E2574">
      <w:start w:val="4"/>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9">
    <w:nsid w:val="5EBD43C0"/>
    <w:multiLevelType w:val="hybridMultilevel"/>
    <w:tmpl w:val="A8068C2E"/>
    <w:lvl w:ilvl="0" w:tplc="040C000F">
      <w:start w:val="1"/>
      <w:numFmt w:val="decimal"/>
      <w:lvlText w:val="%1."/>
      <w:lvlJc w:val="left"/>
      <w:pPr>
        <w:ind w:left="720" w:hanging="360"/>
      </w:pPr>
      <w:rPr>
        <w:rFonts w:cs="Times New Roman" w:hint="default"/>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30">
    <w:nsid w:val="61A25201"/>
    <w:multiLevelType w:val="hybridMultilevel"/>
    <w:tmpl w:val="FF003B60"/>
    <w:lvl w:ilvl="0" w:tplc="CCF8D318">
      <w:start w:val="1"/>
      <w:numFmt w:val="decimal"/>
      <w:lvlText w:val="%1."/>
      <w:lvlJc w:val="left"/>
      <w:pPr>
        <w:ind w:left="720" w:hanging="360"/>
      </w:pPr>
      <w:rPr>
        <w:rFonts w:cs="Times New Roman" w:hint="default"/>
        <w:b/>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31">
    <w:nsid w:val="65EC64CC"/>
    <w:multiLevelType w:val="hybridMultilevel"/>
    <w:tmpl w:val="E2AECABC"/>
    <w:lvl w:ilvl="0" w:tplc="74CE7480">
      <w:numFmt w:val="bullet"/>
      <w:lvlText w:val="-"/>
      <w:lvlJc w:val="left"/>
      <w:pPr>
        <w:ind w:left="720" w:hanging="360"/>
      </w:pPr>
      <w:rPr>
        <w:rFonts w:ascii="Times New Roman" w:eastAsia="Times New Roman" w:hAnsi="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2">
    <w:nsid w:val="673642E6"/>
    <w:multiLevelType w:val="hybridMultilevel"/>
    <w:tmpl w:val="07442CEE"/>
    <w:lvl w:ilvl="0" w:tplc="2F7E3F3A">
      <w:numFmt w:val="bullet"/>
      <w:lvlText w:val=""/>
      <w:lvlJc w:val="left"/>
      <w:pPr>
        <w:ind w:left="720" w:hanging="360"/>
      </w:pPr>
      <w:rPr>
        <w:rFonts w:ascii="Wingdings" w:eastAsia="Times New Roman" w:hAnsi="Wingdings" w:hint="default"/>
        <w:b/>
        <w:sz w:val="28"/>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3">
    <w:nsid w:val="69FD4E07"/>
    <w:multiLevelType w:val="hybridMultilevel"/>
    <w:tmpl w:val="4A620DE2"/>
    <w:lvl w:ilvl="0" w:tplc="578C3068">
      <w:numFmt w:val="bullet"/>
      <w:lvlText w:val="-"/>
      <w:lvlJc w:val="left"/>
      <w:pPr>
        <w:ind w:left="720" w:hanging="360"/>
      </w:pPr>
      <w:rPr>
        <w:rFonts w:ascii="Times New Roman" w:eastAsia="Times New Roman" w:hAnsi="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4">
    <w:nsid w:val="6EC25761"/>
    <w:multiLevelType w:val="hybridMultilevel"/>
    <w:tmpl w:val="005C262E"/>
    <w:lvl w:ilvl="0" w:tplc="89286E0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5">
    <w:nsid w:val="71033D5D"/>
    <w:multiLevelType w:val="hybridMultilevel"/>
    <w:tmpl w:val="FA2038F2"/>
    <w:lvl w:ilvl="0" w:tplc="B1B604AE">
      <w:start w:val="6"/>
      <w:numFmt w:val="bullet"/>
      <w:lvlText w:val=""/>
      <w:lvlJc w:val="left"/>
      <w:pPr>
        <w:ind w:left="720" w:hanging="360"/>
      </w:pPr>
      <w:rPr>
        <w:rFonts w:ascii="Wingdings" w:eastAsia="Times New Roman"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6">
    <w:nsid w:val="747B5B19"/>
    <w:multiLevelType w:val="hybridMultilevel"/>
    <w:tmpl w:val="6FACA5BE"/>
    <w:lvl w:ilvl="0" w:tplc="39443068">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7">
    <w:nsid w:val="7AE50588"/>
    <w:multiLevelType w:val="multilevel"/>
    <w:tmpl w:val="B37627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nsid w:val="7CFE69B3"/>
    <w:multiLevelType w:val="hybridMultilevel"/>
    <w:tmpl w:val="9B52153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9">
    <w:nsid w:val="7F582E7E"/>
    <w:multiLevelType w:val="hybridMultilevel"/>
    <w:tmpl w:val="BD9A4FA6"/>
    <w:lvl w:ilvl="0" w:tplc="040C0001">
      <w:start w:val="1"/>
      <w:numFmt w:val="bullet"/>
      <w:lvlText w:val=""/>
      <w:lvlJc w:val="left"/>
      <w:pPr>
        <w:tabs>
          <w:tab w:val="num" w:pos="720"/>
        </w:tabs>
        <w:ind w:left="720" w:hanging="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9"/>
  </w:num>
  <w:num w:numId="12">
    <w:abstractNumId w:val="31"/>
  </w:num>
  <w:num w:numId="13">
    <w:abstractNumId w:val="23"/>
  </w:num>
  <w:num w:numId="14">
    <w:abstractNumId w:val="33"/>
  </w:num>
  <w:num w:numId="15">
    <w:abstractNumId w:val="7"/>
  </w:num>
  <w:num w:numId="16">
    <w:abstractNumId w:val="2"/>
  </w:num>
  <w:num w:numId="17">
    <w:abstractNumId w:val="10"/>
  </w:num>
  <w:num w:numId="18">
    <w:abstractNumId w:val="21"/>
  </w:num>
  <w:num w:numId="19">
    <w:abstractNumId w:val="19"/>
  </w:num>
  <w:num w:numId="20">
    <w:abstractNumId w:val="4"/>
  </w:num>
  <w:num w:numId="21">
    <w:abstractNumId w:val="24"/>
  </w:num>
  <w:num w:numId="22">
    <w:abstractNumId w:val="25"/>
  </w:num>
  <w:num w:numId="23">
    <w:abstractNumId w:val="12"/>
  </w:num>
  <w:num w:numId="24">
    <w:abstractNumId w:val="37"/>
  </w:num>
  <w:num w:numId="25">
    <w:abstractNumId w:val="6"/>
  </w:num>
  <w:num w:numId="26">
    <w:abstractNumId w:val="0"/>
  </w:num>
  <w:num w:numId="27">
    <w:abstractNumId w:val="11"/>
  </w:num>
  <w:num w:numId="28">
    <w:abstractNumId w:val="18"/>
  </w:num>
  <w:num w:numId="29">
    <w:abstractNumId w:val="3"/>
  </w:num>
  <w:num w:numId="30">
    <w:abstractNumId w:val="35"/>
  </w:num>
  <w:num w:numId="31">
    <w:abstractNumId w:val="15"/>
  </w:num>
  <w:num w:numId="32">
    <w:abstractNumId w:val="5"/>
  </w:num>
  <w:num w:numId="33">
    <w:abstractNumId w:val="30"/>
  </w:num>
  <w:num w:numId="34">
    <w:abstractNumId w:val="16"/>
  </w:num>
  <w:num w:numId="35">
    <w:abstractNumId w:val="29"/>
  </w:num>
  <w:num w:numId="36">
    <w:abstractNumId w:val="17"/>
  </w:num>
  <w:num w:numId="37">
    <w:abstractNumId w:val="32"/>
  </w:num>
  <w:num w:numId="38">
    <w:abstractNumId w:val="22"/>
  </w:num>
  <w:num w:numId="39">
    <w:abstractNumId w:val="8"/>
  </w:num>
  <w:num w:numId="40">
    <w:abstractNumId w:val="34"/>
  </w:num>
  <w:num w:numId="41">
    <w:abstractNumId w:val="27"/>
  </w:num>
  <w:num w:numId="42">
    <w:abstractNumId w:val="13"/>
  </w:num>
  <w:num w:numId="43">
    <w:abstractNumId w:val="26"/>
  </w:num>
  <w:num w:numId="44">
    <w:abstractNumId w:val="38"/>
  </w:num>
  <w:num w:numId="45">
    <w:abstractNumId w:val="39"/>
  </w:num>
  <w:num w:numId="46">
    <w:abstractNumId w:val="14"/>
  </w:num>
  <w:num w:numId="47">
    <w:abstractNumId w:val="20"/>
  </w:num>
  <w:num w:numId="48">
    <w:abstractNumId w:val="28"/>
  </w:num>
  <w:num w:numId="49">
    <w:abstractNumId w:val="36"/>
  </w:num>
  <w:num w:numId="50">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ean-Yves BARNAGAUD">
    <w15:presenceInfo w15:providerId="AD" w15:userId="S-1-5-21-57989841-2077806209-839522115-21761"/>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90"/>
  <w:embedSystemFonts/>
  <w:bordersDoNotSurroundHeader/>
  <w:bordersDoNotSurroundFooter/>
  <w:defaultTabStop w:val="720"/>
  <w:hyphenationZone w:val="425"/>
  <w:drawingGridHorizontalSpacing w:val="110"/>
  <w:drawingGridVerticalSpacing w:val="120"/>
  <w:displayHorizontalDrawingGridEvery w:val="0"/>
  <w:displayVerticalDrawingGridEvery w:val="3"/>
  <w:doNotShadeFormData/>
  <w:characterSpacingControl w:val="compressPunctuation"/>
  <w:doNotValidateAgainstSchema/>
  <w:doNotDemarcateInvalidXml/>
  <w:hdrShapeDefaults>
    <o:shapedefaults v:ext="edit" spidmax="13313"/>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compat>
  <w:rsids>
    <w:rsidRoot w:val="00CD71E0"/>
    <w:rsid w:val="0000088E"/>
    <w:rsid w:val="000011D3"/>
    <w:rsid w:val="000011F5"/>
    <w:rsid w:val="00001233"/>
    <w:rsid w:val="0000123D"/>
    <w:rsid w:val="0000124F"/>
    <w:rsid w:val="00001712"/>
    <w:rsid w:val="0000174A"/>
    <w:rsid w:val="00001BFB"/>
    <w:rsid w:val="00001DFD"/>
    <w:rsid w:val="000026AD"/>
    <w:rsid w:val="000029B2"/>
    <w:rsid w:val="00002E0E"/>
    <w:rsid w:val="00002F88"/>
    <w:rsid w:val="00002FC8"/>
    <w:rsid w:val="000030BF"/>
    <w:rsid w:val="0000330F"/>
    <w:rsid w:val="00003890"/>
    <w:rsid w:val="000039F8"/>
    <w:rsid w:val="00003A0A"/>
    <w:rsid w:val="00003E30"/>
    <w:rsid w:val="00004541"/>
    <w:rsid w:val="00004753"/>
    <w:rsid w:val="000047E4"/>
    <w:rsid w:val="00004921"/>
    <w:rsid w:val="000049DA"/>
    <w:rsid w:val="00004A1F"/>
    <w:rsid w:val="00004CDA"/>
    <w:rsid w:val="00005597"/>
    <w:rsid w:val="00005E12"/>
    <w:rsid w:val="000063D3"/>
    <w:rsid w:val="00006D29"/>
    <w:rsid w:val="00007268"/>
    <w:rsid w:val="00007792"/>
    <w:rsid w:val="00007869"/>
    <w:rsid w:val="00007BE6"/>
    <w:rsid w:val="00007FA2"/>
    <w:rsid w:val="000103FA"/>
    <w:rsid w:val="00010934"/>
    <w:rsid w:val="00010BB8"/>
    <w:rsid w:val="00010C0C"/>
    <w:rsid w:val="0001108E"/>
    <w:rsid w:val="000111A2"/>
    <w:rsid w:val="000116E0"/>
    <w:rsid w:val="00011821"/>
    <w:rsid w:val="00011B25"/>
    <w:rsid w:val="00011E8A"/>
    <w:rsid w:val="00012100"/>
    <w:rsid w:val="000121E4"/>
    <w:rsid w:val="00012EC8"/>
    <w:rsid w:val="00012EE0"/>
    <w:rsid w:val="000132E1"/>
    <w:rsid w:val="00013682"/>
    <w:rsid w:val="0001368B"/>
    <w:rsid w:val="0001392F"/>
    <w:rsid w:val="00013C91"/>
    <w:rsid w:val="000140C7"/>
    <w:rsid w:val="000140F7"/>
    <w:rsid w:val="000144E7"/>
    <w:rsid w:val="0001465D"/>
    <w:rsid w:val="0001476F"/>
    <w:rsid w:val="00014B97"/>
    <w:rsid w:val="00015032"/>
    <w:rsid w:val="00015976"/>
    <w:rsid w:val="00015AA7"/>
    <w:rsid w:val="00015D06"/>
    <w:rsid w:val="00016878"/>
    <w:rsid w:val="0001726F"/>
    <w:rsid w:val="0001736F"/>
    <w:rsid w:val="00017423"/>
    <w:rsid w:val="00017E43"/>
    <w:rsid w:val="00020519"/>
    <w:rsid w:val="00021314"/>
    <w:rsid w:val="000213A5"/>
    <w:rsid w:val="00021515"/>
    <w:rsid w:val="0002161D"/>
    <w:rsid w:val="000217DD"/>
    <w:rsid w:val="00021B0F"/>
    <w:rsid w:val="00021DD6"/>
    <w:rsid w:val="00021FD3"/>
    <w:rsid w:val="00022FF1"/>
    <w:rsid w:val="00023888"/>
    <w:rsid w:val="00023C78"/>
    <w:rsid w:val="00024464"/>
    <w:rsid w:val="00024730"/>
    <w:rsid w:val="000249A9"/>
    <w:rsid w:val="000249F4"/>
    <w:rsid w:val="00024B13"/>
    <w:rsid w:val="00024DAE"/>
    <w:rsid w:val="00024E70"/>
    <w:rsid w:val="00025A07"/>
    <w:rsid w:val="000266F7"/>
    <w:rsid w:val="0002686E"/>
    <w:rsid w:val="000269A2"/>
    <w:rsid w:val="00027396"/>
    <w:rsid w:val="0003003F"/>
    <w:rsid w:val="000300B7"/>
    <w:rsid w:val="00030134"/>
    <w:rsid w:val="000301E9"/>
    <w:rsid w:val="00030421"/>
    <w:rsid w:val="0003087C"/>
    <w:rsid w:val="000309AC"/>
    <w:rsid w:val="00030AA1"/>
    <w:rsid w:val="00030BE0"/>
    <w:rsid w:val="00030BF9"/>
    <w:rsid w:val="00030E4F"/>
    <w:rsid w:val="000312DE"/>
    <w:rsid w:val="000318B7"/>
    <w:rsid w:val="00031B6D"/>
    <w:rsid w:val="00031D4F"/>
    <w:rsid w:val="00031F03"/>
    <w:rsid w:val="000321D3"/>
    <w:rsid w:val="00032337"/>
    <w:rsid w:val="0003245F"/>
    <w:rsid w:val="00032686"/>
    <w:rsid w:val="000326CE"/>
    <w:rsid w:val="000327F3"/>
    <w:rsid w:val="0003286D"/>
    <w:rsid w:val="00032B9D"/>
    <w:rsid w:val="00032FB5"/>
    <w:rsid w:val="0003300C"/>
    <w:rsid w:val="00033066"/>
    <w:rsid w:val="00033311"/>
    <w:rsid w:val="000339FE"/>
    <w:rsid w:val="00033A25"/>
    <w:rsid w:val="00034368"/>
    <w:rsid w:val="000344D7"/>
    <w:rsid w:val="00034CA6"/>
    <w:rsid w:val="000350D3"/>
    <w:rsid w:val="00035267"/>
    <w:rsid w:val="0003528B"/>
    <w:rsid w:val="00035BCF"/>
    <w:rsid w:val="00035C5D"/>
    <w:rsid w:val="00035DE2"/>
    <w:rsid w:val="000360DA"/>
    <w:rsid w:val="00036167"/>
    <w:rsid w:val="0003642D"/>
    <w:rsid w:val="000366D5"/>
    <w:rsid w:val="000368B5"/>
    <w:rsid w:val="00037192"/>
    <w:rsid w:val="00037730"/>
    <w:rsid w:val="000377AD"/>
    <w:rsid w:val="0003788B"/>
    <w:rsid w:val="000378F6"/>
    <w:rsid w:val="00037D87"/>
    <w:rsid w:val="00040760"/>
    <w:rsid w:val="000407AD"/>
    <w:rsid w:val="00040972"/>
    <w:rsid w:val="00040E88"/>
    <w:rsid w:val="0004110E"/>
    <w:rsid w:val="000411D4"/>
    <w:rsid w:val="0004130F"/>
    <w:rsid w:val="0004134F"/>
    <w:rsid w:val="000419B4"/>
    <w:rsid w:val="00041FA5"/>
    <w:rsid w:val="00042030"/>
    <w:rsid w:val="000420F8"/>
    <w:rsid w:val="00042537"/>
    <w:rsid w:val="000427F6"/>
    <w:rsid w:val="00042D2B"/>
    <w:rsid w:val="00043168"/>
    <w:rsid w:val="000433AE"/>
    <w:rsid w:val="00043679"/>
    <w:rsid w:val="00043885"/>
    <w:rsid w:val="0004392A"/>
    <w:rsid w:val="00043A41"/>
    <w:rsid w:val="00043B7D"/>
    <w:rsid w:val="00043DDE"/>
    <w:rsid w:val="0004437E"/>
    <w:rsid w:val="0004495B"/>
    <w:rsid w:val="00044982"/>
    <w:rsid w:val="00044F7B"/>
    <w:rsid w:val="00044FEB"/>
    <w:rsid w:val="000454EB"/>
    <w:rsid w:val="00045A64"/>
    <w:rsid w:val="00045B98"/>
    <w:rsid w:val="00045BED"/>
    <w:rsid w:val="00045EB4"/>
    <w:rsid w:val="00045F85"/>
    <w:rsid w:val="000462D6"/>
    <w:rsid w:val="000468C7"/>
    <w:rsid w:val="00047311"/>
    <w:rsid w:val="00047526"/>
    <w:rsid w:val="00047A47"/>
    <w:rsid w:val="00047A76"/>
    <w:rsid w:val="00047A7D"/>
    <w:rsid w:val="00047B44"/>
    <w:rsid w:val="00047B91"/>
    <w:rsid w:val="00047FF9"/>
    <w:rsid w:val="000504C8"/>
    <w:rsid w:val="000507F2"/>
    <w:rsid w:val="00050A1F"/>
    <w:rsid w:val="00050A89"/>
    <w:rsid w:val="00051156"/>
    <w:rsid w:val="0005118D"/>
    <w:rsid w:val="000511C5"/>
    <w:rsid w:val="00051688"/>
    <w:rsid w:val="0005191B"/>
    <w:rsid w:val="00051ABA"/>
    <w:rsid w:val="00051F99"/>
    <w:rsid w:val="0005247B"/>
    <w:rsid w:val="00052642"/>
    <w:rsid w:val="00052B45"/>
    <w:rsid w:val="00052EE9"/>
    <w:rsid w:val="000530B1"/>
    <w:rsid w:val="00053410"/>
    <w:rsid w:val="0005349B"/>
    <w:rsid w:val="0005366B"/>
    <w:rsid w:val="000536C6"/>
    <w:rsid w:val="00053B98"/>
    <w:rsid w:val="00053FBC"/>
    <w:rsid w:val="000540C0"/>
    <w:rsid w:val="000541E2"/>
    <w:rsid w:val="00054500"/>
    <w:rsid w:val="00054981"/>
    <w:rsid w:val="00054A45"/>
    <w:rsid w:val="00054FC7"/>
    <w:rsid w:val="00055534"/>
    <w:rsid w:val="00055ACA"/>
    <w:rsid w:val="00055B6A"/>
    <w:rsid w:val="00055E01"/>
    <w:rsid w:val="00055E33"/>
    <w:rsid w:val="00056184"/>
    <w:rsid w:val="00056269"/>
    <w:rsid w:val="0005650E"/>
    <w:rsid w:val="00056A31"/>
    <w:rsid w:val="00056CED"/>
    <w:rsid w:val="00056FC2"/>
    <w:rsid w:val="000571B3"/>
    <w:rsid w:val="00057F7A"/>
    <w:rsid w:val="00060027"/>
    <w:rsid w:val="0006002B"/>
    <w:rsid w:val="000600E1"/>
    <w:rsid w:val="00060178"/>
    <w:rsid w:val="0006057A"/>
    <w:rsid w:val="00060CB1"/>
    <w:rsid w:val="000611EE"/>
    <w:rsid w:val="000612CE"/>
    <w:rsid w:val="000614A4"/>
    <w:rsid w:val="00061856"/>
    <w:rsid w:val="00061B40"/>
    <w:rsid w:val="000621EB"/>
    <w:rsid w:val="000621F5"/>
    <w:rsid w:val="0006224F"/>
    <w:rsid w:val="000622A7"/>
    <w:rsid w:val="00063488"/>
    <w:rsid w:val="0006386F"/>
    <w:rsid w:val="00063974"/>
    <w:rsid w:val="00063FC1"/>
    <w:rsid w:val="000641D1"/>
    <w:rsid w:val="0006459E"/>
    <w:rsid w:val="000646B5"/>
    <w:rsid w:val="00064718"/>
    <w:rsid w:val="000647A3"/>
    <w:rsid w:val="00064808"/>
    <w:rsid w:val="000649E4"/>
    <w:rsid w:val="00064D84"/>
    <w:rsid w:val="00065175"/>
    <w:rsid w:val="0006524E"/>
    <w:rsid w:val="00065258"/>
    <w:rsid w:val="000654EC"/>
    <w:rsid w:val="00065579"/>
    <w:rsid w:val="00065879"/>
    <w:rsid w:val="00065A61"/>
    <w:rsid w:val="00065AEC"/>
    <w:rsid w:val="000660C9"/>
    <w:rsid w:val="000661E4"/>
    <w:rsid w:val="00066371"/>
    <w:rsid w:val="00066768"/>
    <w:rsid w:val="00066D71"/>
    <w:rsid w:val="00066E64"/>
    <w:rsid w:val="00066F57"/>
    <w:rsid w:val="0006717D"/>
    <w:rsid w:val="00067219"/>
    <w:rsid w:val="000673F1"/>
    <w:rsid w:val="0006742D"/>
    <w:rsid w:val="00070C78"/>
    <w:rsid w:val="00070D84"/>
    <w:rsid w:val="00071395"/>
    <w:rsid w:val="000713F2"/>
    <w:rsid w:val="00071667"/>
    <w:rsid w:val="00071769"/>
    <w:rsid w:val="0007202C"/>
    <w:rsid w:val="000724B7"/>
    <w:rsid w:val="000725C8"/>
    <w:rsid w:val="00073084"/>
    <w:rsid w:val="000732CA"/>
    <w:rsid w:val="00073361"/>
    <w:rsid w:val="000739D8"/>
    <w:rsid w:val="00073D4A"/>
    <w:rsid w:val="00073E86"/>
    <w:rsid w:val="000742CB"/>
    <w:rsid w:val="000743C2"/>
    <w:rsid w:val="00074788"/>
    <w:rsid w:val="000748C1"/>
    <w:rsid w:val="00074A57"/>
    <w:rsid w:val="0007510E"/>
    <w:rsid w:val="000758E9"/>
    <w:rsid w:val="00075BE3"/>
    <w:rsid w:val="00075E20"/>
    <w:rsid w:val="00076056"/>
    <w:rsid w:val="0007623F"/>
    <w:rsid w:val="0007645A"/>
    <w:rsid w:val="00076E76"/>
    <w:rsid w:val="00077476"/>
    <w:rsid w:val="0007768F"/>
    <w:rsid w:val="000776DC"/>
    <w:rsid w:val="000777B2"/>
    <w:rsid w:val="0007789A"/>
    <w:rsid w:val="00077C69"/>
    <w:rsid w:val="00077E11"/>
    <w:rsid w:val="00080514"/>
    <w:rsid w:val="00080658"/>
    <w:rsid w:val="00080696"/>
    <w:rsid w:val="00080A2C"/>
    <w:rsid w:val="00080B35"/>
    <w:rsid w:val="00080E6A"/>
    <w:rsid w:val="000812BF"/>
    <w:rsid w:val="000814AE"/>
    <w:rsid w:val="0008168B"/>
    <w:rsid w:val="00081DA5"/>
    <w:rsid w:val="00081E5C"/>
    <w:rsid w:val="00082168"/>
    <w:rsid w:val="00082201"/>
    <w:rsid w:val="000822C1"/>
    <w:rsid w:val="000823C2"/>
    <w:rsid w:val="000825D2"/>
    <w:rsid w:val="000827EA"/>
    <w:rsid w:val="00082828"/>
    <w:rsid w:val="0008286C"/>
    <w:rsid w:val="00082B08"/>
    <w:rsid w:val="00082D2D"/>
    <w:rsid w:val="00082F6A"/>
    <w:rsid w:val="0008321B"/>
    <w:rsid w:val="0008335E"/>
    <w:rsid w:val="00083572"/>
    <w:rsid w:val="00083622"/>
    <w:rsid w:val="000837EB"/>
    <w:rsid w:val="00083F2E"/>
    <w:rsid w:val="000845B6"/>
    <w:rsid w:val="000845C0"/>
    <w:rsid w:val="00084702"/>
    <w:rsid w:val="00084BFE"/>
    <w:rsid w:val="00084DDB"/>
    <w:rsid w:val="00085005"/>
    <w:rsid w:val="0008520E"/>
    <w:rsid w:val="000855D0"/>
    <w:rsid w:val="00085950"/>
    <w:rsid w:val="00085A24"/>
    <w:rsid w:val="00085A33"/>
    <w:rsid w:val="00085BCA"/>
    <w:rsid w:val="0008637E"/>
    <w:rsid w:val="000865EA"/>
    <w:rsid w:val="00086905"/>
    <w:rsid w:val="00086EEA"/>
    <w:rsid w:val="00087459"/>
    <w:rsid w:val="000877B0"/>
    <w:rsid w:val="0009054D"/>
    <w:rsid w:val="0009055E"/>
    <w:rsid w:val="00090800"/>
    <w:rsid w:val="000909AC"/>
    <w:rsid w:val="00090E42"/>
    <w:rsid w:val="00091009"/>
    <w:rsid w:val="00091308"/>
    <w:rsid w:val="0009180A"/>
    <w:rsid w:val="0009184F"/>
    <w:rsid w:val="00091DD3"/>
    <w:rsid w:val="0009219A"/>
    <w:rsid w:val="000921F9"/>
    <w:rsid w:val="000924C1"/>
    <w:rsid w:val="00092B5C"/>
    <w:rsid w:val="00092C43"/>
    <w:rsid w:val="00092D12"/>
    <w:rsid w:val="0009352F"/>
    <w:rsid w:val="00093921"/>
    <w:rsid w:val="00093D53"/>
    <w:rsid w:val="00093D8D"/>
    <w:rsid w:val="000942D7"/>
    <w:rsid w:val="00094CF3"/>
    <w:rsid w:val="00094F13"/>
    <w:rsid w:val="0009517C"/>
    <w:rsid w:val="000952B4"/>
    <w:rsid w:val="000952B9"/>
    <w:rsid w:val="000955B4"/>
    <w:rsid w:val="00095824"/>
    <w:rsid w:val="00095A4C"/>
    <w:rsid w:val="00095B23"/>
    <w:rsid w:val="00095B9C"/>
    <w:rsid w:val="0009603C"/>
    <w:rsid w:val="0009660C"/>
    <w:rsid w:val="00096639"/>
    <w:rsid w:val="00096755"/>
    <w:rsid w:val="00096DF7"/>
    <w:rsid w:val="0009717F"/>
    <w:rsid w:val="000975BF"/>
    <w:rsid w:val="000976E9"/>
    <w:rsid w:val="00097B2B"/>
    <w:rsid w:val="000A0207"/>
    <w:rsid w:val="000A0953"/>
    <w:rsid w:val="000A0D14"/>
    <w:rsid w:val="000A0E50"/>
    <w:rsid w:val="000A0F61"/>
    <w:rsid w:val="000A1793"/>
    <w:rsid w:val="000A1F1D"/>
    <w:rsid w:val="000A20F0"/>
    <w:rsid w:val="000A23E6"/>
    <w:rsid w:val="000A26AF"/>
    <w:rsid w:val="000A2844"/>
    <w:rsid w:val="000A2950"/>
    <w:rsid w:val="000A2AAB"/>
    <w:rsid w:val="000A2BE6"/>
    <w:rsid w:val="000A2F99"/>
    <w:rsid w:val="000A2F9B"/>
    <w:rsid w:val="000A2FD1"/>
    <w:rsid w:val="000A303F"/>
    <w:rsid w:val="000A32A4"/>
    <w:rsid w:val="000A331E"/>
    <w:rsid w:val="000A3464"/>
    <w:rsid w:val="000A361C"/>
    <w:rsid w:val="000A3712"/>
    <w:rsid w:val="000A38F8"/>
    <w:rsid w:val="000A394A"/>
    <w:rsid w:val="000A3BD2"/>
    <w:rsid w:val="000A3BDB"/>
    <w:rsid w:val="000A3C98"/>
    <w:rsid w:val="000A4722"/>
    <w:rsid w:val="000A4A1F"/>
    <w:rsid w:val="000A4DFE"/>
    <w:rsid w:val="000A4F04"/>
    <w:rsid w:val="000A4FDD"/>
    <w:rsid w:val="000A5041"/>
    <w:rsid w:val="000A5116"/>
    <w:rsid w:val="000A52DE"/>
    <w:rsid w:val="000A5B0D"/>
    <w:rsid w:val="000A5BCA"/>
    <w:rsid w:val="000A5C57"/>
    <w:rsid w:val="000A5E29"/>
    <w:rsid w:val="000A6142"/>
    <w:rsid w:val="000A659A"/>
    <w:rsid w:val="000A7581"/>
    <w:rsid w:val="000A780D"/>
    <w:rsid w:val="000A7846"/>
    <w:rsid w:val="000A7855"/>
    <w:rsid w:val="000A79ED"/>
    <w:rsid w:val="000A7ECA"/>
    <w:rsid w:val="000B0077"/>
    <w:rsid w:val="000B00F3"/>
    <w:rsid w:val="000B0B2F"/>
    <w:rsid w:val="000B0E49"/>
    <w:rsid w:val="000B11E4"/>
    <w:rsid w:val="000B14F6"/>
    <w:rsid w:val="000B152F"/>
    <w:rsid w:val="000B17A2"/>
    <w:rsid w:val="000B18B3"/>
    <w:rsid w:val="000B1C4E"/>
    <w:rsid w:val="000B2242"/>
    <w:rsid w:val="000B229F"/>
    <w:rsid w:val="000B2667"/>
    <w:rsid w:val="000B2BBE"/>
    <w:rsid w:val="000B2CF1"/>
    <w:rsid w:val="000B37A6"/>
    <w:rsid w:val="000B3AB9"/>
    <w:rsid w:val="000B450B"/>
    <w:rsid w:val="000B4587"/>
    <w:rsid w:val="000B485E"/>
    <w:rsid w:val="000B4AC0"/>
    <w:rsid w:val="000B5958"/>
    <w:rsid w:val="000B635F"/>
    <w:rsid w:val="000B679D"/>
    <w:rsid w:val="000B6C37"/>
    <w:rsid w:val="000B7120"/>
    <w:rsid w:val="000B7167"/>
    <w:rsid w:val="000B7357"/>
    <w:rsid w:val="000B74FA"/>
    <w:rsid w:val="000C06EA"/>
    <w:rsid w:val="000C0AA2"/>
    <w:rsid w:val="000C11DB"/>
    <w:rsid w:val="000C12CD"/>
    <w:rsid w:val="000C2091"/>
    <w:rsid w:val="000C2182"/>
    <w:rsid w:val="000C2240"/>
    <w:rsid w:val="000C230F"/>
    <w:rsid w:val="000C2586"/>
    <w:rsid w:val="000C2794"/>
    <w:rsid w:val="000C27D8"/>
    <w:rsid w:val="000C2E03"/>
    <w:rsid w:val="000C2F2D"/>
    <w:rsid w:val="000C2FA1"/>
    <w:rsid w:val="000C32A2"/>
    <w:rsid w:val="000C39E3"/>
    <w:rsid w:val="000C3BAD"/>
    <w:rsid w:val="000C40F7"/>
    <w:rsid w:val="000C417F"/>
    <w:rsid w:val="000C4195"/>
    <w:rsid w:val="000C4632"/>
    <w:rsid w:val="000C4E09"/>
    <w:rsid w:val="000C502D"/>
    <w:rsid w:val="000C55DC"/>
    <w:rsid w:val="000C58DE"/>
    <w:rsid w:val="000C5BAD"/>
    <w:rsid w:val="000C6039"/>
    <w:rsid w:val="000C623D"/>
    <w:rsid w:val="000C638C"/>
    <w:rsid w:val="000C66E6"/>
    <w:rsid w:val="000C6BDB"/>
    <w:rsid w:val="000C6CAF"/>
    <w:rsid w:val="000C6DC5"/>
    <w:rsid w:val="000C77A0"/>
    <w:rsid w:val="000D0499"/>
    <w:rsid w:val="000D05AB"/>
    <w:rsid w:val="000D09B4"/>
    <w:rsid w:val="000D0E75"/>
    <w:rsid w:val="000D1B0A"/>
    <w:rsid w:val="000D1C90"/>
    <w:rsid w:val="000D1CAA"/>
    <w:rsid w:val="000D1CF1"/>
    <w:rsid w:val="000D1E05"/>
    <w:rsid w:val="000D1ED7"/>
    <w:rsid w:val="000D2319"/>
    <w:rsid w:val="000D2539"/>
    <w:rsid w:val="000D2753"/>
    <w:rsid w:val="000D2B4C"/>
    <w:rsid w:val="000D2BB8"/>
    <w:rsid w:val="000D32A4"/>
    <w:rsid w:val="000D35FB"/>
    <w:rsid w:val="000D363C"/>
    <w:rsid w:val="000D384A"/>
    <w:rsid w:val="000D38B4"/>
    <w:rsid w:val="000D3DB2"/>
    <w:rsid w:val="000D3F0A"/>
    <w:rsid w:val="000D4146"/>
    <w:rsid w:val="000D4620"/>
    <w:rsid w:val="000D4E17"/>
    <w:rsid w:val="000D4EF1"/>
    <w:rsid w:val="000D5328"/>
    <w:rsid w:val="000D5338"/>
    <w:rsid w:val="000D594D"/>
    <w:rsid w:val="000D5D9A"/>
    <w:rsid w:val="000D5ED3"/>
    <w:rsid w:val="000D5F82"/>
    <w:rsid w:val="000D5FA9"/>
    <w:rsid w:val="000D60DB"/>
    <w:rsid w:val="000D61AF"/>
    <w:rsid w:val="000D64D3"/>
    <w:rsid w:val="000D676C"/>
    <w:rsid w:val="000D6ADE"/>
    <w:rsid w:val="000D6C34"/>
    <w:rsid w:val="000D6DEB"/>
    <w:rsid w:val="000D7126"/>
    <w:rsid w:val="000D7979"/>
    <w:rsid w:val="000D79E6"/>
    <w:rsid w:val="000D7A17"/>
    <w:rsid w:val="000E01E1"/>
    <w:rsid w:val="000E048E"/>
    <w:rsid w:val="000E0A9B"/>
    <w:rsid w:val="000E0BC5"/>
    <w:rsid w:val="000E0DFF"/>
    <w:rsid w:val="000E0E0B"/>
    <w:rsid w:val="000E107F"/>
    <w:rsid w:val="000E123D"/>
    <w:rsid w:val="000E1AF7"/>
    <w:rsid w:val="000E1BB9"/>
    <w:rsid w:val="000E202D"/>
    <w:rsid w:val="000E270C"/>
    <w:rsid w:val="000E28B3"/>
    <w:rsid w:val="000E2B7F"/>
    <w:rsid w:val="000E2D30"/>
    <w:rsid w:val="000E2D8C"/>
    <w:rsid w:val="000E2F8D"/>
    <w:rsid w:val="000E3119"/>
    <w:rsid w:val="000E3270"/>
    <w:rsid w:val="000E336B"/>
    <w:rsid w:val="000E378D"/>
    <w:rsid w:val="000E3F11"/>
    <w:rsid w:val="000E4496"/>
    <w:rsid w:val="000E49DD"/>
    <w:rsid w:val="000E4ED7"/>
    <w:rsid w:val="000E4EF6"/>
    <w:rsid w:val="000E50DF"/>
    <w:rsid w:val="000E5313"/>
    <w:rsid w:val="000E5802"/>
    <w:rsid w:val="000E5AA9"/>
    <w:rsid w:val="000E6032"/>
    <w:rsid w:val="000E6277"/>
    <w:rsid w:val="000E6515"/>
    <w:rsid w:val="000E6853"/>
    <w:rsid w:val="000E6B95"/>
    <w:rsid w:val="000E6CB1"/>
    <w:rsid w:val="000E6EF1"/>
    <w:rsid w:val="000E73C0"/>
    <w:rsid w:val="000E75CE"/>
    <w:rsid w:val="000E766E"/>
    <w:rsid w:val="000E7735"/>
    <w:rsid w:val="000E7CAF"/>
    <w:rsid w:val="000E7DFE"/>
    <w:rsid w:val="000E7EB1"/>
    <w:rsid w:val="000F0069"/>
    <w:rsid w:val="000F00A7"/>
    <w:rsid w:val="000F076A"/>
    <w:rsid w:val="000F0959"/>
    <w:rsid w:val="000F0C5E"/>
    <w:rsid w:val="000F1232"/>
    <w:rsid w:val="000F157F"/>
    <w:rsid w:val="000F17C5"/>
    <w:rsid w:val="000F19B2"/>
    <w:rsid w:val="000F1D2B"/>
    <w:rsid w:val="000F206D"/>
    <w:rsid w:val="000F2227"/>
    <w:rsid w:val="000F27BC"/>
    <w:rsid w:val="000F28C8"/>
    <w:rsid w:val="000F299F"/>
    <w:rsid w:val="000F2B4B"/>
    <w:rsid w:val="000F2F11"/>
    <w:rsid w:val="000F2F3B"/>
    <w:rsid w:val="000F3815"/>
    <w:rsid w:val="000F3C58"/>
    <w:rsid w:val="000F3D4F"/>
    <w:rsid w:val="000F3E42"/>
    <w:rsid w:val="000F4178"/>
    <w:rsid w:val="000F4683"/>
    <w:rsid w:val="000F484C"/>
    <w:rsid w:val="000F57E4"/>
    <w:rsid w:val="000F5CDD"/>
    <w:rsid w:val="000F5DDB"/>
    <w:rsid w:val="000F5E21"/>
    <w:rsid w:val="000F5E2F"/>
    <w:rsid w:val="000F6253"/>
    <w:rsid w:val="000F651B"/>
    <w:rsid w:val="000F6BB1"/>
    <w:rsid w:val="000F7069"/>
    <w:rsid w:val="000F7476"/>
    <w:rsid w:val="000F7AD7"/>
    <w:rsid w:val="000F7AED"/>
    <w:rsid w:val="00100655"/>
    <w:rsid w:val="00100EA8"/>
    <w:rsid w:val="00100F87"/>
    <w:rsid w:val="001010D1"/>
    <w:rsid w:val="00101835"/>
    <w:rsid w:val="00101D09"/>
    <w:rsid w:val="00101E53"/>
    <w:rsid w:val="00101F1E"/>
    <w:rsid w:val="00101FEB"/>
    <w:rsid w:val="001022FA"/>
    <w:rsid w:val="00102529"/>
    <w:rsid w:val="001029AC"/>
    <w:rsid w:val="00102D83"/>
    <w:rsid w:val="00102F10"/>
    <w:rsid w:val="00102F1E"/>
    <w:rsid w:val="00103023"/>
    <w:rsid w:val="0010380A"/>
    <w:rsid w:val="001039D4"/>
    <w:rsid w:val="00103A79"/>
    <w:rsid w:val="00103D4D"/>
    <w:rsid w:val="00104188"/>
    <w:rsid w:val="001042DC"/>
    <w:rsid w:val="0010443C"/>
    <w:rsid w:val="001044C4"/>
    <w:rsid w:val="001045AB"/>
    <w:rsid w:val="001046EC"/>
    <w:rsid w:val="001047BA"/>
    <w:rsid w:val="00104B3F"/>
    <w:rsid w:val="00104F7B"/>
    <w:rsid w:val="0010528E"/>
    <w:rsid w:val="001054B9"/>
    <w:rsid w:val="001054C1"/>
    <w:rsid w:val="00105826"/>
    <w:rsid w:val="00106399"/>
    <w:rsid w:val="00106401"/>
    <w:rsid w:val="00106564"/>
    <w:rsid w:val="00106C35"/>
    <w:rsid w:val="00106F60"/>
    <w:rsid w:val="001072E2"/>
    <w:rsid w:val="00107376"/>
    <w:rsid w:val="00107702"/>
    <w:rsid w:val="00107811"/>
    <w:rsid w:val="001079A2"/>
    <w:rsid w:val="00107B2D"/>
    <w:rsid w:val="001103D5"/>
    <w:rsid w:val="001107EA"/>
    <w:rsid w:val="00110B7C"/>
    <w:rsid w:val="00110E3C"/>
    <w:rsid w:val="0011116F"/>
    <w:rsid w:val="0011122F"/>
    <w:rsid w:val="00111302"/>
    <w:rsid w:val="001118FC"/>
    <w:rsid w:val="0011208A"/>
    <w:rsid w:val="001124B2"/>
    <w:rsid w:val="00112952"/>
    <w:rsid w:val="00112B2D"/>
    <w:rsid w:val="00112F45"/>
    <w:rsid w:val="0011321F"/>
    <w:rsid w:val="00113265"/>
    <w:rsid w:val="001134BC"/>
    <w:rsid w:val="0011362B"/>
    <w:rsid w:val="00113EAA"/>
    <w:rsid w:val="001142D0"/>
    <w:rsid w:val="0011482E"/>
    <w:rsid w:val="00114A9A"/>
    <w:rsid w:val="00115027"/>
    <w:rsid w:val="00115208"/>
    <w:rsid w:val="001155DC"/>
    <w:rsid w:val="001156B2"/>
    <w:rsid w:val="00115A21"/>
    <w:rsid w:val="00116389"/>
    <w:rsid w:val="00116722"/>
    <w:rsid w:val="00116D47"/>
    <w:rsid w:val="0011728A"/>
    <w:rsid w:val="00117398"/>
    <w:rsid w:val="001176A6"/>
    <w:rsid w:val="001179FF"/>
    <w:rsid w:val="00117A73"/>
    <w:rsid w:val="00117D31"/>
    <w:rsid w:val="00117E43"/>
    <w:rsid w:val="00120084"/>
    <w:rsid w:val="001201B1"/>
    <w:rsid w:val="0012030F"/>
    <w:rsid w:val="0012080A"/>
    <w:rsid w:val="001208EB"/>
    <w:rsid w:val="00120AE5"/>
    <w:rsid w:val="00120C95"/>
    <w:rsid w:val="00120DA9"/>
    <w:rsid w:val="001211D9"/>
    <w:rsid w:val="0012130F"/>
    <w:rsid w:val="001213FA"/>
    <w:rsid w:val="00121425"/>
    <w:rsid w:val="001215BA"/>
    <w:rsid w:val="001217C6"/>
    <w:rsid w:val="001217D4"/>
    <w:rsid w:val="00121979"/>
    <w:rsid w:val="00121A93"/>
    <w:rsid w:val="00121AC1"/>
    <w:rsid w:val="00121CD1"/>
    <w:rsid w:val="00121F37"/>
    <w:rsid w:val="0012273F"/>
    <w:rsid w:val="00122E95"/>
    <w:rsid w:val="00123270"/>
    <w:rsid w:val="001232C2"/>
    <w:rsid w:val="0012331A"/>
    <w:rsid w:val="0012470B"/>
    <w:rsid w:val="001247D0"/>
    <w:rsid w:val="00124A7E"/>
    <w:rsid w:val="00124EEF"/>
    <w:rsid w:val="001262DB"/>
    <w:rsid w:val="0012685B"/>
    <w:rsid w:val="00126AF5"/>
    <w:rsid w:val="00126E5B"/>
    <w:rsid w:val="00127438"/>
    <w:rsid w:val="001277CA"/>
    <w:rsid w:val="0012791F"/>
    <w:rsid w:val="00127ED3"/>
    <w:rsid w:val="0013098E"/>
    <w:rsid w:val="001309F8"/>
    <w:rsid w:val="00130A19"/>
    <w:rsid w:val="00130CF0"/>
    <w:rsid w:val="001314BB"/>
    <w:rsid w:val="0013189B"/>
    <w:rsid w:val="0013260F"/>
    <w:rsid w:val="00132921"/>
    <w:rsid w:val="001329D3"/>
    <w:rsid w:val="001329E7"/>
    <w:rsid w:val="00132C80"/>
    <w:rsid w:val="001338C8"/>
    <w:rsid w:val="00133D15"/>
    <w:rsid w:val="00133F77"/>
    <w:rsid w:val="00133F9B"/>
    <w:rsid w:val="001340F3"/>
    <w:rsid w:val="001348E0"/>
    <w:rsid w:val="0013496F"/>
    <w:rsid w:val="00134D99"/>
    <w:rsid w:val="00135D81"/>
    <w:rsid w:val="001363A1"/>
    <w:rsid w:val="0013645B"/>
    <w:rsid w:val="001364EF"/>
    <w:rsid w:val="001366D8"/>
    <w:rsid w:val="0013686E"/>
    <w:rsid w:val="00136CFB"/>
    <w:rsid w:val="00136D00"/>
    <w:rsid w:val="00136D1D"/>
    <w:rsid w:val="00136F89"/>
    <w:rsid w:val="00137046"/>
    <w:rsid w:val="00137127"/>
    <w:rsid w:val="001376B7"/>
    <w:rsid w:val="00137DF1"/>
    <w:rsid w:val="00137ECC"/>
    <w:rsid w:val="001400E5"/>
    <w:rsid w:val="00140424"/>
    <w:rsid w:val="0014048A"/>
    <w:rsid w:val="001406C6"/>
    <w:rsid w:val="0014070A"/>
    <w:rsid w:val="0014088D"/>
    <w:rsid w:val="00140A61"/>
    <w:rsid w:val="00141077"/>
    <w:rsid w:val="00141375"/>
    <w:rsid w:val="0014170A"/>
    <w:rsid w:val="00141737"/>
    <w:rsid w:val="00141A7D"/>
    <w:rsid w:val="00141BEA"/>
    <w:rsid w:val="001426FE"/>
    <w:rsid w:val="00142847"/>
    <w:rsid w:val="00142991"/>
    <w:rsid w:val="00142E12"/>
    <w:rsid w:val="00142FE7"/>
    <w:rsid w:val="0014310D"/>
    <w:rsid w:val="001433C3"/>
    <w:rsid w:val="0014341C"/>
    <w:rsid w:val="00143514"/>
    <w:rsid w:val="00143774"/>
    <w:rsid w:val="00143BD9"/>
    <w:rsid w:val="0014439F"/>
    <w:rsid w:val="00144796"/>
    <w:rsid w:val="001448EA"/>
    <w:rsid w:val="001451B9"/>
    <w:rsid w:val="001458CE"/>
    <w:rsid w:val="00145936"/>
    <w:rsid w:val="00145FA4"/>
    <w:rsid w:val="001463AA"/>
    <w:rsid w:val="00146770"/>
    <w:rsid w:val="00147008"/>
    <w:rsid w:val="001471A7"/>
    <w:rsid w:val="001473AA"/>
    <w:rsid w:val="00147495"/>
    <w:rsid w:val="00147550"/>
    <w:rsid w:val="00147B49"/>
    <w:rsid w:val="00147DA7"/>
    <w:rsid w:val="00147FCF"/>
    <w:rsid w:val="00150802"/>
    <w:rsid w:val="001509DB"/>
    <w:rsid w:val="00150C53"/>
    <w:rsid w:val="00151183"/>
    <w:rsid w:val="001512D2"/>
    <w:rsid w:val="001513AB"/>
    <w:rsid w:val="001513D8"/>
    <w:rsid w:val="00151C73"/>
    <w:rsid w:val="00151FCC"/>
    <w:rsid w:val="00151FFC"/>
    <w:rsid w:val="001520DB"/>
    <w:rsid w:val="00152151"/>
    <w:rsid w:val="00152475"/>
    <w:rsid w:val="001526B3"/>
    <w:rsid w:val="0015299D"/>
    <w:rsid w:val="00152D0D"/>
    <w:rsid w:val="00152E31"/>
    <w:rsid w:val="00153792"/>
    <w:rsid w:val="00153795"/>
    <w:rsid w:val="00153B2B"/>
    <w:rsid w:val="00153D52"/>
    <w:rsid w:val="001546B2"/>
    <w:rsid w:val="00154830"/>
    <w:rsid w:val="00154CD0"/>
    <w:rsid w:val="001554CF"/>
    <w:rsid w:val="00155895"/>
    <w:rsid w:val="001558F3"/>
    <w:rsid w:val="0015603C"/>
    <w:rsid w:val="0015620D"/>
    <w:rsid w:val="0015651C"/>
    <w:rsid w:val="00156536"/>
    <w:rsid w:val="0015673E"/>
    <w:rsid w:val="0015675F"/>
    <w:rsid w:val="001569B5"/>
    <w:rsid w:val="001569CE"/>
    <w:rsid w:val="00156AA4"/>
    <w:rsid w:val="00156BD8"/>
    <w:rsid w:val="001570E8"/>
    <w:rsid w:val="00157590"/>
    <w:rsid w:val="001577DB"/>
    <w:rsid w:val="00157F89"/>
    <w:rsid w:val="001606F3"/>
    <w:rsid w:val="00160756"/>
    <w:rsid w:val="00160898"/>
    <w:rsid w:val="001609A9"/>
    <w:rsid w:val="00160A95"/>
    <w:rsid w:val="00160EA8"/>
    <w:rsid w:val="00160F34"/>
    <w:rsid w:val="0016141D"/>
    <w:rsid w:val="00161602"/>
    <w:rsid w:val="00161AD6"/>
    <w:rsid w:val="00161E8A"/>
    <w:rsid w:val="001620B5"/>
    <w:rsid w:val="001626BC"/>
    <w:rsid w:val="001627B0"/>
    <w:rsid w:val="00162DC5"/>
    <w:rsid w:val="00162FA9"/>
    <w:rsid w:val="0016337C"/>
    <w:rsid w:val="00163567"/>
    <w:rsid w:val="00163B86"/>
    <w:rsid w:val="001641A9"/>
    <w:rsid w:val="00164744"/>
    <w:rsid w:val="00165CE9"/>
    <w:rsid w:val="00165FC7"/>
    <w:rsid w:val="001660E7"/>
    <w:rsid w:val="001661B7"/>
    <w:rsid w:val="00166428"/>
    <w:rsid w:val="001665BD"/>
    <w:rsid w:val="00166728"/>
    <w:rsid w:val="00166D16"/>
    <w:rsid w:val="00166E02"/>
    <w:rsid w:val="00167231"/>
    <w:rsid w:val="00167756"/>
    <w:rsid w:val="00167ABF"/>
    <w:rsid w:val="0017010B"/>
    <w:rsid w:val="00170A12"/>
    <w:rsid w:val="00170B30"/>
    <w:rsid w:val="00170D52"/>
    <w:rsid w:val="00170F73"/>
    <w:rsid w:val="0017109F"/>
    <w:rsid w:val="00171834"/>
    <w:rsid w:val="001719F0"/>
    <w:rsid w:val="00171C68"/>
    <w:rsid w:val="00171C83"/>
    <w:rsid w:val="001721F8"/>
    <w:rsid w:val="0017224D"/>
    <w:rsid w:val="00172EDC"/>
    <w:rsid w:val="001733F8"/>
    <w:rsid w:val="0017383E"/>
    <w:rsid w:val="0017414F"/>
    <w:rsid w:val="001743D4"/>
    <w:rsid w:val="00174B41"/>
    <w:rsid w:val="00174BFC"/>
    <w:rsid w:val="00175064"/>
    <w:rsid w:val="001752DD"/>
    <w:rsid w:val="0017550A"/>
    <w:rsid w:val="00175628"/>
    <w:rsid w:val="00175846"/>
    <w:rsid w:val="00175CC7"/>
    <w:rsid w:val="00175E2F"/>
    <w:rsid w:val="00176932"/>
    <w:rsid w:val="00176A0D"/>
    <w:rsid w:val="00176E28"/>
    <w:rsid w:val="00177004"/>
    <w:rsid w:val="0017709A"/>
    <w:rsid w:val="00177324"/>
    <w:rsid w:val="00177576"/>
    <w:rsid w:val="00177A73"/>
    <w:rsid w:val="00177A88"/>
    <w:rsid w:val="00177B37"/>
    <w:rsid w:val="00177D3E"/>
    <w:rsid w:val="00177E0C"/>
    <w:rsid w:val="001803BE"/>
    <w:rsid w:val="001804EB"/>
    <w:rsid w:val="00180569"/>
    <w:rsid w:val="001807DD"/>
    <w:rsid w:val="00181105"/>
    <w:rsid w:val="00181444"/>
    <w:rsid w:val="00181563"/>
    <w:rsid w:val="00182720"/>
    <w:rsid w:val="00182D62"/>
    <w:rsid w:val="00182D87"/>
    <w:rsid w:val="00182F94"/>
    <w:rsid w:val="0018313B"/>
    <w:rsid w:val="001831D0"/>
    <w:rsid w:val="00183721"/>
    <w:rsid w:val="0018381B"/>
    <w:rsid w:val="00183A1E"/>
    <w:rsid w:val="00183B6D"/>
    <w:rsid w:val="00183BA6"/>
    <w:rsid w:val="00183CB2"/>
    <w:rsid w:val="00183DE0"/>
    <w:rsid w:val="00183F4D"/>
    <w:rsid w:val="001846CF"/>
    <w:rsid w:val="001848EF"/>
    <w:rsid w:val="00184984"/>
    <w:rsid w:val="00184C10"/>
    <w:rsid w:val="00184D4E"/>
    <w:rsid w:val="0018582A"/>
    <w:rsid w:val="001858D7"/>
    <w:rsid w:val="0018601F"/>
    <w:rsid w:val="001865A3"/>
    <w:rsid w:val="001868DF"/>
    <w:rsid w:val="00186BA0"/>
    <w:rsid w:val="00186F32"/>
    <w:rsid w:val="00187145"/>
    <w:rsid w:val="00187327"/>
    <w:rsid w:val="001875AD"/>
    <w:rsid w:val="001875DE"/>
    <w:rsid w:val="001878AE"/>
    <w:rsid w:val="00187A44"/>
    <w:rsid w:val="00187B69"/>
    <w:rsid w:val="0019083B"/>
    <w:rsid w:val="001908EE"/>
    <w:rsid w:val="0019090B"/>
    <w:rsid w:val="00190D00"/>
    <w:rsid w:val="00190E1C"/>
    <w:rsid w:val="00191010"/>
    <w:rsid w:val="0019132F"/>
    <w:rsid w:val="0019158C"/>
    <w:rsid w:val="0019163F"/>
    <w:rsid w:val="0019227A"/>
    <w:rsid w:val="00192DBA"/>
    <w:rsid w:val="0019344A"/>
    <w:rsid w:val="0019362C"/>
    <w:rsid w:val="001936B6"/>
    <w:rsid w:val="0019395F"/>
    <w:rsid w:val="00193A0B"/>
    <w:rsid w:val="00193A5E"/>
    <w:rsid w:val="00193EBE"/>
    <w:rsid w:val="00193EF5"/>
    <w:rsid w:val="00193F8C"/>
    <w:rsid w:val="0019443F"/>
    <w:rsid w:val="001956ED"/>
    <w:rsid w:val="0019598D"/>
    <w:rsid w:val="00195A8A"/>
    <w:rsid w:val="00195B39"/>
    <w:rsid w:val="00195C8C"/>
    <w:rsid w:val="00195D51"/>
    <w:rsid w:val="00195E7B"/>
    <w:rsid w:val="00195F0F"/>
    <w:rsid w:val="00196697"/>
    <w:rsid w:val="0019683B"/>
    <w:rsid w:val="00196889"/>
    <w:rsid w:val="00196964"/>
    <w:rsid w:val="00196ABD"/>
    <w:rsid w:val="00197343"/>
    <w:rsid w:val="001973FF"/>
    <w:rsid w:val="0019780C"/>
    <w:rsid w:val="00197E3D"/>
    <w:rsid w:val="001A042B"/>
    <w:rsid w:val="001A101E"/>
    <w:rsid w:val="001A1050"/>
    <w:rsid w:val="001A1789"/>
    <w:rsid w:val="001A1EE3"/>
    <w:rsid w:val="001A2269"/>
    <w:rsid w:val="001A232D"/>
    <w:rsid w:val="001A2BCC"/>
    <w:rsid w:val="001A3378"/>
    <w:rsid w:val="001A348B"/>
    <w:rsid w:val="001A34CD"/>
    <w:rsid w:val="001A387B"/>
    <w:rsid w:val="001A3AFF"/>
    <w:rsid w:val="001A4262"/>
    <w:rsid w:val="001A4453"/>
    <w:rsid w:val="001A44B1"/>
    <w:rsid w:val="001A4754"/>
    <w:rsid w:val="001A475C"/>
    <w:rsid w:val="001A47A4"/>
    <w:rsid w:val="001A4BB6"/>
    <w:rsid w:val="001A4D39"/>
    <w:rsid w:val="001A51C6"/>
    <w:rsid w:val="001A5343"/>
    <w:rsid w:val="001A5758"/>
    <w:rsid w:val="001A5D0E"/>
    <w:rsid w:val="001A5F1E"/>
    <w:rsid w:val="001A63AF"/>
    <w:rsid w:val="001A66B6"/>
    <w:rsid w:val="001A6DA3"/>
    <w:rsid w:val="001A7120"/>
    <w:rsid w:val="001A71A6"/>
    <w:rsid w:val="001A7E3D"/>
    <w:rsid w:val="001B04EF"/>
    <w:rsid w:val="001B14F7"/>
    <w:rsid w:val="001B1B01"/>
    <w:rsid w:val="001B2123"/>
    <w:rsid w:val="001B240B"/>
    <w:rsid w:val="001B257B"/>
    <w:rsid w:val="001B2653"/>
    <w:rsid w:val="001B29CF"/>
    <w:rsid w:val="001B2D00"/>
    <w:rsid w:val="001B2EAE"/>
    <w:rsid w:val="001B2F9D"/>
    <w:rsid w:val="001B3253"/>
    <w:rsid w:val="001B335C"/>
    <w:rsid w:val="001B364F"/>
    <w:rsid w:val="001B3A13"/>
    <w:rsid w:val="001B3BD6"/>
    <w:rsid w:val="001B3E90"/>
    <w:rsid w:val="001B3F0D"/>
    <w:rsid w:val="001B407D"/>
    <w:rsid w:val="001B47A4"/>
    <w:rsid w:val="001B48AC"/>
    <w:rsid w:val="001B49E2"/>
    <w:rsid w:val="001B537E"/>
    <w:rsid w:val="001B544B"/>
    <w:rsid w:val="001B5495"/>
    <w:rsid w:val="001B553B"/>
    <w:rsid w:val="001B56C1"/>
    <w:rsid w:val="001B578E"/>
    <w:rsid w:val="001B593B"/>
    <w:rsid w:val="001B5BBC"/>
    <w:rsid w:val="001B5DA8"/>
    <w:rsid w:val="001B6156"/>
    <w:rsid w:val="001B62B1"/>
    <w:rsid w:val="001B6817"/>
    <w:rsid w:val="001B69B8"/>
    <w:rsid w:val="001B6ABF"/>
    <w:rsid w:val="001B6C0C"/>
    <w:rsid w:val="001B6D0D"/>
    <w:rsid w:val="001B6D17"/>
    <w:rsid w:val="001B7239"/>
    <w:rsid w:val="001B724B"/>
    <w:rsid w:val="001B7266"/>
    <w:rsid w:val="001B739B"/>
    <w:rsid w:val="001B76D5"/>
    <w:rsid w:val="001B7BDF"/>
    <w:rsid w:val="001B7D47"/>
    <w:rsid w:val="001C0A99"/>
    <w:rsid w:val="001C0F99"/>
    <w:rsid w:val="001C16F7"/>
    <w:rsid w:val="001C1873"/>
    <w:rsid w:val="001C1955"/>
    <w:rsid w:val="001C1A6F"/>
    <w:rsid w:val="001C20D3"/>
    <w:rsid w:val="001C2359"/>
    <w:rsid w:val="001C237E"/>
    <w:rsid w:val="001C241B"/>
    <w:rsid w:val="001C24DE"/>
    <w:rsid w:val="001C27FB"/>
    <w:rsid w:val="001C2977"/>
    <w:rsid w:val="001C2B60"/>
    <w:rsid w:val="001C2CF6"/>
    <w:rsid w:val="001C30DE"/>
    <w:rsid w:val="001C32EA"/>
    <w:rsid w:val="001C343F"/>
    <w:rsid w:val="001C3662"/>
    <w:rsid w:val="001C42B8"/>
    <w:rsid w:val="001C4D8A"/>
    <w:rsid w:val="001C4F5E"/>
    <w:rsid w:val="001C5402"/>
    <w:rsid w:val="001C5B4D"/>
    <w:rsid w:val="001C5BB5"/>
    <w:rsid w:val="001C5D85"/>
    <w:rsid w:val="001C7CB9"/>
    <w:rsid w:val="001C7E64"/>
    <w:rsid w:val="001D0079"/>
    <w:rsid w:val="001D0778"/>
    <w:rsid w:val="001D0E9D"/>
    <w:rsid w:val="001D13B4"/>
    <w:rsid w:val="001D1951"/>
    <w:rsid w:val="001D1E09"/>
    <w:rsid w:val="001D1FFD"/>
    <w:rsid w:val="001D2303"/>
    <w:rsid w:val="001D248A"/>
    <w:rsid w:val="001D24B3"/>
    <w:rsid w:val="001D2578"/>
    <w:rsid w:val="001D2A5E"/>
    <w:rsid w:val="001D2D94"/>
    <w:rsid w:val="001D3524"/>
    <w:rsid w:val="001D367E"/>
    <w:rsid w:val="001D46EC"/>
    <w:rsid w:val="001D4745"/>
    <w:rsid w:val="001D510E"/>
    <w:rsid w:val="001D52F2"/>
    <w:rsid w:val="001D5410"/>
    <w:rsid w:val="001D580E"/>
    <w:rsid w:val="001D5C5E"/>
    <w:rsid w:val="001D5EE9"/>
    <w:rsid w:val="001D5FF7"/>
    <w:rsid w:val="001D606D"/>
    <w:rsid w:val="001D6235"/>
    <w:rsid w:val="001D6801"/>
    <w:rsid w:val="001D6F39"/>
    <w:rsid w:val="001D73FC"/>
    <w:rsid w:val="001D743A"/>
    <w:rsid w:val="001D787F"/>
    <w:rsid w:val="001D7E38"/>
    <w:rsid w:val="001E0261"/>
    <w:rsid w:val="001E06E2"/>
    <w:rsid w:val="001E06F3"/>
    <w:rsid w:val="001E06FC"/>
    <w:rsid w:val="001E081C"/>
    <w:rsid w:val="001E08A0"/>
    <w:rsid w:val="001E1259"/>
    <w:rsid w:val="001E1A83"/>
    <w:rsid w:val="001E1EFC"/>
    <w:rsid w:val="001E2598"/>
    <w:rsid w:val="001E288F"/>
    <w:rsid w:val="001E2A32"/>
    <w:rsid w:val="001E2CEF"/>
    <w:rsid w:val="001E2EA1"/>
    <w:rsid w:val="001E2EBC"/>
    <w:rsid w:val="001E3215"/>
    <w:rsid w:val="001E3378"/>
    <w:rsid w:val="001E33F3"/>
    <w:rsid w:val="001E3531"/>
    <w:rsid w:val="001E379D"/>
    <w:rsid w:val="001E3C8B"/>
    <w:rsid w:val="001E3E9B"/>
    <w:rsid w:val="001E3ECF"/>
    <w:rsid w:val="001E3ED9"/>
    <w:rsid w:val="001E41DE"/>
    <w:rsid w:val="001E41EA"/>
    <w:rsid w:val="001E449F"/>
    <w:rsid w:val="001E4773"/>
    <w:rsid w:val="001E4A5D"/>
    <w:rsid w:val="001E4CB4"/>
    <w:rsid w:val="001E55C4"/>
    <w:rsid w:val="001E58AF"/>
    <w:rsid w:val="001E5C23"/>
    <w:rsid w:val="001E5E55"/>
    <w:rsid w:val="001E5EAA"/>
    <w:rsid w:val="001E62E0"/>
    <w:rsid w:val="001E6305"/>
    <w:rsid w:val="001E6308"/>
    <w:rsid w:val="001E6594"/>
    <w:rsid w:val="001E6ADE"/>
    <w:rsid w:val="001E6F57"/>
    <w:rsid w:val="001E70A5"/>
    <w:rsid w:val="001E7967"/>
    <w:rsid w:val="001E7A1A"/>
    <w:rsid w:val="001E7A29"/>
    <w:rsid w:val="001F026E"/>
    <w:rsid w:val="001F0685"/>
    <w:rsid w:val="001F0AB0"/>
    <w:rsid w:val="001F0C7B"/>
    <w:rsid w:val="001F0DB7"/>
    <w:rsid w:val="001F0FB1"/>
    <w:rsid w:val="001F1233"/>
    <w:rsid w:val="001F162A"/>
    <w:rsid w:val="001F1A26"/>
    <w:rsid w:val="001F1A43"/>
    <w:rsid w:val="001F1A9B"/>
    <w:rsid w:val="001F1AC6"/>
    <w:rsid w:val="001F1B34"/>
    <w:rsid w:val="001F252D"/>
    <w:rsid w:val="001F2620"/>
    <w:rsid w:val="001F2645"/>
    <w:rsid w:val="001F2BB7"/>
    <w:rsid w:val="001F33D0"/>
    <w:rsid w:val="001F35DE"/>
    <w:rsid w:val="001F36C3"/>
    <w:rsid w:val="001F3899"/>
    <w:rsid w:val="001F3FA1"/>
    <w:rsid w:val="001F4788"/>
    <w:rsid w:val="001F4E2F"/>
    <w:rsid w:val="001F4FA7"/>
    <w:rsid w:val="001F51F9"/>
    <w:rsid w:val="001F5628"/>
    <w:rsid w:val="001F5A4F"/>
    <w:rsid w:val="001F5C2D"/>
    <w:rsid w:val="001F5C69"/>
    <w:rsid w:val="001F5CF2"/>
    <w:rsid w:val="001F5DC2"/>
    <w:rsid w:val="001F60D5"/>
    <w:rsid w:val="001F6181"/>
    <w:rsid w:val="001F61FB"/>
    <w:rsid w:val="001F6658"/>
    <w:rsid w:val="001F68F1"/>
    <w:rsid w:val="001F6BE5"/>
    <w:rsid w:val="001F6CD3"/>
    <w:rsid w:val="001F6E87"/>
    <w:rsid w:val="001F6EA4"/>
    <w:rsid w:val="001F7563"/>
    <w:rsid w:val="001F76EE"/>
    <w:rsid w:val="001F7BC3"/>
    <w:rsid w:val="002001F7"/>
    <w:rsid w:val="002003B7"/>
    <w:rsid w:val="00200F6F"/>
    <w:rsid w:val="00201332"/>
    <w:rsid w:val="00201595"/>
    <w:rsid w:val="00201E53"/>
    <w:rsid w:val="00202285"/>
    <w:rsid w:val="002022EF"/>
    <w:rsid w:val="00202571"/>
    <w:rsid w:val="00202ADD"/>
    <w:rsid w:val="0020324D"/>
    <w:rsid w:val="00203597"/>
    <w:rsid w:val="0020449A"/>
    <w:rsid w:val="002044E6"/>
    <w:rsid w:val="002046F8"/>
    <w:rsid w:val="00204B15"/>
    <w:rsid w:val="00204BE1"/>
    <w:rsid w:val="0020506A"/>
    <w:rsid w:val="00206252"/>
    <w:rsid w:val="002062D9"/>
    <w:rsid w:val="00206475"/>
    <w:rsid w:val="0020663A"/>
    <w:rsid w:val="002067F5"/>
    <w:rsid w:val="00206CEB"/>
    <w:rsid w:val="00206E01"/>
    <w:rsid w:val="002073D7"/>
    <w:rsid w:val="002074AE"/>
    <w:rsid w:val="00207AF5"/>
    <w:rsid w:val="00207BF5"/>
    <w:rsid w:val="00207F3E"/>
    <w:rsid w:val="002100A5"/>
    <w:rsid w:val="0021028A"/>
    <w:rsid w:val="00210937"/>
    <w:rsid w:val="00210C1A"/>
    <w:rsid w:val="00210E22"/>
    <w:rsid w:val="00210EA4"/>
    <w:rsid w:val="00210F45"/>
    <w:rsid w:val="0021179C"/>
    <w:rsid w:val="002119EB"/>
    <w:rsid w:val="00211EA8"/>
    <w:rsid w:val="00211F58"/>
    <w:rsid w:val="0021252A"/>
    <w:rsid w:val="0021260C"/>
    <w:rsid w:val="00212DA8"/>
    <w:rsid w:val="00214340"/>
    <w:rsid w:val="0021459D"/>
    <w:rsid w:val="002145B1"/>
    <w:rsid w:val="002146FB"/>
    <w:rsid w:val="002147A3"/>
    <w:rsid w:val="00214D83"/>
    <w:rsid w:val="00214E58"/>
    <w:rsid w:val="00214F37"/>
    <w:rsid w:val="00215135"/>
    <w:rsid w:val="00215392"/>
    <w:rsid w:val="00215673"/>
    <w:rsid w:val="00215CF7"/>
    <w:rsid w:val="00215EFE"/>
    <w:rsid w:val="002162D4"/>
    <w:rsid w:val="00216B28"/>
    <w:rsid w:val="00216D41"/>
    <w:rsid w:val="002174B9"/>
    <w:rsid w:val="00217778"/>
    <w:rsid w:val="002177C7"/>
    <w:rsid w:val="002178D7"/>
    <w:rsid w:val="0021791A"/>
    <w:rsid w:val="00217A82"/>
    <w:rsid w:val="00217BAE"/>
    <w:rsid w:val="00217D93"/>
    <w:rsid w:val="00220040"/>
    <w:rsid w:val="002202C7"/>
    <w:rsid w:val="0022039A"/>
    <w:rsid w:val="002203CA"/>
    <w:rsid w:val="00220F8A"/>
    <w:rsid w:val="0022152A"/>
    <w:rsid w:val="00221534"/>
    <w:rsid w:val="00221C0E"/>
    <w:rsid w:val="00221D9A"/>
    <w:rsid w:val="0022224A"/>
    <w:rsid w:val="0022234F"/>
    <w:rsid w:val="00222475"/>
    <w:rsid w:val="0022250B"/>
    <w:rsid w:val="0022260C"/>
    <w:rsid w:val="002226CC"/>
    <w:rsid w:val="002227E5"/>
    <w:rsid w:val="00222EAC"/>
    <w:rsid w:val="00222F2E"/>
    <w:rsid w:val="00222F6B"/>
    <w:rsid w:val="00223C29"/>
    <w:rsid w:val="00223E1F"/>
    <w:rsid w:val="00223F90"/>
    <w:rsid w:val="0022430B"/>
    <w:rsid w:val="00224449"/>
    <w:rsid w:val="00224911"/>
    <w:rsid w:val="00224AA6"/>
    <w:rsid w:val="00224E60"/>
    <w:rsid w:val="0022530D"/>
    <w:rsid w:val="00225369"/>
    <w:rsid w:val="00225966"/>
    <w:rsid w:val="00225BD4"/>
    <w:rsid w:val="00225F20"/>
    <w:rsid w:val="002266E8"/>
    <w:rsid w:val="00226781"/>
    <w:rsid w:val="00226AB5"/>
    <w:rsid w:val="00226E9E"/>
    <w:rsid w:val="002274E0"/>
    <w:rsid w:val="00227F35"/>
    <w:rsid w:val="00230134"/>
    <w:rsid w:val="002305D5"/>
    <w:rsid w:val="00230672"/>
    <w:rsid w:val="00230689"/>
    <w:rsid w:val="00230B9D"/>
    <w:rsid w:val="00230CD1"/>
    <w:rsid w:val="002313DF"/>
    <w:rsid w:val="002313ED"/>
    <w:rsid w:val="0023147A"/>
    <w:rsid w:val="002314EA"/>
    <w:rsid w:val="00231877"/>
    <w:rsid w:val="00231D22"/>
    <w:rsid w:val="00231D63"/>
    <w:rsid w:val="00231D86"/>
    <w:rsid w:val="0023233C"/>
    <w:rsid w:val="00232A19"/>
    <w:rsid w:val="00232C37"/>
    <w:rsid w:val="00233186"/>
    <w:rsid w:val="00233C06"/>
    <w:rsid w:val="00233F2C"/>
    <w:rsid w:val="002343C1"/>
    <w:rsid w:val="0023454D"/>
    <w:rsid w:val="00234EBB"/>
    <w:rsid w:val="0023512E"/>
    <w:rsid w:val="002351AF"/>
    <w:rsid w:val="00235874"/>
    <w:rsid w:val="00235B97"/>
    <w:rsid w:val="00236204"/>
    <w:rsid w:val="00237269"/>
    <w:rsid w:val="00237686"/>
    <w:rsid w:val="0023780D"/>
    <w:rsid w:val="002379DF"/>
    <w:rsid w:val="00237A5E"/>
    <w:rsid w:val="002402A0"/>
    <w:rsid w:val="00240907"/>
    <w:rsid w:val="00240986"/>
    <w:rsid w:val="002410F2"/>
    <w:rsid w:val="0024139E"/>
    <w:rsid w:val="002414F1"/>
    <w:rsid w:val="002416F8"/>
    <w:rsid w:val="00241773"/>
    <w:rsid w:val="002417B3"/>
    <w:rsid w:val="00241A02"/>
    <w:rsid w:val="00241C19"/>
    <w:rsid w:val="00241DEC"/>
    <w:rsid w:val="00242135"/>
    <w:rsid w:val="00242272"/>
    <w:rsid w:val="002422BB"/>
    <w:rsid w:val="0024249D"/>
    <w:rsid w:val="00242C7A"/>
    <w:rsid w:val="00242F68"/>
    <w:rsid w:val="00243539"/>
    <w:rsid w:val="0024355A"/>
    <w:rsid w:val="002437F1"/>
    <w:rsid w:val="00243D83"/>
    <w:rsid w:val="00243F1F"/>
    <w:rsid w:val="00244439"/>
    <w:rsid w:val="002446D1"/>
    <w:rsid w:val="002446DE"/>
    <w:rsid w:val="00244B5C"/>
    <w:rsid w:val="00244BA4"/>
    <w:rsid w:val="00244C9C"/>
    <w:rsid w:val="00244CEE"/>
    <w:rsid w:val="00244D2E"/>
    <w:rsid w:val="0024503A"/>
    <w:rsid w:val="002452B5"/>
    <w:rsid w:val="0024579C"/>
    <w:rsid w:val="00245A27"/>
    <w:rsid w:val="00245AA9"/>
    <w:rsid w:val="00245AE0"/>
    <w:rsid w:val="00246F8D"/>
    <w:rsid w:val="002470B8"/>
    <w:rsid w:val="002471A9"/>
    <w:rsid w:val="002472EA"/>
    <w:rsid w:val="00247882"/>
    <w:rsid w:val="002478FB"/>
    <w:rsid w:val="00247909"/>
    <w:rsid w:val="00247BA2"/>
    <w:rsid w:val="002503FC"/>
    <w:rsid w:val="00251267"/>
    <w:rsid w:val="0025140B"/>
    <w:rsid w:val="00251543"/>
    <w:rsid w:val="00251C58"/>
    <w:rsid w:val="002520E7"/>
    <w:rsid w:val="002520E8"/>
    <w:rsid w:val="00252107"/>
    <w:rsid w:val="002521D0"/>
    <w:rsid w:val="002524A2"/>
    <w:rsid w:val="00252711"/>
    <w:rsid w:val="0025283A"/>
    <w:rsid w:val="00252915"/>
    <w:rsid w:val="00252C14"/>
    <w:rsid w:val="00253329"/>
    <w:rsid w:val="00253638"/>
    <w:rsid w:val="00253727"/>
    <w:rsid w:val="00253D36"/>
    <w:rsid w:val="00253D95"/>
    <w:rsid w:val="00253F35"/>
    <w:rsid w:val="002541FC"/>
    <w:rsid w:val="0025434A"/>
    <w:rsid w:val="002546FF"/>
    <w:rsid w:val="00254729"/>
    <w:rsid w:val="00254862"/>
    <w:rsid w:val="00254F55"/>
    <w:rsid w:val="00255681"/>
    <w:rsid w:val="00256111"/>
    <w:rsid w:val="00256566"/>
    <w:rsid w:val="00256C2A"/>
    <w:rsid w:val="0025700A"/>
    <w:rsid w:val="00257317"/>
    <w:rsid w:val="0025747A"/>
    <w:rsid w:val="002578EA"/>
    <w:rsid w:val="0026006F"/>
    <w:rsid w:val="00260788"/>
    <w:rsid w:val="0026092A"/>
    <w:rsid w:val="00260A6F"/>
    <w:rsid w:val="00260E20"/>
    <w:rsid w:val="00260F2D"/>
    <w:rsid w:val="00261019"/>
    <w:rsid w:val="002611EB"/>
    <w:rsid w:val="002612DD"/>
    <w:rsid w:val="00261477"/>
    <w:rsid w:val="002618FA"/>
    <w:rsid w:val="00261E7F"/>
    <w:rsid w:val="002623D1"/>
    <w:rsid w:val="00262407"/>
    <w:rsid w:val="002625AF"/>
    <w:rsid w:val="0026284D"/>
    <w:rsid w:val="002628C6"/>
    <w:rsid w:val="002628E5"/>
    <w:rsid w:val="00262A5C"/>
    <w:rsid w:val="00262C8C"/>
    <w:rsid w:val="00262DD4"/>
    <w:rsid w:val="0026319C"/>
    <w:rsid w:val="002639EE"/>
    <w:rsid w:val="00263A53"/>
    <w:rsid w:val="00263AFA"/>
    <w:rsid w:val="00264439"/>
    <w:rsid w:val="00264B61"/>
    <w:rsid w:val="00264F8D"/>
    <w:rsid w:val="002657DD"/>
    <w:rsid w:val="002658A5"/>
    <w:rsid w:val="00265AF8"/>
    <w:rsid w:val="00265BE8"/>
    <w:rsid w:val="002660E7"/>
    <w:rsid w:val="00266A7E"/>
    <w:rsid w:val="00266AB4"/>
    <w:rsid w:val="00266BC0"/>
    <w:rsid w:val="002672F4"/>
    <w:rsid w:val="00267C11"/>
    <w:rsid w:val="00267D44"/>
    <w:rsid w:val="00267E3A"/>
    <w:rsid w:val="00267ED8"/>
    <w:rsid w:val="00270056"/>
    <w:rsid w:val="002701E7"/>
    <w:rsid w:val="0027036C"/>
    <w:rsid w:val="00270402"/>
    <w:rsid w:val="0027083A"/>
    <w:rsid w:val="0027086F"/>
    <w:rsid w:val="002708F8"/>
    <w:rsid w:val="00270AE6"/>
    <w:rsid w:val="00270B3A"/>
    <w:rsid w:val="00270BD6"/>
    <w:rsid w:val="00270BFA"/>
    <w:rsid w:val="00270EBD"/>
    <w:rsid w:val="00270F6F"/>
    <w:rsid w:val="00271183"/>
    <w:rsid w:val="00271412"/>
    <w:rsid w:val="00271D79"/>
    <w:rsid w:val="002723C5"/>
    <w:rsid w:val="00272A93"/>
    <w:rsid w:val="00272B6A"/>
    <w:rsid w:val="00272C96"/>
    <w:rsid w:val="0027320F"/>
    <w:rsid w:val="00273995"/>
    <w:rsid w:val="00273C49"/>
    <w:rsid w:val="00274467"/>
    <w:rsid w:val="002746B5"/>
    <w:rsid w:val="002749EB"/>
    <w:rsid w:val="00275278"/>
    <w:rsid w:val="002752EB"/>
    <w:rsid w:val="00275330"/>
    <w:rsid w:val="002756D0"/>
    <w:rsid w:val="002758B2"/>
    <w:rsid w:val="0027590C"/>
    <w:rsid w:val="00275CFB"/>
    <w:rsid w:val="00276063"/>
    <w:rsid w:val="00276157"/>
    <w:rsid w:val="002762E4"/>
    <w:rsid w:val="00276582"/>
    <w:rsid w:val="002765CD"/>
    <w:rsid w:val="00276978"/>
    <w:rsid w:val="00276E14"/>
    <w:rsid w:val="00276FFD"/>
    <w:rsid w:val="00277103"/>
    <w:rsid w:val="002771EA"/>
    <w:rsid w:val="00277E0C"/>
    <w:rsid w:val="002807D4"/>
    <w:rsid w:val="002808A4"/>
    <w:rsid w:val="0028093D"/>
    <w:rsid w:val="0028098C"/>
    <w:rsid w:val="00280BC2"/>
    <w:rsid w:val="00280D50"/>
    <w:rsid w:val="00280FA7"/>
    <w:rsid w:val="00281113"/>
    <w:rsid w:val="0028170B"/>
    <w:rsid w:val="00281BF3"/>
    <w:rsid w:val="00282210"/>
    <w:rsid w:val="0028227B"/>
    <w:rsid w:val="00282720"/>
    <w:rsid w:val="002827B2"/>
    <w:rsid w:val="00282845"/>
    <w:rsid w:val="00282881"/>
    <w:rsid w:val="00282EB0"/>
    <w:rsid w:val="00283100"/>
    <w:rsid w:val="00283310"/>
    <w:rsid w:val="00283800"/>
    <w:rsid w:val="00283F1F"/>
    <w:rsid w:val="00284472"/>
    <w:rsid w:val="0028473F"/>
    <w:rsid w:val="002849F6"/>
    <w:rsid w:val="0028508C"/>
    <w:rsid w:val="00285378"/>
    <w:rsid w:val="00285431"/>
    <w:rsid w:val="0028652D"/>
    <w:rsid w:val="002868CA"/>
    <w:rsid w:val="00286B59"/>
    <w:rsid w:val="00286CD1"/>
    <w:rsid w:val="00286FC3"/>
    <w:rsid w:val="00287735"/>
    <w:rsid w:val="00287752"/>
    <w:rsid w:val="00287F8D"/>
    <w:rsid w:val="00290354"/>
    <w:rsid w:val="002908F3"/>
    <w:rsid w:val="00290914"/>
    <w:rsid w:val="00290B01"/>
    <w:rsid w:val="00290B8A"/>
    <w:rsid w:val="00290C68"/>
    <w:rsid w:val="00290F86"/>
    <w:rsid w:val="002910AB"/>
    <w:rsid w:val="0029111D"/>
    <w:rsid w:val="00291214"/>
    <w:rsid w:val="00291C37"/>
    <w:rsid w:val="00291C72"/>
    <w:rsid w:val="00291F1A"/>
    <w:rsid w:val="00292784"/>
    <w:rsid w:val="0029293D"/>
    <w:rsid w:val="00292B6A"/>
    <w:rsid w:val="00293161"/>
    <w:rsid w:val="002933BA"/>
    <w:rsid w:val="002934A5"/>
    <w:rsid w:val="002935D9"/>
    <w:rsid w:val="002938FC"/>
    <w:rsid w:val="002939D2"/>
    <w:rsid w:val="00293A41"/>
    <w:rsid w:val="00294B1E"/>
    <w:rsid w:val="0029515D"/>
    <w:rsid w:val="002952C2"/>
    <w:rsid w:val="0029554D"/>
    <w:rsid w:val="00295A9A"/>
    <w:rsid w:val="00295B66"/>
    <w:rsid w:val="0029623E"/>
    <w:rsid w:val="002966A9"/>
    <w:rsid w:val="00297067"/>
    <w:rsid w:val="002971A7"/>
    <w:rsid w:val="002972F5"/>
    <w:rsid w:val="002973D9"/>
    <w:rsid w:val="002977AB"/>
    <w:rsid w:val="00297920"/>
    <w:rsid w:val="00297CC2"/>
    <w:rsid w:val="002A0561"/>
    <w:rsid w:val="002A07E9"/>
    <w:rsid w:val="002A0843"/>
    <w:rsid w:val="002A088D"/>
    <w:rsid w:val="002A0BC1"/>
    <w:rsid w:val="002A0BE5"/>
    <w:rsid w:val="002A0CD4"/>
    <w:rsid w:val="002A0E1B"/>
    <w:rsid w:val="002A1281"/>
    <w:rsid w:val="002A12C7"/>
    <w:rsid w:val="002A137C"/>
    <w:rsid w:val="002A13FE"/>
    <w:rsid w:val="002A1400"/>
    <w:rsid w:val="002A19A6"/>
    <w:rsid w:val="002A1A98"/>
    <w:rsid w:val="002A1B81"/>
    <w:rsid w:val="002A1BEE"/>
    <w:rsid w:val="002A1D2F"/>
    <w:rsid w:val="002A1D5B"/>
    <w:rsid w:val="002A1F17"/>
    <w:rsid w:val="002A228C"/>
    <w:rsid w:val="002A2368"/>
    <w:rsid w:val="002A2535"/>
    <w:rsid w:val="002A277D"/>
    <w:rsid w:val="002A2C43"/>
    <w:rsid w:val="002A3CA9"/>
    <w:rsid w:val="002A3D50"/>
    <w:rsid w:val="002A3DE4"/>
    <w:rsid w:val="002A3E1F"/>
    <w:rsid w:val="002A3ED3"/>
    <w:rsid w:val="002A4255"/>
    <w:rsid w:val="002A44AA"/>
    <w:rsid w:val="002A4590"/>
    <w:rsid w:val="002A481F"/>
    <w:rsid w:val="002A4A0C"/>
    <w:rsid w:val="002A4BEA"/>
    <w:rsid w:val="002A4C63"/>
    <w:rsid w:val="002A5062"/>
    <w:rsid w:val="002A563F"/>
    <w:rsid w:val="002A5B92"/>
    <w:rsid w:val="002A5BF8"/>
    <w:rsid w:val="002A5DC6"/>
    <w:rsid w:val="002A621F"/>
    <w:rsid w:val="002A62A2"/>
    <w:rsid w:val="002A6633"/>
    <w:rsid w:val="002A69AE"/>
    <w:rsid w:val="002A6C9C"/>
    <w:rsid w:val="002A6CFE"/>
    <w:rsid w:val="002A702D"/>
    <w:rsid w:val="002A714C"/>
    <w:rsid w:val="002A74E5"/>
    <w:rsid w:val="002A7746"/>
    <w:rsid w:val="002A79D7"/>
    <w:rsid w:val="002A7CA3"/>
    <w:rsid w:val="002A7DFC"/>
    <w:rsid w:val="002B00EF"/>
    <w:rsid w:val="002B0194"/>
    <w:rsid w:val="002B08E5"/>
    <w:rsid w:val="002B0D65"/>
    <w:rsid w:val="002B0D6C"/>
    <w:rsid w:val="002B0F84"/>
    <w:rsid w:val="002B12E2"/>
    <w:rsid w:val="002B1491"/>
    <w:rsid w:val="002B16B0"/>
    <w:rsid w:val="002B1926"/>
    <w:rsid w:val="002B1E26"/>
    <w:rsid w:val="002B1E9F"/>
    <w:rsid w:val="002B1F0B"/>
    <w:rsid w:val="002B23D5"/>
    <w:rsid w:val="002B2532"/>
    <w:rsid w:val="002B28BA"/>
    <w:rsid w:val="002B2924"/>
    <w:rsid w:val="002B2C80"/>
    <w:rsid w:val="002B3465"/>
    <w:rsid w:val="002B3CAD"/>
    <w:rsid w:val="002B3F32"/>
    <w:rsid w:val="002B41C3"/>
    <w:rsid w:val="002B45E2"/>
    <w:rsid w:val="002B48A4"/>
    <w:rsid w:val="002B4A06"/>
    <w:rsid w:val="002B4F3F"/>
    <w:rsid w:val="002B561B"/>
    <w:rsid w:val="002B59AF"/>
    <w:rsid w:val="002B5B94"/>
    <w:rsid w:val="002B5C32"/>
    <w:rsid w:val="002B5E79"/>
    <w:rsid w:val="002B5EF5"/>
    <w:rsid w:val="002B6012"/>
    <w:rsid w:val="002B6185"/>
    <w:rsid w:val="002B6484"/>
    <w:rsid w:val="002B64DD"/>
    <w:rsid w:val="002B6AB6"/>
    <w:rsid w:val="002B6C0B"/>
    <w:rsid w:val="002B6CC7"/>
    <w:rsid w:val="002B71C4"/>
    <w:rsid w:val="002C0099"/>
    <w:rsid w:val="002C051A"/>
    <w:rsid w:val="002C06DD"/>
    <w:rsid w:val="002C0A06"/>
    <w:rsid w:val="002C0BE1"/>
    <w:rsid w:val="002C1397"/>
    <w:rsid w:val="002C13E4"/>
    <w:rsid w:val="002C17D4"/>
    <w:rsid w:val="002C2B00"/>
    <w:rsid w:val="002C2C02"/>
    <w:rsid w:val="002C368C"/>
    <w:rsid w:val="002C394B"/>
    <w:rsid w:val="002C3E20"/>
    <w:rsid w:val="002C40D2"/>
    <w:rsid w:val="002C4449"/>
    <w:rsid w:val="002C477E"/>
    <w:rsid w:val="002C4E52"/>
    <w:rsid w:val="002C562E"/>
    <w:rsid w:val="002C5B58"/>
    <w:rsid w:val="002C5C04"/>
    <w:rsid w:val="002C5FEC"/>
    <w:rsid w:val="002C6537"/>
    <w:rsid w:val="002C691A"/>
    <w:rsid w:val="002C7018"/>
    <w:rsid w:val="002C7197"/>
    <w:rsid w:val="002C721E"/>
    <w:rsid w:val="002C74EB"/>
    <w:rsid w:val="002C787D"/>
    <w:rsid w:val="002C7B70"/>
    <w:rsid w:val="002D019A"/>
    <w:rsid w:val="002D0376"/>
    <w:rsid w:val="002D0E11"/>
    <w:rsid w:val="002D10BB"/>
    <w:rsid w:val="002D1283"/>
    <w:rsid w:val="002D1701"/>
    <w:rsid w:val="002D2444"/>
    <w:rsid w:val="002D2BDE"/>
    <w:rsid w:val="002D2F1F"/>
    <w:rsid w:val="002D2F7A"/>
    <w:rsid w:val="002D3091"/>
    <w:rsid w:val="002D3202"/>
    <w:rsid w:val="002D39E0"/>
    <w:rsid w:val="002D3D9C"/>
    <w:rsid w:val="002D412D"/>
    <w:rsid w:val="002D4447"/>
    <w:rsid w:val="002D4704"/>
    <w:rsid w:val="002D4882"/>
    <w:rsid w:val="002D4CEF"/>
    <w:rsid w:val="002D5448"/>
    <w:rsid w:val="002D5530"/>
    <w:rsid w:val="002D55B2"/>
    <w:rsid w:val="002D5A3F"/>
    <w:rsid w:val="002D64B0"/>
    <w:rsid w:val="002D67E1"/>
    <w:rsid w:val="002D6900"/>
    <w:rsid w:val="002D6B32"/>
    <w:rsid w:val="002D6C0B"/>
    <w:rsid w:val="002D70DE"/>
    <w:rsid w:val="002E0300"/>
    <w:rsid w:val="002E03D5"/>
    <w:rsid w:val="002E077A"/>
    <w:rsid w:val="002E0EB2"/>
    <w:rsid w:val="002E1085"/>
    <w:rsid w:val="002E1374"/>
    <w:rsid w:val="002E16D2"/>
    <w:rsid w:val="002E1D47"/>
    <w:rsid w:val="002E253E"/>
    <w:rsid w:val="002E2A64"/>
    <w:rsid w:val="002E2CCF"/>
    <w:rsid w:val="002E2E76"/>
    <w:rsid w:val="002E2FC8"/>
    <w:rsid w:val="002E3048"/>
    <w:rsid w:val="002E3566"/>
    <w:rsid w:val="002E3A0B"/>
    <w:rsid w:val="002E3A9F"/>
    <w:rsid w:val="002E47AC"/>
    <w:rsid w:val="002E4A10"/>
    <w:rsid w:val="002E54B1"/>
    <w:rsid w:val="002E54E5"/>
    <w:rsid w:val="002E56D3"/>
    <w:rsid w:val="002E5736"/>
    <w:rsid w:val="002E5919"/>
    <w:rsid w:val="002E62CE"/>
    <w:rsid w:val="002E6661"/>
    <w:rsid w:val="002E6E95"/>
    <w:rsid w:val="002E71C2"/>
    <w:rsid w:val="002E73E3"/>
    <w:rsid w:val="002E750F"/>
    <w:rsid w:val="002E772B"/>
    <w:rsid w:val="002E78C0"/>
    <w:rsid w:val="002E7AE2"/>
    <w:rsid w:val="002F0098"/>
    <w:rsid w:val="002F0241"/>
    <w:rsid w:val="002F0745"/>
    <w:rsid w:val="002F0D5B"/>
    <w:rsid w:val="002F1251"/>
    <w:rsid w:val="002F155A"/>
    <w:rsid w:val="002F1861"/>
    <w:rsid w:val="002F1C7E"/>
    <w:rsid w:val="002F1CAA"/>
    <w:rsid w:val="002F20B8"/>
    <w:rsid w:val="002F2711"/>
    <w:rsid w:val="002F2742"/>
    <w:rsid w:val="002F29F3"/>
    <w:rsid w:val="002F29FE"/>
    <w:rsid w:val="002F2FE0"/>
    <w:rsid w:val="002F31BB"/>
    <w:rsid w:val="002F33F4"/>
    <w:rsid w:val="002F35AD"/>
    <w:rsid w:val="002F35CB"/>
    <w:rsid w:val="002F3C31"/>
    <w:rsid w:val="002F3EA6"/>
    <w:rsid w:val="002F47E3"/>
    <w:rsid w:val="002F4927"/>
    <w:rsid w:val="002F4DF7"/>
    <w:rsid w:val="002F582D"/>
    <w:rsid w:val="002F5873"/>
    <w:rsid w:val="002F5D4C"/>
    <w:rsid w:val="002F5E1E"/>
    <w:rsid w:val="002F5F04"/>
    <w:rsid w:val="002F6223"/>
    <w:rsid w:val="002F65C6"/>
    <w:rsid w:val="002F676F"/>
    <w:rsid w:val="002F6782"/>
    <w:rsid w:val="002F68B0"/>
    <w:rsid w:val="002F6B7F"/>
    <w:rsid w:val="002F702C"/>
    <w:rsid w:val="002F70DC"/>
    <w:rsid w:val="002F716D"/>
    <w:rsid w:val="002F7394"/>
    <w:rsid w:val="002F760A"/>
    <w:rsid w:val="002F7660"/>
    <w:rsid w:val="002F77E6"/>
    <w:rsid w:val="002F782B"/>
    <w:rsid w:val="002F7EAB"/>
    <w:rsid w:val="002F7FE5"/>
    <w:rsid w:val="0030000B"/>
    <w:rsid w:val="00300423"/>
    <w:rsid w:val="00300D4B"/>
    <w:rsid w:val="00301340"/>
    <w:rsid w:val="0030150E"/>
    <w:rsid w:val="00301663"/>
    <w:rsid w:val="00301C6C"/>
    <w:rsid w:val="00301F55"/>
    <w:rsid w:val="00303098"/>
    <w:rsid w:val="00303198"/>
    <w:rsid w:val="00303222"/>
    <w:rsid w:val="0030324A"/>
    <w:rsid w:val="00303708"/>
    <w:rsid w:val="00303741"/>
    <w:rsid w:val="00303C82"/>
    <w:rsid w:val="003048BC"/>
    <w:rsid w:val="00304C7F"/>
    <w:rsid w:val="00304C89"/>
    <w:rsid w:val="00304DBA"/>
    <w:rsid w:val="00304EC7"/>
    <w:rsid w:val="0030518E"/>
    <w:rsid w:val="00305677"/>
    <w:rsid w:val="00305C76"/>
    <w:rsid w:val="00305CC5"/>
    <w:rsid w:val="00305E0A"/>
    <w:rsid w:val="00305ED8"/>
    <w:rsid w:val="00305F1A"/>
    <w:rsid w:val="003062F2"/>
    <w:rsid w:val="00306313"/>
    <w:rsid w:val="00306337"/>
    <w:rsid w:val="00306419"/>
    <w:rsid w:val="003067F8"/>
    <w:rsid w:val="00306BF9"/>
    <w:rsid w:val="00306E22"/>
    <w:rsid w:val="00306EA3"/>
    <w:rsid w:val="0030713E"/>
    <w:rsid w:val="003077AF"/>
    <w:rsid w:val="00307A74"/>
    <w:rsid w:val="00307B05"/>
    <w:rsid w:val="00310214"/>
    <w:rsid w:val="003106C7"/>
    <w:rsid w:val="003107DE"/>
    <w:rsid w:val="00310A5D"/>
    <w:rsid w:val="00310BDE"/>
    <w:rsid w:val="003113E3"/>
    <w:rsid w:val="003116AF"/>
    <w:rsid w:val="003118A7"/>
    <w:rsid w:val="003121D8"/>
    <w:rsid w:val="00312293"/>
    <w:rsid w:val="0031306D"/>
    <w:rsid w:val="003132DE"/>
    <w:rsid w:val="0031338D"/>
    <w:rsid w:val="003139CE"/>
    <w:rsid w:val="00313B7D"/>
    <w:rsid w:val="00313BC2"/>
    <w:rsid w:val="00313BE5"/>
    <w:rsid w:val="00313D15"/>
    <w:rsid w:val="00313E11"/>
    <w:rsid w:val="00313EE5"/>
    <w:rsid w:val="00313F66"/>
    <w:rsid w:val="00313FCE"/>
    <w:rsid w:val="003142A1"/>
    <w:rsid w:val="003142D1"/>
    <w:rsid w:val="00314450"/>
    <w:rsid w:val="00314715"/>
    <w:rsid w:val="003148E2"/>
    <w:rsid w:val="00314BA1"/>
    <w:rsid w:val="003156B5"/>
    <w:rsid w:val="00315834"/>
    <w:rsid w:val="00315AEE"/>
    <w:rsid w:val="003162AE"/>
    <w:rsid w:val="0031666C"/>
    <w:rsid w:val="00316D1E"/>
    <w:rsid w:val="00316D2D"/>
    <w:rsid w:val="00316FE1"/>
    <w:rsid w:val="003173C2"/>
    <w:rsid w:val="00317758"/>
    <w:rsid w:val="00317B07"/>
    <w:rsid w:val="00317F61"/>
    <w:rsid w:val="003200DA"/>
    <w:rsid w:val="00320109"/>
    <w:rsid w:val="0032038A"/>
    <w:rsid w:val="00320550"/>
    <w:rsid w:val="003206D5"/>
    <w:rsid w:val="00320790"/>
    <w:rsid w:val="00321263"/>
    <w:rsid w:val="0032146F"/>
    <w:rsid w:val="00321BBF"/>
    <w:rsid w:val="00322050"/>
    <w:rsid w:val="00322118"/>
    <w:rsid w:val="00322470"/>
    <w:rsid w:val="00322813"/>
    <w:rsid w:val="00322863"/>
    <w:rsid w:val="0032291B"/>
    <w:rsid w:val="00322C06"/>
    <w:rsid w:val="00322D2D"/>
    <w:rsid w:val="00322DDF"/>
    <w:rsid w:val="0032312C"/>
    <w:rsid w:val="00323917"/>
    <w:rsid w:val="00323A52"/>
    <w:rsid w:val="00323BE0"/>
    <w:rsid w:val="00324055"/>
    <w:rsid w:val="00324273"/>
    <w:rsid w:val="003249F0"/>
    <w:rsid w:val="00324A89"/>
    <w:rsid w:val="00324E72"/>
    <w:rsid w:val="00324FE9"/>
    <w:rsid w:val="0032585E"/>
    <w:rsid w:val="0032620F"/>
    <w:rsid w:val="00326280"/>
    <w:rsid w:val="0032680E"/>
    <w:rsid w:val="00326C66"/>
    <w:rsid w:val="0032710F"/>
    <w:rsid w:val="003272D6"/>
    <w:rsid w:val="0032757A"/>
    <w:rsid w:val="003275AD"/>
    <w:rsid w:val="0032760E"/>
    <w:rsid w:val="00327649"/>
    <w:rsid w:val="003279C8"/>
    <w:rsid w:val="003279FA"/>
    <w:rsid w:val="0033098F"/>
    <w:rsid w:val="00330C0B"/>
    <w:rsid w:val="00330D76"/>
    <w:rsid w:val="00330E21"/>
    <w:rsid w:val="003318EB"/>
    <w:rsid w:val="00331DD7"/>
    <w:rsid w:val="00331E27"/>
    <w:rsid w:val="00332A20"/>
    <w:rsid w:val="00333440"/>
    <w:rsid w:val="003337B4"/>
    <w:rsid w:val="00333873"/>
    <w:rsid w:val="003339BC"/>
    <w:rsid w:val="00333C19"/>
    <w:rsid w:val="00333F51"/>
    <w:rsid w:val="003345A1"/>
    <w:rsid w:val="00334B4E"/>
    <w:rsid w:val="00334C97"/>
    <w:rsid w:val="00334D7D"/>
    <w:rsid w:val="0033522E"/>
    <w:rsid w:val="003352A9"/>
    <w:rsid w:val="003357EA"/>
    <w:rsid w:val="00335972"/>
    <w:rsid w:val="003359F9"/>
    <w:rsid w:val="00335A50"/>
    <w:rsid w:val="00335CF1"/>
    <w:rsid w:val="00335EC3"/>
    <w:rsid w:val="00336196"/>
    <w:rsid w:val="00336886"/>
    <w:rsid w:val="0033691B"/>
    <w:rsid w:val="00336A3F"/>
    <w:rsid w:val="00336E36"/>
    <w:rsid w:val="00336E8F"/>
    <w:rsid w:val="0033708A"/>
    <w:rsid w:val="0033710F"/>
    <w:rsid w:val="00337523"/>
    <w:rsid w:val="003379F4"/>
    <w:rsid w:val="00337B77"/>
    <w:rsid w:val="00337EA7"/>
    <w:rsid w:val="00340583"/>
    <w:rsid w:val="00340666"/>
    <w:rsid w:val="00340A4B"/>
    <w:rsid w:val="00340A4F"/>
    <w:rsid w:val="0034148C"/>
    <w:rsid w:val="00341500"/>
    <w:rsid w:val="003416CB"/>
    <w:rsid w:val="003418E0"/>
    <w:rsid w:val="00341908"/>
    <w:rsid w:val="00341BD5"/>
    <w:rsid w:val="00341DA1"/>
    <w:rsid w:val="00341DDC"/>
    <w:rsid w:val="003427A7"/>
    <w:rsid w:val="0034287C"/>
    <w:rsid w:val="003434F8"/>
    <w:rsid w:val="00343861"/>
    <w:rsid w:val="003438EC"/>
    <w:rsid w:val="003439CD"/>
    <w:rsid w:val="00343D54"/>
    <w:rsid w:val="00343D57"/>
    <w:rsid w:val="00343F55"/>
    <w:rsid w:val="0034456F"/>
    <w:rsid w:val="00344598"/>
    <w:rsid w:val="00344619"/>
    <w:rsid w:val="003446A5"/>
    <w:rsid w:val="003446A9"/>
    <w:rsid w:val="00344818"/>
    <w:rsid w:val="00344A3B"/>
    <w:rsid w:val="00344CC2"/>
    <w:rsid w:val="00344CE3"/>
    <w:rsid w:val="003455CC"/>
    <w:rsid w:val="00345ADE"/>
    <w:rsid w:val="00345CEF"/>
    <w:rsid w:val="0034658F"/>
    <w:rsid w:val="0034679A"/>
    <w:rsid w:val="00346A7E"/>
    <w:rsid w:val="00346E2D"/>
    <w:rsid w:val="00346F68"/>
    <w:rsid w:val="00347181"/>
    <w:rsid w:val="00347722"/>
    <w:rsid w:val="00347EAF"/>
    <w:rsid w:val="003502CE"/>
    <w:rsid w:val="003504F1"/>
    <w:rsid w:val="00350535"/>
    <w:rsid w:val="0035089F"/>
    <w:rsid w:val="00350F37"/>
    <w:rsid w:val="00351533"/>
    <w:rsid w:val="0035159F"/>
    <w:rsid w:val="003517B0"/>
    <w:rsid w:val="003517B3"/>
    <w:rsid w:val="00351BBF"/>
    <w:rsid w:val="00352277"/>
    <w:rsid w:val="00352537"/>
    <w:rsid w:val="00352738"/>
    <w:rsid w:val="00352EDF"/>
    <w:rsid w:val="003538F0"/>
    <w:rsid w:val="00353B2D"/>
    <w:rsid w:val="00353C3B"/>
    <w:rsid w:val="0035406D"/>
    <w:rsid w:val="00354B8A"/>
    <w:rsid w:val="00354B96"/>
    <w:rsid w:val="00354C1C"/>
    <w:rsid w:val="00354E0D"/>
    <w:rsid w:val="0035517C"/>
    <w:rsid w:val="003554A7"/>
    <w:rsid w:val="00355728"/>
    <w:rsid w:val="003561DC"/>
    <w:rsid w:val="00357051"/>
    <w:rsid w:val="00357857"/>
    <w:rsid w:val="003578F4"/>
    <w:rsid w:val="00357CC7"/>
    <w:rsid w:val="00357FD6"/>
    <w:rsid w:val="00360508"/>
    <w:rsid w:val="00360736"/>
    <w:rsid w:val="00360F31"/>
    <w:rsid w:val="003610D5"/>
    <w:rsid w:val="00361365"/>
    <w:rsid w:val="00361A32"/>
    <w:rsid w:val="00361C17"/>
    <w:rsid w:val="003622DF"/>
    <w:rsid w:val="0036298B"/>
    <w:rsid w:val="00362A19"/>
    <w:rsid w:val="00362C27"/>
    <w:rsid w:val="00362C5C"/>
    <w:rsid w:val="00362EB8"/>
    <w:rsid w:val="00362F5F"/>
    <w:rsid w:val="00362F60"/>
    <w:rsid w:val="003635F1"/>
    <w:rsid w:val="00363825"/>
    <w:rsid w:val="00363E1A"/>
    <w:rsid w:val="00363E2C"/>
    <w:rsid w:val="00363F4D"/>
    <w:rsid w:val="0036421E"/>
    <w:rsid w:val="003648BE"/>
    <w:rsid w:val="00364931"/>
    <w:rsid w:val="00364BAB"/>
    <w:rsid w:val="003655D6"/>
    <w:rsid w:val="003656E3"/>
    <w:rsid w:val="003657BE"/>
    <w:rsid w:val="00365E10"/>
    <w:rsid w:val="00366007"/>
    <w:rsid w:val="00366390"/>
    <w:rsid w:val="003667CF"/>
    <w:rsid w:val="00366ED7"/>
    <w:rsid w:val="00367005"/>
    <w:rsid w:val="003673E3"/>
    <w:rsid w:val="00367568"/>
    <w:rsid w:val="00367971"/>
    <w:rsid w:val="00367D29"/>
    <w:rsid w:val="00370473"/>
    <w:rsid w:val="003705E0"/>
    <w:rsid w:val="00370C61"/>
    <w:rsid w:val="00370E07"/>
    <w:rsid w:val="0037113C"/>
    <w:rsid w:val="0037123D"/>
    <w:rsid w:val="00371664"/>
    <w:rsid w:val="003717AE"/>
    <w:rsid w:val="00371CF6"/>
    <w:rsid w:val="00371EE5"/>
    <w:rsid w:val="003721A8"/>
    <w:rsid w:val="0037269F"/>
    <w:rsid w:val="00372713"/>
    <w:rsid w:val="00372956"/>
    <w:rsid w:val="00372DEE"/>
    <w:rsid w:val="003740CC"/>
    <w:rsid w:val="003742EF"/>
    <w:rsid w:val="00374319"/>
    <w:rsid w:val="00374632"/>
    <w:rsid w:val="00375924"/>
    <w:rsid w:val="0037631D"/>
    <w:rsid w:val="00376487"/>
    <w:rsid w:val="00376827"/>
    <w:rsid w:val="00376C4C"/>
    <w:rsid w:val="003773D4"/>
    <w:rsid w:val="00377472"/>
    <w:rsid w:val="003776EC"/>
    <w:rsid w:val="00377726"/>
    <w:rsid w:val="00377AC1"/>
    <w:rsid w:val="00377E32"/>
    <w:rsid w:val="00377E88"/>
    <w:rsid w:val="003801A0"/>
    <w:rsid w:val="003801E2"/>
    <w:rsid w:val="00380473"/>
    <w:rsid w:val="003806A9"/>
    <w:rsid w:val="003807CD"/>
    <w:rsid w:val="00380BD3"/>
    <w:rsid w:val="00380C1B"/>
    <w:rsid w:val="00380D51"/>
    <w:rsid w:val="003810DC"/>
    <w:rsid w:val="003812AF"/>
    <w:rsid w:val="003814A2"/>
    <w:rsid w:val="00381596"/>
    <w:rsid w:val="00381807"/>
    <w:rsid w:val="0038202B"/>
    <w:rsid w:val="003820D9"/>
    <w:rsid w:val="003820DF"/>
    <w:rsid w:val="0038256A"/>
    <w:rsid w:val="00382781"/>
    <w:rsid w:val="00382AED"/>
    <w:rsid w:val="00382D87"/>
    <w:rsid w:val="00382EA2"/>
    <w:rsid w:val="00383494"/>
    <w:rsid w:val="003841D9"/>
    <w:rsid w:val="00384248"/>
    <w:rsid w:val="003842FF"/>
    <w:rsid w:val="00384A06"/>
    <w:rsid w:val="00384CFA"/>
    <w:rsid w:val="0038514F"/>
    <w:rsid w:val="0038526D"/>
    <w:rsid w:val="00385579"/>
    <w:rsid w:val="00385CC9"/>
    <w:rsid w:val="00385E59"/>
    <w:rsid w:val="0038613C"/>
    <w:rsid w:val="003862E9"/>
    <w:rsid w:val="00386759"/>
    <w:rsid w:val="00386926"/>
    <w:rsid w:val="003869E0"/>
    <w:rsid w:val="00386D9B"/>
    <w:rsid w:val="0038761A"/>
    <w:rsid w:val="00387736"/>
    <w:rsid w:val="003877AB"/>
    <w:rsid w:val="00387C56"/>
    <w:rsid w:val="003901B3"/>
    <w:rsid w:val="00390277"/>
    <w:rsid w:val="00390440"/>
    <w:rsid w:val="00390454"/>
    <w:rsid w:val="003904E8"/>
    <w:rsid w:val="00390893"/>
    <w:rsid w:val="00390CDF"/>
    <w:rsid w:val="0039163C"/>
    <w:rsid w:val="00391E6C"/>
    <w:rsid w:val="00392288"/>
    <w:rsid w:val="003924A4"/>
    <w:rsid w:val="00392640"/>
    <w:rsid w:val="003927E6"/>
    <w:rsid w:val="0039295D"/>
    <w:rsid w:val="00392D1A"/>
    <w:rsid w:val="003930B6"/>
    <w:rsid w:val="0039347D"/>
    <w:rsid w:val="003942A7"/>
    <w:rsid w:val="0039466B"/>
    <w:rsid w:val="00394ABF"/>
    <w:rsid w:val="00395A38"/>
    <w:rsid w:val="00395F00"/>
    <w:rsid w:val="003965F2"/>
    <w:rsid w:val="003969E4"/>
    <w:rsid w:val="00396EA8"/>
    <w:rsid w:val="00397748"/>
    <w:rsid w:val="00397F3D"/>
    <w:rsid w:val="003A07DF"/>
    <w:rsid w:val="003A08F3"/>
    <w:rsid w:val="003A0E0D"/>
    <w:rsid w:val="003A11CC"/>
    <w:rsid w:val="003A1812"/>
    <w:rsid w:val="003A1877"/>
    <w:rsid w:val="003A208C"/>
    <w:rsid w:val="003A23D4"/>
    <w:rsid w:val="003A242A"/>
    <w:rsid w:val="003A250E"/>
    <w:rsid w:val="003A2990"/>
    <w:rsid w:val="003A2CED"/>
    <w:rsid w:val="003A316D"/>
    <w:rsid w:val="003A37DE"/>
    <w:rsid w:val="003A3839"/>
    <w:rsid w:val="003A3D39"/>
    <w:rsid w:val="003A3E07"/>
    <w:rsid w:val="003A3EF4"/>
    <w:rsid w:val="003A41CD"/>
    <w:rsid w:val="003A42F1"/>
    <w:rsid w:val="003A464C"/>
    <w:rsid w:val="003A480C"/>
    <w:rsid w:val="003A4977"/>
    <w:rsid w:val="003A4D87"/>
    <w:rsid w:val="003A5536"/>
    <w:rsid w:val="003A56E8"/>
    <w:rsid w:val="003A5F87"/>
    <w:rsid w:val="003A6016"/>
    <w:rsid w:val="003A63A9"/>
    <w:rsid w:val="003A6413"/>
    <w:rsid w:val="003A681E"/>
    <w:rsid w:val="003A6886"/>
    <w:rsid w:val="003A690F"/>
    <w:rsid w:val="003A6BA5"/>
    <w:rsid w:val="003A6D7D"/>
    <w:rsid w:val="003A6E14"/>
    <w:rsid w:val="003A7222"/>
    <w:rsid w:val="003A7F4B"/>
    <w:rsid w:val="003B011D"/>
    <w:rsid w:val="003B0371"/>
    <w:rsid w:val="003B04D4"/>
    <w:rsid w:val="003B06C4"/>
    <w:rsid w:val="003B081C"/>
    <w:rsid w:val="003B097A"/>
    <w:rsid w:val="003B09AC"/>
    <w:rsid w:val="003B0F99"/>
    <w:rsid w:val="003B192D"/>
    <w:rsid w:val="003B1969"/>
    <w:rsid w:val="003B1AB3"/>
    <w:rsid w:val="003B1E0C"/>
    <w:rsid w:val="003B2227"/>
    <w:rsid w:val="003B2B73"/>
    <w:rsid w:val="003B2EFC"/>
    <w:rsid w:val="003B397F"/>
    <w:rsid w:val="003B48B6"/>
    <w:rsid w:val="003B4B08"/>
    <w:rsid w:val="003B4D52"/>
    <w:rsid w:val="003B504F"/>
    <w:rsid w:val="003B51DC"/>
    <w:rsid w:val="003B5207"/>
    <w:rsid w:val="003B5E5C"/>
    <w:rsid w:val="003B6BA1"/>
    <w:rsid w:val="003B6D13"/>
    <w:rsid w:val="003B7602"/>
    <w:rsid w:val="003B788E"/>
    <w:rsid w:val="003B7C93"/>
    <w:rsid w:val="003B7CAC"/>
    <w:rsid w:val="003C0693"/>
    <w:rsid w:val="003C0BCF"/>
    <w:rsid w:val="003C1667"/>
    <w:rsid w:val="003C2561"/>
    <w:rsid w:val="003C2D18"/>
    <w:rsid w:val="003C2F98"/>
    <w:rsid w:val="003C425C"/>
    <w:rsid w:val="003C4480"/>
    <w:rsid w:val="003C44C8"/>
    <w:rsid w:val="003C53D4"/>
    <w:rsid w:val="003C56E6"/>
    <w:rsid w:val="003C57FC"/>
    <w:rsid w:val="003C5BE7"/>
    <w:rsid w:val="003C6047"/>
    <w:rsid w:val="003C62C5"/>
    <w:rsid w:val="003C6557"/>
    <w:rsid w:val="003C734E"/>
    <w:rsid w:val="003C7DD0"/>
    <w:rsid w:val="003D01B5"/>
    <w:rsid w:val="003D0334"/>
    <w:rsid w:val="003D06DC"/>
    <w:rsid w:val="003D0F76"/>
    <w:rsid w:val="003D0FD1"/>
    <w:rsid w:val="003D1852"/>
    <w:rsid w:val="003D1E1C"/>
    <w:rsid w:val="003D30D4"/>
    <w:rsid w:val="003D31B1"/>
    <w:rsid w:val="003D39B0"/>
    <w:rsid w:val="003D3B75"/>
    <w:rsid w:val="003D3FCF"/>
    <w:rsid w:val="003D494A"/>
    <w:rsid w:val="003D5318"/>
    <w:rsid w:val="003D558B"/>
    <w:rsid w:val="003D5754"/>
    <w:rsid w:val="003D5A55"/>
    <w:rsid w:val="003D5D19"/>
    <w:rsid w:val="003D6146"/>
    <w:rsid w:val="003D6228"/>
    <w:rsid w:val="003D65E4"/>
    <w:rsid w:val="003D6A0C"/>
    <w:rsid w:val="003D6DC0"/>
    <w:rsid w:val="003D709D"/>
    <w:rsid w:val="003D7C97"/>
    <w:rsid w:val="003E0041"/>
    <w:rsid w:val="003E005E"/>
    <w:rsid w:val="003E051D"/>
    <w:rsid w:val="003E05FC"/>
    <w:rsid w:val="003E0A2D"/>
    <w:rsid w:val="003E0ADA"/>
    <w:rsid w:val="003E0D06"/>
    <w:rsid w:val="003E1130"/>
    <w:rsid w:val="003E153F"/>
    <w:rsid w:val="003E1795"/>
    <w:rsid w:val="003E17D2"/>
    <w:rsid w:val="003E19E5"/>
    <w:rsid w:val="003E1A72"/>
    <w:rsid w:val="003E1EC1"/>
    <w:rsid w:val="003E1FD4"/>
    <w:rsid w:val="003E2082"/>
    <w:rsid w:val="003E2109"/>
    <w:rsid w:val="003E215A"/>
    <w:rsid w:val="003E2B86"/>
    <w:rsid w:val="003E2C6E"/>
    <w:rsid w:val="003E2F51"/>
    <w:rsid w:val="003E3A24"/>
    <w:rsid w:val="003E3A2F"/>
    <w:rsid w:val="003E3CEB"/>
    <w:rsid w:val="003E3E6A"/>
    <w:rsid w:val="003E41BC"/>
    <w:rsid w:val="003E42B3"/>
    <w:rsid w:val="003E4418"/>
    <w:rsid w:val="003E45CE"/>
    <w:rsid w:val="003E4643"/>
    <w:rsid w:val="003E490F"/>
    <w:rsid w:val="003E4C82"/>
    <w:rsid w:val="003E4D4F"/>
    <w:rsid w:val="003E4F31"/>
    <w:rsid w:val="003E51CD"/>
    <w:rsid w:val="003E5C78"/>
    <w:rsid w:val="003E69CE"/>
    <w:rsid w:val="003E6A37"/>
    <w:rsid w:val="003E6AD8"/>
    <w:rsid w:val="003E6B7D"/>
    <w:rsid w:val="003E6B92"/>
    <w:rsid w:val="003E6C0F"/>
    <w:rsid w:val="003E71E6"/>
    <w:rsid w:val="003E71FB"/>
    <w:rsid w:val="003E73D7"/>
    <w:rsid w:val="003E7421"/>
    <w:rsid w:val="003E7632"/>
    <w:rsid w:val="003E77F1"/>
    <w:rsid w:val="003E7ADC"/>
    <w:rsid w:val="003E7BF5"/>
    <w:rsid w:val="003E7C1E"/>
    <w:rsid w:val="003E7C7B"/>
    <w:rsid w:val="003F007E"/>
    <w:rsid w:val="003F037D"/>
    <w:rsid w:val="003F037F"/>
    <w:rsid w:val="003F0A45"/>
    <w:rsid w:val="003F14B4"/>
    <w:rsid w:val="003F1524"/>
    <w:rsid w:val="003F168E"/>
    <w:rsid w:val="003F175C"/>
    <w:rsid w:val="003F2008"/>
    <w:rsid w:val="003F201C"/>
    <w:rsid w:val="003F23BA"/>
    <w:rsid w:val="003F25CC"/>
    <w:rsid w:val="003F28C9"/>
    <w:rsid w:val="003F2D7E"/>
    <w:rsid w:val="003F3481"/>
    <w:rsid w:val="003F351E"/>
    <w:rsid w:val="003F3938"/>
    <w:rsid w:val="003F3DB0"/>
    <w:rsid w:val="003F3E82"/>
    <w:rsid w:val="003F40AB"/>
    <w:rsid w:val="003F44C2"/>
    <w:rsid w:val="003F46A8"/>
    <w:rsid w:val="003F489C"/>
    <w:rsid w:val="003F48EF"/>
    <w:rsid w:val="003F4ECE"/>
    <w:rsid w:val="003F5278"/>
    <w:rsid w:val="003F559B"/>
    <w:rsid w:val="003F589F"/>
    <w:rsid w:val="003F5B1B"/>
    <w:rsid w:val="003F60C0"/>
    <w:rsid w:val="003F64B2"/>
    <w:rsid w:val="003F66B3"/>
    <w:rsid w:val="003F690C"/>
    <w:rsid w:val="003F6D34"/>
    <w:rsid w:val="003F6E06"/>
    <w:rsid w:val="003F7155"/>
    <w:rsid w:val="003F7234"/>
    <w:rsid w:val="003F7291"/>
    <w:rsid w:val="003F72AE"/>
    <w:rsid w:val="003F7634"/>
    <w:rsid w:val="003F767D"/>
    <w:rsid w:val="003F7AB7"/>
    <w:rsid w:val="003F7B30"/>
    <w:rsid w:val="003F7FF9"/>
    <w:rsid w:val="0040088A"/>
    <w:rsid w:val="00400AE9"/>
    <w:rsid w:val="00400BBF"/>
    <w:rsid w:val="0040101F"/>
    <w:rsid w:val="00401482"/>
    <w:rsid w:val="00401525"/>
    <w:rsid w:val="00401788"/>
    <w:rsid w:val="004019B1"/>
    <w:rsid w:val="004021F6"/>
    <w:rsid w:val="00402348"/>
    <w:rsid w:val="00402D64"/>
    <w:rsid w:val="00402E66"/>
    <w:rsid w:val="004032C1"/>
    <w:rsid w:val="004037B1"/>
    <w:rsid w:val="00403BBF"/>
    <w:rsid w:val="00403DDA"/>
    <w:rsid w:val="0040419A"/>
    <w:rsid w:val="004042C5"/>
    <w:rsid w:val="0040446C"/>
    <w:rsid w:val="00405409"/>
    <w:rsid w:val="004058EE"/>
    <w:rsid w:val="00405901"/>
    <w:rsid w:val="00405C8A"/>
    <w:rsid w:val="0040607C"/>
    <w:rsid w:val="00406157"/>
    <w:rsid w:val="00406306"/>
    <w:rsid w:val="004066E7"/>
    <w:rsid w:val="00406774"/>
    <w:rsid w:val="00406DAA"/>
    <w:rsid w:val="00406E56"/>
    <w:rsid w:val="00407182"/>
    <w:rsid w:val="004072D6"/>
    <w:rsid w:val="0040734B"/>
    <w:rsid w:val="00407E6D"/>
    <w:rsid w:val="0041011B"/>
    <w:rsid w:val="004107A2"/>
    <w:rsid w:val="00410BF8"/>
    <w:rsid w:val="00410FC4"/>
    <w:rsid w:val="00411344"/>
    <w:rsid w:val="004113FB"/>
    <w:rsid w:val="004115CA"/>
    <w:rsid w:val="00411AF6"/>
    <w:rsid w:val="00411E7A"/>
    <w:rsid w:val="00411ED7"/>
    <w:rsid w:val="004120F8"/>
    <w:rsid w:val="004127B1"/>
    <w:rsid w:val="00412AFE"/>
    <w:rsid w:val="00413203"/>
    <w:rsid w:val="00413C47"/>
    <w:rsid w:val="00413F27"/>
    <w:rsid w:val="00414791"/>
    <w:rsid w:val="004147D7"/>
    <w:rsid w:val="00414A79"/>
    <w:rsid w:val="00414AD3"/>
    <w:rsid w:val="0041505D"/>
    <w:rsid w:val="00415190"/>
    <w:rsid w:val="004155E4"/>
    <w:rsid w:val="0041565F"/>
    <w:rsid w:val="004157C4"/>
    <w:rsid w:val="004158F1"/>
    <w:rsid w:val="00415AE8"/>
    <w:rsid w:val="004164E0"/>
    <w:rsid w:val="00416915"/>
    <w:rsid w:val="00416A09"/>
    <w:rsid w:val="00416A8C"/>
    <w:rsid w:val="00416DCC"/>
    <w:rsid w:val="0041732F"/>
    <w:rsid w:val="004174DD"/>
    <w:rsid w:val="00417599"/>
    <w:rsid w:val="00417EE1"/>
    <w:rsid w:val="00417FEB"/>
    <w:rsid w:val="00420015"/>
    <w:rsid w:val="0042021C"/>
    <w:rsid w:val="00420574"/>
    <w:rsid w:val="00420A66"/>
    <w:rsid w:val="004211B0"/>
    <w:rsid w:val="00421AD3"/>
    <w:rsid w:val="00421DAA"/>
    <w:rsid w:val="00422203"/>
    <w:rsid w:val="0042227C"/>
    <w:rsid w:val="0042230B"/>
    <w:rsid w:val="004227D3"/>
    <w:rsid w:val="004227DD"/>
    <w:rsid w:val="00422DC5"/>
    <w:rsid w:val="00422EA0"/>
    <w:rsid w:val="00422F40"/>
    <w:rsid w:val="00422FC9"/>
    <w:rsid w:val="00424080"/>
    <w:rsid w:val="004241FD"/>
    <w:rsid w:val="00424329"/>
    <w:rsid w:val="00424973"/>
    <w:rsid w:val="00424C04"/>
    <w:rsid w:val="00424CF6"/>
    <w:rsid w:val="00424F83"/>
    <w:rsid w:val="00425240"/>
    <w:rsid w:val="00425285"/>
    <w:rsid w:val="004256D7"/>
    <w:rsid w:val="00425942"/>
    <w:rsid w:val="00425D13"/>
    <w:rsid w:val="0042659F"/>
    <w:rsid w:val="00426A3A"/>
    <w:rsid w:val="0042704D"/>
    <w:rsid w:val="0042745B"/>
    <w:rsid w:val="004275F3"/>
    <w:rsid w:val="00427725"/>
    <w:rsid w:val="00427969"/>
    <w:rsid w:val="00427A54"/>
    <w:rsid w:val="00427A8D"/>
    <w:rsid w:val="00427AB1"/>
    <w:rsid w:val="00427C02"/>
    <w:rsid w:val="00427CC2"/>
    <w:rsid w:val="00427F6A"/>
    <w:rsid w:val="00427F9D"/>
    <w:rsid w:val="004301D1"/>
    <w:rsid w:val="004308DB"/>
    <w:rsid w:val="00430956"/>
    <w:rsid w:val="00430B5C"/>
    <w:rsid w:val="00430EC3"/>
    <w:rsid w:val="00430F05"/>
    <w:rsid w:val="004313EB"/>
    <w:rsid w:val="004315C9"/>
    <w:rsid w:val="004319D4"/>
    <w:rsid w:val="00431F00"/>
    <w:rsid w:val="00431F62"/>
    <w:rsid w:val="004322E4"/>
    <w:rsid w:val="0043242D"/>
    <w:rsid w:val="0043264A"/>
    <w:rsid w:val="0043283E"/>
    <w:rsid w:val="004328A7"/>
    <w:rsid w:val="004328AE"/>
    <w:rsid w:val="00432935"/>
    <w:rsid w:val="004330E7"/>
    <w:rsid w:val="00433470"/>
    <w:rsid w:val="004336AE"/>
    <w:rsid w:val="0043384E"/>
    <w:rsid w:val="00433CBA"/>
    <w:rsid w:val="00434155"/>
    <w:rsid w:val="0043418E"/>
    <w:rsid w:val="0043452E"/>
    <w:rsid w:val="00434559"/>
    <w:rsid w:val="00434B21"/>
    <w:rsid w:val="00434C6B"/>
    <w:rsid w:val="00434D5A"/>
    <w:rsid w:val="00435551"/>
    <w:rsid w:val="004358C2"/>
    <w:rsid w:val="00435B7F"/>
    <w:rsid w:val="00436047"/>
    <w:rsid w:val="0043604C"/>
    <w:rsid w:val="004360E5"/>
    <w:rsid w:val="004363DC"/>
    <w:rsid w:val="00436957"/>
    <w:rsid w:val="00436F6B"/>
    <w:rsid w:val="004371DD"/>
    <w:rsid w:val="004376F0"/>
    <w:rsid w:val="00437D2C"/>
    <w:rsid w:val="00437E29"/>
    <w:rsid w:val="00440177"/>
    <w:rsid w:val="0044019E"/>
    <w:rsid w:val="00440251"/>
    <w:rsid w:val="00440279"/>
    <w:rsid w:val="00440754"/>
    <w:rsid w:val="0044086D"/>
    <w:rsid w:val="0044099D"/>
    <w:rsid w:val="0044144A"/>
    <w:rsid w:val="00441455"/>
    <w:rsid w:val="00441593"/>
    <w:rsid w:val="004415DF"/>
    <w:rsid w:val="004416C4"/>
    <w:rsid w:val="004417AF"/>
    <w:rsid w:val="004417C2"/>
    <w:rsid w:val="00441C46"/>
    <w:rsid w:val="00441F4D"/>
    <w:rsid w:val="004420C9"/>
    <w:rsid w:val="004423E3"/>
    <w:rsid w:val="0044276B"/>
    <w:rsid w:val="00442D0A"/>
    <w:rsid w:val="00442FEE"/>
    <w:rsid w:val="00443389"/>
    <w:rsid w:val="004433C1"/>
    <w:rsid w:val="00443B9D"/>
    <w:rsid w:val="00443BC0"/>
    <w:rsid w:val="004440D3"/>
    <w:rsid w:val="0044411B"/>
    <w:rsid w:val="004441A5"/>
    <w:rsid w:val="004442AD"/>
    <w:rsid w:val="004445F4"/>
    <w:rsid w:val="00444827"/>
    <w:rsid w:val="00444891"/>
    <w:rsid w:val="00444C35"/>
    <w:rsid w:val="00445582"/>
    <w:rsid w:val="004455E7"/>
    <w:rsid w:val="00445665"/>
    <w:rsid w:val="00445728"/>
    <w:rsid w:val="00446EAB"/>
    <w:rsid w:val="0044703C"/>
    <w:rsid w:val="00447412"/>
    <w:rsid w:val="004474B0"/>
    <w:rsid w:val="0044768C"/>
    <w:rsid w:val="004479A3"/>
    <w:rsid w:val="00447F0C"/>
    <w:rsid w:val="0045005B"/>
    <w:rsid w:val="004501EF"/>
    <w:rsid w:val="0045032F"/>
    <w:rsid w:val="004506A9"/>
    <w:rsid w:val="004508FF"/>
    <w:rsid w:val="004509C9"/>
    <w:rsid w:val="00450ED3"/>
    <w:rsid w:val="00450F9B"/>
    <w:rsid w:val="004513DE"/>
    <w:rsid w:val="0045187C"/>
    <w:rsid w:val="004518C1"/>
    <w:rsid w:val="004518EA"/>
    <w:rsid w:val="00451915"/>
    <w:rsid w:val="00451D0C"/>
    <w:rsid w:val="0045268C"/>
    <w:rsid w:val="004527D4"/>
    <w:rsid w:val="00452BDD"/>
    <w:rsid w:val="00452D08"/>
    <w:rsid w:val="004532E2"/>
    <w:rsid w:val="0045357D"/>
    <w:rsid w:val="00454341"/>
    <w:rsid w:val="004543F9"/>
    <w:rsid w:val="004545C8"/>
    <w:rsid w:val="00454D28"/>
    <w:rsid w:val="004551D9"/>
    <w:rsid w:val="00455288"/>
    <w:rsid w:val="00455678"/>
    <w:rsid w:val="004557AC"/>
    <w:rsid w:val="004557BC"/>
    <w:rsid w:val="00455D3F"/>
    <w:rsid w:val="00455E68"/>
    <w:rsid w:val="00455F0D"/>
    <w:rsid w:val="004564FB"/>
    <w:rsid w:val="00456714"/>
    <w:rsid w:val="004569F5"/>
    <w:rsid w:val="00456C30"/>
    <w:rsid w:val="00457184"/>
    <w:rsid w:val="004575B3"/>
    <w:rsid w:val="0045776B"/>
    <w:rsid w:val="00460552"/>
    <w:rsid w:val="00460740"/>
    <w:rsid w:val="00460888"/>
    <w:rsid w:val="004608BF"/>
    <w:rsid w:val="00460A07"/>
    <w:rsid w:val="00460E29"/>
    <w:rsid w:val="00460E47"/>
    <w:rsid w:val="00460E9F"/>
    <w:rsid w:val="004610C5"/>
    <w:rsid w:val="00461267"/>
    <w:rsid w:val="00461DC7"/>
    <w:rsid w:val="00461F11"/>
    <w:rsid w:val="00461F29"/>
    <w:rsid w:val="0046224E"/>
    <w:rsid w:val="004626C0"/>
    <w:rsid w:val="00462899"/>
    <w:rsid w:val="0046299E"/>
    <w:rsid w:val="00463286"/>
    <w:rsid w:val="0046352D"/>
    <w:rsid w:val="00463C99"/>
    <w:rsid w:val="0046428F"/>
    <w:rsid w:val="00464600"/>
    <w:rsid w:val="00464C6A"/>
    <w:rsid w:val="00464F9E"/>
    <w:rsid w:val="0046583A"/>
    <w:rsid w:val="00465AE1"/>
    <w:rsid w:val="00465C2D"/>
    <w:rsid w:val="00465CA1"/>
    <w:rsid w:val="00465ED1"/>
    <w:rsid w:val="00465F9A"/>
    <w:rsid w:val="004664BE"/>
    <w:rsid w:val="0046672E"/>
    <w:rsid w:val="004672A6"/>
    <w:rsid w:val="00467349"/>
    <w:rsid w:val="0047073B"/>
    <w:rsid w:val="004708CE"/>
    <w:rsid w:val="00470A26"/>
    <w:rsid w:val="00470D09"/>
    <w:rsid w:val="00470F8F"/>
    <w:rsid w:val="0047111D"/>
    <w:rsid w:val="0047120E"/>
    <w:rsid w:val="004713C1"/>
    <w:rsid w:val="0047195B"/>
    <w:rsid w:val="00471A4D"/>
    <w:rsid w:val="00471E99"/>
    <w:rsid w:val="0047272B"/>
    <w:rsid w:val="00472E51"/>
    <w:rsid w:val="00473509"/>
    <w:rsid w:val="004735F3"/>
    <w:rsid w:val="00473894"/>
    <w:rsid w:val="00473A53"/>
    <w:rsid w:val="00473B08"/>
    <w:rsid w:val="00473E89"/>
    <w:rsid w:val="0047406F"/>
    <w:rsid w:val="00474182"/>
    <w:rsid w:val="00474826"/>
    <w:rsid w:val="0047486A"/>
    <w:rsid w:val="00474A5A"/>
    <w:rsid w:val="00474A62"/>
    <w:rsid w:val="00475450"/>
    <w:rsid w:val="00475D0F"/>
    <w:rsid w:val="00475FDB"/>
    <w:rsid w:val="004763B2"/>
    <w:rsid w:val="004763F4"/>
    <w:rsid w:val="00476D25"/>
    <w:rsid w:val="00477E75"/>
    <w:rsid w:val="00480372"/>
    <w:rsid w:val="004807AD"/>
    <w:rsid w:val="004807D6"/>
    <w:rsid w:val="00480EF9"/>
    <w:rsid w:val="00481168"/>
    <w:rsid w:val="00481542"/>
    <w:rsid w:val="004819F5"/>
    <w:rsid w:val="00481D54"/>
    <w:rsid w:val="004822B7"/>
    <w:rsid w:val="004822D8"/>
    <w:rsid w:val="004823DC"/>
    <w:rsid w:val="004823FF"/>
    <w:rsid w:val="00482456"/>
    <w:rsid w:val="004824EA"/>
    <w:rsid w:val="00482B03"/>
    <w:rsid w:val="00482C31"/>
    <w:rsid w:val="00482F84"/>
    <w:rsid w:val="0048342A"/>
    <w:rsid w:val="00483904"/>
    <w:rsid w:val="00484118"/>
    <w:rsid w:val="00484347"/>
    <w:rsid w:val="00484618"/>
    <w:rsid w:val="0048488A"/>
    <w:rsid w:val="00484947"/>
    <w:rsid w:val="00484B4F"/>
    <w:rsid w:val="00484F9F"/>
    <w:rsid w:val="00485453"/>
    <w:rsid w:val="00485A79"/>
    <w:rsid w:val="00485B19"/>
    <w:rsid w:val="00485BF7"/>
    <w:rsid w:val="004865DA"/>
    <w:rsid w:val="00486804"/>
    <w:rsid w:val="00486D3A"/>
    <w:rsid w:val="00486D3D"/>
    <w:rsid w:val="004872DC"/>
    <w:rsid w:val="0048752F"/>
    <w:rsid w:val="00487544"/>
    <w:rsid w:val="00487557"/>
    <w:rsid w:val="00487CD9"/>
    <w:rsid w:val="00487D8E"/>
    <w:rsid w:val="00490752"/>
    <w:rsid w:val="00490870"/>
    <w:rsid w:val="00490D51"/>
    <w:rsid w:val="00490E16"/>
    <w:rsid w:val="0049115D"/>
    <w:rsid w:val="00491161"/>
    <w:rsid w:val="00491787"/>
    <w:rsid w:val="00491D29"/>
    <w:rsid w:val="00492055"/>
    <w:rsid w:val="0049212B"/>
    <w:rsid w:val="004921BF"/>
    <w:rsid w:val="004924C1"/>
    <w:rsid w:val="00492574"/>
    <w:rsid w:val="00492C57"/>
    <w:rsid w:val="00492F63"/>
    <w:rsid w:val="004930B2"/>
    <w:rsid w:val="00494499"/>
    <w:rsid w:val="004946A6"/>
    <w:rsid w:val="00494B3C"/>
    <w:rsid w:val="00494BBA"/>
    <w:rsid w:val="00494C3D"/>
    <w:rsid w:val="00494E0A"/>
    <w:rsid w:val="00494F3A"/>
    <w:rsid w:val="0049541D"/>
    <w:rsid w:val="004959E4"/>
    <w:rsid w:val="00496ABA"/>
    <w:rsid w:val="00496C26"/>
    <w:rsid w:val="00496D85"/>
    <w:rsid w:val="004978A2"/>
    <w:rsid w:val="004979A1"/>
    <w:rsid w:val="00497BE2"/>
    <w:rsid w:val="004A011E"/>
    <w:rsid w:val="004A1A96"/>
    <w:rsid w:val="004A1F0E"/>
    <w:rsid w:val="004A218D"/>
    <w:rsid w:val="004A2A6C"/>
    <w:rsid w:val="004A2A9C"/>
    <w:rsid w:val="004A2E83"/>
    <w:rsid w:val="004A3575"/>
    <w:rsid w:val="004A375E"/>
    <w:rsid w:val="004A38CA"/>
    <w:rsid w:val="004A38FD"/>
    <w:rsid w:val="004A3BB6"/>
    <w:rsid w:val="004A55D5"/>
    <w:rsid w:val="004A57DD"/>
    <w:rsid w:val="004A57F4"/>
    <w:rsid w:val="004A5D84"/>
    <w:rsid w:val="004A6AEA"/>
    <w:rsid w:val="004A6B34"/>
    <w:rsid w:val="004A6E47"/>
    <w:rsid w:val="004A70E0"/>
    <w:rsid w:val="004A7705"/>
    <w:rsid w:val="004A7745"/>
    <w:rsid w:val="004A7790"/>
    <w:rsid w:val="004A78B3"/>
    <w:rsid w:val="004A7944"/>
    <w:rsid w:val="004A79F4"/>
    <w:rsid w:val="004A7B12"/>
    <w:rsid w:val="004A7C0A"/>
    <w:rsid w:val="004A7D75"/>
    <w:rsid w:val="004A7F08"/>
    <w:rsid w:val="004B003E"/>
    <w:rsid w:val="004B0B4F"/>
    <w:rsid w:val="004B0F7F"/>
    <w:rsid w:val="004B11BB"/>
    <w:rsid w:val="004B1206"/>
    <w:rsid w:val="004B175C"/>
    <w:rsid w:val="004B185C"/>
    <w:rsid w:val="004B18AC"/>
    <w:rsid w:val="004B1F75"/>
    <w:rsid w:val="004B2316"/>
    <w:rsid w:val="004B254E"/>
    <w:rsid w:val="004B2794"/>
    <w:rsid w:val="004B3067"/>
    <w:rsid w:val="004B3429"/>
    <w:rsid w:val="004B35CA"/>
    <w:rsid w:val="004B3A34"/>
    <w:rsid w:val="004B3C90"/>
    <w:rsid w:val="004B3CA1"/>
    <w:rsid w:val="004B41E5"/>
    <w:rsid w:val="004B4419"/>
    <w:rsid w:val="004B45D6"/>
    <w:rsid w:val="004B4919"/>
    <w:rsid w:val="004B4A3A"/>
    <w:rsid w:val="004B4D3A"/>
    <w:rsid w:val="004B4F60"/>
    <w:rsid w:val="004B554B"/>
    <w:rsid w:val="004B55F4"/>
    <w:rsid w:val="004B61C5"/>
    <w:rsid w:val="004B65A1"/>
    <w:rsid w:val="004B6ACB"/>
    <w:rsid w:val="004B7003"/>
    <w:rsid w:val="004B7045"/>
    <w:rsid w:val="004B7933"/>
    <w:rsid w:val="004B7AB3"/>
    <w:rsid w:val="004B7F14"/>
    <w:rsid w:val="004C02A0"/>
    <w:rsid w:val="004C0C86"/>
    <w:rsid w:val="004C0E91"/>
    <w:rsid w:val="004C11EF"/>
    <w:rsid w:val="004C170B"/>
    <w:rsid w:val="004C1BCE"/>
    <w:rsid w:val="004C1DA0"/>
    <w:rsid w:val="004C202D"/>
    <w:rsid w:val="004C20DE"/>
    <w:rsid w:val="004C22E8"/>
    <w:rsid w:val="004C2633"/>
    <w:rsid w:val="004C2946"/>
    <w:rsid w:val="004C3304"/>
    <w:rsid w:val="004C332C"/>
    <w:rsid w:val="004C363B"/>
    <w:rsid w:val="004C3D4F"/>
    <w:rsid w:val="004C3E56"/>
    <w:rsid w:val="004C3E7F"/>
    <w:rsid w:val="004C3F9E"/>
    <w:rsid w:val="004C42EB"/>
    <w:rsid w:val="004C44B6"/>
    <w:rsid w:val="004C45DC"/>
    <w:rsid w:val="004C4631"/>
    <w:rsid w:val="004C482A"/>
    <w:rsid w:val="004C4A7A"/>
    <w:rsid w:val="004C4E65"/>
    <w:rsid w:val="004C5173"/>
    <w:rsid w:val="004C5B38"/>
    <w:rsid w:val="004C5C4B"/>
    <w:rsid w:val="004C6155"/>
    <w:rsid w:val="004C6217"/>
    <w:rsid w:val="004C62BD"/>
    <w:rsid w:val="004C6461"/>
    <w:rsid w:val="004C6866"/>
    <w:rsid w:val="004C6C7D"/>
    <w:rsid w:val="004C70C2"/>
    <w:rsid w:val="004C71A9"/>
    <w:rsid w:val="004C73C2"/>
    <w:rsid w:val="004C7446"/>
    <w:rsid w:val="004C777D"/>
    <w:rsid w:val="004C7F82"/>
    <w:rsid w:val="004C7FAC"/>
    <w:rsid w:val="004D00A5"/>
    <w:rsid w:val="004D0452"/>
    <w:rsid w:val="004D0724"/>
    <w:rsid w:val="004D072D"/>
    <w:rsid w:val="004D0831"/>
    <w:rsid w:val="004D08BB"/>
    <w:rsid w:val="004D0D3C"/>
    <w:rsid w:val="004D0FED"/>
    <w:rsid w:val="004D12DA"/>
    <w:rsid w:val="004D198F"/>
    <w:rsid w:val="004D2311"/>
    <w:rsid w:val="004D26CA"/>
    <w:rsid w:val="004D2908"/>
    <w:rsid w:val="004D2B7B"/>
    <w:rsid w:val="004D365B"/>
    <w:rsid w:val="004D37A3"/>
    <w:rsid w:val="004D3D51"/>
    <w:rsid w:val="004D3DD8"/>
    <w:rsid w:val="004D4006"/>
    <w:rsid w:val="004D410D"/>
    <w:rsid w:val="004D415E"/>
    <w:rsid w:val="004D45AE"/>
    <w:rsid w:val="004D4F07"/>
    <w:rsid w:val="004D596D"/>
    <w:rsid w:val="004D6A2D"/>
    <w:rsid w:val="004D6B7C"/>
    <w:rsid w:val="004D6CF9"/>
    <w:rsid w:val="004D7266"/>
    <w:rsid w:val="004D7807"/>
    <w:rsid w:val="004D78CB"/>
    <w:rsid w:val="004D7A15"/>
    <w:rsid w:val="004D7E6E"/>
    <w:rsid w:val="004E0274"/>
    <w:rsid w:val="004E0753"/>
    <w:rsid w:val="004E07A1"/>
    <w:rsid w:val="004E0C8A"/>
    <w:rsid w:val="004E12AD"/>
    <w:rsid w:val="004E1360"/>
    <w:rsid w:val="004E1751"/>
    <w:rsid w:val="004E18E0"/>
    <w:rsid w:val="004E1993"/>
    <w:rsid w:val="004E1B6F"/>
    <w:rsid w:val="004E1E0B"/>
    <w:rsid w:val="004E20EB"/>
    <w:rsid w:val="004E24F7"/>
    <w:rsid w:val="004E2505"/>
    <w:rsid w:val="004E2631"/>
    <w:rsid w:val="004E277A"/>
    <w:rsid w:val="004E27F2"/>
    <w:rsid w:val="004E3166"/>
    <w:rsid w:val="004E3173"/>
    <w:rsid w:val="004E3280"/>
    <w:rsid w:val="004E3519"/>
    <w:rsid w:val="004E3A92"/>
    <w:rsid w:val="004E3CF0"/>
    <w:rsid w:val="004E3F92"/>
    <w:rsid w:val="004E3FDB"/>
    <w:rsid w:val="004E40CB"/>
    <w:rsid w:val="004E441C"/>
    <w:rsid w:val="004E4637"/>
    <w:rsid w:val="004E4CCE"/>
    <w:rsid w:val="004E4EE5"/>
    <w:rsid w:val="004E517C"/>
    <w:rsid w:val="004E553D"/>
    <w:rsid w:val="004E5716"/>
    <w:rsid w:val="004E67B3"/>
    <w:rsid w:val="004E6C5B"/>
    <w:rsid w:val="004E71C5"/>
    <w:rsid w:val="004E7251"/>
    <w:rsid w:val="004E74C7"/>
    <w:rsid w:val="004E78E2"/>
    <w:rsid w:val="004E79A7"/>
    <w:rsid w:val="004E7D88"/>
    <w:rsid w:val="004E7DF9"/>
    <w:rsid w:val="004E7F3B"/>
    <w:rsid w:val="004F03B4"/>
    <w:rsid w:val="004F07A5"/>
    <w:rsid w:val="004F159C"/>
    <w:rsid w:val="004F1BE5"/>
    <w:rsid w:val="004F1D92"/>
    <w:rsid w:val="004F1EC3"/>
    <w:rsid w:val="004F23CA"/>
    <w:rsid w:val="004F23FE"/>
    <w:rsid w:val="004F245F"/>
    <w:rsid w:val="004F2C67"/>
    <w:rsid w:val="004F36ED"/>
    <w:rsid w:val="004F3745"/>
    <w:rsid w:val="004F39C1"/>
    <w:rsid w:val="004F463F"/>
    <w:rsid w:val="004F4662"/>
    <w:rsid w:val="004F4E0F"/>
    <w:rsid w:val="004F501F"/>
    <w:rsid w:val="004F59E1"/>
    <w:rsid w:val="004F6539"/>
    <w:rsid w:val="004F6A2C"/>
    <w:rsid w:val="004F6A3E"/>
    <w:rsid w:val="004F6DDA"/>
    <w:rsid w:val="004F6EA0"/>
    <w:rsid w:val="004F741A"/>
    <w:rsid w:val="004F7460"/>
    <w:rsid w:val="004F7672"/>
    <w:rsid w:val="004F7739"/>
    <w:rsid w:val="004F783E"/>
    <w:rsid w:val="004F7942"/>
    <w:rsid w:val="005007A6"/>
    <w:rsid w:val="00501037"/>
    <w:rsid w:val="005010F6"/>
    <w:rsid w:val="0050155E"/>
    <w:rsid w:val="00501B08"/>
    <w:rsid w:val="005022C3"/>
    <w:rsid w:val="005025D5"/>
    <w:rsid w:val="00502A99"/>
    <w:rsid w:val="00503445"/>
    <w:rsid w:val="00503D75"/>
    <w:rsid w:val="00503EBA"/>
    <w:rsid w:val="00504036"/>
    <w:rsid w:val="00504077"/>
    <w:rsid w:val="005047D9"/>
    <w:rsid w:val="00504836"/>
    <w:rsid w:val="005048AC"/>
    <w:rsid w:val="00504D1E"/>
    <w:rsid w:val="00504F5F"/>
    <w:rsid w:val="00505665"/>
    <w:rsid w:val="005056AE"/>
    <w:rsid w:val="005063E3"/>
    <w:rsid w:val="0050645B"/>
    <w:rsid w:val="00506AAC"/>
    <w:rsid w:val="00506AFB"/>
    <w:rsid w:val="00506E2D"/>
    <w:rsid w:val="00506F1C"/>
    <w:rsid w:val="00506F28"/>
    <w:rsid w:val="00507033"/>
    <w:rsid w:val="0050747C"/>
    <w:rsid w:val="005075D8"/>
    <w:rsid w:val="00507DFF"/>
    <w:rsid w:val="0051023D"/>
    <w:rsid w:val="005102AF"/>
    <w:rsid w:val="00510513"/>
    <w:rsid w:val="00510CCC"/>
    <w:rsid w:val="00510F7F"/>
    <w:rsid w:val="005110A8"/>
    <w:rsid w:val="00511278"/>
    <w:rsid w:val="0051145E"/>
    <w:rsid w:val="00511555"/>
    <w:rsid w:val="00511719"/>
    <w:rsid w:val="005117A9"/>
    <w:rsid w:val="00511864"/>
    <w:rsid w:val="00511CE6"/>
    <w:rsid w:val="00511EA8"/>
    <w:rsid w:val="005120A9"/>
    <w:rsid w:val="005122E3"/>
    <w:rsid w:val="005125C9"/>
    <w:rsid w:val="00512CD8"/>
    <w:rsid w:val="00512D91"/>
    <w:rsid w:val="00512F1B"/>
    <w:rsid w:val="00512F29"/>
    <w:rsid w:val="00513013"/>
    <w:rsid w:val="00513036"/>
    <w:rsid w:val="005134E5"/>
    <w:rsid w:val="00513550"/>
    <w:rsid w:val="0051386B"/>
    <w:rsid w:val="00513964"/>
    <w:rsid w:val="00513DCE"/>
    <w:rsid w:val="00514331"/>
    <w:rsid w:val="005143BF"/>
    <w:rsid w:val="00515064"/>
    <w:rsid w:val="0051520C"/>
    <w:rsid w:val="0051563D"/>
    <w:rsid w:val="005156E4"/>
    <w:rsid w:val="00515A99"/>
    <w:rsid w:val="00515BA2"/>
    <w:rsid w:val="00515ED4"/>
    <w:rsid w:val="00516030"/>
    <w:rsid w:val="00516042"/>
    <w:rsid w:val="00517531"/>
    <w:rsid w:val="0051778D"/>
    <w:rsid w:val="0051780B"/>
    <w:rsid w:val="005178F4"/>
    <w:rsid w:val="005202C1"/>
    <w:rsid w:val="005202C6"/>
    <w:rsid w:val="005208E3"/>
    <w:rsid w:val="005208EE"/>
    <w:rsid w:val="00520E9A"/>
    <w:rsid w:val="0052106B"/>
    <w:rsid w:val="0052170D"/>
    <w:rsid w:val="00521B44"/>
    <w:rsid w:val="00522041"/>
    <w:rsid w:val="0052245C"/>
    <w:rsid w:val="00522767"/>
    <w:rsid w:val="00522B67"/>
    <w:rsid w:val="00522EE5"/>
    <w:rsid w:val="005230AF"/>
    <w:rsid w:val="00523371"/>
    <w:rsid w:val="0052346D"/>
    <w:rsid w:val="00523711"/>
    <w:rsid w:val="0052387C"/>
    <w:rsid w:val="00523A5D"/>
    <w:rsid w:val="00523D65"/>
    <w:rsid w:val="00523F47"/>
    <w:rsid w:val="00524175"/>
    <w:rsid w:val="00524355"/>
    <w:rsid w:val="005244AA"/>
    <w:rsid w:val="005245E5"/>
    <w:rsid w:val="005247D1"/>
    <w:rsid w:val="0052488C"/>
    <w:rsid w:val="00524CA3"/>
    <w:rsid w:val="00524DAD"/>
    <w:rsid w:val="00524E52"/>
    <w:rsid w:val="00524FB9"/>
    <w:rsid w:val="00525010"/>
    <w:rsid w:val="00525916"/>
    <w:rsid w:val="00525AD9"/>
    <w:rsid w:val="00525B6D"/>
    <w:rsid w:val="00525D04"/>
    <w:rsid w:val="00525E71"/>
    <w:rsid w:val="00525E7D"/>
    <w:rsid w:val="005267C5"/>
    <w:rsid w:val="005269BC"/>
    <w:rsid w:val="005275E7"/>
    <w:rsid w:val="00527C03"/>
    <w:rsid w:val="00527CAE"/>
    <w:rsid w:val="005303BB"/>
    <w:rsid w:val="005304AB"/>
    <w:rsid w:val="005305EB"/>
    <w:rsid w:val="0053094A"/>
    <w:rsid w:val="00530A62"/>
    <w:rsid w:val="00530BE0"/>
    <w:rsid w:val="00531925"/>
    <w:rsid w:val="00531D5A"/>
    <w:rsid w:val="00531D5B"/>
    <w:rsid w:val="00531DED"/>
    <w:rsid w:val="00532039"/>
    <w:rsid w:val="00532418"/>
    <w:rsid w:val="00532644"/>
    <w:rsid w:val="0053294C"/>
    <w:rsid w:val="00532B5C"/>
    <w:rsid w:val="00532D05"/>
    <w:rsid w:val="00532E1F"/>
    <w:rsid w:val="00533485"/>
    <w:rsid w:val="00533624"/>
    <w:rsid w:val="0053412F"/>
    <w:rsid w:val="00534452"/>
    <w:rsid w:val="00534579"/>
    <w:rsid w:val="0053475D"/>
    <w:rsid w:val="0053487B"/>
    <w:rsid w:val="00534CF3"/>
    <w:rsid w:val="00534F63"/>
    <w:rsid w:val="00535038"/>
    <w:rsid w:val="005352C9"/>
    <w:rsid w:val="005352E7"/>
    <w:rsid w:val="00535CE7"/>
    <w:rsid w:val="00535D16"/>
    <w:rsid w:val="005361E1"/>
    <w:rsid w:val="0053661C"/>
    <w:rsid w:val="00536ED2"/>
    <w:rsid w:val="00536F19"/>
    <w:rsid w:val="005377C1"/>
    <w:rsid w:val="005378C6"/>
    <w:rsid w:val="005379EA"/>
    <w:rsid w:val="00537E5B"/>
    <w:rsid w:val="00540055"/>
    <w:rsid w:val="00540632"/>
    <w:rsid w:val="0054079A"/>
    <w:rsid w:val="00540A4C"/>
    <w:rsid w:val="00540AAC"/>
    <w:rsid w:val="00540D60"/>
    <w:rsid w:val="0054147B"/>
    <w:rsid w:val="005416DD"/>
    <w:rsid w:val="005419A8"/>
    <w:rsid w:val="00541B26"/>
    <w:rsid w:val="005421BE"/>
    <w:rsid w:val="00542285"/>
    <w:rsid w:val="005425C5"/>
    <w:rsid w:val="00542906"/>
    <w:rsid w:val="00542979"/>
    <w:rsid w:val="00542D90"/>
    <w:rsid w:val="00542FAA"/>
    <w:rsid w:val="0054392F"/>
    <w:rsid w:val="00543A2B"/>
    <w:rsid w:val="00543C92"/>
    <w:rsid w:val="00543CCF"/>
    <w:rsid w:val="005440AF"/>
    <w:rsid w:val="00544322"/>
    <w:rsid w:val="005444BE"/>
    <w:rsid w:val="005448E1"/>
    <w:rsid w:val="00544D8F"/>
    <w:rsid w:val="00545259"/>
    <w:rsid w:val="0054570B"/>
    <w:rsid w:val="00545B62"/>
    <w:rsid w:val="0054660C"/>
    <w:rsid w:val="00547187"/>
    <w:rsid w:val="00547415"/>
    <w:rsid w:val="00547584"/>
    <w:rsid w:val="005476C9"/>
    <w:rsid w:val="00547870"/>
    <w:rsid w:val="005478ED"/>
    <w:rsid w:val="00547A50"/>
    <w:rsid w:val="00547EB7"/>
    <w:rsid w:val="005508B2"/>
    <w:rsid w:val="0055092F"/>
    <w:rsid w:val="00550F30"/>
    <w:rsid w:val="005511FA"/>
    <w:rsid w:val="005513F0"/>
    <w:rsid w:val="005514BD"/>
    <w:rsid w:val="0055156F"/>
    <w:rsid w:val="00551932"/>
    <w:rsid w:val="00551AF7"/>
    <w:rsid w:val="00551B82"/>
    <w:rsid w:val="00551C6F"/>
    <w:rsid w:val="00551D15"/>
    <w:rsid w:val="00552099"/>
    <w:rsid w:val="0055218D"/>
    <w:rsid w:val="00552663"/>
    <w:rsid w:val="0055268C"/>
    <w:rsid w:val="00552B55"/>
    <w:rsid w:val="00552BCE"/>
    <w:rsid w:val="005531C1"/>
    <w:rsid w:val="005531F2"/>
    <w:rsid w:val="00553286"/>
    <w:rsid w:val="005532EC"/>
    <w:rsid w:val="00553B5A"/>
    <w:rsid w:val="00553E95"/>
    <w:rsid w:val="0055423D"/>
    <w:rsid w:val="005549D1"/>
    <w:rsid w:val="0055514E"/>
    <w:rsid w:val="005552FE"/>
    <w:rsid w:val="005557E9"/>
    <w:rsid w:val="0055581A"/>
    <w:rsid w:val="0055593D"/>
    <w:rsid w:val="0055604E"/>
    <w:rsid w:val="00556566"/>
    <w:rsid w:val="005567E5"/>
    <w:rsid w:val="005568B3"/>
    <w:rsid w:val="00556BD7"/>
    <w:rsid w:val="00556C12"/>
    <w:rsid w:val="00557251"/>
    <w:rsid w:val="0055729F"/>
    <w:rsid w:val="0055794E"/>
    <w:rsid w:val="005579C1"/>
    <w:rsid w:val="00557D6B"/>
    <w:rsid w:val="0056004A"/>
    <w:rsid w:val="00560163"/>
    <w:rsid w:val="0056037A"/>
    <w:rsid w:val="00560919"/>
    <w:rsid w:val="00560A55"/>
    <w:rsid w:val="00561025"/>
    <w:rsid w:val="0056113D"/>
    <w:rsid w:val="005612A0"/>
    <w:rsid w:val="00561366"/>
    <w:rsid w:val="005613B3"/>
    <w:rsid w:val="005613B4"/>
    <w:rsid w:val="00561615"/>
    <w:rsid w:val="005617ED"/>
    <w:rsid w:val="00561BFD"/>
    <w:rsid w:val="00561D81"/>
    <w:rsid w:val="00561EF0"/>
    <w:rsid w:val="00561F16"/>
    <w:rsid w:val="0056202C"/>
    <w:rsid w:val="005620BB"/>
    <w:rsid w:val="0056226A"/>
    <w:rsid w:val="0056228F"/>
    <w:rsid w:val="00562D72"/>
    <w:rsid w:val="005632CD"/>
    <w:rsid w:val="0056333E"/>
    <w:rsid w:val="005636F1"/>
    <w:rsid w:val="005637AB"/>
    <w:rsid w:val="005638BC"/>
    <w:rsid w:val="005639FA"/>
    <w:rsid w:val="00563A88"/>
    <w:rsid w:val="00563F28"/>
    <w:rsid w:val="00564630"/>
    <w:rsid w:val="005647B9"/>
    <w:rsid w:val="00564B40"/>
    <w:rsid w:val="00564D03"/>
    <w:rsid w:val="00564ED4"/>
    <w:rsid w:val="00565177"/>
    <w:rsid w:val="0056518A"/>
    <w:rsid w:val="00565A8C"/>
    <w:rsid w:val="00565C4A"/>
    <w:rsid w:val="00565C74"/>
    <w:rsid w:val="00565FB4"/>
    <w:rsid w:val="0056604D"/>
    <w:rsid w:val="005667B5"/>
    <w:rsid w:val="00566843"/>
    <w:rsid w:val="00566DFA"/>
    <w:rsid w:val="00567347"/>
    <w:rsid w:val="005678A6"/>
    <w:rsid w:val="00567A18"/>
    <w:rsid w:val="00567ABE"/>
    <w:rsid w:val="00567C5C"/>
    <w:rsid w:val="00570214"/>
    <w:rsid w:val="00570271"/>
    <w:rsid w:val="00570286"/>
    <w:rsid w:val="0057062B"/>
    <w:rsid w:val="00570A3F"/>
    <w:rsid w:val="00570AA7"/>
    <w:rsid w:val="00570B41"/>
    <w:rsid w:val="00570E39"/>
    <w:rsid w:val="00571092"/>
    <w:rsid w:val="00571649"/>
    <w:rsid w:val="00571852"/>
    <w:rsid w:val="00571DC7"/>
    <w:rsid w:val="00571FE7"/>
    <w:rsid w:val="00572361"/>
    <w:rsid w:val="005723B0"/>
    <w:rsid w:val="00572531"/>
    <w:rsid w:val="005725B8"/>
    <w:rsid w:val="005727EF"/>
    <w:rsid w:val="005728F8"/>
    <w:rsid w:val="00572CA4"/>
    <w:rsid w:val="005731FA"/>
    <w:rsid w:val="00573420"/>
    <w:rsid w:val="005738E3"/>
    <w:rsid w:val="005738EC"/>
    <w:rsid w:val="005739B2"/>
    <w:rsid w:val="00573B4C"/>
    <w:rsid w:val="00573E9C"/>
    <w:rsid w:val="00573EB2"/>
    <w:rsid w:val="005740A4"/>
    <w:rsid w:val="0057424C"/>
    <w:rsid w:val="0057502E"/>
    <w:rsid w:val="00575327"/>
    <w:rsid w:val="005754AF"/>
    <w:rsid w:val="005755A8"/>
    <w:rsid w:val="005759D3"/>
    <w:rsid w:val="00575AF7"/>
    <w:rsid w:val="00575B99"/>
    <w:rsid w:val="0057645C"/>
    <w:rsid w:val="00576C60"/>
    <w:rsid w:val="00577588"/>
    <w:rsid w:val="005778C1"/>
    <w:rsid w:val="00577C72"/>
    <w:rsid w:val="00580955"/>
    <w:rsid w:val="00580A9D"/>
    <w:rsid w:val="00580EBC"/>
    <w:rsid w:val="00581329"/>
    <w:rsid w:val="005815CD"/>
    <w:rsid w:val="005816FB"/>
    <w:rsid w:val="00581742"/>
    <w:rsid w:val="00581864"/>
    <w:rsid w:val="005818B3"/>
    <w:rsid w:val="00581ED3"/>
    <w:rsid w:val="00582087"/>
    <w:rsid w:val="005822A3"/>
    <w:rsid w:val="00583448"/>
    <w:rsid w:val="005834A5"/>
    <w:rsid w:val="005837BF"/>
    <w:rsid w:val="00583D01"/>
    <w:rsid w:val="005845F3"/>
    <w:rsid w:val="00584801"/>
    <w:rsid w:val="00584928"/>
    <w:rsid w:val="00584A93"/>
    <w:rsid w:val="00584D9B"/>
    <w:rsid w:val="005851E9"/>
    <w:rsid w:val="00585397"/>
    <w:rsid w:val="00585760"/>
    <w:rsid w:val="005858B8"/>
    <w:rsid w:val="00585BB6"/>
    <w:rsid w:val="00585D09"/>
    <w:rsid w:val="00585D68"/>
    <w:rsid w:val="00585FBB"/>
    <w:rsid w:val="00586026"/>
    <w:rsid w:val="0058620D"/>
    <w:rsid w:val="005864FF"/>
    <w:rsid w:val="00586703"/>
    <w:rsid w:val="00586829"/>
    <w:rsid w:val="00586876"/>
    <w:rsid w:val="00586880"/>
    <w:rsid w:val="005869AA"/>
    <w:rsid w:val="00586D42"/>
    <w:rsid w:val="00586E5D"/>
    <w:rsid w:val="00586F71"/>
    <w:rsid w:val="005870C5"/>
    <w:rsid w:val="00587483"/>
    <w:rsid w:val="0058797D"/>
    <w:rsid w:val="0059007F"/>
    <w:rsid w:val="005903B4"/>
    <w:rsid w:val="005907FF"/>
    <w:rsid w:val="005908AB"/>
    <w:rsid w:val="00590E8B"/>
    <w:rsid w:val="0059101B"/>
    <w:rsid w:val="0059153D"/>
    <w:rsid w:val="0059185C"/>
    <w:rsid w:val="00592BDF"/>
    <w:rsid w:val="00592C79"/>
    <w:rsid w:val="00592E86"/>
    <w:rsid w:val="00592EFF"/>
    <w:rsid w:val="00592F8F"/>
    <w:rsid w:val="00592FB8"/>
    <w:rsid w:val="00593936"/>
    <w:rsid w:val="005943C0"/>
    <w:rsid w:val="00594483"/>
    <w:rsid w:val="00594AE9"/>
    <w:rsid w:val="00594D0D"/>
    <w:rsid w:val="00595713"/>
    <w:rsid w:val="00595D83"/>
    <w:rsid w:val="005961D6"/>
    <w:rsid w:val="0059622E"/>
    <w:rsid w:val="0059641F"/>
    <w:rsid w:val="005964A1"/>
    <w:rsid w:val="005967ED"/>
    <w:rsid w:val="0059693A"/>
    <w:rsid w:val="0059698C"/>
    <w:rsid w:val="005969BE"/>
    <w:rsid w:val="00596C48"/>
    <w:rsid w:val="00596E51"/>
    <w:rsid w:val="00597759"/>
    <w:rsid w:val="00597BD2"/>
    <w:rsid w:val="00597BF7"/>
    <w:rsid w:val="00597E9F"/>
    <w:rsid w:val="005A0A33"/>
    <w:rsid w:val="005A0C6F"/>
    <w:rsid w:val="005A1C1A"/>
    <w:rsid w:val="005A1ECB"/>
    <w:rsid w:val="005A21AF"/>
    <w:rsid w:val="005A21F5"/>
    <w:rsid w:val="005A237A"/>
    <w:rsid w:val="005A2802"/>
    <w:rsid w:val="005A3207"/>
    <w:rsid w:val="005A32E9"/>
    <w:rsid w:val="005A3311"/>
    <w:rsid w:val="005A333D"/>
    <w:rsid w:val="005A3460"/>
    <w:rsid w:val="005A3565"/>
    <w:rsid w:val="005A3941"/>
    <w:rsid w:val="005A4066"/>
    <w:rsid w:val="005A412A"/>
    <w:rsid w:val="005A424F"/>
    <w:rsid w:val="005A443C"/>
    <w:rsid w:val="005A4633"/>
    <w:rsid w:val="005A46EB"/>
    <w:rsid w:val="005A4804"/>
    <w:rsid w:val="005A49E0"/>
    <w:rsid w:val="005A4D8B"/>
    <w:rsid w:val="005A4E7D"/>
    <w:rsid w:val="005A5491"/>
    <w:rsid w:val="005A5565"/>
    <w:rsid w:val="005A56BA"/>
    <w:rsid w:val="005A5862"/>
    <w:rsid w:val="005A59A8"/>
    <w:rsid w:val="005A5B21"/>
    <w:rsid w:val="005A5C81"/>
    <w:rsid w:val="005A6417"/>
    <w:rsid w:val="005A6561"/>
    <w:rsid w:val="005A6DE0"/>
    <w:rsid w:val="005A6F8C"/>
    <w:rsid w:val="005A701F"/>
    <w:rsid w:val="005A7644"/>
    <w:rsid w:val="005A7ADA"/>
    <w:rsid w:val="005A7DF5"/>
    <w:rsid w:val="005B0DFA"/>
    <w:rsid w:val="005B1081"/>
    <w:rsid w:val="005B10C2"/>
    <w:rsid w:val="005B134C"/>
    <w:rsid w:val="005B1519"/>
    <w:rsid w:val="005B1933"/>
    <w:rsid w:val="005B1A89"/>
    <w:rsid w:val="005B1CC7"/>
    <w:rsid w:val="005B1F5D"/>
    <w:rsid w:val="005B24FE"/>
    <w:rsid w:val="005B2A4F"/>
    <w:rsid w:val="005B2C77"/>
    <w:rsid w:val="005B3142"/>
    <w:rsid w:val="005B3274"/>
    <w:rsid w:val="005B34D0"/>
    <w:rsid w:val="005B3A6D"/>
    <w:rsid w:val="005B3E0D"/>
    <w:rsid w:val="005B3E2F"/>
    <w:rsid w:val="005B3EBD"/>
    <w:rsid w:val="005B3F4F"/>
    <w:rsid w:val="005B43CA"/>
    <w:rsid w:val="005B4712"/>
    <w:rsid w:val="005B4A9E"/>
    <w:rsid w:val="005B5081"/>
    <w:rsid w:val="005B55FF"/>
    <w:rsid w:val="005B59E1"/>
    <w:rsid w:val="005B62BD"/>
    <w:rsid w:val="005B633E"/>
    <w:rsid w:val="005B6897"/>
    <w:rsid w:val="005B6B9D"/>
    <w:rsid w:val="005B6DFC"/>
    <w:rsid w:val="005B7132"/>
    <w:rsid w:val="005B7606"/>
    <w:rsid w:val="005B77FE"/>
    <w:rsid w:val="005B7862"/>
    <w:rsid w:val="005B7C4C"/>
    <w:rsid w:val="005C00E0"/>
    <w:rsid w:val="005C037F"/>
    <w:rsid w:val="005C06D8"/>
    <w:rsid w:val="005C08B9"/>
    <w:rsid w:val="005C09A9"/>
    <w:rsid w:val="005C0B02"/>
    <w:rsid w:val="005C0D8C"/>
    <w:rsid w:val="005C0FE4"/>
    <w:rsid w:val="005C1121"/>
    <w:rsid w:val="005C16D1"/>
    <w:rsid w:val="005C1766"/>
    <w:rsid w:val="005C1E59"/>
    <w:rsid w:val="005C1F70"/>
    <w:rsid w:val="005C2163"/>
    <w:rsid w:val="005C24DC"/>
    <w:rsid w:val="005C2592"/>
    <w:rsid w:val="005C2640"/>
    <w:rsid w:val="005C26C6"/>
    <w:rsid w:val="005C2C37"/>
    <w:rsid w:val="005C2D34"/>
    <w:rsid w:val="005C2EF4"/>
    <w:rsid w:val="005C3841"/>
    <w:rsid w:val="005C3946"/>
    <w:rsid w:val="005C39F2"/>
    <w:rsid w:val="005C3B10"/>
    <w:rsid w:val="005C3F39"/>
    <w:rsid w:val="005C3F5B"/>
    <w:rsid w:val="005C44FE"/>
    <w:rsid w:val="005C49FD"/>
    <w:rsid w:val="005C4A86"/>
    <w:rsid w:val="005C4C3D"/>
    <w:rsid w:val="005C4C6B"/>
    <w:rsid w:val="005C4D15"/>
    <w:rsid w:val="005C4DF1"/>
    <w:rsid w:val="005C51CF"/>
    <w:rsid w:val="005C5420"/>
    <w:rsid w:val="005C5753"/>
    <w:rsid w:val="005C5E17"/>
    <w:rsid w:val="005C5E18"/>
    <w:rsid w:val="005C66B2"/>
    <w:rsid w:val="005C69B5"/>
    <w:rsid w:val="005C6B84"/>
    <w:rsid w:val="005C6BF8"/>
    <w:rsid w:val="005C6C46"/>
    <w:rsid w:val="005C6C7E"/>
    <w:rsid w:val="005C7D50"/>
    <w:rsid w:val="005D0241"/>
    <w:rsid w:val="005D03BA"/>
    <w:rsid w:val="005D061B"/>
    <w:rsid w:val="005D0659"/>
    <w:rsid w:val="005D083D"/>
    <w:rsid w:val="005D0B03"/>
    <w:rsid w:val="005D0D70"/>
    <w:rsid w:val="005D0EBA"/>
    <w:rsid w:val="005D100E"/>
    <w:rsid w:val="005D1354"/>
    <w:rsid w:val="005D1E5B"/>
    <w:rsid w:val="005D25BC"/>
    <w:rsid w:val="005D260C"/>
    <w:rsid w:val="005D2ADF"/>
    <w:rsid w:val="005D2B17"/>
    <w:rsid w:val="005D2C06"/>
    <w:rsid w:val="005D2E87"/>
    <w:rsid w:val="005D2F5A"/>
    <w:rsid w:val="005D2FDD"/>
    <w:rsid w:val="005D38F2"/>
    <w:rsid w:val="005D3EC3"/>
    <w:rsid w:val="005D42B2"/>
    <w:rsid w:val="005D44DC"/>
    <w:rsid w:val="005D49FD"/>
    <w:rsid w:val="005D4BD6"/>
    <w:rsid w:val="005D503D"/>
    <w:rsid w:val="005D5500"/>
    <w:rsid w:val="005D5648"/>
    <w:rsid w:val="005D641D"/>
    <w:rsid w:val="005D67F0"/>
    <w:rsid w:val="005D6CF1"/>
    <w:rsid w:val="005D6D80"/>
    <w:rsid w:val="005D73B0"/>
    <w:rsid w:val="005D756F"/>
    <w:rsid w:val="005D75CA"/>
    <w:rsid w:val="005D795F"/>
    <w:rsid w:val="005E0209"/>
    <w:rsid w:val="005E0307"/>
    <w:rsid w:val="005E0441"/>
    <w:rsid w:val="005E0973"/>
    <w:rsid w:val="005E1040"/>
    <w:rsid w:val="005E149D"/>
    <w:rsid w:val="005E17EC"/>
    <w:rsid w:val="005E19CC"/>
    <w:rsid w:val="005E206F"/>
    <w:rsid w:val="005E2201"/>
    <w:rsid w:val="005E2272"/>
    <w:rsid w:val="005E24D4"/>
    <w:rsid w:val="005E24FC"/>
    <w:rsid w:val="005E2792"/>
    <w:rsid w:val="005E2FDA"/>
    <w:rsid w:val="005E342E"/>
    <w:rsid w:val="005E34FC"/>
    <w:rsid w:val="005E38FD"/>
    <w:rsid w:val="005E3C9D"/>
    <w:rsid w:val="005E3E34"/>
    <w:rsid w:val="005E44F3"/>
    <w:rsid w:val="005E45CE"/>
    <w:rsid w:val="005E5129"/>
    <w:rsid w:val="005E550E"/>
    <w:rsid w:val="005E56CE"/>
    <w:rsid w:val="005E576A"/>
    <w:rsid w:val="005E591E"/>
    <w:rsid w:val="005E59FA"/>
    <w:rsid w:val="005E5AB2"/>
    <w:rsid w:val="005E5BB9"/>
    <w:rsid w:val="005E63E6"/>
    <w:rsid w:val="005E668F"/>
    <w:rsid w:val="005E6805"/>
    <w:rsid w:val="005E7CFD"/>
    <w:rsid w:val="005F026E"/>
    <w:rsid w:val="005F0477"/>
    <w:rsid w:val="005F07DD"/>
    <w:rsid w:val="005F0A7E"/>
    <w:rsid w:val="005F0B40"/>
    <w:rsid w:val="005F112D"/>
    <w:rsid w:val="005F1197"/>
    <w:rsid w:val="005F13C9"/>
    <w:rsid w:val="005F173C"/>
    <w:rsid w:val="005F180B"/>
    <w:rsid w:val="005F18D2"/>
    <w:rsid w:val="005F1F11"/>
    <w:rsid w:val="005F29FB"/>
    <w:rsid w:val="005F36F5"/>
    <w:rsid w:val="005F4354"/>
    <w:rsid w:val="005F4397"/>
    <w:rsid w:val="005F45C0"/>
    <w:rsid w:val="005F4AED"/>
    <w:rsid w:val="005F4C03"/>
    <w:rsid w:val="005F50D5"/>
    <w:rsid w:val="005F5363"/>
    <w:rsid w:val="005F5BE8"/>
    <w:rsid w:val="005F6B32"/>
    <w:rsid w:val="005F6C09"/>
    <w:rsid w:val="005F6C50"/>
    <w:rsid w:val="00600023"/>
    <w:rsid w:val="0060085D"/>
    <w:rsid w:val="00600A4A"/>
    <w:rsid w:val="00600FEE"/>
    <w:rsid w:val="006016D0"/>
    <w:rsid w:val="0060196D"/>
    <w:rsid w:val="0060307F"/>
    <w:rsid w:val="00603253"/>
    <w:rsid w:val="00603535"/>
    <w:rsid w:val="006035DA"/>
    <w:rsid w:val="00603760"/>
    <w:rsid w:val="00603935"/>
    <w:rsid w:val="00603966"/>
    <w:rsid w:val="00603B15"/>
    <w:rsid w:val="00603B4C"/>
    <w:rsid w:val="00603CEB"/>
    <w:rsid w:val="00603EA7"/>
    <w:rsid w:val="0060409F"/>
    <w:rsid w:val="0060427A"/>
    <w:rsid w:val="006044F9"/>
    <w:rsid w:val="00605055"/>
    <w:rsid w:val="0060537B"/>
    <w:rsid w:val="00605380"/>
    <w:rsid w:val="00605548"/>
    <w:rsid w:val="006055EF"/>
    <w:rsid w:val="006056B6"/>
    <w:rsid w:val="00605946"/>
    <w:rsid w:val="00605E4A"/>
    <w:rsid w:val="006066A0"/>
    <w:rsid w:val="006069B4"/>
    <w:rsid w:val="00606E42"/>
    <w:rsid w:val="00606EA5"/>
    <w:rsid w:val="00607062"/>
    <w:rsid w:val="006070F5"/>
    <w:rsid w:val="00607313"/>
    <w:rsid w:val="00607AFA"/>
    <w:rsid w:val="0061015C"/>
    <w:rsid w:val="0061020A"/>
    <w:rsid w:val="0061030D"/>
    <w:rsid w:val="00610366"/>
    <w:rsid w:val="00610814"/>
    <w:rsid w:val="00610839"/>
    <w:rsid w:val="0061088C"/>
    <w:rsid w:val="00610AFF"/>
    <w:rsid w:val="00610EC4"/>
    <w:rsid w:val="00611088"/>
    <w:rsid w:val="00611111"/>
    <w:rsid w:val="0061115D"/>
    <w:rsid w:val="00611771"/>
    <w:rsid w:val="006119CA"/>
    <w:rsid w:val="00611C08"/>
    <w:rsid w:val="0061273D"/>
    <w:rsid w:val="00612932"/>
    <w:rsid w:val="0061296B"/>
    <w:rsid w:val="00612CF4"/>
    <w:rsid w:val="00612DD6"/>
    <w:rsid w:val="006132F5"/>
    <w:rsid w:val="00613523"/>
    <w:rsid w:val="00613649"/>
    <w:rsid w:val="0061393F"/>
    <w:rsid w:val="00613AF7"/>
    <w:rsid w:val="00613B57"/>
    <w:rsid w:val="00613DEF"/>
    <w:rsid w:val="00613E1E"/>
    <w:rsid w:val="0061402E"/>
    <w:rsid w:val="00614806"/>
    <w:rsid w:val="00614941"/>
    <w:rsid w:val="0061496B"/>
    <w:rsid w:val="00614975"/>
    <w:rsid w:val="00614D11"/>
    <w:rsid w:val="006151A7"/>
    <w:rsid w:val="006155D1"/>
    <w:rsid w:val="006155D7"/>
    <w:rsid w:val="006158D3"/>
    <w:rsid w:val="00615B85"/>
    <w:rsid w:val="00615C82"/>
    <w:rsid w:val="00615EC1"/>
    <w:rsid w:val="00615F6D"/>
    <w:rsid w:val="00616003"/>
    <w:rsid w:val="00616417"/>
    <w:rsid w:val="00616962"/>
    <w:rsid w:val="00616BBC"/>
    <w:rsid w:val="00616E95"/>
    <w:rsid w:val="00617169"/>
    <w:rsid w:val="00617441"/>
    <w:rsid w:val="00617972"/>
    <w:rsid w:val="00617E12"/>
    <w:rsid w:val="0062001F"/>
    <w:rsid w:val="006201A7"/>
    <w:rsid w:val="00620273"/>
    <w:rsid w:val="0062069E"/>
    <w:rsid w:val="006206DF"/>
    <w:rsid w:val="006208C2"/>
    <w:rsid w:val="00620A18"/>
    <w:rsid w:val="006211E3"/>
    <w:rsid w:val="0062124C"/>
    <w:rsid w:val="00621294"/>
    <w:rsid w:val="00621821"/>
    <w:rsid w:val="00622669"/>
    <w:rsid w:val="006228D2"/>
    <w:rsid w:val="00622A92"/>
    <w:rsid w:val="00622BFC"/>
    <w:rsid w:val="0062314C"/>
    <w:rsid w:val="006235DF"/>
    <w:rsid w:val="0062387B"/>
    <w:rsid w:val="00623E5A"/>
    <w:rsid w:val="00624070"/>
    <w:rsid w:val="0062461E"/>
    <w:rsid w:val="0062480E"/>
    <w:rsid w:val="006249D4"/>
    <w:rsid w:val="00625476"/>
    <w:rsid w:val="00625CF2"/>
    <w:rsid w:val="00626280"/>
    <w:rsid w:val="0062628D"/>
    <w:rsid w:val="00626416"/>
    <w:rsid w:val="00626434"/>
    <w:rsid w:val="00626B54"/>
    <w:rsid w:val="00627009"/>
    <w:rsid w:val="00627423"/>
    <w:rsid w:val="00627547"/>
    <w:rsid w:val="0062774E"/>
    <w:rsid w:val="00630328"/>
    <w:rsid w:val="00630448"/>
    <w:rsid w:val="0063044F"/>
    <w:rsid w:val="0063045B"/>
    <w:rsid w:val="00630501"/>
    <w:rsid w:val="00630953"/>
    <w:rsid w:val="00630C15"/>
    <w:rsid w:val="00630E07"/>
    <w:rsid w:val="0063111C"/>
    <w:rsid w:val="00631467"/>
    <w:rsid w:val="00631B04"/>
    <w:rsid w:val="00631BBC"/>
    <w:rsid w:val="006324BF"/>
    <w:rsid w:val="00632766"/>
    <w:rsid w:val="0063336B"/>
    <w:rsid w:val="006337D8"/>
    <w:rsid w:val="00633AA4"/>
    <w:rsid w:val="00633C44"/>
    <w:rsid w:val="00634783"/>
    <w:rsid w:val="006349B6"/>
    <w:rsid w:val="00634A32"/>
    <w:rsid w:val="00635018"/>
    <w:rsid w:val="0063514F"/>
    <w:rsid w:val="0063517A"/>
    <w:rsid w:val="006351CA"/>
    <w:rsid w:val="00635404"/>
    <w:rsid w:val="00635859"/>
    <w:rsid w:val="00635BBA"/>
    <w:rsid w:val="00635C30"/>
    <w:rsid w:val="00636177"/>
    <w:rsid w:val="006362B2"/>
    <w:rsid w:val="006367DD"/>
    <w:rsid w:val="00636C5D"/>
    <w:rsid w:val="00636D3B"/>
    <w:rsid w:val="00636D71"/>
    <w:rsid w:val="00636E15"/>
    <w:rsid w:val="00637417"/>
    <w:rsid w:val="006375D3"/>
    <w:rsid w:val="00637C6C"/>
    <w:rsid w:val="00637DA7"/>
    <w:rsid w:val="00640E3A"/>
    <w:rsid w:val="006415F2"/>
    <w:rsid w:val="0064171E"/>
    <w:rsid w:val="00641CCB"/>
    <w:rsid w:val="006421C5"/>
    <w:rsid w:val="0064226F"/>
    <w:rsid w:val="0064255B"/>
    <w:rsid w:val="006426C7"/>
    <w:rsid w:val="0064279A"/>
    <w:rsid w:val="006429CA"/>
    <w:rsid w:val="00642D47"/>
    <w:rsid w:val="00643469"/>
    <w:rsid w:val="0064347F"/>
    <w:rsid w:val="00643535"/>
    <w:rsid w:val="006437CD"/>
    <w:rsid w:val="006438D5"/>
    <w:rsid w:val="00643F10"/>
    <w:rsid w:val="00643F12"/>
    <w:rsid w:val="00644559"/>
    <w:rsid w:val="0064465C"/>
    <w:rsid w:val="00644E09"/>
    <w:rsid w:val="00644F1F"/>
    <w:rsid w:val="00644F9E"/>
    <w:rsid w:val="0064544C"/>
    <w:rsid w:val="00645ED8"/>
    <w:rsid w:val="006470AB"/>
    <w:rsid w:val="0064771A"/>
    <w:rsid w:val="00647B5B"/>
    <w:rsid w:val="00647E96"/>
    <w:rsid w:val="0065037C"/>
    <w:rsid w:val="00650E77"/>
    <w:rsid w:val="00651907"/>
    <w:rsid w:val="00651A40"/>
    <w:rsid w:val="006524A7"/>
    <w:rsid w:val="006527F0"/>
    <w:rsid w:val="00652F27"/>
    <w:rsid w:val="006536D7"/>
    <w:rsid w:val="00653D3E"/>
    <w:rsid w:val="00653F9D"/>
    <w:rsid w:val="0065439D"/>
    <w:rsid w:val="00654B55"/>
    <w:rsid w:val="00654DB1"/>
    <w:rsid w:val="00655178"/>
    <w:rsid w:val="0065518E"/>
    <w:rsid w:val="00656239"/>
    <w:rsid w:val="00656577"/>
    <w:rsid w:val="00656B5B"/>
    <w:rsid w:val="00656C8F"/>
    <w:rsid w:val="00656D99"/>
    <w:rsid w:val="00656ED5"/>
    <w:rsid w:val="00660462"/>
    <w:rsid w:val="006604A1"/>
    <w:rsid w:val="0066095C"/>
    <w:rsid w:val="00660973"/>
    <w:rsid w:val="00660D7F"/>
    <w:rsid w:val="00661000"/>
    <w:rsid w:val="00661110"/>
    <w:rsid w:val="006612C2"/>
    <w:rsid w:val="00661513"/>
    <w:rsid w:val="00661EE3"/>
    <w:rsid w:val="00661FAF"/>
    <w:rsid w:val="0066211A"/>
    <w:rsid w:val="00662407"/>
    <w:rsid w:val="00662718"/>
    <w:rsid w:val="00662A2B"/>
    <w:rsid w:val="00662C3E"/>
    <w:rsid w:val="00662D1F"/>
    <w:rsid w:val="006630DE"/>
    <w:rsid w:val="00663620"/>
    <w:rsid w:val="00663802"/>
    <w:rsid w:val="0066395F"/>
    <w:rsid w:val="006647F5"/>
    <w:rsid w:val="00664A32"/>
    <w:rsid w:val="00664F1F"/>
    <w:rsid w:val="0066503A"/>
    <w:rsid w:val="00665420"/>
    <w:rsid w:val="006657AB"/>
    <w:rsid w:val="006659FD"/>
    <w:rsid w:val="00666197"/>
    <w:rsid w:val="00666214"/>
    <w:rsid w:val="00666250"/>
    <w:rsid w:val="00666299"/>
    <w:rsid w:val="00666919"/>
    <w:rsid w:val="00666A3C"/>
    <w:rsid w:val="00666A91"/>
    <w:rsid w:val="00666B80"/>
    <w:rsid w:val="00666CA7"/>
    <w:rsid w:val="00666DE0"/>
    <w:rsid w:val="00666E5B"/>
    <w:rsid w:val="00666F4F"/>
    <w:rsid w:val="00667145"/>
    <w:rsid w:val="0066780A"/>
    <w:rsid w:val="006678ED"/>
    <w:rsid w:val="00670004"/>
    <w:rsid w:val="006707E5"/>
    <w:rsid w:val="00670CEE"/>
    <w:rsid w:val="00670D33"/>
    <w:rsid w:val="00670F9F"/>
    <w:rsid w:val="00670FBD"/>
    <w:rsid w:val="006710B6"/>
    <w:rsid w:val="00671124"/>
    <w:rsid w:val="006711B8"/>
    <w:rsid w:val="006712E6"/>
    <w:rsid w:val="00671458"/>
    <w:rsid w:val="00671A23"/>
    <w:rsid w:val="00671AB7"/>
    <w:rsid w:val="00671EEA"/>
    <w:rsid w:val="006721BA"/>
    <w:rsid w:val="00672AE4"/>
    <w:rsid w:val="00672D67"/>
    <w:rsid w:val="006739C3"/>
    <w:rsid w:val="00673B5F"/>
    <w:rsid w:val="00673B71"/>
    <w:rsid w:val="00673FDC"/>
    <w:rsid w:val="0067454D"/>
    <w:rsid w:val="006748A0"/>
    <w:rsid w:val="006748EB"/>
    <w:rsid w:val="00674A3D"/>
    <w:rsid w:val="00674AA7"/>
    <w:rsid w:val="00674B00"/>
    <w:rsid w:val="00674FEF"/>
    <w:rsid w:val="0067540D"/>
    <w:rsid w:val="00675472"/>
    <w:rsid w:val="0067568C"/>
    <w:rsid w:val="00675980"/>
    <w:rsid w:val="00675C2F"/>
    <w:rsid w:val="00675D8D"/>
    <w:rsid w:val="0067622C"/>
    <w:rsid w:val="00676415"/>
    <w:rsid w:val="00676471"/>
    <w:rsid w:val="00676815"/>
    <w:rsid w:val="006769BF"/>
    <w:rsid w:val="00676BE1"/>
    <w:rsid w:val="00676CF0"/>
    <w:rsid w:val="00676F0D"/>
    <w:rsid w:val="0067730A"/>
    <w:rsid w:val="0067772D"/>
    <w:rsid w:val="006777C3"/>
    <w:rsid w:val="00677C2A"/>
    <w:rsid w:val="00677F62"/>
    <w:rsid w:val="006800EE"/>
    <w:rsid w:val="00680547"/>
    <w:rsid w:val="00680B8C"/>
    <w:rsid w:val="00681029"/>
    <w:rsid w:val="0068131F"/>
    <w:rsid w:val="006813AE"/>
    <w:rsid w:val="00681A0C"/>
    <w:rsid w:val="00682036"/>
    <w:rsid w:val="0068206C"/>
    <w:rsid w:val="00682935"/>
    <w:rsid w:val="00682F7A"/>
    <w:rsid w:val="00683364"/>
    <w:rsid w:val="0068382E"/>
    <w:rsid w:val="00683AE9"/>
    <w:rsid w:val="00683F04"/>
    <w:rsid w:val="00684150"/>
    <w:rsid w:val="006842E9"/>
    <w:rsid w:val="00684761"/>
    <w:rsid w:val="006853C9"/>
    <w:rsid w:val="00685628"/>
    <w:rsid w:val="00685B32"/>
    <w:rsid w:val="00685BDB"/>
    <w:rsid w:val="00685C8B"/>
    <w:rsid w:val="00685DE3"/>
    <w:rsid w:val="0068617C"/>
    <w:rsid w:val="0068636B"/>
    <w:rsid w:val="00686664"/>
    <w:rsid w:val="006866F6"/>
    <w:rsid w:val="00686B45"/>
    <w:rsid w:val="00686F40"/>
    <w:rsid w:val="00687133"/>
    <w:rsid w:val="0068755C"/>
    <w:rsid w:val="00687822"/>
    <w:rsid w:val="00690110"/>
    <w:rsid w:val="006910BB"/>
    <w:rsid w:val="0069129E"/>
    <w:rsid w:val="006913E3"/>
    <w:rsid w:val="0069212F"/>
    <w:rsid w:val="006922A8"/>
    <w:rsid w:val="0069298E"/>
    <w:rsid w:val="00692D27"/>
    <w:rsid w:val="00692D81"/>
    <w:rsid w:val="00692EC0"/>
    <w:rsid w:val="00692EFC"/>
    <w:rsid w:val="0069370D"/>
    <w:rsid w:val="00693817"/>
    <w:rsid w:val="00693B61"/>
    <w:rsid w:val="0069401F"/>
    <w:rsid w:val="0069422B"/>
    <w:rsid w:val="006944BA"/>
    <w:rsid w:val="006944D7"/>
    <w:rsid w:val="00694B72"/>
    <w:rsid w:val="00694B8D"/>
    <w:rsid w:val="00694CB8"/>
    <w:rsid w:val="00694F59"/>
    <w:rsid w:val="00695C38"/>
    <w:rsid w:val="00695DF3"/>
    <w:rsid w:val="00696486"/>
    <w:rsid w:val="00696C19"/>
    <w:rsid w:val="00696ED6"/>
    <w:rsid w:val="00697572"/>
    <w:rsid w:val="006978EF"/>
    <w:rsid w:val="006979C5"/>
    <w:rsid w:val="006A016D"/>
    <w:rsid w:val="006A0314"/>
    <w:rsid w:val="006A0339"/>
    <w:rsid w:val="006A095C"/>
    <w:rsid w:val="006A0C75"/>
    <w:rsid w:val="006A1076"/>
    <w:rsid w:val="006A13DE"/>
    <w:rsid w:val="006A14DD"/>
    <w:rsid w:val="006A1775"/>
    <w:rsid w:val="006A1B4B"/>
    <w:rsid w:val="006A1C35"/>
    <w:rsid w:val="006A2194"/>
    <w:rsid w:val="006A223A"/>
    <w:rsid w:val="006A22F5"/>
    <w:rsid w:val="006A251E"/>
    <w:rsid w:val="006A2A55"/>
    <w:rsid w:val="006A38C8"/>
    <w:rsid w:val="006A39E4"/>
    <w:rsid w:val="006A40B4"/>
    <w:rsid w:val="006A4686"/>
    <w:rsid w:val="006A4B40"/>
    <w:rsid w:val="006A4C30"/>
    <w:rsid w:val="006A5705"/>
    <w:rsid w:val="006A606F"/>
    <w:rsid w:val="006A6218"/>
    <w:rsid w:val="006A6628"/>
    <w:rsid w:val="006A692B"/>
    <w:rsid w:val="006A6BE1"/>
    <w:rsid w:val="006A6BF0"/>
    <w:rsid w:val="006A74E2"/>
    <w:rsid w:val="006A7E3E"/>
    <w:rsid w:val="006B075F"/>
    <w:rsid w:val="006B0B17"/>
    <w:rsid w:val="006B1123"/>
    <w:rsid w:val="006B1920"/>
    <w:rsid w:val="006B2248"/>
    <w:rsid w:val="006B2556"/>
    <w:rsid w:val="006B25C4"/>
    <w:rsid w:val="006B273E"/>
    <w:rsid w:val="006B28D7"/>
    <w:rsid w:val="006B2C1E"/>
    <w:rsid w:val="006B2E0D"/>
    <w:rsid w:val="006B345E"/>
    <w:rsid w:val="006B3787"/>
    <w:rsid w:val="006B4680"/>
    <w:rsid w:val="006B47C1"/>
    <w:rsid w:val="006B4A8A"/>
    <w:rsid w:val="006B4F25"/>
    <w:rsid w:val="006B56D5"/>
    <w:rsid w:val="006B5C00"/>
    <w:rsid w:val="006B5F1B"/>
    <w:rsid w:val="006B6079"/>
    <w:rsid w:val="006B641B"/>
    <w:rsid w:val="006B6614"/>
    <w:rsid w:val="006B67E2"/>
    <w:rsid w:val="006B67EA"/>
    <w:rsid w:val="006B6980"/>
    <w:rsid w:val="006B69DA"/>
    <w:rsid w:val="006B6A45"/>
    <w:rsid w:val="006B6A7C"/>
    <w:rsid w:val="006B6B09"/>
    <w:rsid w:val="006B6D19"/>
    <w:rsid w:val="006B700D"/>
    <w:rsid w:val="006B7103"/>
    <w:rsid w:val="006B71DE"/>
    <w:rsid w:val="006B7539"/>
    <w:rsid w:val="006B7544"/>
    <w:rsid w:val="006C02D5"/>
    <w:rsid w:val="006C06E5"/>
    <w:rsid w:val="006C0867"/>
    <w:rsid w:val="006C0968"/>
    <w:rsid w:val="006C098E"/>
    <w:rsid w:val="006C0EBA"/>
    <w:rsid w:val="006C1075"/>
    <w:rsid w:val="006C11FE"/>
    <w:rsid w:val="006C1CDA"/>
    <w:rsid w:val="006C1EE6"/>
    <w:rsid w:val="006C1F66"/>
    <w:rsid w:val="006C2143"/>
    <w:rsid w:val="006C214F"/>
    <w:rsid w:val="006C226F"/>
    <w:rsid w:val="006C2281"/>
    <w:rsid w:val="006C24FE"/>
    <w:rsid w:val="006C250C"/>
    <w:rsid w:val="006C259E"/>
    <w:rsid w:val="006C28AC"/>
    <w:rsid w:val="006C2C8E"/>
    <w:rsid w:val="006C2DB3"/>
    <w:rsid w:val="006C3944"/>
    <w:rsid w:val="006C4081"/>
    <w:rsid w:val="006C447F"/>
    <w:rsid w:val="006C489B"/>
    <w:rsid w:val="006C4D7A"/>
    <w:rsid w:val="006C5098"/>
    <w:rsid w:val="006C530F"/>
    <w:rsid w:val="006C5498"/>
    <w:rsid w:val="006C557B"/>
    <w:rsid w:val="006C5EBF"/>
    <w:rsid w:val="006C5F88"/>
    <w:rsid w:val="006C65C2"/>
    <w:rsid w:val="006C67E0"/>
    <w:rsid w:val="006C6993"/>
    <w:rsid w:val="006C70CB"/>
    <w:rsid w:val="006C78BF"/>
    <w:rsid w:val="006C7F03"/>
    <w:rsid w:val="006D0029"/>
    <w:rsid w:val="006D0053"/>
    <w:rsid w:val="006D00CD"/>
    <w:rsid w:val="006D0C40"/>
    <w:rsid w:val="006D0EC6"/>
    <w:rsid w:val="006D149E"/>
    <w:rsid w:val="006D1D9D"/>
    <w:rsid w:val="006D2438"/>
    <w:rsid w:val="006D24E4"/>
    <w:rsid w:val="006D2673"/>
    <w:rsid w:val="006D26F8"/>
    <w:rsid w:val="006D2CBF"/>
    <w:rsid w:val="006D2CC3"/>
    <w:rsid w:val="006D2F25"/>
    <w:rsid w:val="006D3083"/>
    <w:rsid w:val="006D3198"/>
    <w:rsid w:val="006D31E9"/>
    <w:rsid w:val="006D33F9"/>
    <w:rsid w:val="006D3B4C"/>
    <w:rsid w:val="006D3F7D"/>
    <w:rsid w:val="006D4418"/>
    <w:rsid w:val="006D470B"/>
    <w:rsid w:val="006D4AFB"/>
    <w:rsid w:val="006D4E9A"/>
    <w:rsid w:val="006D6597"/>
    <w:rsid w:val="006D687C"/>
    <w:rsid w:val="006D6927"/>
    <w:rsid w:val="006D699E"/>
    <w:rsid w:val="006D6A8C"/>
    <w:rsid w:val="006D6B63"/>
    <w:rsid w:val="006D730A"/>
    <w:rsid w:val="006D7456"/>
    <w:rsid w:val="006D75B4"/>
    <w:rsid w:val="006D78A5"/>
    <w:rsid w:val="006D7A1D"/>
    <w:rsid w:val="006E0370"/>
    <w:rsid w:val="006E064C"/>
    <w:rsid w:val="006E0676"/>
    <w:rsid w:val="006E0BB2"/>
    <w:rsid w:val="006E0C3E"/>
    <w:rsid w:val="006E11C5"/>
    <w:rsid w:val="006E1455"/>
    <w:rsid w:val="006E1599"/>
    <w:rsid w:val="006E1694"/>
    <w:rsid w:val="006E1914"/>
    <w:rsid w:val="006E23CC"/>
    <w:rsid w:val="006E269D"/>
    <w:rsid w:val="006E2878"/>
    <w:rsid w:val="006E2AF9"/>
    <w:rsid w:val="006E30AD"/>
    <w:rsid w:val="006E3601"/>
    <w:rsid w:val="006E3AAD"/>
    <w:rsid w:val="006E4750"/>
    <w:rsid w:val="006E4EDC"/>
    <w:rsid w:val="006E507D"/>
    <w:rsid w:val="006E56A5"/>
    <w:rsid w:val="006E56C1"/>
    <w:rsid w:val="006E5C61"/>
    <w:rsid w:val="006E5D0B"/>
    <w:rsid w:val="006E663D"/>
    <w:rsid w:val="006E6ECA"/>
    <w:rsid w:val="006E723B"/>
    <w:rsid w:val="006E7949"/>
    <w:rsid w:val="006E7984"/>
    <w:rsid w:val="006F0A24"/>
    <w:rsid w:val="006F0CF5"/>
    <w:rsid w:val="006F0FBF"/>
    <w:rsid w:val="006F10F3"/>
    <w:rsid w:val="006F17C7"/>
    <w:rsid w:val="006F1B0E"/>
    <w:rsid w:val="006F1D34"/>
    <w:rsid w:val="006F1E51"/>
    <w:rsid w:val="006F1F31"/>
    <w:rsid w:val="006F247B"/>
    <w:rsid w:val="006F293F"/>
    <w:rsid w:val="006F2EBD"/>
    <w:rsid w:val="006F31E6"/>
    <w:rsid w:val="006F3343"/>
    <w:rsid w:val="006F33A9"/>
    <w:rsid w:val="006F3492"/>
    <w:rsid w:val="006F34D2"/>
    <w:rsid w:val="006F34D6"/>
    <w:rsid w:val="006F3A56"/>
    <w:rsid w:val="006F3C8F"/>
    <w:rsid w:val="006F3D14"/>
    <w:rsid w:val="006F3D5F"/>
    <w:rsid w:val="006F3E10"/>
    <w:rsid w:val="006F3E7E"/>
    <w:rsid w:val="006F4651"/>
    <w:rsid w:val="006F46C1"/>
    <w:rsid w:val="006F4D4D"/>
    <w:rsid w:val="006F50B5"/>
    <w:rsid w:val="006F5412"/>
    <w:rsid w:val="006F54C4"/>
    <w:rsid w:val="006F58D1"/>
    <w:rsid w:val="006F5CB7"/>
    <w:rsid w:val="006F5EF6"/>
    <w:rsid w:val="006F5F98"/>
    <w:rsid w:val="006F5FBC"/>
    <w:rsid w:val="006F6549"/>
    <w:rsid w:val="006F654C"/>
    <w:rsid w:val="006F66F1"/>
    <w:rsid w:val="006F6839"/>
    <w:rsid w:val="006F687C"/>
    <w:rsid w:val="006F69C2"/>
    <w:rsid w:val="006F71B0"/>
    <w:rsid w:val="006F7249"/>
    <w:rsid w:val="006F73E3"/>
    <w:rsid w:val="006F76AD"/>
    <w:rsid w:val="006F76E9"/>
    <w:rsid w:val="006F7C50"/>
    <w:rsid w:val="006F7F01"/>
    <w:rsid w:val="007000B2"/>
    <w:rsid w:val="007002DC"/>
    <w:rsid w:val="00700A7B"/>
    <w:rsid w:val="00700B3A"/>
    <w:rsid w:val="00700B92"/>
    <w:rsid w:val="00700F46"/>
    <w:rsid w:val="00700FB9"/>
    <w:rsid w:val="0070133D"/>
    <w:rsid w:val="00701560"/>
    <w:rsid w:val="007018B7"/>
    <w:rsid w:val="00701CC6"/>
    <w:rsid w:val="00702147"/>
    <w:rsid w:val="007027D3"/>
    <w:rsid w:val="00702A2D"/>
    <w:rsid w:val="00702D56"/>
    <w:rsid w:val="00703835"/>
    <w:rsid w:val="00703EBB"/>
    <w:rsid w:val="007044FB"/>
    <w:rsid w:val="007048B6"/>
    <w:rsid w:val="007049E6"/>
    <w:rsid w:val="00704DFB"/>
    <w:rsid w:val="00704F2D"/>
    <w:rsid w:val="007050B3"/>
    <w:rsid w:val="00705238"/>
    <w:rsid w:val="0070542E"/>
    <w:rsid w:val="00705532"/>
    <w:rsid w:val="007058A2"/>
    <w:rsid w:val="007059D6"/>
    <w:rsid w:val="00705AA6"/>
    <w:rsid w:val="00705DFA"/>
    <w:rsid w:val="00706249"/>
    <w:rsid w:val="00706434"/>
    <w:rsid w:val="0070674C"/>
    <w:rsid w:val="00706816"/>
    <w:rsid w:val="00706842"/>
    <w:rsid w:val="007069CB"/>
    <w:rsid w:val="00706CED"/>
    <w:rsid w:val="00706D77"/>
    <w:rsid w:val="00706FDD"/>
    <w:rsid w:val="007073AF"/>
    <w:rsid w:val="007079B7"/>
    <w:rsid w:val="00707B78"/>
    <w:rsid w:val="00707D84"/>
    <w:rsid w:val="00710053"/>
    <w:rsid w:val="00710617"/>
    <w:rsid w:val="007106F7"/>
    <w:rsid w:val="0071094E"/>
    <w:rsid w:val="007109C8"/>
    <w:rsid w:val="00710B60"/>
    <w:rsid w:val="00711778"/>
    <w:rsid w:val="00711CA2"/>
    <w:rsid w:val="00711E29"/>
    <w:rsid w:val="00711F4D"/>
    <w:rsid w:val="007120A8"/>
    <w:rsid w:val="007126DC"/>
    <w:rsid w:val="0071276E"/>
    <w:rsid w:val="00712E70"/>
    <w:rsid w:val="00713068"/>
    <w:rsid w:val="007134A7"/>
    <w:rsid w:val="007142E1"/>
    <w:rsid w:val="00714A79"/>
    <w:rsid w:val="00714BAB"/>
    <w:rsid w:val="0071506C"/>
    <w:rsid w:val="0071510C"/>
    <w:rsid w:val="007151D5"/>
    <w:rsid w:val="00715213"/>
    <w:rsid w:val="007153B2"/>
    <w:rsid w:val="007163BD"/>
    <w:rsid w:val="00716590"/>
    <w:rsid w:val="00716A5E"/>
    <w:rsid w:val="00716BAD"/>
    <w:rsid w:val="00716E3A"/>
    <w:rsid w:val="0071703F"/>
    <w:rsid w:val="00717233"/>
    <w:rsid w:val="00717C6E"/>
    <w:rsid w:val="00717DDB"/>
    <w:rsid w:val="00717EBB"/>
    <w:rsid w:val="007200D2"/>
    <w:rsid w:val="00720365"/>
    <w:rsid w:val="00720858"/>
    <w:rsid w:val="00720D17"/>
    <w:rsid w:val="00720DCA"/>
    <w:rsid w:val="00720EB3"/>
    <w:rsid w:val="007211B7"/>
    <w:rsid w:val="007219CC"/>
    <w:rsid w:val="00721B0C"/>
    <w:rsid w:val="00721B8E"/>
    <w:rsid w:val="0072201B"/>
    <w:rsid w:val="007223A3"/>
    <w:rsid w:val="00722549"/>
    <w:rsid w:val="00722704"/>
    <w:rsid w:val="00722A0B"/>
    <w:rsid w:val="007234AB"/>
    <w:rsid w:val="00723DA5"/>
    <w:rsid w:val="00723F01"/>
    <w:rsid w:val="00724039"/>
    <w:rsid w:val="00724137"/>
    <w:rsid w:val="007247A7"/>
    <w:rsid w:val="00724ACE"/>
    <w:rsid w:val="00724E26"/>
    <w:rsid w:val="0072564A"/>
    <w:rsid w:val="00725696"/>
    <w:rsid w:val="007256D1"/>
    <w:rsid w:val="00725C66"/>
    <w:rsid w:val="00725E47"/>
    <w:rsid w:val="00726016"/>
    <w:rsid w:val="0072621E"/>
    <w:rsid w:val="007262AD"/>
    <w:rsid w:val="00726ADB"/>
    <w:rsid w:val="00727C1B"/>
    <w:rsid w:val="00727F98"/>
    <w:rsid w:val="00727FEA"/>
    <w:rsid w:val="007301EC"/>
    <w:rsid w:val="007304A1"/>
    <w:rsid w:val="007306AF"/>
    <w:rsid w:val="00730841"/>
    <w:rsid w:val="007308C9"/>
    <w:rsid w:val="00730D20"/>
    <w:rsid w:val="0073101C"/>
    <w:rsid w:val="007315D5"/>
    <w:rsid w:val="007317D8"/>
    <w:rsid w:val="0073213B"/>
    <w:rsid w:val="007325C2"/>
    <w:rsid w:val="0073263D"/>
    <w:rsid w:val="00732AB5"/>
    <w:rsid w:val="00732AC7"/>
    <w:rsid w:val="00733406"/>
    <w:rsid w:val="00733552"/>
    <w:rsid w:val="00733AE9"/>
    <w:rsid w:val="00733D44"/>
    <w:rsid w:val="00734DBB"/>
    <w:rsid w:val="00734F7F"/>
    <w:rsid w:val="007352BF"/>
    <w:rsid w:val="00735414"/>
    <w:rsid w:val="0073557D"/>
    <w:rsid w:val="007357CD"/>
    <w:rsid w:val="00735AE2"/>
    <w:rsid w:val="00736401"/>
    <w:rsid w:val="007365F4"/>
    <w:rsid w:val="007372B9"/>
    <w:rsid w:val="007377FE"/>
    <w:rsid w:val="00737993"/>
    <w:rsid w:val="0074010E"/>
    <w:rsid w:val="00740621"/>
    <w:rsid w:val="00740EEB"/>
    <w:rsid w:val="0074105A"/>
    <w:rsid w:val="00741600"/>
    <w:rsid w:val="00741B8A"/>
    <w:rsid w:val="007425D9"/>
    <w:rsid w:val="00742FA5"/>
    <w:rsid w:val="007436D7"/>
    <w:rsid w:val="00743AFE"/>
    <w:rsid w:val="00743B9F"/>
    <w:rsid w:val="00743DF1"/>
    <w:rsid w:val="00744BC6"/>
    <w:rsid w:val="00744C95"/>
    <w:rsid w:val="007453B6"/>
    <w:rsid w:val="007458FB"/>
    <w:rsid w:val="00745B98"/>
    <w:rsid w:val="00745EE8"/>
    <w:rsid w:val="00745F97"/>
    <w:rsid w:val="0074637B"/>
    <w:rsid w:val="00746D53"/>
    <w:rsid w:val="00746D8B"/>
    <w:rsid w:val="00746E05"/>
    <w:rsid w:val="00747025"/>
    <w:rsid w:val="0074705F"/>
    <w:rsid w:val="007470E1"/>
    <w:rsid w:val="007471A2"/>
    <w:rsid w:val="007472B2"/>
    <w:rsid w:val="00747504"/>
    <w:rsid w:val="00747617"/>
    <w:rsid w:val="0074787C"/>
    <w:rsid w:val="00747907"/>
    <w:rsid w:val="007504D5"/>
    <w:rsid w:val="00750B02"/>
    <w:rsid w:val="00751314"/>
    <w:rsid w:val="0075164E"/>
    <w:rsid w:val="00751674"/>
    <w:rsid w:val="00751AC8"/>
    <w:rsid w:val="00752247"/>
    <w:rsid w:val="007522E4"/>
    <w:rsid w:val="0075234D"/>
    <w:rsid w:val="00752537"/>
    <w:rsid w:val="00752736"/>
    <w:rsid w:val="0075277F"/>
    <w:rsid w:val="0075298A"/>
    <w:rsid w:val="00752C49"/>
    <w:rsid w:val="00752CB4"/>
    <w:rsid w:val="00752D7F"/>
    <w:rsid w:val="007535B4"/>
    <w:rsid w:val="00753DDF"/>
    <w:rsid w:val="00753DFB"/>
    <w:rsid w:val="00753E12"/>
    <w:rsid w:val="00753E7F"/>
    <w:rsid w:val="00754558"/>
    <w:rsid w:val="0075493E"/>
    <w:rsid w:val="00754DE5"/>
    <w:rsid w:val="00754F00"/>
    <w:rsid w:val="00755031"/>
    <w:rsid w:val="00755138"/>
    <w:rsid w:val="007553EC"/>
    <w:rsid w:val="00755497"/>
    <w:rsid w:val="007554D5"/>
    <w:rsid w:val="007555D4"/>
    <w:rsid w:val="007559BA"/>
    <w:rsid w:val="007559F5"/>
    <w:rsid w:val="00755E20"/>
    <w:rsid w:val="0075614D"/>
    <w:rsid w:val="00756203"/>
    <w:rsid w:val="00756444"/>
    <w:rsid w:val="0075666B"/>
    <w:rsid w:val="00756B48"/>
    <w:rsid w:val="00756CF3"/>
    <w:rsid w:val="00756D9C"/>
    <w:rsid w:val="00756EE7"/>
    <w:rsid w:val="00756F74"/>
    <w:rsid w:val="0075716D"/>
    <w:rsid w:val="0075739C"/>
    <w:rsid w:val="007573D0"/>
    <w:rsid w:val="00757408"/>
    <w:rsid w:val="0075750F"/>
    <w:rsid w:val="00757875"/>
    <w:rsid w:val="00757ED8"/>
    <w:rsid w:val="00760288"/>
    <w:rsid w:val="007602D0"/>
    <w:rsid w:val="00760324"/>
    <w:rsid w:val="00760421"/>
    <w:rsid w:val="00760B04"/>
    <w:rsid w:val="00760FD5"/>
    <w:rsid w:val="0076176B"/>
    <w:rsid w:val="007618CA"/>
    <w:rsid w:val="00761A05"/>
    <w:rsid w:val="00761B66"/>
    <w:rsid w:val="00761DF5"/>
    <w:rsid w:val="00762185"/>
    <w:rsid w:val="007627CE"/>
    <w:rsid w:val="00762BC2"/>
    <w:rsid w:val="00762C28"/>
    <w:rsid w:val="00762FD9"/>
    <w:rsid w:val="00763067"/>
    <w:rsid w:val="0076333E"/>
    <w:rsid w:val="00763374"/>
    <w:rsid w:val="0076358E"/>
    <w:rsid w:val="00763D4E"/>
    <w:rsid w:val="007644B1"/>
    <w:rsid w:val="0076522E"/>
    <w:rsid w:val="007652DF"/>
    <w:rsid w:val="007654A6"/>
    <w:rsid w:val="007657DA"/>
    <w:rsid w:val="007657E5"/>
    <w:rsid w:val="00765810"/>
    <w:rsid w:val="00765D98"/>
    <w:rsid w:val="00765F32"/>
    <w:rsid w:val="00766108"/>
    <w:rsid w:val="00766144"/>
    <w:rsid w:val="007662D4"/>
    <w:rsid w:val="00766603"/>
    <w:rsid w:val="00766EA7"/>
    <w:rsid w:val="0076745F"/>
    <w:rsid w:val="007676DA"/>
    <w:rsid w:val="00767A75"/>
    <w:rsid w:val="00770521"/>
    <w:rsid w:val="007705B6"/>
    <w:rsid w:val="00770B7B"/>
    <w:rsid w:val="00770F18"/>
    <w:rsid w:val="00771068"/>
    <w:rsid w:val="007714FF"/>
    <w:rsid w:val="007719C1"/>
    <w:rsid w:val="00771B7D"/>
    <w:rsid w:val="00771D03"/>
    <w:rsid w:val="00772080"/>
    <w:rsid w:val="00772A06"/>
    <w:rsid w:val="00772AD9"/>
    <w:rsid w:val="00772B81"/>
    <w:rsid w:val="007734A3"/>
    <w:rsid w:val="00773794"/>
    <w:rsid w:val="00773F70"/>
    <w:rsid w:val="00774211"/>
    <w:rsid w:val="00774373"/>
    <w:rsid w:val="00774532"/>
    <w:rsid w:val="00775763"/>
    <w:rsid w:val="00775950"/>
    <w:rsid w:val="00775E47"/>
    <w:rsid w:val="00775E7E"/>
    <w:rsid w:val="007767AA"/>
    <w:rsid w:val="007769B7"/>
    <w:rsid w:val="00776B22"/>
    <w:rsid w:val="00776C90"/>
    <w:rsid w:val="007778EE"/>
    <w:rsid w:val="00777989"/>
    <w:rsid w:val="00777B9F"/>
    <w:rsid w:val="00777CA4"/>
    <w:rsid w:val="0078017B"/>
    <w:rsid w:val="00780413"/>
    <w:rsid w:val="0078075C"/>
    <w:rsid w:val="00780BF7"/>
    <w:rsid w:val="00780EE5"/>
    <w:rsid w:val="00781AC4"/>
    <w:rsid w:val="00781E09"/>
    <w:rsid w:val="007822EA"/>
    <w:rsid w:val="00782862"/>
    <w:rsid w:val="00782A71"/>
    <w:rsid w:val="00783600"/>
    <w:rsid w:val="0078365A"/>
    <w:rsid w:val="00783E8E"/>
    <w:rsid w:val="00784279"/>
    <w:rsid w:val="007847F9"/>
    <w:rsid w:val="00784853"/>
    <w:rsid w:val="007849A9"/>
    <w:rsid w:val="00784A95"/>
    <w:rsid w:val="00784BBF"/>
    <w:rsid w:val="00784BDE"/>
    <w:rsid w:val="00784C6D"/>
    <w:rsid w:val="00784F00"/>
    <w:rsid w:val="007850E0"/>
    <w:rsid w:val="00785386"/>
    <w:rsid w:val="007853FB"/>
    <w:rsid w:val="007858EB"/>
    <w:rsid w:val="007859A7"/>
    <w:rsid w:val="00785FEA"/>
    <w:rsid w:val="00786059"/>
    <w:rsid w:val="0078648E"/>
    <w:rsid w:val="0078673F"/>
    <w:rsid w:val="007867A1"/>
    <w:rsid w:val="00786B61"/>
    <w:rsid w:val="00786E48"/>
    <w:rsid w:val="00787485"/>
    <w:rsid w:val="00787550"/>
    <w:rsid w:val="00787632"/>
    <w:rsid w:val="00787708"/>
    <w:rsid w:val="007879C8"/>
    <w:rsid w:val="00787AD7"/>
    <w:rsid w:val="00787AE3"/>
    <w:rsid w:val="00787F78"/>
    <w:rsid w:val="007905BC"/>
    <w:rsid w:val="007907D8"/>
    <w:rsid w:val="00791AC9"/>
    <w:rsid w:val="00791B88"/>
    <w:rsid w:val="00791E14"/>
    <w:rsid w:val="007920CC"/>
    <w:rsid w:val="007927F0"/>
    <w:rsid w:val="00792884"/>
    <w:rsid w:val="00792A29"/>
    <w:rsid w:val="00792C79"/>
    <w:rsid w:val="00793044"/>
    <w:rsid w:val="0079334C"/>
    <w:rsid w:val="00793496"/>
    <w:rsid w:val="007934C6"/>
    <w:rsid w:val="0079361B"/>
    <w:rsid w:val="00793727"/>
    <w:rsid w:val="007938C6"/>
    <w:rsid w:val="00793920"/>
    <w:rsid w:val="00793DF6"/>
    <w:rsid w:val="00793FA6"/>
    <w:rsid w:val="0079426C"/>
    <w:rsid w:val="00794582"/>
    <w:rsid w:val="00794A62"/>
    <w:rsid w:val="00794D34"/>
    <w:rsid w:val="00795503"/>
    <w:rsid w:val="007959B1"/>
    <w:rsid w:val="007959DF"/>
    <w:rsid w:val="00795BBE"/>
    <w:rsid w:val="00795D10"/>
    <w:rsid w:val="00796071"/>
    <w:rsid w:val="007965EC"/>
    <w:rsid w:val="007966E1"/>
    <w:rsid w:val="007966E6"/>
    <w:rsid w:val="007A01C6"/>
    <w:rsid w:val="007A01EE"/>
    <w:rsid w:val="007A0220"/>
    <w:rsid w:val="007A057D"/>
    <w:rsid w:val="007A0666"/>
    <w:rsid w:val="007A0869"/>
    <w:rsid w:val="007A0B1A"/>
    <w:rsid w:val="007A0C4F"/>
    <w:rsid w:val="007A1353"/>
    <w:rsid w:val="007A187E"/>
    <w:rsid w:val="007A19F1"/>
    <w:rsid w:val="007A1FF9"/>
    <w:rsid w:val="007A2F22"/>
    <w:rsid w:val="007A309F"/>
    <w:rsid w:val="007A32B6"/>
    <w:rsid w:val="007A33D7"/>
    <w:rsid w:val="007A34FA"/>
    <w:rsid w:val="007A35D0"/>
    <w:rsid w:val="007A365A"/>
    <w:rsid w:val="007A36B0"/>
    <w:rsid w:val="007A3C2E"/>
    <w:rsid w:val="007A3C3B"/>
    <w:rsid w:val="007A400B"/>
    <w:rsid w:val="007A416F"/>
    <w:rsid w:val="007A41A9"/>
    <w:rsid w:val="007A4206"/>
    <w:rsid w:val="007A4268"/>
    <w:rsid w:val="007A45D5"/>
    <w:rsid w:val="007A46B7"/>
    <w:rsid w:val="007A4D21"/>
    <w:rsid w:val="007A52D6"/>
    <w:rsid w:val="007A5519"/>
    <w:rsid w:val="007A599D"/>
    <w:rsid w:val="007A59B5"/>
    <w:rsid w:val="007A5A34"/>
    <w:rsid w:val="007A5CCB"/>
    <w:rsid w:val="007A624B"/>
    <w:rsid w:val="007A642B"/>
    <w:rsid w:val="007A6C8D"/>
    <w:rsid w:val="007A6ED7"/>
    <w:rsid w:val="007A72B0"/>
    <w:rsid w:val="007A744C"/>
    <w:rsid w:val="007A764D"/>
    <w:rsid w:val="007A76B9"/>
    <w:rsid w:val="007B0ACE"/>
    <w:rsid w:val="007B0B2F"/>
    <w:rsid w:val="007B0D70"/>
    <w:rsid w:val="007B105B"/>
    <w:rsid w:val="007B1357"/>
    <w:rsid w:val="007B1662"/>
    <w:rsid w:val="007B17C9"/>
    <w:rsid w:val="007B18D2"/>
    <w:rsid w:val="007B191E"/>
    <w:rsid w:val="007B2F90"/>
    <w:rsid w:val="007B309F"/>
    <w:rsid w:val="007B3370"/>
    <w:rsid w:val="007B35D1"/>
    <w:rsid w:val="007B3719"/>
    <w:rsid w:val="007B39ED"/>
    <w:rsid w:val="007B3C30"/>
    <w:rsid w:val="007B3CA7"/>
    <w:rsid w:val="007B3E32"/>
    <w:rsid w:val="007B401A"/>
    <w:rsid w:val="007B456A"/>
    <w:rsid w:val="007B464B"/>
    <w:rsid w:val="007B46BF"/>
    <w:rsid w:val="007B4AAF"/>
    <w:rsid w:val="007B4BF8"/>
    <w:rsid w:val="007B5A41"/>
    <w:rsid w:val="007B5B69"/>
    <w:rsid w:val="007B5DD3"/>
    <w:rsid w:val="007B601E"/>
    <w:rsid w:val="007B6055"/>
    <w:rsid w:val="007B6404"/>
    <w:rsid w:val="007B6AFB"/>
    <w:rsid w:val="007B6CB9"/>
    <w:rsid w:val="007B762F"/>
    <w:rsid w:val="007B795F"/>
    <w:rsid w:val="007B7ACF"/>
    <w:rsid w:val="007B7D13"/>
    <w:rsid w:val="007B7F34"/>
    <w:rsid w:val="007B7FF8"/>
    <w:rsid w:val="007C00C8"/>
    <w:rsid w:val="007C0A3C"/>
    <w:rsid w:val="007C0C7B"/>
    <w:rsid w:val="007C1044"/>
    <w:rsid w:val="007C13FA"/>
    <w:rsid w:val="007C1A45"/>
    <w:rsid w:val="007C1ABF"/>
    <w:rsid w:val="007C1C90"/>
    <w:rsid w:val="007C1E85"/>
    <w:rsid w:val="007C1EA2"/>
    <w:rsid w:val="007C252D"/>
    <w:rsid w:val="007C2612"/>
    <w:rsid w:val="007C26F0"/>
    <w:rsid w:val="007C28B3"/>
    <w:rsid w:val="007C2AC9"/>
    <w:rsid w:val="007C2BC1"/>
    <w:rsid w:val="007C2F09"/>
    <w:rsid w:val="007C2F52"/>
    <w:rsid w:val="007C2FEB"/>
    <w:rsid w:val="007C3EE2"/>
    <w:rsid w:val="007C4418"/>
    <w:rsid w:val="007C44F7"/>
    <w:rsid w:val="007C44FD"/>
    <w:rsid w:val="007C4A55"/>
    <w:rsid w:val="007C4C17"/>
    <w:rsid w:val="007C57A5"/>
    <w:rsid w:val="007C5DAA"/>
    <w:rsid w:val="007C5DC2"/>
    <w:rsid w:val="007C62F5"/>
    <w:rsid w:val="007C6556"/>
    <w:rsid w:val="007C6A46"/>
    <w:rsid w:val="007C72A3"/>
    <w:rsid w:val="007C7318"/>
    <w:rsid w:val="007C7360"/>
    <w:rsid w:val="007C7411"/>
    <w:rsid w:val="007C7645"/>
    <w:rsid w:val="007C77AF"/>
    <w:rsid w:val="007C7D67"/>
    <w:rsid w:val="007D00F8"/>
    <w:rsid w:val="007D03E9"/>
    <w:rsid w:val="007D043F"/>
    <w:rsid w:val="007D0A63"/>
    <w:rsid w:val="007D0DD6"/>
    <w:rsid w:val="007D0DE5"/>
    <w:rsid w:val="007D1136"/>
    <w:rsid w:val="007D123A"/>
    <w:rsid w:val="007D1424"/>
    <w:rsid w:val="007D1C6C"/>
    <w:rsid w:val="007D1C8E"/>
    <w:rsid w:val="007D1EFA"/>
    <w:rsid w:val="007D1FB0"/>
    <w:rsid w:val="007D20B3"/>
    <w:rsid w:val="007D2390"/>
    <w:rsid w:val="007D24CF"/>
    <w:rsid w:val="007D2741"/>
    <w:rsid w:val="007D2B55"/>
    <w:rsid w:val="007D2E61"/>
    <w:rsid w:val="007D304D"/>
    <w:rsid w:val="007D343E"/>
    <w:rsid w:val="007D3FA7"/>
    <w:rsid w:val="007D404E"/>
    <w:rsid w:val="007D4C7A"/>
    <w:rsid w:val="007D4F30"/>
    <w:rsid w:val="007D5695"/>
    <w:rsid w:val="007D5A75"/>
    <w:rsid w:val="007D5AD6"/>
    <w:rsid w:val="007D606C"/>
    <w:rsid w:val="007D6240"/>
    <w:rsid w:val="007D64FC"/>
    <w:rsid w:val="007D68B5"/>
    <w:rsid w:val="007D6EA8"/>
    <w:rsid w:val="007D704D"/>
    <w:rsid w:val="007D7CB8"/>
    <w:rsid w:val="007E0165"/>
    <w:rsid w:val="007E037D"/>
    <w:rsid w:val="007E0559"/>
    <w:rsid w:val="007E0A3D"/>
    <w:rsid w:val="007E0CE1"/>
    <w:rsid w:val="007E0D90"/>
    <w:rsid w:val="007E1201"/>
    <w:rsid w:val="007E13FB"/>
    <w:rsid w:val="007E154E"/>
    <w:rsid w:val="007E1BEF"/>
    <w:rsid w:val="007E1C48"/>
    <w:rsid w:val="007E27C6"/>
    <w:rsid w:val="007E295F"/>
    <w:rsid w:val="007E2C72"/>
    <w:rsid w:val="007E2C94"/>
    <w:rsid w:val="007E30DA"/>
    <w:rsid w:val="007E3268"/>
    <w:rsid w:val="007E3279"/>
    <w:rsid w:val="007E338C"/>
    <w:rsid w:val="007E396B"/>
    <w:rsid w:val="007E4129"/>
    <w:rsid w:val="007E428B"/>
    <w:rsid w:val="007E4AD8"/>
    <w:rsid w:val="007E50FC"/>
    <w:rsid w:val="007E53CD"/>
    <w:rsid w:val="007E57F6"/>
    <w:rsid w:val="007E5A08"/>
    <w:rsid w:val="007E5B62"/>
    <w:rsid w:val="007E5F25"/>
    <w:rsid w:val="007E6053"/>
    <w:rsid w:val="007E6404"/>
    <w:rsid w:val="007E65FD"/>
    <w:rsid w:val="007E66CE"/>
    <w:rsid w:val="007E6D40"/>
    <w:rsid w:val="007E7212"/>
    <w:rsid w:val="007E7455"/>
    <w:rsid w:val="007E74BE"/>
    <w:rsid w:val="007E7AF5"/>
    <w:rsid w:val="007E7C0B"/>
    <w:rsid w:val="007E7E31"/>
    <w:rsid w:val="007F0427"/>
    <w:rsid w:val="007F04E1"/>
    <w:rsid w:val="007F053F"/>
    <w:rsid w:val="007F07D4"/>
    <w:rsid w:val="007F09A1"/>
    <w:rsid w:val="007F0BD2"/>
    <w:rsid w:val="007F0F85"/>
    <w:rsid w:val="007F1212"/>
    <w:rsid w:val="007F16FA"/>
    <w:rsid w:val="007F2249"/>
    <w:rsid w:val="007F22A1"/>
    <w:rsid w:val="007F243C"/>
    <w:rsid w:val="007F2CDC"/>
    <w:rsid w:val="007F2E15"/>
    <w:rsid w:val="007F2FF8"/>
    <w:rsid w:val="007F3371"/>
    <w:rsid w:val="007F34F4"/>
    <w:rsid w:val="007F359F"/>
    <w:rsid w:val="007F35C9"/>
    <w:rsid w:val="007F3713"/>
    <w:rsid w:val="007F3A3D"/>
    <w:rsid w:val="007F3B9C"/>
    <w:rsid w:val="007F412D"/>
    <w:rsid w:val="007F49AC"/>
    <w:rsid w:val="007F4E91"/>
    <w:rsid w:val="007F5177"/>
    <w:rsid w:val="007F5448"/>
    <w:rsid w:val="007F5504"/>
    <w:rsid w:val="007F57DB"/>
    <w:rsid w:val="007F62C2"/>
    <w:rsid w:val="007F64CE"/>
    <w:rsid w:val="007F6A6B"/>
    <w:rsid w:val="007F6B00"/>
    <w:rsid w:val="007F6BBA"/>
    <w:rsid w:val="007F71D3"/>
    <w:rsid w:val="007F7348"/>
    <w:rsid w:val="007F7AC3"/>
    <w:rsid w:val="007F7DC6"/>
    <w:rsid w:val="00800F96"/>
    <w:rsid w:val="008018AF"/>
    <w:rsid w:val="0080239D"/>
    <w:rsid w:val="008024C7"/>
    <w:rsid w:val="00802FAD"/>
    <w:rsid w:val="00803144"/>
    <w:rsid w:val="008041A6"/>
    <w:rsid w:val="0080470F"/>
    <w:rsid w:val="00804DC6"/>
    <w:rsid w:val="008050B5"/>
    <w:rsid w:val="008053D1"/>
    <w:rsid w:val="0080542D"/>
    <w:rsid w:val="00806191"/>
    <w:rsid w:val="00806500"/>
    <w:rsid w:val="00806BC6"/>
    <w:rsid w:val="00806F63"/>
    <w:rsid w:val="00806FED"/>
    <w:rsid w:val="00807076"/>
    <w:rsid w:val="0080779B"/>
    <w:rsid w:val="008079EF"/>
    <w:rsid w:val="00807B38"/>
    <w:rsid w:val="00807BD4"/>
    <w:rsid w:val="00807CBF"/>
    <w:rsid w:val="008104A2"/>
    <w:rsid w:val="00810756"/>
    <w:rsid w:val="0081075F"/>
    <w:rsid w:val="00810ED1"/>
    <w:rsid w:val="00811094"/>
    <w:rsid w:val="008110C5"/>
    <w:rsid w:val="008112C2"/>
    <w:rsid w:val="00811437"/>
    <w:rsid w:val="008117FA"/>
    <w:rsid w:val="00811E3A"/>
    <w:rsid w:val="00812502"/>
    <w:rsid w:val="00812B23"/>
    <w:rsid w:val="00812C37"/>
    <w:rsid w:val="00812F10"/>
    <w:rsid w:val="008132F0"/>
    <w:rsid w:val="0081392F"/>
    <w:rsid w:val="00813B71"/>
    <w:rsid w:val="00813E99"/>
    <w:rsid w:val="0081432A"/>
    <w:rsid w:val="0081460E"/>
    <w:rsid w:val="00814B0F"/>
    <w:rsid w:val="00814D3B"/>
    <w:rsid w:val="00814EE5"/>
    <w:rsid w:val="0081527B"/>
    <w:rsid w:val="008154A1"/>
    <w:rsid w:val="008154F7"/>
    <w:rsid w:val="00815821"/>
    <w:rsid w:val="00815C0A"/>
    <w:rsid w:val="00815D96"/>
    <w:rsid w:val="00815E2E"/>
    <w:rsid w:val="00815FD6"/>
    <w:rsid w:val="0081610E"/>
    <w:rsid w:val="00816270"/>
    <w:rsid w:val="008166BA"/>
    <w:rsid w:val="00816A56"/>
    <w:rsid w:val="00816B57"/>
    <w:rsid w:val="00816E66"/>
    <w:rsid w:val="0081703C"/>
    <w:rsid w:val="00817093"/>
    <w:rsid w:val="008172CC"/>
    <w:rsid w:val="008176A0"/>
    <w:rsid w:val="00817BA8"/>
    <w:rsid w:val="00817DF2"/>
    <w:rsid w:val="008206E0"/>
    <w:rsid w:val="0082116A"/>
    <w:rsid w:val="00821A0A"/>
    <w:rsid w:val="00821A91"/>
    <w:rsid w:val="00823C29"/>
    <w:rsid w:val="008240D1"/>
    <w:rsid w:val="00824665"/>
    <w:rsid w:val="00824720"/>
    <w:rsid w:val="00824B1A"/>
    <w:rsid w:val="00824C8F"/>
    <w:rsid w:val="00824CFB"/>
    <w:rsid w:val="008252B4"/>
    <w:rsid w:val="008253C7"/>
    <w:rsid w:val="0082565C"/>
    <w:rsid w:val="00825783"/>
    <w:rsid w:val="00825968"/>
    <w:rsid w:val="00825C8B"/>
    <w:rsid w:val="008263E0"/>
    <w:rsid w:val="008269E7"/>
    <w:rsid w:val="00826DF9"/>
    <w:rsid w:val="00826E1E"/>
    <w:rsid w:val="00826E79"/>
    <w:rsid w:val="00826FB1"/>
    <w:rsid w:val="00827325"/>
    <w:rsid w:val="008274B0"/>
    <w:rsid w:val="0082790E"/>
    <w:rsid w:val="00827E6F"/>
    <w:rsid w:val="00827EF3"/>
    <w:rsid w:val="00830707"/>
    <w:rsid w:val="00830715"/>
    <w:rsid w:val="00830815"/>
    <w:rsid w:val="008315BB"/>
    <w:rsid w:val="008318F8"/>
    <w:rsid w:val="00831B6E"/>
    <w:rsid w:val="00831BFB"/>
    <w:rsid w:val="00831C97"/>
    <w:rsid w:val="008322DE"/>
    <w:rsid w:val="008324D1"/>
    <w:rsid w:val="00832645"/>
    <w:rsid w:val="00832932"/>
    <w:rsid w:val="00832D27"/>
    <w:rsid w:val="0083305C"/>
    <w:rsid w:val="0083324B"/>
    <w:rsid w:val="00833449"/>
    <w:rsid w:val="008334CF"/>
    <w:rsid w:val="008336F2"/>
    <w:rsid w:val="008337DC"/>
    <w:rsid w:val="008338ED"/>
    <w:rsid w:val="00833AA7"/>
    <w:rsid w:val="00833D53"/>
    <w:rsid w:val="0083415F"/>
    <w:rsid w:val="0083421A"/>
    <w:rsid w:val="0083451E"/>
    <w:rsid w:val="008345B8"/>
    <w:rsid w:val="00834758"/>
    <w:rsid w:val="00834802"/>
    <w:rsid w:val="00834E35"/>
    <w:rsid w:val="00835111"/>
    <w:rsid w:val="0083524B"/>
    <w:rsid w:val="008353A7"/>
    <w:rsid w:val="008354A4"/>
    <w:rsid w:val="008354F3"/>
    <w:rsid w:val="008361E1"/>
    <w:rsid w:val="008361E8"/>
    <w:rsid w:val="008362B0"/>
    <w:rsid w:val="008363DA"/>
    <w:rsid w:val="008366FC"/>
    <w:rsid w:val="00836945"/>
    <w:rsid w:val="00836C07"/>
    <w:rsid w:val="00836FAE"/>
    <w:rsid w:val="00837492"/>
    <w:rsid w:val="008374F0"/>
    <w:rsid w:val="0083791F"/>
    <w:rsid w:val="00837B67"/>
    <w:rsid w:val="00837CA7"/>
    <w:rsid w:val="0084001E"/>
    <w:rsid w:val="00840443"/>
    <w:rsid w:val="00840E4E"/>
    <w:rsid w:val="008413AD"/>
    <w:rsid w:val="00841617"/>
    <w:rsid w:val="008416B2"/>
    <w:rsid w:val="00841B3F"/>
    <w:rsid w:val="00841D00"/>
    <w:rsid w:val="00841E5E"/>
    <w:rsid w:val="008420F8"/>
    <w:rsid w:val="00842569"/>
    <w:rsid w:val="00842A95"/>
    <w:rsid w:val="00842D2C"/>
    <w:rsid w:val="00842FC6"/>
    <w:rsid w:val="00843031"/>
    <w:rsid w:val="00843117"/>
    <w:rsid w:val="008438AB"/>
    <w:rsid w:val="00843B4A"/>
    <w:rsid w:val="00843FDA"/>
    <w:rsid w:val="008440A3"/>
    <w:rsid w:val="008440E7"/>
    <w:rsid w:val="008443AB"/>
    <w:rsid w:val="00844458"/>
    <w:rsid w:val="00844648"/>
    <w:rsid w:val="008446A3"/>
    <w:rsid w:val="00844CA8"/>
    <w:rsid w:val="00845533"/>
    <w:rsid w:val="00845A87"/>
    <w:rsid w:val="00845D50"/>
    <w:rsid w:val="00845F8F"/>
    <w:rsid w:val="00846635"/>
    <w:rsid w:val="0084673B"/>
    <w:rsid w:val="00846AC9"/>
    <w:rsid w:val="0084704A"/>
    <w:rsid w:val="0084730F"/>
    <w:rsid w:val="008476DF"/>
    <w:rsid w:val="008479EF"/>
    <w:rsid w:val="0085033B"/>
    <w:rsid w:val="0085037D"/>
    <w:rsid w:val="00850FA4"/>
    <w:rsid w:val="00851258"/>
    <w:rsid w:val="0085149B"/>
    <w:rsid w:val="008517DD"/>
    <w:rsid w:val="00851864"/>
    <w:rsid w:val="00851A39"/>
    <w:rsid w:val="00851BC4"/>
    <w:rsid w:val="00851C1E"/>
    <w:rsid w:val="008527CA"/>
    <w:rsid w:val="00852BF4"/>
    <w:rsid w:val="00852F1A"/>
    <w:rsid w:val="00852F58"/>
    <w:rsid w:val="00853836"/>
    <w:rsid w:val="00853958"/>
    <w:rsid w:val="00853E2D"/>
    <w:rsid w:val="008540B4"/>
    <w:rsid w:val="008543A8"/>
    <w:rsid w:val="008543E1"/>
    <w:rsid w:val="008546D3"/>
    <w:rsid w:val="00854DEE"/>
    <w:rsid w:val="00854F2F"/>
    <w:rsid w:val="008554C9"/>
    <w:rsid w:val="00855EC7"/>
    <w:rsid w:val="008564E3"/>
    <w:rsid w:val="0085650C"/>
    <w:rsid w:val="00856823"/>
    <w:rsid w:val="00856AE5"/>
    <w:rsid w:val="00856B58"/>
    <w:rsid w:val="00857070"/>
    <w:rsid w:val="008574D1"/>
    <w:rsid w:val="008578F7"/>
    <w:rsid w:val="00860017"/>
    <w:rsid w:val="00860024"/>
    <w:rsid w:val="0086011F"/>
    <w:rsid w:val="0086043B"/>
    <w:rsid w:val="008607D6"/>
    <w:rsid w:val="00860C59"/>
    <w:rsid w:val="00860E59"/>
    <w:rsid w:val="00860ED2"/>
    <w:rsid w:val="00860FD8"/>
    <w:rsid w:val="00861012"/>
    <w:rsid w:val="00861932"/>
    <w:rsid w:val="008619DE"/>
    <w:rsid w:val="00861B78"/>
    <w:rsid w:val="00861B8D"/>
    <w:rsid w:val="00861BF2"/>
    <w:rsid w:val="00861DB3"/>
    <w:rsid w:val="00861ECA"/>
    <w:rsid w:val="00862247"/>
    <w:rsid w:val="008622DA"/>
    <w:rsid w:val="008623FE"/>
    <w:rsid w:val="0086247D"/>
    <w:rsid w:val="00862E68"/>
    <w:rsid w:val="00862EF5"/>
    <w:rsid w:val="00863153"/>
    <w:rsid w:val="008632CE"/>
    <w:rsid w:val="00863ADD"/>
    <w:rsid w:val="00863E02"/>
    <w:rsid w:val="00864037"/>
    <w:rsid w:val="008643A9"/>
    <w:rsid w:val="008646F2"/>
    <w:rsid w:val="00864A10"/>
    <w:rsid w:val="00865073"/>
    <w:rsid w:val="0086518C"/>
    <w:rsid w:val="008655F1"/>
    <w:rsid w:val="008656F9"/>
    <w:rsid w:val="008657D9"/>
    <w:rsid w:val="008667A3"/>
    <w:rsid w:val="00866C68"/>
    <w:rsid w:val="0086747D"/>
    <w:rsid w:val="008679E4"/>
    <w:rsid w:val="00867D54"/>
    <w:rsid w:val="00867E56"/>
    <w:rsid w:val="008706AA"/>
    <w:rsid w:val="0087138D"/>
    <w:rsid w:val="00871641"/>
    <w:rsid w:val="0087172A"/>
    <w:rsid w:val="00871BBB"/>
    <w:rsid w:val="00871FD0"/>
    <w:rsid w:val="00872140"/>
    <w:rsid w:val="00872402"/>
    <w:rsid w:val="00872408"/>
    <w:rsid w:val="0087273D"/>
    <w:rsid w:val="008727FA"/>
    <w:rsid w:val="00872BB8"/>
    <w:rsid w:val="00872D02"/>
    <w:rsid w:val="00872E47"/>
    <w:rsid w:val="00873322"/>
    <w:rsid w:val="00873403"/>
    <w:rsid w:val="0087387C"/>
    <w:rsid w:val="00873D79"/>
    <w:rsid w:val="00874061"/>
    <w:rsid w:val="00874265"/>
    <w:rsid w:val="008743ED"/>
    <w:rsid w:val="008747DD"/>
    <w:rsid w:val="00874A8B"/>
    <w:rsid w:val="00875103"/>
    <w:rsid w:val="00875680"/>
    <w:rsid w:val="008757D5"/>
    <w:rsid w:val="008757DB"/>
    <w:rsid w:val="0087595C"/>
    <w:rsid w:val="00875AD6"/>
    <w:rsid w:val="00875C48"/>
    <w:rsid w:val="00876413"/>
    <w:rsid w:val="008765DD"/>
    <w:rsid w:val="00876607"/>
    <w:rsid w:val="0087683C"/>
    <w:rsid w:val="00876DFD"/>
    <w:rsid w:val="00876E65"/>
    <w:rsid w:val="00877186"/>
    <w:rsid w:val="00877236"/>
    <w:rsid w:val="008776D3"/>
    <w:rsid w:val="008800F5"/>
    <w:rsid w:val="008807B1"/>
    <w:rsid w:val="00880E73"/>
    <w:rsid w:val="008812EF"/>
    <w:rsid w:val="00881718"/>
    <w:rsid w:val="00881D7F"/>
    <w:rsid w:val="00881FEF"/>
    <w:rsid w:val="00882068"/>
    <w:rsid w:val="008824D8"/>
    <w:rsid w:val="00882703"/>
    <w:rsid w:val="00882920"/>
    <w:rsid w:val="00882B0B"/>
    <w:rsid w:val="00882B4C"/>
    <w:rsid w:val="00882F4E"/>
    <w:rsid w:val="00883127"/>
    <w:rsid w:val="00884D1B"/>
    <w:rsid w:val="008850FF"/>
    <w:rsid w:val="008855BA"/>
    <w:rsid w:val="00885603"/>
    <w:rsid w:val="0088595F"/>
    <w:rsid w:val="00885A31"/>
    <w:rsid w:val="00885AF7"/>
    <w:rsid w:val="00885B72"/>
    <w:rsid w:val="00885D57"/>
    <w:rsid w:val="00886AA9"/>
    <w:rsid w:val="00886D63"/>
    <w:rsid w:val="00886DBB"/>
    <w:rsid w:val="00887036"/>
    <w:rsid w:val="00887123"/>
    <w:rsid w:val="00887A0A"/>
    <w:rsid w:val="00887AF2"/>
    <w:rsid w:val="00887CC1"/>
    <w:rsid w:val="00887F76"/>
    <w:rsid w:val="00890234"/>
    <w:rsid w:val="00890675"/>
    <w:rsid w:val="008907EF"/>
    <w:rsid w:val="008909AD"/>
    <w:rsid w:val="00890E15"/>
    <w:rsid w:val="0089105F"/>
    <w:rsid w:val="00891317"/>
    <w:rsid w:val="008917EB"/>
    <w:rsid w:val="008919F4"/>
    <w:rsid w:val="00891B3A"/>
    <w:rsid w:val="00891BFB"/>
    <w:rsid w:val="00892495"/>
    <w:rsid w:val="008924CC"/>
    <w:rsid w:val="00892566"/>
    <w:rsid w:val="00892B7C"/>
    <w:rsid w:val="00892CBE"/>
    <w:rsid w:val="00892F5D"/>
    <w:rsid w:val="00893215"/>
    <w:rsid w:val="00893343"/>
    <w:rsid w:val="0089369B"/>
    <w:rsid w:val="0089380C"/>
    <w:rsid w:val="00893D7D"/>
    <w:rsid w:val="008940FE"/>
    <w:rsid w:val="008946E4"/>
    <w:rsid w:val="00894FF1"/>
    <w:rsid w:val="0089552E"/>
    <w:rsid w:val="008955AC"/>
    <w:rsid w:val="00895617"/>
    <w:rsid w:val="00895657"/>
    <w:rsid w:val="00895D30"/>
    <w:rsid w:val="00896022"/>
    <w:rsid w:val="008967B6"/>
    <w:rsid w:val="00896915"/>
    <w:rsid w:val="00896953"/>
    <w:rsid w:val="00896AA1"/>
    <w:rsid w:val="00896DAF"/>
    <w:rsid w:val="008971EE"/>
    <w:rsid w:val="0089742B"/>
    <w:rsid w:val="00897520"/>
    <w:rsid w:val="00897A87"/>
    <w:rsid w:val="00897B2F"/>
    <w:rsid w:val="00897B67"/>
    <w:rsid w:val="00897F77"/>
    <w:rsid w:val="008A03EC"/>
    <w:rsid w:val="008A05F0"/>
    <w:rsid w:val="008A0659"/>
    <w:rsid w:val="008A0D07"/>
    <w:rsid w:val="008A0EC5"/>
    <w:rsid w:val="008A13B1"/>
    <w:rsid w:val="008A1B97"/>
    <w:rsid w:val="008A1C72"/>
    <w:rsid w:val="008A1F02"/>
    <w:rsid w:val="008A2011"/>
    <w:rsid w:val="008A22D0"/>
    <w:rsid w:val="008A2604"/>
    <w:rsid w:val="008A29AD"/>
    <w:rsid w:val="008A2B8B"/>
    <w:rsid w:val="008A2F51"/>
    <w:rsid w:val="008A2FB5"/>
    <w:rsid w:val="008A3184"/>
    <w:rsid w:val="008A3677"/>
    <w:rsid w:val="008A3818"/>
    <w:rsid w:val="008A3C51"/>
    <w:rsid w:val="008A3E2F"/>
    <w:rsid w:val="008A447F"/>
    <w:rsid w:val="008A49D8"/>
    <w:rsid w:val="008A4C25"/>
    <w:rsid w:val="008A4D23"/>
    <w:rsid w:val="008A4D66"/>
    <w:rsid w:val="008A4F6B"/>
    <w:rsid w:val="008A4FE5"/>
    <w:rsid w:val="008A553F"/>
    <w:rsid w:val="008A5606"/>
    <w:rsid w:val="008A58B7"/>
    <w:rsid w:val="008A5FB6"/>
    <w:rsid w:val="008A6004"/>
    <w:rsid w:val="008A6808"/>
    <w:rsid w:val="008A69D5"/>
    <w:rsid w:val="008A6A50"/>
    <w:rsid w:val="008A6AC9"/>
    <w:rsid w:val="008A6B3C"/>
    <w:rsid w:val="008A6C15"/>
    <w:rsid w:val="008A6D22"/>
    <w:rsid w:val="008A6D7E"/>
    <w:rsid w:val="008A6E8B"/>
    <w:rsid w:val="008A6F64"/>
    <w:rsid w:val="008A7577"/>
    <w:rsid w:val="008A77EE"/>
    <w:rsid w:val="008A783E"/>
    <w:rsid w:val="008A7A0E"/>
    <w:rsid w:val="008A7B07"/>
    <w:rsid w:val="008A7C55"/>
    <w:rsid w:val="008A7D9D"/>
    <w:rsid w:val="008B0005"/>
    <w:rsid w:val="008B040B"/>
    <w:rsid w:val="008B04B1"/>
    <w:rsid w:val="008B0573"/>
    <w:rsid w:val="008B0A3D"/>
    <w:rsid w:val="008B0D07"/>
    <w:rsid w:val="008B14C3"/>
    <w:rsid w:val="008B1648"/>
    <w:rsid w:val="008B1E6A"/>
    <w:rsid w:val="008B1FBD"/>
    <w:rsid w:val="008B23D8"/>
    <w:rsid w:val="008B2423"/>
    <w:rsid w:val="008B295F"/>
    <w:rsid w:val="008B2F28"/>
    <w:rsid w:val="008B2F5D"/>
    <w:rsid w:val="008B2F76"/>
    <w:rsid w:val="008B3128"/>
    <w:rsid w:val="008B314F"/>
    <w:rsid w:val="008B3270"/>
    <w:rsid w:val="008B3550"/>
    <w:rsid w:val="008B3561"/>
    <w:rsid w:val="008B3B1A"/>
    <w:rsid w:val="008B416C"/>
    <w:rsid w:val="008B50F0"/>
    <w:rsid w:val="008B514B"/>
    <w:rsid w:val="008B57BA"/>
    <w:rsid w:val="008B5C90"/>
    <w:rsid w:val="008B63F4"/>
    <w:rsid w:val="008B6A16"/>
    <w:rsid w:val="008B6A71"/>
    <w:rsid w:val="008B6B0B"/>
    <w:rsid w:val="008B6CCA"/>
    <w:rsid w:val="008B6D0C"/>
    <w:rsid w:val="008B6D98"/>
    <w:rsid w:val="008B6EE3"/>
    <w:rsid w:val="008B72C6"/>
    <w:rsid w:val="008B734D"/>
    <w:rsid w:val="008B762E"/>
    <w:rsid w:val="008C0B74"/>
    <w:rsid w:val="008C13FD"/>
    <w:rsid w:val="008C1462"/>
    <w:rsid w:val="008C1ADE"/>
    <w:rsid w:val="008C2030"/>
    <w:rsid w:val="008C28AC"/>
    <w:rsid w:val="008C3154"/>
    <w:rsid w:val="008C321B"/>
    <w:rsid w:val="008C3382"/>
    <w:rsid w:val="008C3419"/>
    <w:rsid w:val="008C38A3"/>
    <w:rsid w:val="008C3A39"/>
    <w:rsid w:val="008C3A8D"/>
    <w:rsid w:val="008C406E"/>
    <w:rsid w:val="008C4150"/>
    <w:rsid w:val="008C449C"/>
    <w:rsid w:val="008C4A15"/>
    <w:rsid w:val="008C4A2C"/>
    <w:rsid w:val="008C4DB3"/>
    <w:rsid w:val="008C57D4"/>
    <w:rsid w:val="008C5862"/>
    <w:rsid w:val="008C5D4D"/>
    <w:rsid w:val="008C61F8"/>
    <w:rsid w:val="008C6C9A"/>
    <w:rsid w:val="008C6CE7"/>
    <w:rsid w:val="008C6EDD"/>
    <w:rsid w:val="008C745E"/>
    <w:rsid w:val="008C7FD5"/>
    <w:rsid w:val="008D05A8"/>
    <w:rsid w:val="008D0DBB"/>
    <w:rsid w:val="008D0E22"/>
    <w:rsid w:val="008D0EE3"/>
    <w:rsid w:val="008D0FED"/>
    <w:rsid w:val="008D10C8"/>
    <w:rsid w:val="008D1284"/>
    <w:rsid w:val="008D1963"/>
    <w:rsid w:val="008D1AD6"/>
    <w:rsid w:val="008D1B3B"/>
    <w:rsid w:val="008D221A"/>
    <w:rsid w:val="008D26C4"/>
    <w:rsid w:val="008D2759"/>
    <w:rsid w:val="008D29EB"/>
    <w:rsid w:val="008D3516"/>
    <w:rsid w:val="008D38CC"/>
    <w:rsid w:val="008D3A2B"/>
    <w:rsid w:val="008D3C7B"/>
    <w:rsid w:val="008D3D03"/>
    <w:rsid w:val="008D4522"/>
    <w:rsid w:val="008D456D"/>
    <w:rsid w:val="008D499C"/>
    <w:rsid w:val="008D4B05"/>
    <w:rsid w:val="008D4D11"/>
    <w:rsid w:val="008D4DFB"/>
    <w:rsid w:val="008D4FE2"/>
    <w:rsid w:val="008D54E8"/>
    <w:rsid w:val="008D5609"/>
    <w:rsid w:val="008D5811"/>
    <w:rsid w:val="008D58E7"/>
    <w:rsid w:val="008D5A93"/>
    <w:rsid w:val="008D5DB8"/>
    <w:rsid w:val="008D6154"/>
    <w:rsid w:val="008D6367"/>
    <w:rsid w:val="008D6801"/>
    <w:rsid w:val="008D6902"/>
    <w:rsid w:val="008D6975"/>
    <w:rsid w:val="008D6ADA"/>
    <w:rsid w:val="008D73C8"/>
    <w:rsid w:val="008D78BC"/>
    <w:rsid w:val="008D7A23"/>
    <w:rsid w:val="008D7C23"/>
    <w:rsid w:val="008E01B1"/>
    <w:rsid w:val="008E0956"/>
    <w:rsid w:val="008E0CB5"/>
    <w:rsid w:val="008E16D6"/>
    <w:rsid w:val="008E1E9E"/>
    <w:rsid w:val="008E23BF"/>
    <w:rsid w:val="008E24B8"/>
    <w:rsid w:val="008E26BB"/>
    <w:rsid w:val="008E2839"/>
    <w:rsid w:val="008E2A2F"/>
    <w:rsid w:val="008E2A3A"/>
    <w:rsid w:val="008E36B9"/>
    <w:rsid w:val="008E3BDF"/>
    <w:rsid w:val="008E4564"/>
    <w:rsid w:val="008E46DB"/>
    <w:rsid w:val="008E4AA6"/>
    <w:rsid w:val="008E4B4E"/>
    <w:rsid w:val="008E4C5D"/>
    <w:rsid w:val="008E4FE9"/>
    <w:rsid w:val="008E5175"/>
    <w:rsid w:val="008E51C8"/>
    <w:rsid w:val="008E59F4"/>
    <w:rsid w:val="008E5EDC"/>
    <w:rsid w:val="008E5F95"/>
    <w:rsid w:val="008E6358"/>
    <w:rsid w:val="008E63A4"/>
    <w:rsid w:val="008E6784"/>
    <w:rsid w:val="008E69DA"/>
    <w:rsid w:val="008E7170"/>
    <w:rsid w:val="008E746B"/>
    <w:rsid w:val="008E7526"/>
    <w:rsid w:val="008E7527"/>
    <w:rsid w:val="008E7788"/>
    <w:rsid w:val="008E785A"/>
    <w:rsid w:val="008E792D"/>
    <w:rsid w:val="008E7B86"/>
    <w:rsid w:val="008E7EB8"/>
    <w:rsid w:val="008E7F34"/>
    <w:rsid w:val="008E7F3F"/>
    <w:rsid w:val="008F008F"/>
    <w:rsid w:val="008F03A9"/>
    <w:rsid w:val="008F03C5"/>
    <w:rsid w:val="008F0423"/>
    <w:rsid w:val="008F05BD"/>
    <w:rsid w:val="008F06D0"/>
    <w:rsid w:val="008F0A56"/>
    <w:rsid w:val="008F1186"/>
    <w:rsid w:val="008F1189"/>
    <w:rsid w:val="008F131F"/>
    <w:rsid w:val="008F1353"/>
    <w:rsid w:val="008F148A"/>
    <w:rsid w:val="008F178E"/>
    <w:rsid w:val="008F1DEF"/>
    <w:rsid w:val="008F1EBC"/>
    <w:rsid w:val="008F2220"/>
    <w:rsid w:val="008F243F"/>
    <w:rsid w:val="008F2586"/>
    <w:rsid w:val="008F25D8"/>
    <w:rsid w:val="008F2DCC"/>
    <w:rsid w:val="008F33FA"/>
    <w:rsid w:val="008F3435"/>
    <w:rsid w:val="008F3907"/>
    <w:rsid w:val="008F3E5B"/>
    <w:rsid w:val="008F3F17"/>
    <w:rsid w:val="008F45FB"/>
    <w:rsid w:val="008F47E0"/>
    <w:rsid w:val="008F483F"/>
    <w:rsid w:val="008F4BB2"/>
    <w:rsid w:val="008F5009"/>
    <w:rsid w:val="008F5569"/>
    <w:rsid w:val="008F55D6"/>
    <w:rsid w:val="008F6508"/>
    <w:rsid w:val="008F6958"/>
    <w:rsid w:val="008F6B91"/>
    <w:rsid w:val="008F6E0E"/>
    <w:rsid w:val="008F6E36"/>
    <w:rsid w:val="008F6FBC"/>
    <w:rsid w:val="008F737C"/>
    <w:rsid w:val="008F76E0"/>
    <w:rsid w:val="008F795A"/>
    <w:rsid w:val="008F7993"/>
    <w:rsid w:val="0090061D"/>
    <w:rsid w:val="00900BE7"/>
    <w:rsid w:val="00900D1F"/>
    <w:rsid w:val="00900F86"/>
    <w:rsid w:val="009010AE"/>
    <w:rsid w:val="00901C31"/>
    <w:rsid w:val="0090204F"/>
    <w:rsid w:val="00902258"/>
    <w:rsid w:val="0090256D"/>
    <w:rsid w:val="00902657"/>
    <w:rsid w:val="00903000"/>
    <w:rsid w:val="0090349C"/>
    <w:rsid w:val="00903659"/>
    <w:rsid w:val="0090371F"/>
    <w:rsid w:val="00903FAC"/>
    <w:rsid w:val="0090409B"/>
    <w:rsid w:val="009041C5"/>
    <w:rsid w:val="009042C4"/>
    <w:rsid w:val="009043B2"/>
    <w:rsid w:val="009045ED"/>
    <w:rsid w:val="00904FAB"/>
    <w:rsid w:val="009050A9"/>
    <w:rsid w:val="00905157"/>
    <w:rsid w:val="00905739"/>
    <w:rsid w:val="009057D7"/>
    <w:rsid w:val="009059EB"/>
    <w:rsid w:val="00905B36"/>
    <w:rsid w:val="00906019"/>
    <w:rsid w:val="009060BF"/>
    <w:rsid w:val="0090670E"/>
    <w:rsid w:val="009069B5"/>
    <w:rsid w:val="00906A6D"/>
    <w:rsid w:val="00906B5C"/>
    <w:rsid w:val="00906E56"/>
    <w:rsid w:val="009078EA"/>
    <w:rsid w:val="00907D94"/>
    <w:rsid w:val="00910026"/>
    <w:rsid w:val="0091021F"/>
    <w:rsid w:val="0091040E"/>
    <w:rsid w:val="0091051F"/>
    <w:rsid w:val="009109CC"/>
    <w:rsid w:val="0091108C"/>
    <w:rsid w:val="009111D8"/>
    <w:rsid w:val="00911D82"/>
    <w:rsid w:val="009120AB"/>
    <w:rsid w:val="009121DE"/>
    <w:rsid w:val="00912510"/>
    <w:rsid w:val="00912C80"/>
    <w:rsid w:val="00913120"/>
    <w:rsid w:val="00913504"/>
    <w:rsid w:val="009136E2"/>
    <w:rsid w:val="0091373D"/>
    <w:rsid w:val="0091438B"/>
    <w:rsid w:val="009144A1"/>
    <w:rsid w:val="009147AC"/>
    <w:rsid w:val="009148D2"/>
    <w:rsid w:val="00914B24"/>
    <w:rsid w:val="00915443"/>
    <w:rsid w:val="00915748"/>
    <w:rsid w:val="00915882"/>
    <w:rsid w:val="00915AEA"/>
    <w:rsid w:val="009167F2"/>
    <w:rsid w:val="00916BB3"/>
    <w:rsid w:val="00916C37"/>
    <w:rsid w:val="00917302"/>
    <w:rsid w:val="00917D25"/>
    <w:rsid w:val="00920B28"/>
    <w:rsid w:val="0092100F"/>
    <w:rsid w:val="00921483"/>
    <w:rsid w:val="00921A95"/>
    <w:rsid w:val="00922177"/>
    <w:rsid w:val="00922DED"/>
    <w:rsid w:val="00922EE6"/>
    <w:rsid w:val="0092345D"/>
    <w:rsid w:val="0092377D"/>
    <w:rsid w:val="00924BD3"/>
    <w:rsid w:val="00925BFF"/>
    <w:rsid w:val="00925DFB"/>
    <w:rsid w:val="00926639"/>
    <w:rsid w:val="009267A7"/>
    <w:rsid w:val="00926923"/>
    <w:rsid w:val="009269F3"/>
    <w:rsid w:val="00926C2C"/>
    <w:rsid w:val="00926CBA"/>
    <w:rsid w:val="00926FCE"/>
    <w:rsid w:val="00926FE9"/>
    <w:rsid w:val="00927470"/>
    <w:rsid w:val="00927497"/>
    <w:rsid w:val="009276AE"/>
    <w:rsid w:val="009279FF"/>
    <w:rsid w:val="00927A88"/>
    <w:rsid w:val="00927B12"/>
    <w:rsid w:val="00927EDE"/>
    <w:rsid w:val="00927FE0"/>
    <w:rsid w:val="00930004"/>
    <w:rsid w:val="0093047A"/>
    <w:rsid w:val="009307EE"/>
    <w:rsid w:val="009310C0"/>
    <w:rsid w:val="009313A7"/>
    <w:rsid w:val="00931787"/>
    <w:rsid w:val="00931804"/>
    <w:rsid w:val="00931CBF"/>
    <w:rsid w:val="00932CA6"/>
    <w:rsid w:val="009335C8"/>
    <w:rsid w:val="00933693"/>
    <w:rsid w:val="00933764"/>
    <w:rsid w:val="00933917"/>
    <w:rsid w:val="00933D98"/>
    <w:rsid w:val="00933EEE"/>
    <w:rsid w:val="00934697"/>
    <w:rsid w:val="00934DC2"/>
    <w:rsid w:val="00934FBD"/>
    <w:rsid w:val="009352C0"/>
    <w:rsid w:val="0093555F"/>
    <w:rsid w:val="009359E3"/>
    <w:rsid w:val="00935D2C"/>
    <w:rsid w:val="00935D7E"/>
    <w:rsid w:val="00936186"/>
    <w:rsid w:val="0093671F"/>
    <w:rsid w:val="00936F93"/>
    <w:rsid w:val="009377F7"/>
    <w:rsid w:val="00937A0C"/>
    <w:rsid w:val="00937DF1"/>
    <w:rsid w:val="00937EC2"/>
    <w:rsid w:val="00937FB6"/>
    <w:rsid w:val="0094013F"/>
    <w:rsid w:val="009402D7"/>
    <w:rsid w:val="00940493"/>
    <w:rsid w:val="00940762"/>
    <w:rsid w:val="00941243"/>
    <w:rsid w:val="00941296"/>
    <w:rsid w:val="00941442"/>
    <w:rsid w:val="00941943"/>
    <w:rsid w:val="00941CBE"/>
    <w:rsid w:val="009422C8"/>
    <w:rsid w:val="00942982"/>
    <w:rsid w:val="00942BA9"/>
    <w:rsid w:val="00942F81"/>
    <w:rsid w:val="009436A1"/>
    <w:rsid w:val="00943B76"/>
    <w:rsid w:val="00943E54"/>
    <w:rsid w:val="00943E7F"/>
    <w:rsid w:val="00944287"/>
    <w:rsid w:val="009445BF"/>
    <w:rsid w:val="009445E9"/>
    <w:rsid w:val="009446BD"/>
    <w:rsid w:val="00944777"/>
    <w:rsid w:val="00944B32"/>
    <w:rsid w:val="0094506D"/>
    <w:rsid w:val="00945151"/>
    <w:rsid w:val="00945539"/>
    <w:rsid w:val="009455DA"/>
    <w:rsid w:val="00945768"/>
    <w:rsid w:val="00945D60"/>
    <w:rsid w:val="00945D94"/>
    <w:rsid w:val="00946219"/>
    <w:rsid w:val="0094656A"/>
    <w:rsid w:val="00946599"/>
    <w:rsid w:val="009470E6"/>
    <w:rsid w:val="00947326"/>
    <w:rsid w:val="009473E4"/>
    <w:rsid w:val="009474AE"/>
    <w:rsid w:val="009476D5"/>
    <w:rsid w:val="00947B89"/>
    <w:rsid w:val="00947DCE"/>
    <w:rsid w:val="00947F48"/>
    <w:rsid w:val="0095003E"/>
    <w:rsid w:val="00950073"/>
    <w:rsid w:val="009502A5"/>
    <w:rsid w:val="00950314"/>
    <w:rsid w:val="009503D0"/>
    <w:rsid w:val="0095049E"/>
    <w:rsid w:val="009507F6"/>
    <w:rsid w:val="009508E0"/>
    <w:rsid w:val="009511FA"/>
    <w:rsid w:val="0095136F"/>
    <w:rsid w:val="0095186E"/>
    <w:rsid w:val="00951B26"/>
    <w:rsid w:val="00952202"/>
    <w:rsid w:val="00952617"/>
    <w:rsid w:val="0095272B"/>
    <w:rsid w:val="00953440"/>
    <w:rsid w:val="00953867"/>
    <w:rsid w:val="00953B88"/>
    <w:rsid w:val="00953EFB"/>
    <w:rsid w:val="00954319"/>
    <w:rsid w:val="00954361"/>
    <w:rsid w:val="0095455E"/>
    <w:rsid w:val="009547D2"/>
    <w:rsid w:val="009547DB"/>
    <w:rsid w:val="009548C2"/>
    <w:rsid w:val="00954AE7"/>
    <w:rsid w:val="00954B50"/>
    <w:rsid w:val="00954BAB"/>
    <w:rsid w:val="00954E5E"/>
    <w:rsid w:val="00954FA6"/>
    <w:rsid w:val="00955164"/>
    <w:rsid w:val="00955327"/>
    <w:rsid w:val="00955DA5"/>
    <w:rsid w:val="00955DFA"/>
    <w:rsid w:val="0095612F"/>
    <w:rsid w:val="00956760"/>
    <w:rsid w:val="009569EB"/>
    <w:rsid w:val="00956BC2"/>
    <w:rsid w:val="00956E6D"/>
    <w:rsid w:val="00956FDA"/>
    <w:rsid w:val="009572C4"/>
    <w:rsid w:val="00957498"/>
    <w:rsid w:val="00957500"/>
    <w:rsid w:val="009575FD"/>
    <w:rsid w:val="00957881"/>
    <w:rsid w:val="00957D9D"/>
    <w:rsid w:val="00957E36"/>
    <w:rsid w:val="0096023E"/>
    <w:rsid w:val="009607D5"/>
    <w:rsid w:val="00960B4F"/>
    <w:rsid w:val="00960B57"/>
    <w:rsid w:val="00960EBE"/>
    <w:rsid w:val="0096115F"/>
    <w:rsid w:val="00961835"/>
    <w:rsid w:val="00961946"/>
    <w:rsid w:val="00961AAE"/>
    <w:rsid w:val="00961AB6"/>
    <w:rsid w:val="00961D25"/>
    <w:rsid w:val="00961DDE"/>
    <w:rsid w:val="00962037"/>
    <w:rsid w:val="009625E0"/>
    <w:rsid w:val="00962BDA"/>
    <w:rsid w:val="00962EFE"/>
    <w:rsid w:val="00963074"/>
    <w:rsid w:val="00963273"/>
    <w:rsid w:val="00963413"/>
    <w:rsid w:val="00963DF7"/>
    <w:rsid w:val="00963E98"/>
    <w:rsid w:val="00964334"/>
    <w:rsid w:val="00964A19"/>
    <w:rsid w:val="00964A2C"/>
    <w:rsid w:val="00964BBD"/>
    <w:rsid w:val="00964E01"/>
    <w:rsid w:val="0096538A"/>
    <w:rsid w:val="0096559F"/>
    <w:rsid w:val="009659A3"/>
    <w:rsid w:val="00965BB8"/>
    <w:rsid w:val="00965CC3"/>
    <w:rsid w:val="00966010"/>
    <w:rsid w:val="00966093"/>
    <w:rsid w:val="009667FE"/>
    <w:rsid w:val="00966ACF"/>
    <w:rsid w:val="00966C13"/>
    <w:rsid w:val="00966D9B"/>
    <w:rsid w:val="009670CE"/>
    <w:rsid w:val="0096717A"/>
    <w:rsid w:val="009674DE"/>
    <w:rsid w:val="00967951"/>
    <w:rsid w:val="00967E3A"/>
    <w:rsid w:val="00967F08"/>
    <w:rsid w:val="00967F64"/>
    <w:rsid w:val="0097034D"/>
    <w:rsid w:val="00971219"/>
    <w:rsid w:val="009713DC"/>
    <w:rsid w:val="00971689"/>
    <w:rsid w:val="0097197D"/>
    <w:rsid w:val="00971FB5"/>
    <w:rsid w:val="00971FDB"/>
    <w:rsid w:val="00971FEC"/>
    <w:rsid w:val="00972084"/>
    <w:rsid w:val="00972307"/>
    <w:rsid w:val="009728F8"/>
    <w:rsid w:val="0097291E"/>
    <w:rsid w:val="00972DCC"/>
    <w:rsid w:val="00973467"/>
    <w:rsid w:val="009736A5"/>
    <w:rsid w:val="0097388E"/>
    <w:rsid w:val="0097469A"/>
    <w:rsid w:val="009747E3"/>
    <w:rsid w:val="00974C8A"/>
    <w:rsid w:val="009752DA"/>
    <w:rsid w:val="0097549C"/>
    <w:rsid w:val="0097556E"/>
    <w:rsid w:val="00975F17"/>
    <w:rsid w:val="00976640"/>
    <w:rsid w:val="00977127"/>
    <w:rsid w:val="00977137"/>
    <w:rsid w:val="009772DC"/>
    <w:rsid w:val="00980031"/>
    <w:rsid w:val="0098048B"/>
    <w:rsid w:val="00980706"/>
    <w:rsid w:val="00980AE9"/>
    <w:rsid w:val="009813BF"/>
    <w:rsid w:val="009819B7"/>
    <w:rsid w:val="00981E09"/>
    <w:rsid w:val="009823E9"/>
    <w:rsid w:val="009824C0"/>
    <w:rsid w:val="00982E55"/>
    <w:rsid w:val="009834C6"/>
    <w:rsid w:val="00983640"/>
    <w:rsid w:val="00983849"/>
    <w:rsid w:val="00984581"/>
    <w:rsid w:val="0098459C"/>
    <w:rsid w:val="009845B7"/>
    <w:rsid w:val="00984763"/>
    <w:rsid w:val="009849A1"/>
    <w:rsid w:val="00984E34"/>
    <w:rsid w:val="00985933"/>
    <w:rsid w:val="00985B55"/>
    <w:rsid w:val="00985B66"/>
    <w:rsid w:val="00985ECC"/>
    <w:rsid w:val="0098616D"/>
    <w:rsid w:val="009862BF"/>
    <w:rsid w:val="0098670A"/>
    <w:rsid w:val="009867F3"/>
    <w:rsid w:val="00986D49"/>
    <w:rsid w:val="00987076"/>
    <w:rsid w:val="0098717E"/>
    <w:rsid w:val="00987397"/>
    <w:rsid w:val="00987630"/>
    <w:rsid w:val="00987754"/>
    <w:rsid w:val="00987EEB"/>
    <w:rsid w:val="00990537"/>
    <w:rsid w:val="00990543"/>
    <w:rsid w:val="00990CD4"/>
    <w:rsid w:val="00990DE9"/>
    <w:rsid w:val="00990FDB"/>
    <w:rsid w:val="0099145D"/>
    <w:rsid w:val="0099170E"/>
    <w:rsid w:val="00991B33"/>
    <w:rsid w:val="00992570"/>
    <w:rsid w:val="0099290E"/>
    <w:rsid w:val="00992E7A"/>
    <w:rsid w:val="0099393B"/>
    <w:rsid w:val="00993DB4"/>
    <w:rsid w:val="00994699"/>
    <w:rsid w:val="00994947"/>
    <w:rsid w:val="00994A90"/>
    <w:rsid w:val="00994C40"/>
    <w:rsid w:val="00994F42"/>
    <w:rsid w:val="00994F74"/>
    <w:rsid w:val="0099517E"/>
    <w:rsid w:val="00995220"/>
    <w:rsid w:val="009957CF"/>
    <w:rsid w:val="00995928"/>
    <w:rsid w:val="00995B56"/>
    <w:rsid w:val="00995DA7"/>
    <w:rsid w:val="00995E19"/>
    <w:rsid w:val="009965FC"/>
    <w:rsid w:val="009967AB"/>
    <w:rsid w:val="00996918"/>
    <w:rsid w:val="00996946"/>
    <w:rsid w:val="00996E62"/>
    <w:rsid w:val="0099705D"/>
    <w:rsid w:val="009972FF"/>
    <w:rsid w:val="00997409"/>
    <w:rsid w:val="009978D7"/>
    <w:rsid w:val="00997E60"/>
    <w:rsid w:val="00997F9F"/>
    <w:rsid w:val="009A01CE"/>
    <w:rsid w:val="009A0295"/>
    <w:rsid w:val="009A0430"/>
    <w:rsid w:val="009A05E4"/>
    <w:rsid w:val="009A09D5"/>
    <w:rsid w:val="009A0CCF"/>
    <w:rsid w:val="009A14B4"/>
    <w:rsid w:val="009A18DE"/>
    <w:rsid w:val="009A1CB3"/>
    <w:rsid w:val="009A1EC3"/>
    <w:rsid w:val="009A1F18"/>
    <w:rsid w:val="009A1FBA"/>
    <w:rsid w:val="009A26D5"/>
    <w:rsid w:val="009A2BF4"/>
    <w:rsid w:val="009A31FD"/>
    <w:rsid w:val="009A38C4"/>
    <w:rsid w:val="009A3DB7"/>
    <w:rsid w:val="009A403E"/>
    <w:rsid w:val="009A410B"/>
    <w:rsid w:val="009A4763"/>
    <w:rsid w:val="009A4999"/>
    <w:rsid w:val="009A53CA"/>
    <w:rsid w:val="009A5AFC"/>
    <w:rsid w:val="009A5CFD"/>
    <w:rsid w:val="009A6047"/>
    <w:rsid w:val="009A6423"/>
    <w:rsid w:val="009A6D86"/>
    <w:rsid w:val="009A6F3A"/>
    <w:rsid w:val="009A734F"/>
    <w:rsid w:val="009A77A0"/>
    <w:rsid w:val="009A7A9E"/>
    <w:rsid w:val="009A7D0D"/>
    <w:rsid w:val="009A7F31"/>
    <w:rsid w:val="009B0296"/>
    <w:rsid w:val="009B05ED"/>
    <w:rsid w:val="009B0749"/>
    <w:rsid w:val="009B0970"/>
    <w:rsid w:val="009B0F78"/>
    <w:rsid w:val="009B0F87"/>
    <w:rsid w:val="009B103E"/>
    <w:rsid w:val="009B10E6"/>
    <w:rsid w:val="009B127E"/>
    <w:rsid w:val="009B13BF"/>
    <w:rsid w:val="009B1532"/>
    <w:rsid w:val="009B17DD"/>
    <w:rsid w:val="009B1D8A"/>
    <w:rsid w:val="009B27FD"/>
    <w:rsid w:val="009B2CC7"/>
    <w:rsid w:val="009B304A"/>
    <w:rsid w:val="009B309C"/>
    <w:rsid w:val="009B3FCE"/>
    <w:rsid w:val="009B42D9"/>
    <w:rsid w:val="009B4465"/>
    <w:rsid w:val="009B4767"/>
    <w:rsid w:val="009B47C4"/>
    <w:rsid w:val="009B4896"/>
    <w:rsid w:val="009B4DAA"/>
    <w:rsid w:val="009B5F64"/>
    <w:rsid w:val="009B631C"/>
    <w:rsid w:val="009B647E"/>
    <w:rsid w:val="009B6A25"/>
    <w:rsid w:val="009B71A3"/>
    <w:rsid w:val="009B7635"/>
    <w:rsid w:val="009B77B5"/>
    <w:rsid w:val="009B7D5F"/>
    <w:rsid w:val="009B7EAF"/>
    <w:rsid w:val="009C02BE"/>
    <w:rsid w:val="009C05B2"/>
    <w:rsid w:val="009C07AD"/>
    <w:rsid w:val="009C0B62"/>
    <w:rsid w:val="009C0B70"/>
    <w:rsid w:val="009C0D69"/>
    <w:rsid w:val="009C0F1D"/>
    <w:rsid w:val="009C1040"/>
    <w:rsid w:val="009C110F"/>
    <w:rsid w:val="009C11F7"/>
    <w:rsid w:val="009C13F9"/>
    <w:rsid w:val="009C1E5C"/>
    <w:rsid w:val="009C283C"/>
    <w:rsid w:val="009C2895"/>
    <w:rsid w:val="009C28D9"/>
    <w:rsid w:val="009C28EC"/>
    <w:rsid w:val="009C2D83"/>
    <w:rsid w:val="009C2FA1"/>
    <w:rsid w:val="009C34EE"/>
    <w:rsid w:val="009C3A34"/>
    <w:rsid w:val="009C4244"/>
    <w:rsid w:val="009C474E"/>
    <w:rsid w:val="009C47A0"/>
    <w:rsid w:val="009C4971"/>
    <w:rsid w:val="009C49B6"/>
    <w:rsid w:val="009C4C6C"/>
    <w:rsid w:val="009C4D8A"/>
    <w:rsid w:val="009C55C2"/>
    <w:rsid w:val="009C5C19"/>
    <w:rsid w:val="009C5D4E"/>
    <w:rsid w:val="009C60C6"/>
    <w:rsid w:val="009C63E6"/>
    <w:rsid w:val="009C64DA"/>
    <w:rsid w:val="009C6902"/>
    <w:rsid w:val="009C7004"/>
    <w:rsid w:val="009C76A7"/>
    <w:rsid w:val="009C7999"/>
    <w:rsid w:val="009C7D2F"/>
    <w:rsid w:val="009C7DF3"/>
    <w:rsid w:val="009D00B2"/>
    <w:rsid w:val="009D00F4"/>
    <w:rsid w:val="009D05E7"/>
    <w:rsid w:val="009D0B0F"/>
    <w:rsid w:val="009D0F10"/>
    <w:rsid w:val="009D1767"/>
    <w:rsid w:val="009D1F0F"/>
    <w:rsid w:val="009D2153"/>
    <w:rsid w:val="009D28D6"/>
    <w:rsid w:val="009D34F8"/>
    <w:rsid w:val="009D3792"/>
    <w:rsid w:val="009D38E6"/>
    <w:rsid w:val="009D3CC2"/>
    <w:rsid w:val="009D407A"/>
    <w:rsid w:val="009D4480"/>
    <w:rsid w:val="009D473E"/>
    <w:rsid w:val="009D4873"/>
    <w:rsid w:val="009D49FF"/>
    <w:rsid w:val="009D4C4E"/>
    <w:rsid w:val="009D4E1D"/>
    <w:rsid w:val="009D5246"/>
    <w:rsid w:val="009D5E56"/>
    <w:rsid w:val="009D611D"/>
    <w:rsid w:val="009D61C9"/>
    <w:rsid w:val="009D6353"/>
    <w:rsid w:val="009D6435"/>
    <w:rsid w:val="009D6739"/>
    <w:rsid w:val="009D6AFC"/>
    <w:rsid w:val="009D7596"/>
    <w:rsid w:val="009D7A61"/>
    <w:rsid w:val="009D7B4B"/>
    <w:rsid w:val="009D7D26"/>
    <w:rsid w:val="009E0157"/>
    <w:rsid w:val="009E01CB"/>
    <w:rsid w:val="009E036F"/>
    <w:rsid w:val="009E05AD"/>
    <w:rsid w:val="009E06CE"/>
    <w:rsid w:val="009E0B5A"/>
    <w:rsid w:val="009E0E33"/>
    <w:rsid w:val="009E0F08"/>
    <w:rsid w:val="009E0F12"/>
    <w:rsid w:val="009E0FEE"/>
    <w:rsid w:val="009E12C5"/>
    <w:rsid w:val="009E17B7"/>
    <w:rsid w:val="009E1924"/>
    <w:rsid w:val="009E1963"/>
    <w:rsid w:val="009E24A1"/>
    <w:rsid w:val="009E277B"/>
    <w:rsid w:val="009E3385"/>
    <w:rsid w:val="009E359B"/>
    <w:rsid w:val="009E3D3B"/>
    <w:rsid w:val="009E43D9"/>
    <w:rsid w:val="009E467E"/>
    <w:rsid w:val="009E4DA8"/>
    <w:rsid w:val="009E5111"/>
    <w:rsid w:val="009E52B1"/>
    <w:rsid w:val="009E572C"/>
    <w:rsid w:val="009E5757"/>
    <w:rsid w:val="009E60C2"/>
    <w:rsid w:val="009E6203"/>
    <w:rsid w:val="009E6591"/>
    <w:rsid w:val="009E65DD"/>
    <w:rsid w:val="009E6711"/>
    <w:rsid w:val="009E6B38"/>
    <w:rsid w:val="009E72E1"/>
    <w:rsid w:val="009E7438"/>
    <w:rsid w:val="009E7B0B"/>
    <w:rsid w:val="009E7EB7"/>
    <w:rsid w:val="009F0074"/>
    <w:rsid w:val="009F0698"/>
    <w:rsid w:val="009F0C23"/>
    <w:rsid w:val="009F0DDA"/>
    <w:rsid w:val="009F1140"/>
    <w:rsid w:val="009F161B"/>
    <w:rsid w:val="009F23E9"/>
    <w:rsid w:val="009F25A9"/>
    <w:rsid w:val="009F2FE7"/>
    <w:rsid w:val="009F3005"/>
    <w:rsid w:val="009F31D4"/>
    <w:rsid w:val="009F327E"/>
    <w:rsid w:val="009F33E6"/>
    <w:rsid w:val="009F3601"/>
    <w:rsid w:val="009F3739"/>
    <w:rsid w:val="009F3796"/>
    <w:rsid w:val="009F37D1"/>
    <w:rsid w:val="009F4154"/>
    <w:rsid w:val="009F491A"/>
    <w:rsid w:val="009F4BFB"/>
    <w:rsid w:val="009F4C21"/>
    <w:rsid w:val="009F4E0B"/>
    <w:rsid w:val="009F500D"/>
    <w:rsid w:val="009F509B"/>
    <w:rsid w:val="009F5188"/>
    <w:rsid w:val="009F5297"/>
    <w:rsid w:val="009F5335"/>
    <w:rsid w:val="009F55D4"/>
    <w:rsid w:val="009F566D"/>
    <w:rsid w:val="009F59DD"/>
    <w:rsid w:val="009F5B4D"/>
    <w:rsid w:val="009F5BA1"/>
    <w:rsid w:val="009F5EFA"/>
    <w:rsid w:val="009F600A"/>
    <w:rsid w:val="009F60E4"/>
    <w:rsid w:val="009F6236"/>
    <w:rsid w:val="009F64FF"/>
    <w:rsid w:val="009F6626"/>
    <w:rsid w:val="009F6A87"/>
    <w:rsid w:val="009F6AB5"/>
    <w:rsid w:val="009F6BDE"/>
    <w:rsid w:val="009F7037"/>
    <w:rsid w:val="009F7343"/>
    <w:rsid w:val="009F75CF"/>
    <w:rsid w:val="009F77C3"/>
    <w:rsid w:val="009F7D1E"/>
    <w:rsid w:val="009F7F32"/>
    <w:rsid w:val="00A0004A"/>
    <w:rsid w:val="00A00235"/>
    <w:rsid w:val="00A00843"/>
    <w:rsid w:val="00A00CD7"/>
    <w:rsid w:val="00A00F50"/>
    <w:rsid w:val="00A00FCF"/>
    <w:rsid w:val="00A01644"/>
    <w:rsid w:val="00A017AB"/>
    <w:rsid w:val="00A01994"/>
    <w:rsid w:val="00A02198"/>
    <w:rsid w:val="00A0297F"/>
    <w:rsid w:val="00A03023"/>
    <w:rsid w:val="00A030B4"/>
    <w:rsid w:val="00A031FA"/>
    <w:rsid w:val="00A03401"/>
    <w:rsid w:val="00A03D46"/>
    <w:rsid w:val="00A0466C"/>
    <w:rsid w:val="00A04E2D"/>
    <w:rsid w:val="00A04E48"/>
    <w:rsid w:val="00A04FAF"/>
    <w:rsid w:val="00A052A0"/>
    <w:rsid w:val="00A053EE"/>
    <w:rsid w:val="00A0546E"/>
    <w:rsid w:val="00A054CB"/>
    <w:rsid w:val="00A0552F"/>
    <w:rsid w:val="00A06228"/>
    <w:rsid w:val="00A0636F"/>
    <w:rsid w:val="00A06419"/>
    <w:rsid w:val="00A069DD"/>
    <w:rsid w:val="00A06A26"/>
    <w:rsid w:val="00A06BE7"/>
    <w:rsid w:val="00A06DA9"/>
    <w:rsid w:val="00A0781D"/>
    <w:rsid w:val="00A10150"/>
    <w:rsid w:val="00A1051F"/>
    <w:rsid w:val="00A108D6"/>
    <w:rsid w:val="00A109AF"/>
    <w:rsid w:val="00A10DB3"/>
    <w:rsid w:val="00A10DD0"/>
    <w:rsid w:val="00A10EEC"/>
    <w:rsid w:val="00A10EF5"/>
    <w:rsid w:val="00A110BD"/>
    <w:rsid w:val="00A11291"/>
    <w:rsid w:val="00A1195B"/>
    <w:rsid w:val="00A120D7"/>
    <w:rsid w:val="00A123CC"/>
    <w:rsid w:val="00A12AB1"/>
    <w:rsid w:val="00A12CC7"/>
    <w:rsid w:val="00A12D3A"/>
    <w:rsid w:val="00A12E35"/>
    <w:rsid w:val="00A12EA9"/>
    <w:rsid w:val="00A12EDD"/>
    <w:rsid w:val="00A133C5"/>
    <w:rsid w:val="00A1357A"/>
    <w:rsid w:val="00A135E7"/>
    <w:rsid w:val="00A13783"/>
    <w:rsid w:val="00A139F0"/>
    <w:rsid w:val="00A13AFB"/>
    <w:rsid w:val="00A13DFE"/>
    <w:rsid w:val="00A1440D"/>
    <w:rsid w:val="00A14948"/>
    <w:rsid w:val="00A155DF"/>
    <w:rsid w:val="00A16089"/>
    <w:rsid w:val="00A160BB"/>
    <w:rsid w:val="00A16262"/>
    <w:rsid w:val="00A16266"/>
    <w:rsid w:val="00A16638"/>
    <w:rsid w:val="00A16855"/>
    <w:rsid w:val="00A16C2C"/>
    <w:rsid w:val="00A17110"/>
    <w:rsid w:val="00A17139"/>
    <w:rsid w:val="00A176B0"/>
    <w:rsid w:val="00A1783F"/>
    <w:rsid w:val="00A17C0E"/>
    <w:rsid w:val="00A17FBA"/>
    <w:rsid w:val="00A202F8"/>
    <w:rsid w:val="00A207E8"/>
    <w:rsid w:val="00A208CA"/>
    <w:rsid w:val="00A209FF"/>
    <w:rsid w:val="00A21320"/>
    <w:rsid w:val="00A216C4"/>
    <w:rsid w:val="00A21741"/>
    <w:rsid w:val="00A21C50"/>
    <w:rsid w:val="00A21ED9"/>
    <w:rsid w:val="00A21F01"/>
    <w:rsid w:val="00A220DB"/>
    <w:rsid w:val="00A2212E"/>
    <w:rsid w:val="00A22228"/>
    <w:rsid w:val="00A2229D"/>
    <w:rsid w:val="00A222E8"/>
    <w:rsid w:val="00A22367"/>
    <w:rsid w:val="00A22708"/>
    <w:rsid w:val="00A22875"/>
    <w:rsid w:val="00A231A1"/>
    <w:rsid w:val="00A231D2"/>
    <w:rsid w:val="00A231D5"/>
    <w:rsid w:val="00A23446"/>
    <w:rsid w:val="00A23697"/>
    <w:rsid w:val="00A23B5F"/>
    <w:rsid w:val="00A23BF5"/>
    <w:rsid w:val="00A23C9F"/>
    <w:rsid w:val="00A24316"/>
    <w:rsid w:val="00A245E4"/>
    <w:rsid w:val="00A245F5"/>
    <w:rsid w:val="00A246C0"/>
    <w:rsid w:val="00A2470A"/>
    <w:rsid w:val="00A24F71"/>
    <w:rsid w:val="00A250B1"/>
    <w:rsid w:val="00A256DE"/>
    <w:rsid w:val="00A26180"/>
    <w:rsid w:val="00A2654E"/>
    <w:rsid w:val="00A26786"/>
    <w:rsid w:val="00A267B0"/>
    <w:rsid w:val="00A26F9B"/>
    <w:rsid w:val="00A27E19"/>
    <w:rsid w:val="00A30466"/>
    <w:rsid w:val="00A30C6F"/>
    <w:rsid w:val="00A3111B"/>
    <w:rsid w:val="00A3148E"/>
    <w:rsid w:val="00A31543"/>
    <w:rsid w:val="00A31665"/>
    <w:rsid w:val="00A32189"/>
    <w:rsid w:val="00A322B7"/>
    <w:rsid w:val="00A325E2"/>
    <w:rsid w:val="00A326D7"/>
    <w:rsid w:val="00A32711"/>
    <w:rsid w:val="00A32F83"/>
    <w:rsid w:val="00A33B90"/>
    <w:rsid w:val="00A34072"/>
    <w:rsid w:val="00A34114"/>
    <w:rsid w:val="00A34B74"/>
    <w:rsid w:val="00A3526E"/>
    <w:rsid w:val="00A35B9F"/>
    <w:rsid w:val="00A3633C"/>
    <w:rsid w:val="00A36427"/>
    <w:rsid w:val="00A36939"/>
    <w:rsid w:val="00A36A7D"/>
    <w:rsid w:val="00A37E00"/>
    <w:rsid w:val="00A37E58"/>
    <w:rsid w:val="00A40014"/>
    <w:rsid w:val="00A400F7"/>
    <w:rsid w:val="00A40533"/>
    <w:rsid w:val="00A4053B"/>
    <w:rsid w:val="00A40752"/>
    <w:rsid w:val="00A40815"/>
    <w:rsid w:val="00A4081C"/>
    <w:rsid w:val="00A4094E"/>
    <w:rsid w:val="00A40C07"/>
    <w:rsid w:val="00A411FE"/>
    <w:rsid w:val="00A417DA"/>
    <w:rsid w:val="00A41DB8"/>
    <w:rsid w:val="00A41EED"/>
    <w:rsid w:val="00A420FC"/>
    <w:rsid w:val="00A4246F"/>
    <w:rsid w:val="00A42835"/>
    <w:rsid w:val="00A43BB7"/>
    <w:rsid w:val="00A43C54"/>
    <w:rsid w:val="00A43D89"/>
    <w:rsid w:val="00A444BC"/>
    <w:rsid w:val="00A445E9"/>
    <w:rsid w:val="00A44785"/>
    <w:rsid w:val="00A4487D"/>
    <w:rsid w:val="00A44975"/>
    <w:rsid w:val="00A44E39"/>
    <w:rsid w:val="00A4563B"/>
    <w:rsid w:val="00A45F2C"/>
    <w:rsid w:val="00A45F82"/>
    <w:rsid w:val="00A45FD4"/>
    <w:rsid w:val="00A46472"/>
    <w:rsid w:val="00A46622"/>
    <w:rsid w:val="00A46EE9"/>
    <w:rsid w:val="00A46EEC"/>
    <w:rsid w:val="00A46F6B"/>
    <w:rsid w:val="00A47021"/>
    <w:rsid w:val="00A4711D"/>
    <w:rsid w:val="00A4714A"/>
    <w:rsid w:val="00A47195"/>
    <w:rsid w:val="00A473E1"/>
    <w:rsid w:val="00A478D2"/>
    <w:rsid w:val="00A47958"/>
    <w:rsid w:val="00A479AA"/>
    <w:rsid w:val="00A47BE8"/>
    <w:rsid w:val="00A47DA4"/>
    <w:rsid w:val="00A47E25"/>
    <w:rsid w:val="00A47F44"/>
    <w:rsid w:val="00A50322"/>
    <w:rsid w:val="00A50645"/>
    <w:rsid w:val="00A507D9"/>
    <w:rsid w:val="00A51D91"/>
    <w:rsid w:val="00A51F12"/>
    <w:rsid w:val="00A51F72"/>
    <w:rsid w:val="00A520BF"/>
    <w:rsid w:val="00A52150"/>
    <w:rsid w:val="00A52739"/>
    <w:rsid w:val="00A52D04"/>
    <w:rsid w:val="00A52DC3"/>
    <w:rsid w:val="00A530D8"/>
    <w:rsid w:val="00A533D4"/>
    <w:rsid w:val="00A5360F"/>
    <w:rsid w:val="00A537BC"/>
    <w:rsid w:val="00A539BA"/>
    <w:rsid w:val="00A54150"/>
    <w:rsid w:val="00A5436E"/>
    <w:rsid w:val="00A549B5"/>
    <w:rsid w:val="00A54DF5"/>
    <w:rsid w:val="00A54E73"/>
    <w:rsid w:val="00A5542C"/>
    <w:rsid w:val="00A5558B"/>
    <w:rsid w:val="00A55B9B"/>
    <w:rsid w:val="00A55F88"/>
    <w:rsid w:val="00A56450"/>
    <w:rsid w:val="00A56553"/>
    <w:rsid w:val="00A566C6"/>
    <w:rsid w:val="00A56E74"/>
    <w:rsid w:val="00A56EE4"/>
    <w:rsid w:val="00A56FDE"/>
    <w:rsid w:val="00A57017"/>
    <w:rsid w:val="00A578FA"/>
    <w:rsid w:val="00A60054"/>
    <w:rsid w:val="00A60265"/>
    <w:rsid w:val="00A60581"/>
    <w:rsid w:val="00A6091F"/>
    <w:rsid w:val="00A60994"/>
    <w:rsid w:val="00A60D09"/>
    <w:rsid w:val="00A60D52"/>
    <w:rsid w:val="00A60D62"/>
    <w:rsid w:val="00A60E15"/>
    <w:rsid w:val="00A60E72"/>
    <w:rsid w:val="00A6127F"/>
    <w:rsid w:val="00A6184E"/>
    <w:rsid w:val="00A61E23"/>
    <w:rsid w:val="00A62036"/>
    <w:rsid w:val="00A6207D"/>
    <w:rsid w:val="00A62121"/>
    <w:rsid w:val="00A6267D"/>
    <w:rsid w:val="00A62749"/>
    <w:rsid w:val="00A62B1B"/>
    <w:rsid w:val="00A633DD"/>
    <w:rsid w:val="00A633FA"/>
    <w:rsid w:val="00A635D9"/>
    <w:rsid w:val="00A63676"/>
    <w:rsid w:val="00A63788"/>
    <w:rsid w:val="00A63BB0"/>
    <w:rsid w:val="00A63EBC"/>
    <w:rsid w:val="00A64062"/>
    <w:rsid w:val="00A641E5"/>
    <w:rsid w:val="00A645AB"/>
    <w:rsid w:val="00A64609"/>
    <w:rsid w:val="00A64DD7"/>
    <w:rsid w:val="00A65253"/>
    <w:rsid w:val="00A653BD"/>
    <w:rsid w:val="00A654E2"/>
    <w:rsid w:val="00A656CA"/>
    <w:rsid w:val="00A65785"/>
    <w:rsid w:val="00A65AA6"/>
    <w:rsid w:val="00A65B70"/>
    <w:rsid w:val="00A65E8F"/>
    <w:rsid w:val="00A660B6"/>
    <w:rsid w:val="00A660E8"/>
    <w:rsid w:val="00A6654B"/>
    <w:rsid w:val="00A6677C"/>
    <w:rsid w:val="00A66B44"/>
    <w:rsid w:val="00A66DE2"/>
    <w:rsid w:val="00A66E47"/>
    <w:rsid w:val="00A678F7"/>
    <w:rsid w:val="00A67C26"/>
    <w:rsid w:val="00A67C7B"/>
    <w:rsid w:val="00A67EF6"/>
    <w:rsid w:val="00A70120"/>
    <w:rsid w:val="00A704A3"/>
    <w:rsid w:val="00A70942"/>
    <w:rsid w:val="00A709AF"/>
    <w:rsid w:val="00A709B5"/>
    <w:rsid w:val="00A70BDF"/>
    <w:rsid w:val="00A70F41"/>
    <w:rsid w:val="00A71B48"/>
    <w:rsid w:val="00A7266D"/>
    <w:rsid w:val="00A7273D"/>
    <w:rsid w:val="00A72CCD"/>
    <w:rsid w:val="00A730B1"/>
    <w:rsid w:val="00A736DD"/>
    <w:rsid w:val="00A7379B"/>
    <w:rsid w:val="00A73835"/>
    <w:rsid w:val="00A73A30"/>
    <w:rsid w:val="00A73ED0"/>
    <w:rsid w:val="00A74150"/>
    <w:rsid w:val="00A74370"/>
    <w:rsid w:val="00A743F4"/>
    <w:rsid w:val="00A74751"/>
    <w:rsid w:val="00A74B71"/>
    <w:rsid w:val="00A74FB7"/>
    <w:rsid w:val="00A75440"/>
    <w:rsid w:val="00A75605"/>
    <w:rsid w:val="00A757D1"/>
    <w:rsid w:val="00A7583D"/>
    <w:rsid w:val="00A75BB1"/>
    <w:rsid w:val="00A75E5C"/>
    <w:rsid w:val="00A76046"/>
    <w:rsid w:val="00A761C0"/>
    <w:rsid w:val="00A762B5"/>
    <w:rsid w:val="00A7645D"/>
    <w:rsid w:val="00A76643"/>
    <w:rsid w:val="00A766FB"/>
    <w:rsid w:val="00A76CC5"/>
    <w:rsid w:val="00A76CED"/>
    <w:rsid w:val="00A76EB2"/>
    <w:rsid w:val="00A76EF9"/>
    <w:rsid w:val="00A76F8F"/>
    <w:rsid w:val="00A7724C"/>
    <w:rsid w:val="00A7747B"/>
    <w:rsid w:val="00A77782"/>
    <w:rsid w:val="00A77975"/>
    <w:rsid w:val="00A8092D"/>
    <w:rsid w:val="00A80983"/>
    <w:rsid w:val="00A80B00"/>
    <w:rsid w:val="00A80CEF"/>
    <w:rsid w:val="00A80D1A"/>
    <w:rsid w:val="00A81223"/>
    <w:rsid w:val="00A81880"/>
    <w:rsid w:val="00A81A95"/>
    <w:rsid w:val="00A82061"/>
    <w:rsid w:val="00A824F3"/>
    <w:rsid w:val="00A824FD"/>
    <w:rsid w:val="00A82C20"/>
    <w:rsid w:val="00A82FDD"/>
    <w:rsid w:val="00A831F9"/>
    <w:rsid w:val="00A8355B"/>
    <w:rsid w:val="00A83611"/>
    <w:rsid w:val="00A837EE"/>
    <w:rsid w:val="00A83876"/>
    <w:rsid w:val="00A83C24"/>
    <w:rsid w:val="00A83D1C"/>
    <w:rsid w:val="00A845EB"/>
    <w:rsid w:val="00A848F3"/>
    <w:rsid w:val="00A8516A"/>
    <w:rsid w:val="00A853D1"/>
    <w:rsid w:val="00A85787"/>
    <w:rsid w:val="00A85C41"/>
    <w:rsid w:val="00A85EEF"/>
    <w:rsid w:val="00A86033"/>
    <w:rsid w:val="00A862B3"/>
    <w:rsid w:val="00A863C4"/>
    <w:rsid w:val="00A86A49"/>
    <w:rsid w:val="00A86AD2"/>
    <w:rsid w:val="00A86B14"/>
    <w:rsid w:val="00A86D96"/>
    <w:rsid w:val="00A86E6C"/>
    <w:rsid w:val="00A86EC0"/>
    <w:rsid w:val="00A8746E"/>
    <w:rsid w:val="00A87586"/>
    <w:rsid w:val="00A87803"/>
    <w:rsid w:val="00A87AE9"/>
    <w:rsid w:val="00A87B7D"/>
    <w:rsid w:val="00A87F3F"/>
    <w:rsid w:val="00A900EB"/>
    <w:rsid w:val="00A9018C"/>
    <w:rsid w:val="00A904B6"/>
    <w:rsid w:val="00A90676"/>
    <w:rsid w:val="00A90D10"/>
    <w:rsid w:val="00A91009"/>
    <w:rsid w:val="00A92138"/>
    <w:rsid w:val="00A92440"/>
    <w:rsid w:val="00A92836"/>
    <w:rsid w:val="00A92AA2"/>
    <w:rsid w:val="00A92ACA"/>
    <w:rsid w:val="00A92BD3"/>
    <w:rsid w:val="00A92F75"/>
    <w:rsid w:val="00A937EE"/>
    <w:rsid w:val="00A94940"/>
    <w:rsid w:val="00A94C0E"/>
    <w:rsid w:val="00A94FD0"/>
    <w:rsid w:val="00A95074"/>
    <w:rsid w:val="00A9540B"/>
    <w:rsid w:val="00A955A6"/>
    <w:rsid w:val="00A9570A"/>
    <w:rsid w:val="00A9571D"/>
    <w:rsid w:val="00A95A4A"/>
    <w:rsid w:val="00A96128"/>
    <w:rsid w:val="00A962DE"/>
    <w:rsid w:val="00A9643C"/>
    <w:rsid w:val="00A9785C"/>
    <w:rsid w:val="00A9797D"/>
    <w:rsid w:val="00A97DD6"/>
    <w:rsid w:val="00A97E37"/>
    <w:rsid w:val="00AA02A7"/>
    <w:rsid w:val="00AA0781"/>
    <w:rsid w:val="00AA09CF"/>
    <w:rsid w:val="00AA0D7D"/>
    <w:rsid w:val="00AA0E6B"/>
    <w:rsid w:val="00AA1185"/>
    <w:rsid w:val="00AA132B"/>
    <w:rsid w:val="00AA1546"/>
    <w:rsid w:val="00AA178D"/>
    <w:rsid w:val="00AA1A2B"/>
    <w:rsid w:val="00AA1C0A"/>
    <w:rsid w:val="00AA1CB1"/>
    <w:rsid w:val="00AA27B9"/>
    <w:rsid w:val="00AA2856"/>
    <w:rsid w:val="00AA2D1B"/>
    <w:rsid w:val="00AA307B"/>
    <w:rsid w:val="00AA31A5"/>
    <w:rsid w:val="00AA3312"/>
    <w:rsid w:val="00AA36D4"/>
    <w:rsid w:val="00AA3A74"/>
    <w:rsid w:val="00AA3B66"/>
    <w:rsid w:val="00AA430E"/>
    <w:rsid w:val="00AA45F2"/>
    <w:rsid w:val="00AA4687"/>
    <w:rsid w:val="00AA4742"/>
    <w:rsid w:val="00AA49D1"/>
    <w:rsid w:val="00AA4F5A"/>
    <w:rsid w:val="00AA5571"/>
    <w:rsid w:val="00AA5C63"/>
    <w:rsid w:val="00AA6214"/>
    <w:rsid w:val="00AA6320"/>
    <w:rsid w:val="00AA6888"/>
    <w:rsid w:val="00AA6C95"/>
    <w:rsid w:val="00AA6CFA"/>
    <w:rsid w:val="00AA7147"/>
    <w:rsid w:val="00AA722F"/>
    <w:rsid w:val="00AA7427"/>
    <w:rsid w:val="00AA7885"/>
    <w:rsid w:val="00AA7F5F"/>
    <w:rsid w:val="00AB0298"/>
    <w:rsid w:val="00AB02D7"/>
    <w:rsid w:val="00AB093C"/>
    <w:rsid w:val="00AB09DF"/>
    <w:rsid w:val="00AB0A02"/>
    <w:rsid w:val="00AB164B"/>
    <w:rsid w:val="00AB21AB"/>
    <w:rsid w:val="00AB22FB"/>
    <w:rsid w:val="00AB24E7"/>
    <w:rsid w:val="00AB2651"/>
    <w:rsid w:val="00AB2725"/>
    <w:rsid w:val="00AB275B"/>
    <w:rsid w:val="00AB2780"/>
    <w:rsid w:val="00AB2E26"/>
    <w:rsid w:val="00AB2EEA"/>
    <w:rsid w:val="00AB3654"/>
    <w:rsid w:val="00AB3694"/>
    <w:rsid w:val="00AB3CF3"/>
    <w:rsid w:val="00AB3D46"/>
    <w:rsid w:val="00AB3ED2"/>
    <w:rsid w:val="00AB3F7D"/>
    <w:rsid w:val="00AB4565"/>
    <w:rsid w:val="00AB4A11"/>
    <w:rsid w:val="00AB54F6"/>
    <w:rsid w:val="00AB5816"/>
    <w:rsid w:val="00AB592B"/>
    <w:rsid w:val="00AB59AF"/>
    <w:rsid w:val="00AB6050"/>
    <w:rsid w:val="00AB618F"/>
    <w:rsid w:val="00AB64ED"/>
    <w:rsid w:val="00AB682C"/>
    <w:rsid w:val="00AB6998"/>
    <w:rsid w:val="00AB71AD"/>
    <w:rsid w:val="00AB75B7"/>
    <w:rsid w:val="00AB77A4"/>
    <w:rsid w:val="00AB7914"/>
    <w:rsid w:val="00AB7BD2"/>
    <w:rsid w:val="00AB7D8F"/>
    <w:rsid w:val="00AB7F68"/>
    <w:rsid w:val="00AC02F9"/>
    <w:rsid w:val="00AC0556"/>
    <w:rsid w:val="00AC09EA"/>
    <w:rsid w:val="00AC0AF4"/>
    <w:rsid w:val="00AC0BA4"/>
    <w:rsid w:val="00AC0E90"/>
    <w:rsid w:val="00AC0F15"/>
    <w:rsid w:val="00AC11C2"/>
    <w:rsid w:val="00AC13E5"/>
    <w:rsid w:val="00AC1558"/>
    <w:rsid w:val="00AC17FC"/>
    <w:rsid w:val="00AC2353"/>
    <w:rsid w:val="00AC2883"/>
    <w:rsid w:val="00AC2A3C"/>
    <w:rsid w:val="00AC2ECA"/>
    <w:rsid w:val="00AC31A2"/>
    <w:rsid w:val="00AC35AB"/>
    <w:rsid w:val="00AC387D"/>
    <w:rsid w:val="00AC3D57"/>
    <w:rsid w:val="00AC3E74"/>
    <w:rsid w:val="00AC3F31"/>
    <w:rsid w:val="00AC47E5"/>
    <w:rsid w:val="00AC47F0"/>
    <w:rsid w:val="00AC48D8"/>
    <w:rsid w:val="00AC4D20"/>
    <w:rsid w:val="00AC5186"/>
    <w:rsid w:val="00AC51E0"/>
    <w:rsid w:val="00AC5200"/>
    <w:rsid w:val="00AC5227"/>
    <w:rsid w:val="00AC52AC"/>
    <w:rsid w:val="00AC5A1C"/>
    <w:rsid w:val="00AC5AD0"/>
    <w:rsid w:val="00AC5F51"/>
    <w:rsid w:val="00AC649F"/>
    <w:rsid w:val="00AC67E0"/>
    <w:rsid w:val="00AC6B0F"/>
    <w:rsid w:val="00AC6E82"/>
    <w:rsid w:val="00AC6F75"/>
    <w:rsid w:val="00AC6FFA"/>
    <w:rsid w:val="00AC7179"/>
    <w:rsid w:val="00AC7B45"/>
    <w:rsid w:val="00AD0097"/>
    <w:rsid w:val="00AD013E"/>
    <w:rsid w:val="00AD0266"/>
    <w:rsid w:val="00AD02C2"/>
    <w:rsid w:val="00AD0A96"/>
    <w:rsid w:val="00AD0C03"/>
    <w:rsid w:val="00AD0E77"/>
    <w:rsid w:val="00AD0EDE"/>
    <w:rsid w:val="00AD1016"/>
    <w:rsid w:val="00AD1201"/>
    <w:rsid w:val="00AD1597"/>
    <w:rsid w:val="00AD19C0"/>
    <w:rsid w:val="00AD1A1C"/>
    <w:rsid w:val="00AD1B40"/>
    <w:rsid w:val="00AD2928"/>
    <w:rsid w:val="00AD2D0E"/>
    <w:rsid w:val="00AD2DC6"/>
    <w:rsid w:val="00AD2E7D"/>
    <w:rsid w:val="00AD33BA"/>
    <w:rsid w:val="00AD387E"/>
    <w:rsid w:val="00AD4C28"/>
    <w:rsid w:val="00AD4F5E"/>
    <w:rsid w:val="00AD4F95"/>
    <w:rsid w:val="00AD512D"/>
    <w:rsid w:val="00AD5269"/>
    <w:rsid w:val="00AD5825"/>
    <w:rsid w:val="00AD6056"/>
    <w:rsid w:val="00AD635A"/>
    <w:rsid w:val="00AD63ED"/>
    <w:rsid w:val="00AD6509"/>
    <w:rsid w:val="00AD6571"/>
    <w:rsid w:val="00AD6765"/>
    <w:rsid w:val="00AD70F9"/>
    <w:rsid w:val="00AD7219"/>
    <w:rsid w:val="00AD727C"/>
    <w:rsid w:val="00AD7664"/>
    <w:rsid w:val="00AE0277"/>
    <w:rsid w:val="00AE0755"/>
    <w:rsid w:val="00AE07E1"/>
    <w:rsid w:val="00AE096E"/>
    <w:rsid w:val="00AE0C5C"/>
    <w:rsid w:val="00AE107D"/>
    <w:rsid w:val="00AE1AFA"/>
    <w:rsid w:val="00AE1EF0"/>
    <w:rsid w:val="00AE1F2E"/>
    <w:rsid w:val="00AE224E"/>
    <w:rsid w:val="00AE243B"/>
    <w:rsid w:val="00AE256F"/>
    <w:rsid w:val="00AE2865"/>
    <w:rsid w:val="00AE2D07"/>
    <w:rsid w:val="00AE350F"/>
    <w:rsid w:val="00AE3D99"/>
    <w:rsid w:val="00AE458A"/>
    <w:rsid w:val="00AE4C48"/>
    <w:rsid w:val="00AE4D44"/>
    <w:rsid w:val="00AE5009"/>
    <w:rsid w:val="00AE54A6"/>
    <w:rsid w:val="00AE55AC"/>
    <w:rsid w:val="00AE65D2"/>
    <w:rsid w:val="00AE668E"/>
    <w:rsid w:val="00AE6BEE"/>
    <w:rsid w:val="00AE798C"/>
    <w:rsid w:val="00AE7B1C"/>
    <w:rsid w:val="00AF032F"/>
    <w:rsid w:val="00AF06B3"/>
    <w:rsid w:val="00AF0BF8"/>
    <w:rsid w:val="00AF0D84"/>
    <w:rsid w:val="00AF0E35"/>
    <w:rsid w:val="00AF1156"/>
    <w:rsid w:val="00AF1570"/>
    <w:rsid w:val="00AF1827"/>
    <w:rsid w:val="00AF1E42"/>
    <w:rsid w:val="00AF270F"/>
    <w:rsid w:val="00AF2A1A"/>
    <w:rsid w:val="00AF320D"/>
    <w:rsid w:val="00AF376A"/>
    <w:rsid w:val="00AF395F"/>
    <w:rsid w:val="00AF3A0E"/>
    <w:rsid w:val="00AF3B32"/>
    <w:rsid w:val="00AF3C45"/>
    <w:rsid w:val="00AF3C80"/>
    <w:rsid w:val="00AF3CBE"/>
    <w:rsid w:val="00AF3FC5"/>
    <w:rsid w:val="00AF4176"/>
    <w:rsid w:val="00AF41FC"/>
    <w:rsid w:val="00AF44D8"/>
    <w:rsid w:val="00AF5680"/>
    <w:rsid w:val="00AF5B4C"/>
    <w:rsid w:val="00AF61FD"/>
    <w:rsid w:val="00AF64F6"/>
    <w:rsid w:val="00AF6608"/>
    <w:rsid w:val="00AF6CE0"/>
    <w:rsid w:val="00AF7247"/>
    <w:rsid w:val="00AF7B0D"/>
    <w:rsid w:val="00AF7D47"/>
    <w:rsid w:val="00AF7D66"/>
    <w:rsid w:val="00AF7DE3"/>
    <w:rsid w:val="00AF7F28"/>
    <w:rsid w:val="00B000A3"/>
    <w:rsid w:val="00B00245"/>
    <w:rsid w:val="00B004F5"/>
    <w:rsid w:val="00B0088C"/>
    <w:rsid w:val="00B00B79"/>
    <w:rsid w:val="00B00D8A"/>
    <w:rsid w:val="00B00DEF"/>
    <w:rsid w:val="00B00E68"/>
    <w:rsid w:val="00B01BD0"/>
    <w:rsid w:val="00B025CC"/>
    <w:rsid w:val="00B02706"/>
    <w:rsid w:val="00B0284C"/>
    <w:rsid w:val="00B02C54"/>
    <w:rsid w:val="00B02E94"/>
    <w:rsid w:val="00B02FD9"/>
    <w:rsid w:val="00B03402"/>
    <w:rsid w:val="00B0367A"/>
    <w:rsid w:val="00B03CCB"/>
    <w:rsid w:val="00B03EE6"/>
    <w:rsid w:val="00B03F87"/>
    <w:rsid w:val="00B044EC"/>
    <w:rsid w:val="00B04A3C"/>
    <w:rsid w:val="00B0514B"/>
    <w:rsid w:val="00B05291"/>
    <w:rsid w:val="00B0542A"/>
    <w:rsid w:val="00B056BA"/>
    <w:rsid w:val="00B05764"/>
    <w:rsid w:val="00B05815"/>
    <w:rsid w:val="00B05A9A"/>
    <w:rsid w:val="00B06147"/>
    <w:rsid w:val="00B06453"/>
    <w:rsid w:val="00B06B35"/>
    <w:rsid w:val="00B06B60"/>
    <w:rsid w:val="00B06CA9"/>
    <w:rsid w:val="00B07063"/>
    <w:rsid w:val="00B070EE"/>
    <w:rsid w:val="00B075EC"/>
    <w:rsid w:val="00B07608"/>
    <w:rsid w:val="00B076E2"/>
    <w:rsid w:val="00B07BEB"/>
    <w:rsid w:val="00B101D5"/>
    <w:rsid w:val="00B10516"/>
    <w:rsid w:val="00B1073C"/>
    <w:rsid w:val="00B10AF0"/>
    <w:rsid w:val="00B10EC0"/>
    <w:rsid w:val="00B110BB"/>
    <w:rsid w:val="00B11615"/>
    <w:rsid w:val="00B11838"/>
    <w:rsid w:val="00B11A29"/>
    <w:rsid w:val="00B11C2D"/>
    <w:rsid w:val="00B11D65"/>
    <w:rsid w:val="00B127A6"/>
    <w:rsid w:val="00B128F6"/>
    <w:rsid w:val="00B12954"/>
    <w:rsid w:val="00B12B8F"/>
    <w:rsid w:val="00B12CAC"/>
    <w:rsid w:val="00B12E7D"/>
    <w:rsid w:val="00B13359"/>
    <w:rsid w:val="00B13698"/>
    <w:rsid w:val="00B137B2"/>
    <w:rsid w:val="00B137FC"/>
    <w:rsid w:val="00B13C9C"/>
    <w:rsid w:val="00B14042"/>
    <w:rsid w:val="00B14326"/>
    <w:rsid w:val="00B143E2"/>
    <w:rsid w:val="00B1466B"/>
    <w:rsid w:val="00B147F9"/>
    <w:rsid w:val="00B148CA"/>
    <w:rsid w:val="00B14D29"/>
    <w:rsid w:val="00B14DB6"/>
    <w:rsid w:val="00B152B1"/>
    <w:rsid w:val="00B15579"/>
    <w:rsid w:val="00B15597"/>
    <w:rsid w:val="00B15F6B"/>
    <w:rsid w:val="00B15FC3"/>
    <w:rsid w:val="00B161E0"/>
    <w:rsid w:val="00B16477"/>
    <w:rsid w:val="00B1671A"/>
    <w:rsid w:val="00B16D5B"/>
    <w:rsid w:val="00B17021"/>
    <w:rsid w:val="00B176FD"/>
    <w:rsid w:val="00B17B8E"/>
    <w:rsid w:val="00B17D73"/>
    <w:rsid w:val="00B20577"/>
    <w:rsid w:val="00B205D0"/>
    <w:rsid w:val="00B20D6F"/>
    <w:rsid w:val="00B2102B"/>
    <w:rsid w:val="00B212D2"/>
    <w:rsid w:val="00B21420"/>
    <w:rsid w:val="00B21907"/>
    <w:rsid w:val="00B21976"/>
    <w:rsid w:val="00B2247E"/>
    <w:rsid w:val="00B2299C"/>
    <w:rsid w:val="00B2348B"/>
    <w:rsid w:val="00B236E4"/>
    <w:rsid w:val="00B23A84"/>
    <w:rsid w:val="00B23E63"/>
    <w:rsid w:val="00B23F42"/>
    <w:rsid w:val="00B24066"/>
    <w:rsid w:val="00B2418B"/>
    <w:rsid w:val="00B242E2"/>
    <w:rsid w:val="00B2443C"/>
    <w:rsid w:val="00B24A42"/>
    <w:rsid w:val="00B24B46"/>
    <w:rsid w:val="00B24BFA"/>
    <w:rsid w:val="00B25681"/>
    <w:rsid w:val="00B2589C"/>
    <w:rsid w:val="00B25973"/>
    <w:rsid w:val="00B260DB"/>
    <w:rsid w:val="00B26209"/>
    <w:rsid w:val="00B2628E"/>
    <w:rsid w:val="00B263FB"/>
    <w:rsid w:val="00B27749"/>
    <w:rsid w:val="00B27A3C"/>
    <w:rsid w:val="00B27B51"/>
    <w:rsid w:val="00B304EF"/>
    <w:rsid w:val="00B30984"/>
    <w:rsid w:val="00B30CA2"/>
    <w:rsid w:val="00B30E1A"/>
    <w:rsid w:val="00B310A7"/>
    <w:rsid w:val="00B311BC"/>
    <w:rsid w:val="00B31679"/>
    <w:rsid w:val="00B3168E"/>
    <w:rsid w:val="00B31DFF"/>
    <w:rsid w:val="00B323F9"/>
    <w:rsid w:val="00B327B8"/>
    <w:rsid w:val="00B32812"/>
    <w:rsid w:val="00B33068"/>
    <w:rsid w:val="00B3319F"/>
    <w:rsid w:val="00B33315"/>
    <w:rsid w:val="00B342CC"/>
    <w:rsid w:val="00B34E74"/>
    <w:rsid w:val="00B35342"/>
    <w:rsid w:val="00B35527"/>
    <w:rsid w:val="00B35697"/>
    <w:rsid w:val="00B3583B"/>
    <w:rsid w:val="00B35A09"/>
    <w:rsid w:val="00B3657D"/>
    <w:rsid w:val="00B36613"/>
    <w:rsid w:val="00B3699B"/>
    <w:rsid w:val="00B36CB8"/>
    <w:rsid w:val="00B3704D"/>
    <w:rsid w:val="00B378CB"/>
    <w:rsid w:val="00B37B6E"/>
    <w:rsid w:val="00B37B75"/>
    <w:rsid w:val="00B40355"/>
    <w:rsid w:val="00B403E0"/>
    <w:rsid w:val="00B4040F"/>
    <w:rsid w:val="00B40C26"/>
    <w:rsid w:val="00B40E01"/>
    <w:rsid w:val="00B40E9C"/>
    <w:rsid w:val="00B40EAD"/>
    <w:rsid w:val="00B41820"/>
    <w:rsid w:val="00B4191A"/>
    <w:rsid w:val="00B41931"/>
    <w:rsid w:val="00B41FBA"/>
    <w:rsid w:val="00B423E1"/>
    <w:rsid w:val="00B42634"/>
    <w:rsid w:val="00B42797"/>
    <w:rsid w:val="00B42874"/>
    <w:rsid w:val="00B428D5"/>
    <w:rsid w:val="00B4356B"/>
    <w:rsid w:val="00B436AB"/>
    <w:rsid w:val="00B436BE"/>
    <w:rsid w:val="00B43945"/>
    <w:rsid w:val="00B43DE1"/>
    <w:rsid w:val="00B447D7"/>
    <w:rsid w:val="00B44806"/>
    <w:rsid w:val="00B448E9"/>
    <w:rsid w:val="00B44B1F"/>
    <w:rsid w:val="00B44D05"/>
    <w:rsid w:val="00B44E17"/>
    <w:rsid w:val="00B44FEA"/>
    <w:rsid w:val="00B46298"/>
    <w:rsid w:val="00B4657C"/>
    <w:rsid w:val="00B46AD3"/>
    <w:rsid w:val="00B46D6B"/>
    <w:rsid w:val="00B46DFE"/>
    <w:rsid w:val="00B46E08"/>
    <w:rsid w:val="00B473BD"/>
    <w:rsid w:val="00B47480"/>
    <w:rsid w:val="00B479B7"/>
    <w:rsid w:val="00B479C9"/>
    <w:rsid w:val="00B47DCE"/>
    <w:rsid w:val="00B47E04"/>
    <w:rsid w:val="00B50344"/>
    <w:rsid w:val="00B515AA"/>
    <w:rsid w:val="00B518ED"/>
    <w:rsid w:val="00B52247"/>
    <w:rsid w:val="00B522F3"/>
    <w:rsid w:val="00B525AE"/>
    <w:rsid w:val="00B52EFE"/>
    <w:rsid w:val="00B5340D"/>
    <w:rsid w:val="00B53DAE"/>
    <w:rsid w:val="00B53E40"/>
    <w:rsid w:val="00B5427F"/>
    <w:rsid w:val="00B54CAC"/>
    <w:rsid w:val="00B557F3"/>
    <w:rsid w:val="00B559C0"/>
    <w:rsid w:val="00B55A3D"/>
    <w:rsid w:val="00B55CD2"/>
    <w:rsid w:val="00B560BF"/>
    <w:rsid w:val="00B563DB"/>
    <w:rsid w:val="00B56530"/>
    <w:rsid w:val="00B573BE"/>
    <w:rsid w:val="00B574B4"/>
    <w:rsid w:val="00B57980"/>
    <w:rsid w:val="00B57A66"/>
    <w:rsid w:val="00B57B58"/>
    <w:rsid w:val="00B57DB1"/>
    <w:rsid w:val="00B57EA5"/>
    <w:rsid w:val="00B57FA4"/>
    <w:rsid w:val="00B60C57"/>
    <w:rsid w:val="00B60DED"/>
    <w:rsid w:val="00B61390"/>
    <w:rsid w:val="00B61791"/>
    <w:rsid w:val="00B61819"/>
    <w:rsid w:val="00B61958"/>
    <w:rsid w:val="00B61C42"/>
    <w:rsid w:val="00B62206"/>
    <w:rsid w:val="00B62429"/>
    <w:rsid w:val="00B62584"/>
    <w:rsid w:val="00B62FC8"/>
    <w:rsid w:val="00B631D2"/>
    <w:rsid w:val="00B63485"/>
    <w:rsid w:val="00B63B96"/>
    <w:rsid w:val="00B63C2A"/>
    <w:rsid w:val="00B63D2F"/>
    <w:rsid w:val="00B640A0"/>
    <w:rsid w:val="00B640C0"/>
    <w:rsid w:val="00B64194"/>
    <w:rsid w:val="00B643CE"/>
    <w:rsid w:val="00B643F0"/>
    <w:rsid w:val="00B644F8"/>
    <w:rsid w:val="00B64685"/>
    <w:rsid w:val="00B648DA"/>
    <w:rsid w:val="00B65276"/>
    <w:rsid w:val="00B652DD"/>
    <w:rsid w:val="00B65750"/>
    <w:rsid w:val="00B65961"/>
    <w:rsid w:val="00B65A31"/>
    <w:rsid w:val="00B65C48"/>
    <w:rsid w:val="00B65DCE"/>
    <w:rsid w:val="00B65EF3"/>
    <w:rsid w:val="00B664B8"/>
    <w:rsid w:val="00B6653B"/>
    <w:rsid w:val="00B66985"/>
    <w:rsid w:val="00B6709F"/>
    <w:rsid w:val="00B67C4D"/>
    <w:rsid w:val="00B67E74"/>
    <w:rsid w:val="00B707B9"/>
    <w:rsid w:val="00B7099A"/>
    <w:rsid w:val="00B70D48"/>
    <w:rsid w:val="00B711D8"/>
    <w:rsid w:val="00B71D71"/>
    <w:rsid w:val="00B72591"/>
    <w:rsid w:val="00B72861"/>
    <w:rsid w:val="00B72AD3"/>
    <w:rsid w:val="00B72D9D"/>
    <w:rsid w:val="00B72E60"/>
    <w:rsid w:val="00B73C80"/>
    <w:rsid w:val="00B73D8D"/>
    <w:rsid w:val="00B741FA"/>
    <w:rsid w:val="00B7459C"/>
    <w:rsid w:val="00B74C7D"/>
    <w:rsid w:val="00B75003"/>
    <w:rsid w:val="00B75399"/>
    <w:rsid w:val="00B7582F"/>
    <w:rsid w:val="00B75C12"/>
    <w:rsid w:val="00B75E64"/>
    <w:rsid w:val="00B762E6"/>
    <w:rsid w:val="00B76402"/>
    <w:rsid w:val="00B76930"/>
    <w:rsid w:val="00B76B06"/>
    <w:rsid w:val="00B76D73"/>
    <w:rsid w:val="00B7715B"/>
    <w:rsid w:val="00B77205"/>
    <w:rsid w:val="00B77443"/>
    <w:rsid w:val="00B774EC"/>
    <w:rsid w:val="00B77615"/>
    <w:rsid w:val="00B77679"/>
    <w:rsid w:val="00B77CC8"/>
    <w:rsid w:val="00B77D7C"/>
    <w:rsid w:val="00B77E7A"/>
    <w:rsid w:val="00B8012A"/>
    <w:rsid w:val="00B8015B"/>
    <w:rsid w:val="00B80225"/>
    <w:rsid w:val="00B802F8"/>
    <w:rsid w:val="00B809FE"/>
    <w:rsid w:val="00B81DD9"/>
    <w:rsid w:val="00B81F7E"/>
    <w:rsid w:val="00B82046"/>
    <w:rsid w:val="00B820EB"/>
    <w:rsid w:val="00B82BAA"/>
    <w:rsid w:val="00B82D4F"/>
    <w:rsid w:val="00B82DBA"/>
    <w:rsid w:val="00B8411C"/>
    <w:rsid w:val="00B84262"/>
    <w:rsid w:val="00B846C7"/>
    <w:rsid w:val="00B849FA"/>
    <w:rsid w:val="00B84C00"/>
    <w:rsid w:val="00B84DE2"/>
    <w:rsid w:val="00B84EC3"/>
    <w:rsid w:val="00B8528A"/>
    <w:rsid w:val="00B85444"/>
    <w:rsid w:val="00B855F6"/>
    <w:rsid w:val="00B85833"/>
    <w:rsid w:val="00B8647C"/>
    <w:rsid w:val="00B86A2E"/>
    <w:rsid w:val="00B86AA1"/>
    <w:rsid w:val="00B86BB1"/>
    <w:rsid w:val="00B86BDB"/>
    <w:rsid w:val="00B86BED"/>
    <w:rsid w:val="00B870DA"/>
    <w:rsid w:val="00B87103"/>
    <w:rsid w:val="00B877B7"/>
    <w:rsid w:val="00B87919"/>
    <w:rsid w:val="00B879C9"/>
    <w:rsid w:val="00B87FA3"/>
    <w:rsid w:val="00B9003F"/>
    <w:rsid w:val="00B9011C"/>
    <w:rsid w:val="00B902AC"/>
    <w:rsid w:val="00B90A2E"/>
    <w:rsid w:val="00B90A65"/>
    <w:rsid w:val="00B90B3A"/>
    <w:rsid w:val="00B90E4F"/>
    <w:rsid w:val="00B90FDB"/>
    <w:rsid w:val="00B91229"/>
    <w:rsid w:val="00B9123B"/>
    <w:rsid w:val="00B91473"/>
    <w:rsid w:val="00B91C4F"/>
    <w:rsid w:val="00B920A1"/>
    <w:rsid w:val="00B92183"/>
    <w:rsid w:val="00B922C3"/>
    <w:rsid w:val="00B92509"/>
    <w:rsid w:val="00B9263C"/>
    <w:rsid w:val="00B92758"/>
    <w:rsid w:val="00B92C8A"/>
    <w:rsid w:val="00B92D46"/>
    <w:rsid w:val="00B92E54"/>
    <w:rsid w:val="00B92E66"/>
    <w:rsid w:val="00B9302A"/>
    <w:rsid w:val="00B9302D"/>
    <w:rsid w:val="00B9322F"/>
    <w:rsid w:val="00B933B8"/>
    <w:rsid w:val="00B93753"/>
    <w:rsid w:val="00B93848"/>
    <w:rsid w:val="00B93B6C"/>
    <w:rsid w:val="00B93F3A"/>
    <w:rsid w:val="00B93F4C"/>
    <w:rsid w:val="00B941E6"/>
    <w:rsid w:val="00B945D4"/>
    <w:rsid w:val="00B94967"/>
    <w:rsid w:val="00B949E2"/>
    <w:rsid w:val="00B94AF9"/>
    <w:rsid w:val="00B954D8"/>
    <w:rsid w:val="00B95B85"/>
    <w:rsid w:val="00B95F7A"/>
    <w:rsid w:val="00B963A5"/>
    <w:rsid w:val="00B968A0"/>
    <w:rsid w:val="00B971D9"/>
    <w:rsid w:val="00B973FD"/>
    <w:rsid w:val="00B97751"/>
    <w:rsid w:val="00B9789F"/>
    <w:rsid w:val="00B97B2F"/>
    <w:rsid w:val="00BA03D7"/>
    <w:rsid w:val="00BA0562"/>
    <w:rsid w:val="00BA0F8B"/>
    <w:rsid w:val="00BA102B"/>
    <w:rsid w:val="00BA1C21"/>
    <w:rsid w:val="00BA1C89"/>
    <w:rsid w:val="00BA3069"/>
    <w:rsid w:val="00BA32CA"/>
    <w:rsid w:val="00BA332D"/>
    <w:rsid w:val="00BA34CE"/>
    <w:rsid w:val="00BA361C"/>
    <w:rsid w:val="00BA364E"/>
    <w:rsid w:val="00BA3DEE"/>
    <w:rsid w:val="00BA429C"/>
    <w:rsid w:val="00BA44E4"/>
    <w:rsid w:val="00BA4512"/>
    <w:rsid w:val="00BA45D4"/>
    <w:rsid w:val="00BA460E"/>
    <w:rsid w:val="00BA4774"/>
    <w:rsid w:val="00BA4871"/>
    <w:rsid w:val="00BA4A6F"/>
    <w:rsid w:val="00BA5082"/>
    <w:rsid w:val="00BA54C4"/>
    <w:rsid w:val="00BA5596"/>
    <w:rsid w:val="00BA55B2"/>
    <w:rsid w:val="00BA5D44"/>
    <w:rsid w:val="00BA5D4D"/>
    <w:rsid w:val="00BA5E6D"/>
    <w:rsid w:val="00BA627B"/>
    <w:rsid w:val="00BA62D1"/>
    <w:rsid w:val="00BA6507"/>
    <w:rsid w:val="00BA6664"/>
    <w:rsid w:val="00BA6E18"/>
    <w:rsid w:val="00BA6F6A"/>
    <w:rsid w:val="00BA743A"/>
    <w:rsid w:val="00BA74DF"/>
    <w:rsid w:val="00BA775B"/>
    <w:rsid w:val="00BA77C3"/>
    <w:rsid w:val="00BA7CDA"/>
    <w:rsid w:val="00BA7DCE"/>
    <w:rsid w:val="00BB0825"/>
    <w:rsid w:val="00BB0879"/>
    <w:rsid w:val="00BB0904"/>
    <w:rsid w:val="00BB0933"/>
    <w:rsid w:val="00BB09D8"/>
    <w:rsid w:val="00BB0EA4"/>
    <w:rsid w:val="00BB0F4E"/>
    <w:rsid w:val="00BB12BA"/>
    <w:rsid w:val="00BB14E3"/>
    <w:rsid w:val="00BB1A0A"/>
    <w:rsid w:val="00BB1EB8"/>
    <w:rsid w:val="00BB204E"/>
    <w:rsid w:val="00BB2422"/>
    <w:rsid w:val="00BB25FC"/>
    <w:rsid w:val="00BB26F2"/>
    <w:rsid w:val="00BB2A11"/>
    <w:rsid w:val="00BB2B25"/>
    <w:rsid w:val="00BB2BAC"/>
    <w:rsid w:val="00BB2CF3"/>
    <w:rsid w:val="00BB3155"/>
    <w:rsid w:val="00BB3A27"/>
    <w:rsid w:val="00BB3AEE"/>
    <w:rsid w:val="00BB3CA4"/>
    <w:rsid w:val="00BB40F3"/>
    <w:rsid w:val="00BB4481"/>
    <w:rsid w:val="00BB4740"/>
    <w:rsid w:val="00BB4B50"/>
    <w:rsid w:val="00BB5228"/>
    <w:rsid w:val="00BB5C06"/>
    <w:rsid w:val="00BB5CA3"/>
    <w:rsid w:val="00BB5E1B"/>
    <w:rsid w:val="00BB62A8"/>
    <w:rsid w:val="00BB637B"/>
    <w:rsid w:val="00BB686F"/>
    <w:rsid w:val="00BB69D6"/>
    <w:rsid w:val="00BB6A00"/>
    <w:rsid w:val="00BB6AC7"/>
    <w:rsid w:val="00BB7B27"/>
    <w:rsid w:val="00BB7E7F"/>
    <w:rsid w:val="00BC01F6"/>
    <w:rsid w:val="00BC0338"/>
    <w:rsid w:val="00BC0681"/>
    <w:rsid w:val="00BC09BB"/>
    <w:rsid w:val="00BC127B"/>
    <w:rsid w:val="00BC1706"/>
    <w:rsid w:val="00BC1BD3"/>
    <w:rsid w:val="00BC1C56"/>
    <w:rsid w:val="00BC1E7D"/>
    <w:rsid w:val="00BC1F4B"/>
    <w:rsid w:val="00BC2066"/>
    <w:rsid w:val="00BC2169"/>
    <w:rsid w:val="00BC24D0"/>
    <w:rsid w:val="00BC2B60"/>
    <w:rsid w:val="00BC2E3C"/>
    <w:rsid w:val="00BC30D9"/>
    <w:rsid w:val="00BC36B1"/>
    <w:rsid w:val="00BC36D0"/>
    <w:rsid w:val="00BC3CC4"/>
    <w:rsid w:val="00BC3E33"/>
    <w:rsid w:val="00BC46F1"/>
    <w:rsid w:val="00BC4B4A"/>
    <w:rsid w:val="00BC4C0D"/>
    <w:rsid w:val="00BC4C4C"/>
    <w:rsid w:val="00BC4F37"/>
    <w:rsid w:val="00BC5196"/>
    <w:rsid w:val="00BC57E8"/>
    <w:rsid w:val="00BC5BD4"/>
    <w:rsid w:val="00BC5DC1"/>
    <w:rsid w:val="00BC631D"/>
    <w:rsid w:val="00BC6856"/>
    <w:rsid w:val="00BC6BC2"/>
    <w:rsid w:val="00BC6C47"/>
    <w:rsid w:val="00BC6EC5"/>
    <w:rsid w:val="00BD03CF"/>
    <w:rsid w:val="00BD04F9"/>
    <w:rsid w:val="00BD0866"/>
    <w:rsid w:val="00BD1505"/>
    <w:rsid w:val="00BD153C"/>
    <w:rsid w:val="00BD1779"/>
    <w:rsid w:val="00BD183D"/>
    <w:rsid w:val="00BD1911"/>
    <w:rsid w:val="00BD1951"/>
    <w:rsid w:val="00BD1C52"/>
    <w:rsid w:val="00BD22AD"/>
    <w:rsid w:val="00BD25D3"/>
    <w:rsid w:val="00BD262A"/>
    <w:rsid w:val="00BD2748"/>
    <w:rsid w:val="00BD277F"/>
    <w:rsid w:val="00BD2858"/>
    <w:rsid w:val="00BD2933"/>
    <w:rsid w:val="00BD2BBB"/>
    <w:rsid w:val="00BD2C68"/>
    <w:rsid w:val="00BD2F86"/>
    <w:rsid w:val="00BD30C5"/>
    <w:rsid w:val="00BD3197"/>
    <w:rsid w:val="00BD32F0"/>
    <w:rsid w:val="00BD3604"/>
    <w:rsid w:val="00BD3664"/>
    <w:rsid w:val="00BD3791"/>
    <w:rsid w:val="00BD3872"/>
    <w:rsid w:val="00BD3F7D"/>
    <w:rsid w:val="00BD3FF5"/>
    <w:rsid w:val="00BD40FF"/>
    <w:rsid w:val="00BD476D"/>
    <w:rsid w:val="00BD498B"/>
    <w:rsid w:val="00BD4D76"/>
    <w:rsid w:val="00BD4FE7"/>
    <w:rsid w:val="00BD500A"/>
    <w:rsid w:val="00BD5154"/>
    <w:rsid w:val="00BD58E9"/>
    <w:rsid w:val="00BD59D3"/>
    <w:rsid w:val="00BD5E2E"/>
    <w:rsid w:val="00BD5E78"/>
    <w:rsid w:val="00BD603B"/>
    <w:rsid w:val="00BD6360"/>
    <w:rsid w:val="00BD6652"/>
    <w:rsid w:val="00BD6B24"/>
    <w:rsid w:val="00BD6CC6"/>
    <w:rsid w:val="00BD79A0"/>
    <w:rsid w:val="00BD7BC0"/>
    <w:rsid w:val="00BE0394"/>
    <w:rsid w:val="00BE070E"/>
    <w:rsid w:val="00BE0951"/>
    <w:rsid w:val="00BE10E9"/>
    <w:rsid w:val="00BE10FF"/>
    <w:rsid w:val="00BE14B3"/>
    <w:rsid w:val="00BE1DBC"/>
    <w:rsid w:val="00BE23BB"/>
    <w:rsid w:val="00BE23DB"/>
    <w:rsid w:val="00BE2593"/>
    <w:rsid w:val="00BE2641"/>
    <w:rsid w:val="00BE2786"/>
    <w:rsid w:val="00BE29A2"/>
    <w:rsid w:val="00BE2D34"/>
    <w:rsid w:val="00BE2EB0"/>
    <w:rsid w:val="00BE304C"/>
    <w:rsid w:val="00BE3102"/>
    <w:rsid w:val="00BE3440"/>
    <w:rsid w:val="00BE35F5"/>
    <w:rsid w:val="00BE3AEF"/>
    <w:rsid w:val="00BE3EB5"/>
    <w:rsid w:val="00BE4810"/>
    <w:rsid w:val="00BE4935"/>
    <w:rsid w:val="00BE49BE"/>
    <w:rsid w:val="00BE4BAD"/>
    <w:rsid w:val="00BE4F52"/>
    <w:rsid w:val="00BE4F62"/>
    <w:rsid w:val="00BE51F7"/>
    <w:rsid w:val="00BE5223"/>
    <w:rsid w:val="00BE5248"/>
    <w:rsid w:val="00BE6176"/>
    <w:rsid w:val="00BE6ABF"/>
    <w:rsid w:val="00BE6AD8"/>
    <w:rsid w:val="00BE6B7A"/>
    <w:rsid w:val="00BE6BAF"/>
    <w:rsid w:val="00BE6DDC"/>
    <w:rsid w:val="00BE6EBA"/>
    <w:rsid w:val="00BE7022"/>
    <w:rsid w:val="00BE72A7"/>
    <w:rsid w:val="00BE72F8"/>
    <w:rsid w:val="00BE77B9"/>
    <w:rsid w:val="00BE7825"/>
    <w:rsid w:val="00BE79EF"/>
    <w:rsid w:val="00BE7CF6"/>
    <w:rsid w:val="00BE7E07"/>
    <w:rsid w:val="00BE7E62"/>
    <w:rsid w:val="00BE7F2E"/>
    <w:rsid w:val="00BF03A4"/>
    <w:rsid w:val="00BF03E3"/>
    <w:rsid w:val="00BF0C9C"/>
    <w:rsid w:val="00BF1474"/>
    <w:rsid w:val="00BF22EE"/>
    <w:rsid w:val="00BF29A5"/>
    <w:rsid w:val="00BF3399"/>
    <w:rsid w:val="00BF33EC"/>
    <w:rsid w:val="00BF3B1A"/>
    <w:rsid w:val="00BF4182"/>
    <w:rsid w:val="00BF4786"/>
    <w:rsid w:val="00BF481E"/>
    <w:rsid w:val="00BF4939"/>
    <w:rsid w:val="00BF4A35"/>
    <w:rsid w:val="00BF4AC9"/>
    <w:rsid w:val="00BF517A"/>
    <w:rsid w:val="00BF51E6"/>
    <w:rsid w:val="00BF5FA2"/>
    <w:rsid w:val="00BF612A"/>
    <w:rsid w:val="00BF66D0"/>
    <w:rsid w:val="00BF67AD"/>
    <w:rsid w:val="00BF6D56"/>
    <w:rsid w:val="00BF6F38"/>
    <w:rsid w:val="00BF7703"/>
    <w:rsid w:val="00BF775C"/>
    <w:rsid w:val="00BF78C1"/>
    <w:rsid w:val="00BF7A77"/>
    <w:rsid w:val="00BF7B0B"/>
    <w:rsid w:val="00C004A1"/>
    <w:rsid w:val="00C00755"/>
    <w:rsid w:val="00C0098E"/>
    <w:rsid w:val="00C00B97"/>
    <w:rsid w:val="00C01263"/>
    <w:rsid w:val="00C015E9"/>
    <w:rsid w:val="00C01D4C"/>
    <w:rsid w:val="00C01D69"/>
    <w:rsid w:val="00C0200F"/>
    <w:rsid w:val="00C0207B"/>
    <w:rsid w:val="00C02C4B"/>
    <w:rsid w:val="00C0308A"/>
    <w:rsid w:val="00C0312E"/>
    <w:rsid w:val="00C03479"/>
    <w:rsid w:val="00C03842"/>
    <w:rsid w:val="00C043F3"/>
    <w:rsid w:val="00C04427"/>
    <w:rsid w:val="00C044B2"/>
    <w:rsid w:val="00C04579"/>
    <w:rsid w:val="00C045E2"/>
    <w:rsid w:val="00C0507A"/>
    <w:rsid w:val="00C0539E"/>
    <w:rsid w:val="00C05429"/>
    <w:rsid w:val="00C0568D"/>
    <w:rsid w:val="00C057E7"/>
    <w:rsid w:val="00C05943"/>
    <w:rsid w:val="00C05D18"/>
    <w:rsid w:val="00C06245"/>
    <w:rsid w:val="00C062A1"/>
    <w:rsid w:val="00C06683"/>
    <w:rsid w:val="00C0671A"/>
    <w:rsid w:val="00C06D7F"/>
    <w:rsid w:val="00C06D91"/>
    <w:rsid w:val="00C06ED5"/>
    <w:rsid w:val="00C071E2"/>
    <w:rsid w:val="00C07269"/>
    <w:rsid w:val="00C0729A"/>
    <w:rsid w:val="00C0778A"/>
    <w:rsid w:val="00C07919"/>
    <w:rsid w:val="00C07D18"/>
    <w:rsid w:val="00C07EC5"/>
    <w:rsid w:val="00C10177"/>
    <w:rsid w:val="00C10501"/>
    <w:rsid w:val="00C10D52"/>
    <w:rsid w:val="00C10E7E"/>
    <w:rsid w:val="00C11243"/>
    <w:rsid w:val="00C11581"/>
    <w:rsid w:val="00C115A5"/>
    <w:rsid w:val="00C115AC"/>
    <w:rsid w:val="00C11825"/>
    <w:rsid w:val="00C1191F"/>
    <w:rsid w:val="00C11F50"/>
    <w:rsid w:val="00C121FD"/>
    <w:rsid w:val="00C1249F"/>
    <w:rsid w:val="00C124E7"/>
    <w:rsid w:val="00C125A3"/>
    <w:rsid w:val="00C12B97"/>
    <w:rsid w:val="00C13592"/>
    <w:rsid w:val="00C13870"/>
    <w:rsid w:val="00C13AF7"/>
    <w:rsid w:val="00C13B3D"/>
    <w:rsid w:val="00C13C44"/>
    <w:rsid w:val="00C13CAD"/>
    <w:rsid w:val="00C13DD6"/>
    <w:rsid w:val="00C14721"/>
    <w:rsid w:val="00C1492F"/>
    <w:rsid w:val="00C14EF3"/>
    <w:rsid w:val="00C155AB"/>
    <w:rsid w:val="00C15B65"/>
    <w:rsid w:val="00C1620A"/>
    <w:rsid w:val="00C16508"/>
    <w:rsid w:val="00C16717"/>
    <w:rsid w:val="00C17020"/>
    <w:rsid w:val="00C17FD9"/>
    <w:rsid w:val="00C20624"/>
    <w:rsid w:val="00C20D80"/>
    <w:rsid w:val="00C20E9A"/>
    <w:rsid w:val="00C21206"/>
    <w:rsid w:val="00C213BB"/>
    <w:rsid w:val="00C21612"/>
    <w:rsid w:val="00C21B7D"/>
    <w:rsid w:val="00C21C6B"/>
    <w:rsid w:val="00C22458"/>
    <w:rsid w:val="00C2247C"/>
    <w:rsid w:val="00C22FEA"/>
    <w:rsid w:val="00C234ED"/>
    <w:rsid w:val="00C23CCB"/>
    <w:rsid w:val="00C23FB9"/>
    <w:rsid w:val="00C242FC"/>
    <w:rsid w:val="00C24556"/>
    <w:rsid w:val="00C2489F"/>
    <w:rsid w:val="00C24A7C"/>
    <w:rsid w:val="00C24EC8"/>
    <w:rsid w:val="00C2502C"/>
    <w:rsid w:val="00C259BA"/>
    <w:rsid w:val="00C25FFF"/>
    <w:rsid w:val="00C260FB"/>
    <w:rsid w:val="00C26499"/>
    <w:rsid w:val="00C2667D"/>
    <w:rsid w:val="00C26CA8"/>
    <w:rsid w:val="00C271D3"/>
    <w:rsid w:val="00C272C6"/>
    <w:rsid w:val="00C2745C"/>
    <w:rsid w:val="00C27558"/>
    <w:rsid w:val="00C27E32"/>
    <w:rsid w:val="00C30384"/>
    <w:rsid w:val="00C303D8"/>
    <w:rsid w:val="00C30B19"/>
    <w:rsid w:val="00C30F28"/>
    <w:rsid w:val="00C31070"/>
    <w:rsid w:val="00C31B83"/>
    <w:rsid w:val="00C31EDD"/>
    <w:rsid w:val="00C32451"/>
    <w:rsid w:val="00C325B7"/>
    <w:rsid w:val="00C32755"/>
    <w:rsid w:val="00C32ECC"/>
    <w:rsid w:val="00C330B2"/>
    <w:rsid w:val="00C331D4"/>
    <w:rsid w:val="00C333A1"/>
    <w:rsid w:val="00C335CF"/>
    <w:rsid w:val="00C33711"/>
    <w:rsid w:val="00C33854"/>
    <w:rsid w:val="00C3389C"/>
    <w:rsid w:val="00C33D7C"/>
    <w:rsid w:val="00C33EB3"/>
    <w:rsid w:val="00C342BC"/>
    <w:rsid w:val="00C347B0"/>
    <w:rsid w:val="00C3494C"/>
    <w:rsid w:val="00C34950"/>
    <w:rsid w:val="00C34975"/>
    <w:rsid w:val="00C34A03"/>
    <w:rsid w:val="00C34B05"/>
    <w:rsid w:val="00C34C55"/>
    <w:rsid w:val="00C351CB"/>
    <w:rsid w:val="00C35575"/>
    <w:rsid w:val="00C35635"/>
    <w:rsid w:val="00C35928"/>
    <w:rsid w:val="00C35FB1"/>
    <w:rsid w:val="00C360A9"/>
    <w:rsid w:val="00C3636A"/>
    <w:rsid w:val="00C3655E"/>
    <w:rsid w:val="00C36DD3"/>
    <w:rsid w:val="00C36FA8"/>
    <w:rsid w:val="00C37087"/>
    <w:rsid w:val="00C37381"/>
    <w:rsid w:val="00C37427"/>
    <w:rsid w:val="00C37CA6"/>
    <w:rsid w:val="00C40739"/>
    <w:rsid w:val="00C40B1A"/>
    <w:rsid w:val="00C40D50"/>
    <w:rsid w:val="00C4150E"/>
    <w:rsid w:val="00C41C34"/>
    <w:rsid w:val="00C42005"/>
    <w:rsid w:val="00C4201A"/>
    <w:rsid w:val="00C421BE"/>
    <w:rsid w:val="00C423B0"/>
    <w:rsid w:val="00C42443"/>
    <w:rsid w:val="00C431E5"/>
    <w:rsid w:val="00C432EF"/>
    <w:rsid w:val="00C435F3"/>
    <w:rsid w:val="00C43B6D"/>
    <w:rsid w:val="00C440F8"/>
    <w:rsid w:val="00C446B8"/>
    <w:rsid w:val="00C446D2"/>
    <w:rsid w:val="00C44720"/>
    <w:rsid w:val="00C44A0E"/>
    <w:rsid w:val="00C44B17"/>
    <w:rsid w:val="00C45197"/>
    <w:rsid w:val="00C4563A"/>
    <w:rsid w:val="00C456A6"/>
    <w:rsid w:val="00C457CF"/>
    <w:rsid w:val="00C459D3"/>
    <w:rsid w:val="00C45B90"/>
    <w:rsid w:val="00C460A1"/>
    <w:rsid w:val="00C4621F"/>
    <w:rsid w:val="00C462F9"/>
    <w:rsid w:val="00C46448"/>
    <w:rsid w:val="00C46662"/>
    <w:rsid w:val="00C46FD8"/>
    <w:rsid w:val="00C4738E"/>
    <w:rsid w:val="00C4748A"/>
    <w:rsid w:val="00C4780D"/>
    <w:rsid w:val="00C479AA"/>
    <w:rsid w:val="00C47D92"/>
    <w:rsid w:val="00C5016C"/>
    <w:rsid w:val="00C505B1"/>
    <w:rsid w:val="00C50C10"/>
    <w:rsid w:val="00C5105B"/>
    <w:rsid w:val="00C516E6"/>
    <w:rsid w:val="00C51B0F"/>
    <w:rsid w:val="00C51E2D"/>
    <w:rsid w:val="00C51EBB"/>
    <w:rsid w:val="00C52031"/>
    <w:rsid w:val="00C52AD6"/>
    <w:rsid w:val="00C52E08"/>
    <w:rsid w:val="00C52F27"/>
    <w:rsid w:val="00C5428C"/>
    <w:rsid w:val="00C54A6E"/>
    <w:rsid w:val="00C54C1B"/>
    <w:rsid w:val="00C54F5D"/>
    <w:rsid w:val="00C54FCD"/>
    <w:rsid w:val="00C553A9"/>
    <w:rsid w:val="00C5558B"/>
    <w:rsid w:val="00C555B1"/>
    <w:rsid w:val="00C55A56"/>
    <w:rsid w:val="00C55C50"/>
    <w:rsid w:val="00C55E0F"/>
    <w:rsid w:val="00C562EA"/>
    <w:rsid w:val="00C567D2"/>
    <w:rsid w:val="00C56B91"/>
    <w:rsid w:val="00C56C28"/>
    <w:rsid w:val="00C56D74"/>
    <w:rsid w:val="00C56DE7"/>
    <w:rsid w:val="00C5784F"/>
    <w:rsid w:val="00C57869"/>
    <w:rsid w:val="00C602C4"/>
    <w:rsid w:val="00C604D0"/>
    <w:rsid w:val="00C60A24"/>
    <w:rsid w:val="00C60B48"/>
    <w:rsid w:val="00C60C0D"/>
    <w:rsid w:val="00C60F4D"/>
    <w:rsid w:val="00C611D8"/>
    <w:rsid w:val="00C619CF"/>
    <w:rsid w:val="00C61B95"/>
    <w:rsid w:val="00C61F55"/>
    <w:rsid w:val="00C62459"/>
    <w:rsid w:val="00C62585"/>
    <w:rsid w:val="00C62C62"/>
    <w:rsid w:val="00C6344A"/>
    <w:rsid w:val="00C63604"/>
    <w:rsid w:val="00C64554"/>
    <w:rsid w:val="00C6469D"/>
    <w:rsid w:val="00C6470B"/>
    <w:rsid w:val="00C64CFE"/>
    <w:rsid w:val="00C64D00"/>
    <w:rsid w:val="00C64DF9"/>
    <w:rsid w:val="00C6500C"/>
    <w:rsid w:val="00C6543D"/>
    <w:rsid w:val="00C654CC"/>
    <w:rsid w:val="00C658E0"/>
    <w:rsid w:val="00C668EA"/>
    <w:rsid w:val="00C66E6A"/>
    <w:rsid w:val="00C66EA7"/>
    <w:rsid w:val="00C672C4"/>
    <w:rsid w:val="00C67449"/>
    <w:rsid w:val="00C67589"/>
    <w:rsid w:val="00C67CF9"/>
    <w:rsid w:val="00C67EBD"/>
    <w:rsid w:val="00C70CC3"/>
    <w:rsid w:val="00C70F90"/>
    <w:rsid w:val="00C71105"/>
    <w:rsid w:val="00C716AD"/>
    <w:rsid w:val="00C718DD"/>
    <w:rsid w:val="00C71913"/>
    <w:rsid w:val="00C71A85"/>
    <w:rsid w:val="00C71CE4"/>
    <w:rsid w:val="00C71EC1"/>
    <w:rsid w:val="00C72124"/>
    <w:rsid w:val="00C721DF"/>
    <w:rsid w:val="00C7256D"/>
    <w:rsid w:val="00C72633"/>
    <w:rsid w:val="00C726F4"/>
    <w:rsid w:val="00C72757"/>
    <w:rsid w:val="00C72935"/>
    <w:rsid w:val="00C72A80"/>
    <w:rsid w:val="00C72BA3"/>
    <w:rsid w:val="00C72D8B"/>
    <w:rsid w:val="00C72DE3"/>
    <w:rsid w:val="00C7312F"/>
    <w:rsid w:val="00C732F7"/>
    <w:rsid w:val="00C73826"/>
    <w:rsid w:val="00C73919"/>
    <w:rsid w:val="00C73BBB"/>
    <w:rsid w:val="00C74184"/>
    <w:rsid w:val="00C7442A"/>
    <w:rsid w:val="00C751DB"/>
    <w:rsid w:val="00C754E5"/>
    <w:rsid w:val="00C754EE"/>
    <w:rsid w:val="00C75885"/>
    <w:rsid w:val="00C75CA9"/>
    <w:rsid w:val="00C75F3D"/>
    <w:rsid w:val="00C7624D"/>
    <w:rsid w:val="00C76787"/>
    <w:rsid w:val="00C76F31"/>
    <w:rsid w:val="00C77213"/>
    <w:rsid w:val="00C772D6"/>
    <w:rsid w:val="00C77567"/>
    <w:rsid w:val="00C775A9"/>
    <w:rsid w:val="00C77C00"/>
    <w:rsid w:val="00C77C63"/>
    <w:rsid w:val="00C803BA"/>
    <w:rsid w:val="00C803FA"/>
    <w:rsid w:val="00C805FD"/>
    <w:rsid w:val="00C80AE3"/>
    <w:rsid w:val="00C80C11"/>
    <w:rsid w:val="00C80C45"/>
    <w:rsid w:val="00C80CC8"/>
    <w:rsid w:val="00C80DAC"/>
    <w:rsid w:val="00C80E1D"/>
    <w:rsid w:val="00C813FB"/>
    <w:rsid w:val="00C81960"/>
    <w:rsid w:val="00C81C73"/>
    <w:rsid w:val="00C821A5"/>
    <w:rsid w:val="00C822D6"/>
    <w:rsid w:val="00C824DC"/>
    <w:rsid w:val="00C8278D"/>
    <w:rsid w:val="00C829D6"/>
    <w:rsid w:val="00C82A15"/>
    <w:rsid w:val="00C82A5D"/>
    <w:rsid w:val="00C82ECD"/>
    <w:rsid w:val="00C82F4E"/>
    <w:rsid w:val="00C8303F"/>
    <w:rsid w:val="00C8350F"/>
    <w:rsid w:val="00C836B3"/>
    <w:rsid w:val="00C83859"/>
    <w:rsid w:val="00C83BE3"/>
    <w:rsid w:val="00C84063"/>
    <w:rsid w:val="00C84186"/>
    <w:rsid w:val="00C8445B"/>
    <w:rsid w:val="00C84588"/>
    <w:rsid w:val="00C84981"/>
    <w:rsid w:val="00C849A6"/>
    <w:rsid w:val="00C84D32"/>
    <w:rsid w:val="00C84F24"/>
    <w:rsid w:val="00C85E2C"/>
    <w:rsid w:val="00C86219"/>
    <w:rsid w:val="00C86234"/>
    <w:rsid w:val="00C863FE"/>
    <w:rsid w:val="00C865D7"/>
    <w:rsid w:val="00C8669C"/>
    <w:rsid w:val="00C866B1"/>
    <w:rsid w:val="00C86C65"/>
    <w:rsid w:val="00C86DF5"/>
    <w:rsid w:val="00C86E4A"/>
    <w:rsid w:val="00C875A0"/>
    <w:rsid w:val="00C87628"/>
    <w:rsid w:val="00C9014E"/>
    <w:rsid w:val="00C90248"/>
    <w:rsid w:val="00C90843"/>
    <w:rsid w:val="00C90A6F"/>
    <w:rsid w:val="00C90C92"/>
    <w:rsid w:val="00C91FF2"/>
    <w:rsid w:val="00C92267"/>
    <w:rsid w:val="00C922A6"/>
    <w:rsid w:val="00C9271F"/>
    <w:rsid w:val="00C92BC4"/>
    <w:rsid w:val="00C92BE1"/>
    <w:rsid w:val="00C92F6B"/>
    <w:rsid w:val="00C9370A"/>
    <w:rsid w:val="00C93835"/>
    <w:rsid w:val="00C9385A"/>
    <w:rsid w:val="00C93A36"/>
    <w:rsid w:val="00C9419D"/>
    <w:rsid w:val="00C944A4"/>
    <w:rsid w:val="00C94E37"/>
    <w:rsid w:val="00C94F66"/>
    <w:rsid w:val="00C957B2"/>
    <w:rsid w:val="00C957EA"/>
    <w:rsid w:val="00C95805"/>
    <w:rsid w:val="00C95EBB"/>
    <w:rsid w:val="00C96367"/>
    <w:rsid w:val="00C96384"/>
    <w:rsid w:val="00C964C5"/>
    <w:rsid w:val="00C96E18"/>
    <w:rsid w:val="00C96EEA"/>
    <w:rsid w:val="00C97165"/>
    <w:rsid w:val="00C9737D"/>
    <w:rsid w:val="00C9745E"/>
    <w:rsid w:val="00C978B0"/>
    <w:rsid w:val="00C978F8"/>
    <w:rsid w:val="00C97F3F"/>
    <w:rsid w:val="00CA0BC1"/>
    <w:rsid w:val="00CA105B"/>
    <w:rsid w:val="00CA119E"/>
    <w:rsid w:val="00CA1E5F"/>
    <w:rsid w:val="00CA2AFB"/>
    <w:rsid w:val="00CA2B61"/>
    <w:rsid w:val="00CA2C7C"/>
    <w:rsid w:val="00CA3859"/>
    <w:rsid w:val="00CA3CC0"/>
    <w:rsid w:val="00CA3FF2"/>
    <w:rsid w:val="00CA4076"/>
    <w:rsid w:val="00CA43C9"/>
    <w:rsid w:val="00CA44C1"/>
    <w:rsid w:val="00CA49FD"/>
    <w:rsid w:val="00CA4F64"/>
    <w:rsid w:val="00CA5127"/>
    <w:rsid w:val="00CA5497"/>
    <w:rsid w:val="00CA5B9F"/>
    <w:rsid w:val="00CA644C"/>
    <w:rsid w:val="00CA68CC"/>
    <w:rsid w:val="00CA6F88"/>
    <w:rsid w:val="00CA77E5"/>
    <w:rsid w:val="00CB0259"/>
    <w:rsid w:val="00CB0910"/>
    <w:rsid w:val="00CB0B45"/>
    <w:rsid w:val="00CB0C48"/>
    <w:rsid w:val="00CB0F82"/>
    <w:rsid w:val="00CB1327"/>
    <w:rsid w:val="00CB155A"/>
    <w:rsid w:val="00CB2D82"/>
    <w:rsid w:val="00CB341D"/>
    <w:rsid w:val="00CB36CB"/>
    <w:rsid w:val="00CB3966"/>
    <w:rsid w:val="00CB418D"/>
    <w:rsid w:val="00CB436E"/>
    <w:rsid w:val="00CB523B"/>
    <w:rsid w:val="00CB5268"/>
    <w:rsid w:val="00CB5820"/>
    <w:rsid w:val="00CB583D"/>
    <w:rsid w:val="00CB5FC5"/>
    <w:rsid w:val="00CB61FE"/>
    <w:rsid w:val="00CB6328"/>
    <w:rsid w:val="00CB66FC"/>
    <w:rsid w:val="00CB6E4A"/>
    <w:rsid w:val="00CB7239"/>
    <w:rsid w:val="00CB7793"/>
    <w:rsid w:val="00CB7AB5"/>
    <w:rsid w:val="00CB7B7F"/>
    <w:rsid w:val="00CB7D2F"/>
    <w:rsid w:val="00CB7E7B"/>
    <w:rsid w:val="00CC01D6"/>
    <w:rsid w:val="00CC0432"/>
    <w:rsid w:val="00CC04F9"/>
    <w:rsid w:val="00CC0592"/>
    <w:rsid w:val="00CC09D9"/>
    <w:rsid w:val="00CC0B72"/>
    <w:rsid w:val="00CC0B90"/>
    <w:rsid w:val="00CC0BA8"/>
    <w:rsid w:val="00CC0C00"/>
    <w:rsid w:val="00CC0DD5"/>
    <w:rsid w:val="00CC0F03"/>
    <w:rsid w:val="00CC0F43"/>
    <w:rsid w:val="00CC10B7"/>
    <w:rsid w:val="00CC15A6"/>
    <w:rsid w:val="00CC1C61"/>
    <w:rsid w:val="00CC2229"/>
    <w:rsid w:val="00CC2404"/>
    <w:rsid w:val="00CC2D53"/>
    <w:rsid w:val="00CC2DAD"/>
    <w:rsid w:val="00CC365A"/>
    <w:rsid w:val="00CC3719"/>
    <w:rsid w:val="00CC38A1"/>
    <w:rsid w:val="00CC3B61"/>
    <w:rsid w:val="00CC3D07"/>
    <w:rsid w:val="00CC3EAC"/>
    <w:rsid w:val="00CC41B2"/>
    <w:rsid w:val="00CC4291"/>
    <w:rsid w:val="00CC45B3"/>
    <w:rsid w:val="00CC4647"/>
    <w:rsid w:val="00CC4BA0"/>
    <w:rsid w:val="00CC4CDC"/>
    <w:rsid w:val="00CC4CE5"/>
    <w:rsid w:val="00CC4F06"/>
    <w:rsid w:val="00CC56BE"/>
    <w:rsid w:val="00CC5715"/>
    <w:rsid w:val="00CC5C8D"/>
    <w:rsid w:val="00CC6003"/>
    <w:rsid w:val="00CC64BA"/>
    <w:rsid w:val="00CC67E9"/>
    <w:rsid w:val="00CC6AE6"/>
    <w:rsid w:val="00CC6B4C"/>
    <w:rsid w:val="00CC6D5F"/>
    <w:rsid w:val="00CC6E5E"/>
    <w:rsid w:val="00CC7597"/>
    <w:rsid w:val="00CC7A68"/>
    <w:rsid w:val="00CC7C50"/>
    <w:rsid w:val="00CC7E73"/>
    <w:rsid w:val="00CC7F6A"/>
    <w:rsid w:val="00CC7FDD"/>
    <w:rsid w:val="00CD0892"/>
    <w:rsid w:val="00CD12C2"/>
    <w:rsid w:val="00CD1853"/>
    <w:rsid w:val="00CD1943"/>
    <w:rsid w:val="00CD1AC6"/>
    <w:rsid w:val="00CD1F66"/>
    <w:rsid w:val="00CD2261"/>
    <w:rsid w:val="00CD239E"/>
    <w:rsid w:val="00CD2AA4"/>
    <w:rsid w:val="00CD2CEC"/>
    <w:rsid w:val="00CD2F91"/>
    <w:rsid w:val="00CD3445"/>
    <w:rsid w:val="00CD37FE"/>
    <w:rsid w:val="00CD4169"/>
    <w:rsid w:val="00CD453A"/>
    <w:rsid w:val="00CD4660"/>
    <w:rsid w:val="00CD4DEA"/>
    <w:rsid w:val="00CD5035"/>
    <w:rsid w:val="00CD50E8"/>
    <w:rsid w:val="00CD5315"/>
    <w:rsid w:val="00CD53AE"/>
    <w:rsid w:val="00CD54F4"/>
    <w:rsid w:val="00CD5628"/>
    <w:rsid w:val="00CD5712"/>
    <w:rsid w:val="00CD5AAB"/>
    <w:rsid w:val="00CD5B51"/>
    <w:rsid w:val="00CD5EB8"/>
    <w:rsid w:val="00CD62FE"/>
    <w:rsid w:val="00CD6867"/>
    <w:rsid w:val="00CD6C74"/>
    <w:rsid w:val="00CD6CAA"/>
    <w:rsid w:val="00CD6E04"/>
    <w:rsid w:val="00CD6E68"/>
    <w:rsid w:val="00CD6E7E"/>
    <w:rsid w:val="00CD715B"/>
    <w:rsid w:val="00CD71E0"/>
    <w:rsid w:val="00CD7705"/>
    <w:rsid w:val="00CD7CD1"/>
    <w:rsid w:val="00CE0064"/>
    <w:rsid w:val="00CE054C"/>
    <w:rsid w:val="00CE0A5E"/>
    <w:rsid w:val="00CE0CA0"/>
    <w:rsid w:val="00CE0CD9"/>
    <w:rsid w:val="00CE0EBC"/>
    <w:rsid w:val="00CE1B35"/>
    <w:rsid w:val="00CE1DC8"/>
    <w:rsid w:val="00CE1DFE"/>
    <w:rsid w:val="00CE2046"/>
    <w:rsid w:val="00CE2281"/>
    <w:rsid w:val="00CE26A3"/>
    <w:rsid w:val="00CE27E7"/>
    <w:rsid w:val="00CE2CBE"/>
    <w:rsid w:val="00CE2F7C"/>
    <w:rsid w:val="00CE2FA7"/>
    <w:rsid w:val="00CE42F7"/>
    <w:rsid w:val="00CE4AB5"/>
    <w:rsid w:val="00CE4D84"/>
    <w:rsid w:val="00CE4FB9"/>
    <w:rsid w:val="00CE52CD"/>
    <w:rsid w:val="00CE52E5"/>
    <w:rsid w:val="00CE52EA"/>
    <w:rsid w:val="00CE53E4"/>
    <w:rsid w:val="00CE5497"/>
    <w:rsid w:val="00CE572A"/>
    <w:rsid w:val="00CE59BA"/>
    <w:rsid w:val="00CE5C65"/>
    <w:rsid w:val="00CE6065"/>
    <w:rsid w:val="00CE613B"/>
    <w:rsid w:val="00CE6708"/>
    <w:rsid w:val="00CE6A64"/>
    <w:rsid w:val="00CE6E49"/>
    <w:rsid w:val="00CE7029"/>
    <w:rsid w:val="00CE705A"/>
    <w:rsid w:val="00CE76AA"/>
    <w:rsid w:val="00CE77C3"/>
    <w:rsid w:val="00CE7887"/>
    <w:rsid w:val="00CE7AF9"/>
    <w:rsid w:val="00CE7B0B"/>
    <w:rsid w:val="00CE7E78"/>
    <w:rsid w:val="00CE7ED6"/>
    <w:rsid w:val="00CF04C2"/>
    <w:rsid w:val="00CF0578"/>
    <w:rsid w:val="00CF0685"/>
    <w:rsid w:val="00CF06D2"/>
    <w:rsid w:val="00CF0A0F"/>
    <w:rsid w:val="00CF0EF1"/>
    <w:rsid w:val="00CF1303"/>
    <w:rsid w:val="00CF17EF"/>
    <w:rsid w:val="00CF20E5"/>
    <w:rsid w:val="00CF2322"/>
    <w:rsid w:val="00CF2353"/>
    <w:rsid w:val="00CF2399"/>
    <w:rsid w:val="00CF2855"/>
    <w:rsid w:val="00CF2B50"/>
    <w:rsid w:val="00CF307B"/>
    <w:rsid w:val="00CF3607"/>
    <w:rsid w:val="00CF388A"/>
    <w:rsid w:val="00CF3A06"/>
    <w:rsid w:val="00CF3B4F"/>
    <w:rsid w:val="00CF3CAE"/>
    <w:rsid w:val="00CF4166"/>
    <w:rsid w:val="00CF42B9"/>
    <w:rsid w:val="00CF44E6"/>
    <w:rsid w:val="00CF4BDD"/>
    <w:rsid w:val="00CF4DE9"/>
    <w:rsid w:val="00CF5093"/>
    <w:rsid w:val="00CF5220"/>
    <w:rsid w:val="00CF5523"/>
    <w:rsid w:val="00CF5753"/>
    <w:rsid w:val="00CF5775"/>
    <w:rsid w:val="00CF57CE"/>
    <w:rsid w:val="00CF5A2D"/>
    <w:rsid w:val="00CF5B63"/>
    <w:rsid w:val="00CF5BC8"/>
    <w:rsid w:val="00CF5D8E"/>
    <w:rsid w:val="00CF60D7"/>
    <w:rsid w:val="00CF60FB"/>
    <w:rsid w:val="00CF6269"/>
    <w:rsid w:val="00CF6639"/>
    <w:rsid w:val="00CF675D"/>
    <w:rsid w:val="00CF6F5D"/>
    <w:rsid w:val="00CF7FB7"/>
    <w:rsid w:val="00D00511"/>
    <w:rsid w:val="00D0076E"/>
    <w:rsid w:val="00D007A7"/>
    <w:rsid w:val="00D00BF3"/>
    <w:rsid w:val="00D00DB7"/>
    <w:rsid w:val="00D0149A"/>
    <w:rsid w:val="00D015C6"/>
    <w:rsid w:val="00D01870"/>
    <w:rsid w:val="00D01891"/>
    <w:rsid w:val="00D01B4A"/>
    <w:rsid w:val="00D01BDD"/>
    <w:rsid w:val="00D01D21"/>
    <w:rsid w:val="00D01E23"/>
    <w:rsid w:val="00D02058"/>
    <w:rsid w:val="00D027DF"/>
    <w:rsid w:val="00D02EF2"/>
    <w:rsid w:val="00D03170"/>
    <w:rsid w:val="00D03186"/>
    <w:rsid w:val="00D03328"/>
    <w:rsid w:val="00D0335D"/>
    <w:rsid w:val="00D03A7B"/>
    <w:rsid w:val="00D03AFB"/>
    <w:rsid w:val="00D03FA6"/>
    <w:rsid w:val="00D04022"/>
    <w:rsid w:val="00D040E9"/>
    <w:rsid w:val="00D04109"/>
    <w:rsid w:val="00D04674"/>
    <w:rsid w:val="00D04801"/>
    <w:rsid w:val="00D04927"/>
    <w:rsid w:val="00D04B2B"/>
    <w:rsid w:val="00D05129"/>
    <w:rsid w:val="00D05529"/>
    <w:rsid w:val="00D059E9"/>
    <w:rsid w:val="00D05AAE"/>
    <w:rsid w:val="00D05ADE"/>
    <w:rsid w:val="00D05BD4"/>
    <w:rsid w:val="00D0635A"/>
    <w:rsid w:val="00D063C8"/>
    <w:rsid w:val="00D064D4"/>
    <w:rsid w:val="00D066BC"/>
    <w:rsid w:val="00D067D1"/>
    <w:rsid w:val="00D06C38"/>
    <w:rsid w:val="00D06D41"/>
    <w:rsid w:val="00D0740A"/>
    <w:rsid w:val="00D07609"/>
    <w:rsid w:val="00D07635"/>
    <w:rsid w:val="00D076FE"/>
    <w:rsid w:val="00D07854"/>
    <w:rsid w:val="00D07D1A"/>
    <w:rsid w:val="00D07D6F"/>
    <w:rsid w:val="00D1026F"/>
    <w:rsid w:val="00D10545"/>
    <w:rsid w:val="00D108C2"/>
    <w:rsid w:val="00D109B8"/>
    <w:rsid w:val="00D10AFB"/>
    <w:rsid w:val="00D10F9D"/>
    <w:rsid w:val="00D1130A"/>
    <w:rsid w:val="00D11371"/>
    <w:rsid w:val="00D11388"/>
    <w:rsid w:val="00D113B1"/>
    <w:rsid w:val="00D11477"/>
    <w:rsid w:val="00D115C8"/>
    <w:rsid w:val="00D11664"/>
    <w:rsid w:val="00D11867"/>
    <w:rsid w:val="00D11915"/>
    <w:rsid w:val="00D11B1C"/>
    <w:rsid w:val="00D11C20"/>
    <w:rsid w:val="00D11CDF"/>
    <w:rsid w:val="00D12640"/>
    <w:rsid w:val="00D12785"/>
    <w:rsid w:val="00D12A66"/>
    <w:rsid w:val="00D13096"/>
    <w:rsid w:val="00D139ED"/>
    <w:rsid w:val="00D13E4E"/>
    <w:rsid w:val="00D14238"/>
    <w:rsid w:val="00D14802"/>
    <w:rsid w:val="00D14822"/>
    <w:rsid w:val="00D1490B"/>
    <w:rsid w:val="00D14B2C"/>
    <w:rsid w:val="00D15529"/>
    <w:rsid w:val="00D15B73"/>
    <w:rsid w:val="00D15CF6"/>
    <w:rsid w:val="00D15D7A"/>
    <w:rsid w:val="00D15DBA"/>
    <w:rsid w:val="00D15FC2"/>
    <w:rsid w:val="00D1642B"/>
    <w:rsid w:val="00D16587"/>
    <w:rsid w:val="00D165D2"/>
    <w:rsid w:val="00D1660E"/>
    <w:rsid w:val="00D1671F"/>
    <w:rsid w:val="00D169C2"/>
    <w:rsid w:val="00D16A90"/>
    <w:rsid w:val="00D16B22"/>
    <w:rsid w:val="00D16E8F"/>
    <w:rsid w:val="00D1732B"/>
    <w:rsid w:val="00D17332"/>
    <w:rsid w:val="00D17A1E"/>
    <w:rsid w:val="00D17ADD"/>
    <w:rsid w:val="00D17B51"/>
    <w:rsid w:val="00D17E66"/>
    <w:rsid w:val="00D17E99"/>
    <w:rsid w:val="00D202B0"/>
    <w:rsid w:val="00D202EF"/>
    <w:rsid w:val="00D20460"/>
    <w:rsid w:val="00D204D5"/>
    <w:rsid w:val="00D20B16"/>
    <w:rsid w:val="00D20BEB"/>
    <w:rsid w:val="00D210CF"/>
    <w:rsid w:val="00D21269"/>
    <w:rsid w:val="00D21329"/>
    <w:rsid w:val="00D22423"/>
    <w:rsid w:val="00D22C10"/>
    <w:rsid w:val="00D22C57"/>
    <w:rsid w:val="00D2358D"/>
    <w:rsid w:val="00D235C9"/>
    <w:rsid w:val="00D237B6"/>
    <w:rsid w:val="00D23967"/>
    <w:rsid w:val="00D23BB6"/>
    <w:rsid w:val="00D23BDB"/>
    <w:rsid w:val="00D23D6C"/>
    <w:rsid w:val="00D245CD"/>
    <w:rsid w:val="00D247E8"/>
    <w:rsid w:val="00D24843"/>
    <w:rsid w:val="00D2490B"/>
    <w:rsid w:val="00D2549E"/>
    <w:rsid w:val="00D256DD"/>
    <w:rsid w:val="00D2585E"/>
    <w:rsid w:val="00D25B12"/>
    <w:rsid w:val="00D25F41"/>
    <w:rsid w:val="00D25FDC"/>
    <w:rsid w:val="00D260D2"/>
    <w:rsid w:val="00D266ED"/>
    <w:rsid w:val="00D26768"/>
    <w:rsid w:val="00D26C43"/>
    <w:rsid w:val="00D27139"/>
    <w:rsid w:val="00D27785"/>
    <w:rsid w:val="00D277B7"/>
    <w:rsid w:val="00D277D6"/>
    <w:rsid w:val="00D2797F"/>
    <w:rsid w:val="00D27FED"/>
    <w:rsid w:val="00D30356"/>
    <w:rsid w:val="00D30FCC"/>
    <w:rsid w:val="00D312C5"/>
    <w:rsid w:val="00D31429"/>
    <w:rsid w:val="00D314F4"/>
    <w:rsid w:val="00D31563"/>
    <w:rsid w:val="00D31565"/>
    <w:rsid w:val="00D31D90"/>
    <w:rsid w:val="00D31E29"/>
    <w:rsid w:val="00D31EE9"/>
    <w:rsid w:val="00D32624"/>
    <w:rsid w:val="00D32C06"/>
    <w:rsid w:val="00D32C64"/>
    <w:rsid w:val="00D32C71"/>
    <w:rsid w:val="00D32DAD"/>
    <w:rsid w:val="00D332FD"/>
    <w:rsid w:val="00D3331B"/>
    <w:rsid w:val="00D33689"/>
    <w:rsid w:val="00D33DEA"/>
    <w:rsid w:val="00D34339"/>
    <w:rsid w:val="00D34936"/>
    <w:rsid w:val="00D34D7C"/>
    <w:rsid w:val="00D34F90"/>
    <w:rsid w:val="00D34FA5"/>
    <w:rsid w:val="00D35426"/>
    <w:rsid w:val="00D354C7"/>
    <w:rsid w:val="00D35529"/>
    <w:rsid w:val="00D356B8"/>
    <w:rsid w:val="00D35D23"/>
    <w:rsid w:val="00D35F78"/>
    <w:rsid w:val="00D36295"/>
    <w:rsid w:val="00D36401"/>
    <w:rsid w:val="00D364CD"/>
    <w:rsid w:val="00D36958"/>
    <w:rsid w:val="00D3695F"/>
    <w:rsid w:val="00D36AA7"/>
    <w:rsid w:val="00D36E6B"/>
    <w:rsid w:val="00D36E8C"/>
    <w:rsid w:val="00D36F77"/>
    <w:rsid w:val="00D36F8F"/>
    <w:rsid w:val="00D373E9"/>
    <w:rsid w:val="00D37D26"/>
    <w:rsid w:val="00D37F02"/>
    <w:rsid w:val="00D4030C"/>
    <w:rsid w:val="00D4039E"/>
    <w:rsid w:val="00D4061E"/>
    <w:rsid w:val="00D40744"/>
    <w:rsid w:val="00D40776"/>
    <w:rsid w:val="00D407D1"/>
    <w:rsid w:val="00D40804"/>
    <w:rsid w:val="00D40AA8"/>
    <w:rsid w:val="00D40B0F"/>
    <w:rsid w:val="00D411EA"/>
    <w:rsid w:val="00D41511"/>
    <w:rsid w:val="00D416EB"/>
    <w:rsid w:val="00D4179C"/>
    <w:rsid w:val="00D4191B"/>
    <w:rsid w:val="00D41C05"/>
    <w:rsid w:val="00D420F0"/>
    <w:rsid w:val="00D422D6"/>
    <w:rsid w:val="00D42D09"/>
    <w:rsid w:val="00D43074"/>
    <w:rsid w:val="00D43B07"/>
    <w:rsid w:val="00D43FE5"/>
    <w:rsid w:val="00D44239"/>
    <w:rsid w:val="00D4432B"/>
    <w:rsid w:val="00D44736"/>
    <w:rsid w:val="00D4488B"/>
    <w:rsid w:val="00D449FC"/>
    <w:rsid w:val="00D4508A"/>
    <w:rsid w:val="00D45349"/>
    <w:rsid w:val="00D4561B"/>
    <w:rsid w:val="00D45C7C"/>
    <w:rsid w:val="00D45D5C"/>
    <w:rsid w:val="00D46481"/>
    <w:rsid w:val="00D465B9"/>
    <w:rsid w:val="00D46639"/>
    <w:rsid w:val="00D46C1C"/>
    <w:rsid w:val="00D4704E"/>
    <w:rsid w:val="00D47378"/>
    <w:rsid w:val="00D4787F"/>
    <w:rsid w:val="00D47D24"/>
    <w:rsid w:val="00D47FF3"/>
    <w:rsid w:val="00D5076F"/>
    <w:rsid w:val="00D50C19"/>
    <w:rsid w:val="00D50D59"/>
    <w:rsid w:val="00D50FE8"/>
    <w:rsid w:val="00D510BF"/>
    <w:rsid w:val="00D5130D"/>
    <w:rsid w:val="00D51619"/>
    <w:rsid w:val="00D517D1"/>
    <w:rsid w:val="00D51970"/>
    <w:rsid w:val="00D51A79"/>
    <w:rsid w:val="00D51B4C"/>
    <w:rsid w:val="00D51BBB"/>
    <w:rsid w:val="00D51D94"/>
    <w:rsid w:val="00D51E8C"/>
    <w:rsid w:val="00D522FF"/>
    <w:rsid w:val="00D525F5"/>
    <w:rsid w:val="00D5299F"/>
    <w:rsid w:val="00D52A06"/>
    <w:rsid w:val="00D5319A"/>
    <w:rsid w:val="00D53A40"/>
    <w:rsid w:val="00D53A64"/>
    <w:rsid w:val="00D53E51"/>
    <w:rsid w:val="00D53F43"/>
    <w:rsid w:val="00D5462D"/>
    <w:rsid w:val="00D54A60"/>
    <w:rsid w:val="00D54A73"/>
    <w:rsid w:val="00D55339"/>
    <w:rsid w:val="00D55355"/>
    <w:rsid w:val="00D555C5"/>
    <w:rsid w:val="00D55701"/>
    <w:rsid w:val="00D55703"/>
    <w:rsid w:val="00D55788"/>
    <w:rsid w:val="00D559B2"/>
    <w:rsid w:val="00D574B5"/>
    <w:rsid w:val="00D577BE"/>
    <w:rsid w:val="00D57A35"/>
    <w:rsid w:val="00D57D64"/>
    <w:rsid w:val="00D60243"/>
    <w:rsid w:val="00D604C4"/>
    <w:rsid w:val="00D6067B"/>
    <w:rsid w:val="00D60D19"/>
    <w:rsid w:val="00D61147"/>
    <w:rsid w:val="00D612CA"/>
    <w:rsid w:val="00D61669"/>
    <w:rsid w:val="00D61AFD"/>
    <w:rsid w:val="00D61FF2"/>
    <w:rsid w:val="00D62585"/>
    <w:rsid w:val="00D6273C"/>
    <w:rsid w:val="00D62CC1"/>
    <w:rsid w:val="00D62CEA"/>
    <w:rsid w:val="00D635CF"/>
    <w:rsid w:val="00D636E5"/>
    <w:rsid w:val="00D63CDA"/>
    <w:rsid w:val="00D63D4E"/>
    <w:rsid w:val="00D63DBD"/>
    <w:rsid w:val="00D63EDC"/>
    <w:rsid w:val="00D64520"/>
    <w:rsid w:val="00D64757"/>
    <w:rsid w:val="00D64819"/>
    <w:rsid w:val="00D64D18"/>
    <w:rsid w:val="00D65153"/>
    <w:rsid w:val="00D6523F"/>
    <w:rsid w:val="00D65374"/>
    <w:rsid w:val="00D6563D"/>
    <w:rsid w:val="00D6586E"/>
    <w:rsid w:val="00D65C72"/>
    <w:rsid w:val="00D65DE8"/>
    <w:rsid w:val="00D662A2"/>
    <w:rsid w:val="00D6631D"/>
    <w:rsid w:val="00D6637B"/>
    <w:rsid w:val="00D6665E"/>
    <w:rsid w:val="00D66B0D"/>
    <w:rsid w:val="00D6713D"/>
    <w:rsid w:val="00D672A2"/>
    <w:rsid w:val="00D67341"/>
    <w:rsid w:val="00D675ED"/>
    <w:rsid w:val="00D67601"/>
    <w:rsid w:val="00D67CDA"/>
    <w:rsid w:val="00D70323"/>
    <w:rsid w:val="00D70469"/>
    <w:rsid w:val="00D70BFE"/>
    <w:rsid w:val="00D711E9"/>
    <w:rsid w:val="00D713BE"/>
    <w:rsid w:val="00D713FF"/>
    <w:rsid w:val="00D71592"/>
    <w:rsid w:val="00D71B3E"/>
    <w:rsid w:val="00D71CB4"/>
    <w:rsid w:val="00D71EEF"/>
    <w:rsid w:val="00D7206B"/>
    <w:rsid w:val="00D725AB"/>
    <w:rsid w:val="00D72854"/>
    <w:rsid w:val="00D728D5"/>
    <w:rsid w:val="00D72C93"/>
    <w:rsid w:val="00D72DFC"/>
    <w:rsid w:val="00D72E2E"/>
    <w:rsid w:val="00D73037"/>
    <w:rsid w:val="00D730CE"/>
    <w:rsid w:val="00D73343"/>
    <w:rsid w:val="00D735ED"/>
    <w:rsid w:val="00D7366E"/>
    <w:rsid w:val="00D73BDE"/>
    <w:rsid w:val="00D740F4"/>
    <w:rsid w:val="00D745A7"/>
    <w:rsid w:val="00D747B9"/>
    <w:rsid w:val="00D74A2B"/>
    <w:rsid w:val="00D74C82"/>
    <w:rsid w:val="00D7552B"/>
    <w:rsid w:val="00D75B76"/>
    <w:rsid w:val="00D75D27"/>
    <w:rsid w:val="00D761AB"/>
    <w:rsid w:val="00D765A6"/>
    <w:rsid w:val="00D765F0"/>
    <w:rsid w:val="00D766A3"/>
    <w:rsid w:val="00D76A36"/>
    <w:rsid w:val="00D76AC1"/>
    <w:rsid w:val="00D7778E"/>
    <w:rsid w:val="00D77A64"/>
    <w:rsid w:val="00D802CD"/>
    <w:rsid w:val="00D80B27"/>
    <w:rsid w:val="00D810B5"/>
    <w:rsid w:val="00D81135"/>
    <w:rsid w:val="00D81210"/>
    <w:rsid w:val="00D81A14"/>
    <w:rsid w:val="00D81DD6"/>
    <w:rsid w:val="00D8205A"/>
    <w:rsid w:val="00D8225D"/>
    <w:rsid w:val="00D8284C"/>
    <w:rsid w:val="00D828D2"/>
    <w:rsid w:val="00D829A2"/>
    <w:rsid w:val="00D82FF1"/>
    <w:rsid w:val="00D8305D"/>
    <w:rsid w:val="00D835B6"/>
    <w:rsid w:val="00D8378D"/>
    <w:rsid w:val="00D83EC3"/>
    <w:rsid w:val="00D8408E"/>
    <w:rsid w:val="00D8432C"/>
    <w:rsid w:val="00D845B1"/>
    <w:rsid w:val="00D84792"/>
    <w:rsid w:val="00D849AA"/>
    <w:rsid w:val="00D84B70"/>
    <w:rsid w:val="00D84CE3"/>
    <w:rsid w:val="00D8526C"/>
    <w:rsid w:val="00D85271"/>
    <w:rsid w:val="00D85306"/>
    <w:rsid w:val="00D85C8A"/>
    <w:rsid w:val="00D85DFF"/>
    <w:rsid w:val="00D85FA4"/>
    <w:rsid w:val="00D8610A"/>
    <w:rsid w:val="00D8638C"/>
    <w:rsid w:val="00D86582"/>
    <w:rsid w:val="00D868DC"/>
    <w:rsid w:val="00D86B7F"/>
    <w:rsid w:val="00D86BB0"/>
    <w:rsid w:val="00D86D73"/>
    <w:rsid w:val="00D8776D"/>
    <w:rsid w:val="00D87E56"/>
    <w:rsid w:val="00D87F08"/>
    <w:rsid w:val="00D9000D"/>
    <w:rsid w:val="00D90065"/>
    <w:rsid w:val="00D9061A"/>
    <w:rsid w:val="00D9064C"/>
    <w:rsid w:val="00D914C7"/>
    <w:rsid w:val="00D91C41"/>
    <w:rsid w:val="00D92357"/>
    <w:rsid w:val="00D9263F"/>
    <w:rsid w:val="00D9287A"/>
    <w:rsid w:val="00D92C1A"/>
    <w:rsid w:val="00D92D65"/>
    <w:rsid w:val="00D92F05"/>
    <w:rsid w:val="00D93049"/>
    <w:rsid w:val="00D938E0"/>
    <w:rsid w:val="00D939C7"/>
    <w:rsid w:val="00D93DE1"/>
    <w:rsid w:val="00D9419B"/>
    <w:rsid w:val="00D945B4"/>
    <w:rsid w:val="00D946C9"/>
    <w:rsid w:val="00D947C0"/>
    <w:rsid w:val="00D947D1"/>
    <w:rsid w:val="00D94C91"/>
    <w:rsid w:val="00D94EDC"/>
    <w:rsid w:val="00D95785"/>
    <w:rsid w:val="00D95E21"/>
    <w:rsid w:val="00D969CD"/>
    <w:rsid w:val="00D96B73"/>
    <w:rsid w:val="00D96C32"/>
    <w:rsid w:val="00D96D86"/>
    <w:rsid w:val="00D974E4"/>
    <w:rsid w:val="00D97C76"/>
    <w:rsid w:val="00DA1089"/>
    <w:rsid w:val="00DA126B"/>
    <w:rsid w:val="00DA13E0"/>
    <w:rsid w:val="00DA149B"/>
    <w:rsid w:val="00DA168B"/>
    <w:rsid w:val="00DA1722"/>
    <w:rsid w:val="00DA1849"/>
    <w:rsid w:val="00DA1EF5"/>
    <w:rsid w:val="00DA1F41"/>
    <w:rsid w:val="00DA1FB6"/>
    <w:rsid w:val="00DA2671"/>
    <w:rsid w:val="00DA2B89"/>
    <w:rsid w:val="00DA2D56"/>
    <w:rsid w:val="00DA2E5D"/>
    <w:rsid w:val="00DA2EFF"/>
    <w:rsid w:val="00DA332D"/>
    <w:rsid w:val="00DA3644"/>
    <w:rsid w:val="00DA3C02"/>
    <w:rsid w:val="00DA3FB4"/>
    <w:rsid w:val="00DA3FD1"/>
    <w:rsid w:val="00DA448B"/>
    <w:rsid w:val="00DA4554"/>
    <w:rsid w:val="00DA509B"/>
    <w:rsid w:val="00DA5474"/>
    <w:rsid w:val="00DA5665"/>
    <w:rsid w:val="00DA56DA"/>
    <w:rsid w:val="00DA5B45"/>
    <w:rsid w:val="00DA5FF9"/>
    <w:rsid w:val="00DA663C"/>
    <w:rsid w:val="00DA6B11"/>
    <w:rsid w:val="00DA6F58"/>
    <w:rsid w:val="00DA6FBF"/>
    <w:rsid w:val="00DA70A9"/>
    <w:rsid w:val="00DA73D0"/>
    <w:rsid w:val="00DA7652"/>
    <w:rsid w:val="00DA76C5"/>
    <w:rsid w:val="00DA7DF5"/>
    <w:rsid w:val="00DB05D3"/>
    <w:rsid w:val="00DB0615"/>
    <w:rsid w:val="00DB0B7C"/>
    <w:rsid w:val="00DB0C4B"/>
    <w:rsid w:val="00DB0DFA"/>
    <w:rsid w:val="00DB106B"/>
    <w:rsid w:val="00DB1091"/>
    <w:rsid w:val="00DB1768"/>
    <w:rsid w:val="00DB185A"/>
    <w:rsid w:val="00DB1F10"/>
    <w:rsid w:val="00DB24B6"/>
    <w:rsid w:val="00DB2BD1"/>
    <w:rsid w:val="00DB2BDE"/>
    <w:rsid w:val="00DB2C1A"/>
    <w:rsid w:val="00DB3A4F"/>
    <w:rsid w:val="00DB3BEA"/>
    <w:rsid w:val="00DB3CB3"/>
    <w:rsid w:val="00DB3E05"/>
    <w:rsid w:val="00DB4330"/>
    <w:rsid w:val="00DB47A7"/>
    <w:rsid w:val="00DB48C7"/>
    <w:rsid w:val="00DB495B"/>
    <w:rsid w:val="00DB4D5D"/>
    <w:rsid w:val="00DB5295"/>
    <w:rsid w:val="00DB53D9"/>
    <w:rsid w:val="00DB569B"/>
    <w:rsid w:val="00DB5716"/>
    <w:rsid w:val="00DB5AAB"/>
    <w:rsid w:val="00DB5B5F"/>
    <w:rsid w:val="00DB5DD2"/>
    <w:rsid w:val="00DB66CF"/>
    <w:rsid w:val="00DB6D4B"/>
    <w:rsid w:val="00DB6FCD"/>
    <w:rsid w:val="00DB73FF"/>
    <w:rsid w:val="00DB750F"/>
    <w:rsid w:val="00DB7548"/>
    <w:rsid w:val="00DB76D3"/>
    <w:rsid w:val="00DB78B8"/>
    <w:rsid w:val="00DB7912"/>
    <w:rsid w:val="00DB7A4D"/>
    <w:rsid w:val="00DB7A72"/>
    <w:rsid w:val="00DB7B6D"/>
    <w:rsid w:val="00DB7B81"/>
    <w:rsid w:val="00DB7ECE"/>
    <w:rsid w:val="00DC009E"/>
    <w:rsid w:val="00DC035D"/>
    <w:rsid w:val="00DC03B3"/>
    <w:rsid w:val="00DC0C29"/>
    <w:rsid w:val="00DC0FCE"/>
    <w:rsid w:val="00DC10AC"/>
    <w:rsid w:val="00DC1264"/>
    <w:rsid w:val="00DC1A67"/>
    <w:rsid w:val="00DC1AFD"/>
    <w:rsid w:val="00DC1C53"/>
    <w:rsid w:val="00DC2267"/>
    <w:rsid w:val="00DC2329"/>
    <w:rsid w:val="00DC27AB"/>
    <w:rsid w:val="00DC2859"/>
    <w:rsid w:val="00DC29EC"/>
    <w:rsid w:val="00DC2CC6"/>
    <w:rsid w:val="00DC2EB0"/>
    <w:rsid w:val="00DC32F6"/>
    <w:rsid w:val="00DC3AEB"/>
    <w:rsid w:val="00DC4536"/>
    <w:rsid w:val="00DC4B1B"/>
    <w:rsid w:val="00DC4C30"/>
    <w:rsid w:val="00DC4D6E"/>
    <w:rsid w:val="00DC5061"/>
    <w:rsid w:val="00DC5382"/>
    <w:rsid w:val="00DC570A"/>
    <w:rsid w:val="00DC60F8"/>
    <w:rsid w:val="00DC6248"/>
    <w:rsid w:val="00DC63E7"/>
    <w:rsid w:val="00DC688C"/>
    <w:rsid w:val="00DC68FD"/>
    <w:rsid w:val="00DC69A0"/>
    <w:rsid w:val="00DC6AE8"/>
    <w:rsid w:val="00DC6C2C"/>
    <w:rsid w:val="00DC6F6A"/>
    <w:rsid w:val="00DC7382"/>
    <w:rsid w:val="00DC7527"/>
    <w:rsid w:val="00DC76AC"/>
    <w:rsid w:val="00DC7943"/>
    <w:rsid w:val="00DC7A3F"/>
    <w:rsid w:val="00DD023A"/>
    <w:rsid w:val="00DD0E42"/>
    <w:rsid w:val="00DD10C1"/>
    <w:rsid w:val="00DD126A"/>
    <w:rsid w:val="00DD126E"/>
    <w:rsid w:val="00DD1B2E"/>
    <w:rsid w:val="00DD1E2E"/>
    <w:rsid w:val="00DD1F06"/>
    <w:rsid w:val="00DD20D7"/>
    <w:rsid w:val="00DD2464"/>
    <w:rsid w:val="00DD2727"/>
    <w:rsid w:val="00DD30E4"/>
    <w:rsid w:val="00DD3E94"/>
    <w:rsid w:val="00DD42AC"/>
    <w:rsid w:val="00DD4370"/>
    <w:rsid w:val="00DD4449"/>
    <w:rsid w:val="00DD4679"/>
    <w:rsid w:val="00DD486D"/>
    <w:rsid w:val="00DD4B66"/>
    <w:rsid w:val="00DD5600"/>
    <w:rsid w:val="00DD5C9A"/>
    <w:rsid w:val="00DD5EFA"/>
    <w:rsid w:val="00DD5F25"/>
    <w:rsid w:val="00DD604C"/>
    <w:rsid w:val="00DD6437"/>
    <w:rsid w:val="00DD64F3"/>
    <w:rsid w:val="00DD6CE7"/>
    <w:rsid w:val="00DD6DFB"/>
    <w:rsid w:val="00DD6EF8"/>
    <w:rsid w:val="00DD713A"/>
    <w:rsid w:val="00DD73E0"/>
    <w:rsid w:val="00DD78EA"/>
    <w:rsid w:val="00DE033F"/>
    <w:rsid w:val="00DE045C"/>
    <w:rsid w:val="00DE06B4"/>
    <w:rsid w:val="00DE06C6"/>
    <w:rsid w:val="00DE0BC8"/>
    <w:rsid w:val="00DE151B"/>
    <w:rsid w:val="00DE2750"/>
    <w:rsid w:val="00DE28EB"/>
    <w:rsid w:val="00DE2BA8"/>
    <w:rsid w:val="00DE3146"/>
    <w:rsid w:val="00DE355C"/>
    <w:rsid w:val="00DE367B"/>
    <w:rsid w:val="00DE3876"/>
    <w:rsid w:val="00DE391D"/>
    <w:rsid w:val="00DE3961"/>
    <w:rsid w:val="00DE3F60"/>
    <w:rsid w:val="00DE3F79"/>
    <w:rsid w:val="00DE455F"/>
    <w:rsid w:val="00DE4601"/>
    <w:rsid w:val="00DE478B"/>
    <w:rsid w:val="00DE4B9A"/>
    <w:rsid w:val="00DE4D14"/>
    <w:rsid w:val="00DE5904"/>
    <w:rsid w:val="00DE59CC"/>
    <w:rsid w:val="00DE6186"/>
    <w:rsid w:val="00DE70DB"/>
    <w:rsid w:val="00DE752F"/>
    <w:rsid w:val="00DE78EB"/>
    <w:rsid w:val="00DE7B58"/>
    <w:rsid w:val="00DE7C47"/>
    <w:rsid w:val="00DE7E0E"/>
    <w:rsid w:val="00DF02FF"/>
    <w:rsid w:val="00DF0555"/>
    <w:rsid w:val="00DF0965"/>
    <w:rsid w:val="00DF0966"/>
    <w:rsid w:val="00DF0AC9"/>
    <w:rsid w:val="00DF0C69"/>
    <w:rsid w:val="00DF0C9D"/>
    <w:rsid w:val="00DF11AD"/>
    <w:rsid w:val="00DF1892"/>
    <w:rsid w:val="00DF1D1D"/>
    <w:rsid w:val="00DF1F41"/>
    <w:rsid w:val="00DF2252"/>
    <w:rsid w:val="00DF234E"/>
    <w:rsid w:val="00DF2511"/>
    <w:rsid w:val="00DF2964"/>
    <w:rsid w:val="00DF2D6F"/>
    <w:rsid w:val="00DF35B5"/>
    <w:rsid w:val="00DF3EDB"/>
    <w:rsid w:val="00DF44F3"/>
    <w:rsid w:val="00DF49E1"/>
    <w:rsid w:val="00DF5184"/>
    <w:rsid w:val="00DF5408"/>
    <w:rsid w:val="00DF5538"/>
    <w:rsid w:val="00DF55BA"/>
    <w:rsid w:val="00DF5619"/>
    <w:rsid w:val="00DF57D7"/>
    <w:rsid w:val="00DF5B94"/>
    <w:rsid w:val="00DF5CA6"/>
    <w:rsid w:val="00DF5D38"/>
    <w:rsid w:val="00DF619F"/>
    <w:rsid w:val="00DF673B"/>
    <w:rsid w:val="00DF6939"/>
    <w:rsid w:val="00DF6F0C"/>
    <w:rsid w:val="00DF71C9"/>
    <w:rsid w:val="00DF7638"/>
    <w:rsid w:val="00DF7804"/>
    <w:rsid w:val="00DF78C5"/>
    <w:rsid w:val="00DF7D58"/>
    <w:rsid w:val="00E0044B"/>
    <w:rsid w:val="00E00B78"/>
    <w:rsid w:val="00E00EA4"/>
    <w:rsid w:val="00E014BF"/>
    <w:rsid w:val="00E015A5"/>
    <w:rsid w:val="00E0177C"/>
    <w:rsid w:val="00E0199C"/>
    <w:rsid w:val="00E01F5E"/>
    <w:rsid w:val="00E01FC0"/>
    <w:rsid w:val="00E0214C"/>
    <w:rsid w:val="00E02338"/>
    <w:rsid w:val="00E0238D"/>
    <w:rsid w:val="00E02609"/>
    <w:rsid w:val="00E028A8"/>
    <w:rsid w:val="00E032ED"/>
    <w:rsid w:val="00E03818"/>
    <w:rsid w:val="00E038A4"/>
    <w:rsid w:val="00E040F1"/>
    <w:rsid w:val="00E04355"/>
    <w:rsid w:val="00E04A56"/>
    <w:rsid w:val="00E04AC0"/>
    <w:rsid w:val="00E0517A"/>
    <w:rsid w:val="00E05245"/>
    <w:rsid w:val="00E05565"/>
    <w:rsid w:val="00E0599C"/>
    <w:rsid w:val="00E05EC2"/>
    <w:rsid w:val="00E061B2"/>
    <w:rsid w:val="00E063E3"/>
    <w:rsid w:val="00E066E7"/>
    <w:rsid w:val="00E069E8"/>
    <w:rsid w:val="00E06E47"/>
    <w:rsid w:val="00E0707D"/>
    <w:rsid w:val="00E07112"/>
    <w:rsid w:val="00E073A7"/>
    <w:rsid w:val="00E073DC"/>
    <w:rsid w:val="00E073EE"/>
    <w:rsid w:val="00E07769"/>
    <w:rsid w:val="00E07958"/>
    <w:rsid w:val="00E07E50"/>
    <w:rsid w:val="00E07F23"/>
    <w:rsid w:val="00E10017"/>
    <w:rsid w:val="00E1079A"/>
    <w:rsid w:val="00E109E5"/>
    <w:rsid w:val="00E10D32"/>
    <w:rsid w:val="00E10DE2"/>
    <w:rsid w:val="00E1178B"/>
    <w:rsid w:val="00E118AD"/>
    <w:rsid w:val="00E11BCB"/>
    <w:rsid w:val="00E11E35"/>
    <w:rsid w:val="00E122DB"/>
    <w:rsid w:val="00E12731"/>
    <w:rsid w:val="00E129F8"/>
    <w:rsid w:val="00E12C93"/>
    <w:rsid w:val="00E13725"/>
    <w:rsid w:val="00E13909"/>
    <w:rsid w:val="00E13B73"/>
    <w:rsid w:val="00E13C13"/>
    <w:rsid w:val="00E145F5"/>
    <w:rsid w:val="00E1515C"/>
    <w:rsid w:val="00E15237"/>
    <w:rsid w:val="00E15695"/>
    <w:rsid w:val="00E1575E"/>
    <w:rsid w:val="00E15932"/>
    <w:rsid w:val="00E15BF2"/>
    <w:rsid w:val="00E15F0D"/>
    <w:rsid w:val="00E15F44"/>
    <w:rsid w:val="00E1601B"/>
    <w:rsid w:val="00E161CA"/>
    <w:rsid w:val="00E16661"/>
    <w:rsid w:val="00E16C7D"/>
    <w:rsid w:val="00E16F7D"/>
    <w:rsid w:val="00E17277"/>
    <w:rsid w:val="00E178CF"/>
    <w:rsid w:val="00E179CE"/>
    <w:rsid w:val="00E17DF2"/>
    <w:rsid w:val="00E20738"/>
    <w:rsid w:val="00E207D1"/>
    <w:rsid w:val="00E2085A"/>
    <w:rsid w:val="00E208CE"/>
    <w:rsid w:val="00E2093C"/>
    <w:rsid w:val="00E21108"/>
    <w:rsid w:val="00E21C89"/>
    <w:rsid w:val="00E21CA3"/>
    <w:rsid w:val="00E21F8A"/>
    <w:rsid w:val="00E22A79"/>
    <w:rsid w:val="00E23108"/>
    <w:rsid w:val="00E23378"/>
    <w:rsid w:val="00E23655"/>
    <w:rsid w:val="00E23978"/>
    <w:rsid w:val="00E23B3C"/>
    <w:rsid w:val="00E23CE9"/>
    <w:rsid w:val="00E24098"/>
    <w:rsid w:val="00E24235"/>
    <w:rsid w:val="00E244AE"/>
    <w:rsid w:val="00E24B37"/>
    <w:rsid w:val="00E24C9D"/>
    <w:rsid w:val="00E24CF9"/>
    <w:rsid w:val="00E24FF9"/>
    <w:rsid w:val="00E252F6"/>
    <w:rsid w:val="00E254A2"/>
    <w:rsid w:val="00E26193"/>
    <w:rsid w:val="00E262C7"/>
    <w:rsid w:val="00E26A00"/>
    <w:rsid w:val="00E26DD6"/>
    <w:rsid w:val="00E30089"/>
    <w:rsid w:val="00E300AD"/>
    <w:rsid w:val="00E301A6"/>
    <w:rsid w:val="00E301E9"/>
    <w:rsid w:val="00E303FF"/>
    <w:rsid w:val="00E3046C"/>
    <w:rsid w:val="00E30620"/>
    <w:rsid w:val="00E307E4"/>
    <w:rsid w:val="00E30D32"/>
    <w:rsid w:val="00E30F0D"/>
    <w:rsid w:val="00E3177C"/>
    <w:rsid w:val="00E3177D"/>
    <w:rsid w:val="00E31ADE"/>
    <w:rsid w:val="00E31C2C"/>
    <w:rsid w:val="00E31DEC"/>
    <w:rsid w:val="00E320A7"/>
    <w:rsid w:val="00E3224D"/>
    <w:rsid w:val="00E3247B"/>
    <w:rsid w:val="00E3277C"/>
    <w:rsid w:val="00E32FF5"/>
    <w:rsid w:val="00E33144"/>
    <w:rsid w:val="00E33439"/>
    <w:rsid w:val="00E3376E"/>
    <w:rsid w:val="00E337F4"/>
    <w:rsid w:val="00E33917"/>
    <w:rsid w:val="00E33966"/>
    <w:rsid w:val="00E340BE"/>
    <w:rsid w:val="00E3424B"/>
    <w:rsid w:val="00E357E2"/>
    <w:rsid w:val="00E35A1B"/>
    <w:rsid w:val="00E35DA7"/>
    <w:rsid w:val="00E36064"/>
    <w:rsid w:val="00E360D5"/>
    <w:rsid w:val="00E3621F"/>
    <w:rsid w:val="00E363B7"/>
    <w:rsid w:val="00E36484"/>
    <w:rsid w:val="00E36AE9"/>
    <w:rsid w:val="00E3714F"/>
    <w:rsid w:val="00E3736B"/>
    <w:rsid w:val="00E375BC"/>
    <w:rsid w:val="00E37868"/>
    <w:rsid w:val="00E379E2"/>
    <w:rsid w:val="00E37AB1"/>
    <w:rsid w:val="00E40086"/>
    <w:rsid w:val="00E40AF7"/>
    <w:rsid w:val="00E40E96"/>
    <w:rsid w:val="00E41B43"/>
    <w:rsid w:val="00E41DB6"/>
    <w:rsid w:val="00E42160"/>
    <w:rsid w:val="00E4258A"/>
    <w:rsid w:val="00E4284D"/>
    <w:rsid w:val="00E428E7"/>
    <w:rsid w:val="00E42937"/>
    <w:rsid w:val="00E42E15"/>
    <w:rsid w:val="00E44247"/>
    <w:rsid w:val="00E445FD"/>
    <w:rsid w:val="00E44771"/>
    <w:rsid w:val="00E4483B"/>
    <w:rsid w:val="00E44A66"/>
    <w:rsid w:val="00E44D42"/>
    <w:rsid w:val="00E44E3D"/>
    <w:rsid w:val="00E45281"/>
    <w:rsid w:val="00E45C28"/>
    <w:rsid w:val="00E45D1D"/>
    <w:rsid w:val="00E45DC7"/>
    <w:rsid w:val="00E45F06"/>
    <w:rsid w:val="00E4677E"/>
    <w:rsid w:val="00E470FA"/>
    <w:rsid w:val="00E47596"/>
    <w:rsid w:val="00E47817"/>
    <w:rsid w:val="00E47C54"/>
    <w:rsid w:val="00E50172"/>
    <w:rsid w:val="00E502A3"/>
    <w:rsid w:val="00E503AE"/>
    <w:rsid w:val="00E503EC"/>
    <w:rsid w:val="00E508E4"/>
    <w:rsid w:val="00E5143F"/>
    <w:rsid w:val="00E5148D"/>
    <w:rsid w:val="00E517CC"/>
    <w:rsid w:val="00E5185E"/>
    <w:rsid w:val="00E51A5D"/>
    <w:rsid w:val="00E5221F"/>
    <w:rsid w:val="00E52490"/>
    <w:rsid w:val="00E52773"/>
    <w:rsid w:val="00E5277B"/>
    <w:rsid w:val="00E529EB"/>
    <w:rsid w:val="00E52B3C"/>
    <w:rsid w:val="00E52CE6"/>
    <w:rsid w:val="00E5386F"/>
    <w:rsid w:val="00E540E5"/>
    <w:rsid w:val="00E54138"/>
    <w:rsid w:val="00E54440"/>
    <w:rsid w:val="00E547FC"/>
    <w:rsid w:val="00E54BE2"/>
    <w:rsid w:val="00E54F9F"/>
    <w:rsid w:val="00E5561B"/>
    <w:rsid w:val="00E55752"/>
    <w:rsid w:val="00E55989"/>
    <w:rsid w:val="00E56629"/>
    <w:rsid w:val="00E566B1"/>
    <w:rsid w:val="00E56A1A"/>
    <w:rsid w:val="00E56BD7"/>
    <w:rsid w:val="00E56EC2"/>
    <w:rsid w:val="00E57117"/>
    <w:rsid w:val="00E5726B"/>
    <w:rsid w:val="00E60383"/>
    <w:rsid w:val="00E6080B"/>
    <w:rsid w:val="00E610EB"/>
    <w:rsid w:val="00E614D8"/>
    <w:rsid w:val="00E62230"/>
    <w:rsid w:val="00E623CE"/>
    <w:rsid w:val="00E62599"/>
    <w:rsid w:val="00E62723"/>
    <w:rsid w:val="00E627CD"/>
    <w:rsid w:val="00E627E1"/>
    <w:rsid w:val="00E62CBB"/>
    <w:rsid w:val="00E6329C"/>
    <w:rsid w:val="00E63401"/>
    <w:rsid w:val="00E63779"/>
    <w:rsid w:val="00E637F8"/>
    <w:rsid w:val="00E640A4"/>
    <w:rsid w:val="00E64293"/>
    <w:rsid w:val="00E64934"/>
    <w:rsid w:val="00E64BBC"/>
    <w:rsid w:val="00E6504B"/>
    <w:rsid w:val="00E6568A"/>
    <w:rsid w:val="00E65AB8"/>
    <w:rsid w:val="00E65ACC"/>
    <w:rsid w:val="00E662A0"/>
    <w:rsid w:val="00E66B36"/>
    <w:rsid w:val="00E66BB8"/>
    <w:rsid w:val="00E67182"/>
    <w:rsid w:val="00E671DE"/>
    <w:rsid w:val="00E67391"/>
    <w:rsid w:val="00E6759B"/>
    <w:rsid w:val="00E677AC"/>
    <w:rsid w:val="00E67A12"/>
    <w:rsid w:val="00E67AAC"/>
    <w:rsid w:val="00E70148"/>
    <w:rsid w:val="00E702D0"/>
    <w:rsid w:val="00E70313"/>
    <w:rsid w:val="00E7054C"/>
    <w:rsid w:val="00E70583"/>
    <w:rsid w:val="00E708DF"/>
    <w:rsid w:val="00E7095B"/>
    <w:rsid w:val="00E710F2"/>
    <w:rsid w:val="00E71406"/>
    <w:rsid w:val="00E71478"/>
    <w:rsid w:val="00E71FAF"/>
    <w:rsid w:val="00E72370"/>
    <w:rsid w:val="00E726EA"/>
    <w:rsid w:val="00E72842"/>
    <w:rsid w:val="00E728BF"/>
    <w:rsid w:val="00E729C3"/>
    <w:rsid w:val="00E73265"/>
    <w:rsid w:val="00E73372"/>
    <w:rsid w:val="00E7340C"/>
    <w:rsid w:val="00E736C2"/>
    <w:rsid w:val="00E7371B"/>
    <w:rsid w:val="00E73730"/>
    <w:rsid w:val="00E73AC9"/>
    <w:rsid w:val="00E73C9B"/>
    <w:rsid w:val="00E73E61"/>
    <w:rsid w:val="00E7443D"/>
    <w:rsid w:val="00E74668"/>
    <w:rsid w:val="00E7491C"/>
    <w:rsid w:val="00E74B09"/>
    <w:rsid w:val="00E754A0"/>
    <w:rsid w:val="00E755BB"/>
    <w:rsid w:val="00E7645F"/>
    <w:rsid w:val="00E764C4"/>
    <w:rsid w:val="00E7652F"/>
    <w:rsid w:val="00E76667"/>
    <w:rsid w:val="00E76937"/>
    <w:rsid w:val="00E76B7F"/>
    <w:rsid w:val="00E76C27"/>
    <w:rsid w:val="00E778B3"/>
    <w:rsid w:val="00E779C0"/>
    <w:rsid w:val="00E77C43"/>
    <w:rsid w:val="00E77FFD"/>
    <w:rsid w:val="00E8034A"/>
    <w:rsid w:val="00E805A2"/>
    <w:rsid w:val="00E80E10"/>
    <w:rsid w:val="00E80E87"/>
    <w:rsid w:val="00E81504"/>
    <w:rsid w:val="00E81711"/>
    <w:rsid w:val="00E82293"/>
    <w:rsid w:val="00E82626"/>
    <w:rsid w:val="00E828F4"/>
    <w:rsid w:val="00E829E2"/>
    <w:rsid w:val="00E82C57"/>
    <w:rsid w:val="00E82EFA"/>
    <w:rsid w:val="00E82FB5"/>
    <w:rsid w:val="00E83252"/>
    <w:rsid w:val="00E83623"/>
    <w:rsid w:val="00E83837"/>
    <w:rsid w:val="00E83957"/>
    <w:rsid w:val="00E83B16"/>
    <w:rsid w:val="00E8423A"/>
    <w:rsid w:val="00E8425A"/>
    <w:rsid w:val="00E8431C"/>
    <w:rsid w:val="00E846D9"/>
    <w:rsid w:val="00E84B07"/>
    <w:rsid w:val="00E84C12"/>
    <w:rsid w:val="00E85017"/>
    <w:rsid w:val="00E85152"/>
    <w:rsid w:val="00E854E6"/>
    <w:rsid w:val="00E85603"/>
    <w:rsid w:val="00E8586F"/>
    <w:rsid w:val="00E85945"/>
    <w:rsid w:val="00E86194"/>
    <w:rsid w:val="00E864A4"/>
    <w:rsid w:val="00E86538"/>
    <w:rsid w:val="00E86617"/>
    <w:rsid w:val="00E8666E"/>
    <w:rsid w:val="00E8693F"/>
    <w:rsid w:val="00E869F0"/>
    <w:rsid w:val="00E86F21"/>
    <w:rsid w:val="00E870C9"/>
    <w:rsid w:val="00E879D2"/>
    <w:rsid w:val="00E87BB4"/>
    <w:rsid w:val="00E87CB6"/>
    <w:rsid w:val="00E9037E"/>
    <w:rsid w:val="00E905A9"/>
    <w:rsid w:val="00E907B6"/>
    <w:rsid w:val="00E90A24"/>
    <w:rsid w:val="00E90C99"/>
    <w:rsid w:val="00E90C9C"/>
    <w:rsid w:val="00E90D77"/>
    <w:rsid w:val="00E91127"/>
    <w:rsid w:val="00E91289"/>
    <w:rsid w:val="00E9161B"/>
    <w:rsid w:val="00E919FF"/>
    <w:rsid w:val="00E91F67"/>
    <w:rsid w:val="00E91F86"/>
    <w:rsid w:val="00E92271"/>
    <w:rsid w:val="00E924A2"/>
    <w:rsid w:val="00E9285E"/>
    <w:rsid w:val="00E92872"/>
    <w:rsid w:val="00E92E1A"/>
    <w:rsid w:val="00E92E1E"/>
    <w:rsid w:val="00E93172"/>
    <w:rsid w:val="00E9347B"/>
    <w:rsid w:val="00E934FB"/>
    <w:rsid w:val="00E93DA1"/>
    <w:rsid w:val="00E94418"/>
    <w:rsid w:val="00E9472A"/>
    <w:rsid w:val="00E94782"/>
    <w:rsid w:val="00E950C4"/>
    <w:rsid w:val="00E95109"/>
    <w:rsid w:val="00E9516B"/>
    <w:rsid w:val="00E95C84"/>
    <w:rsid w:val="00E95EAA"/>
    <w:rsid w:val="00E95FC9"/>
    <w:rsid w:val="00E9643F"/>
    <w:rsid w:val="00E9670F"/>
    <w:rsid w:val="00E96A98"/>
    <w:rsid w:val="00E96BCC"/>
    <w:rsid w:val="00E96F17"/>
    <w:rsid w:val="00E97505"/>
    <w:rsid w:val="00E97571"/>
    <w:rsid w:val="00E97B04"/>
    <w:rsid w:val="00E97C73"/>
    <w:rsid w:val="00EA0181"/>
    <w:rsid w:val="00EA0188"/>
    <w:rsid w:val="00EA03DA"/>
    <w:rsid w:val="00EA0995"/>
    <w:rsid w:val="00EA0A4F"/>
    <w:rsid w:val="00EA0AF9"/>
    <w:rsid w:val="00EA0E7B"/>
    <w:rsid w:val="00EA0F44"/>
    <w:rsid w:val="00EA0FD7"/>
    <w:rsid w:val="00EA1081"/>
    <w:rsid w:val="00EA18B9"/>
    <w:rsid w:val="00EA1916"/>
    <w:rsid w:val="00EA1968"/>
    <w:rsid w:val="00EA1A71"/>
    <w:rsid w:val="00EA23AB"/>
    <w:rsid w:val="00EA2E1C"/>
    <w:rsid w:val="00EA2F73"/>
    <w:rsid w:val="00EA3583"/>
    <w:rsid w:val="00EA36EE"/>
    <w:rsid w:val="00EA4237"/>
    <w:rsid w:val="00EA42AC"/>
    <w:rsid w:val="00EA4920"/>
    <w:rsid w:val="00EA4B86"/>
    <w:rsid w:val="00EA4FFA"/>
    <w:rsid w:val="00EA6B7B"/>
    <w:rsid w:val="00EA7862"/>
    <w:rsid w:val="00EA791F"/>
    <w:rsid w:val="00EA7B21"/>
    <w:rsid w:val="00EA7D56"/>
    <w:rsid w:val="00EB047A"/>
    <w:rsid w:val="00EB0831"/>
    <w:rsid w:val="00EB0B65"/>
    <w:rsid w:val="00EB0BC4"/>
    <w:rsid w:val="00EB0D16"/>
    <w:rsid w:val="00EB1035"/>
    <w:rsid w:val="00EB1508"/>
    <w:rsid w:val="00EB15E5"/>
    <w:rsid w:val="00EB1846"/>
    <w:rsid w:val="00EB19B4"/>
    <w:rsid w:val="00EB19FE"/>
    <w:rsid w:val="00EB1B7B"/>
    <w:rsid w:val="00EB1CB9"/>
    <w:rsid w:val="00EB1EE0"/>
    <w:rsid w:val="00EB1F3E"/>
    <w:rsid w:val="00EB2028"/>
    <w:rsid w:val="00EB247B"/>
    <w:rsid w:val="00EB3367"/>
    <w:rsid w:val="00EB341C"/>
    <w:rsid w:val="00EB34A4"/>
    <w:rsid w:val="00EB3F43"/>
    <w:rsid w:val="00EB4045"/>
    <w:rsid w:val="00EB4390"/>
    <w:rsid w:val="00EB4782"/>
    <w:rsid w:val="00EB4ACD"/>
    <w:rsid w:val="00EB4C49"/>
    <w:rsid w:val="00EB50BD"/>
    <w:rsid w:val="00EB54EB"/>
    <w:rsid w:val="00EB5535"/>
    <w:rsid w:val="00EB56FE"/>
    <w:rsid w:val="00EB5C72"/>
    <w:rsid w:val="00EB600A"/>
    <w:rsid w:val="00EB645B"/>
    <w:rsid w:val="00EB6830"/>
    <w:rsid w:val="00EB6A31"/>
    <w:rsid w:val="00EB6AD6"/>
    <w:rsid w:val="00EB77D2"/>
    <w:rsid w:val="00EB789B"/>
    <w:rsid w:val="00EB7B0D"/>
    <w:rsid w:val="00EC00E3"/>
    <w:rsid w:val="00EC072C"/>
    <w:rsid w:val="00EC07F7"/>
    <w:rsid w:val="00EC08A8"/>
    <w:rsid w:val="00EC0965"/>
    <w:rsid w:val="00EC0CD0"/>
    <w:rsid w:val="00EC0EC4"/>
    <w:rsid w:val="00EC1534"/>
    <w:rsid w:val="00EC15FE"/>
    <w:rsid w:val="00EC15FF"/>
    <w:rsid w:val="00EC197F"/>
    <w:rsid w:val="00EC26F2"/>
    <w:rsid w:val="00EC3184"/>
    <w:rsid w:val="00EC32AC"/>
    <w:rsid w:val="00EC39FF"/>
    <w:rsid w:val="00EC3CFC"/>
    <w:rsid w:val="00EC3DF9"/>
    <w:rsid w:val="00EC4244"/>
    <w:rsid w:val="00EC450E"/>
    <w:rsid w:val="00EC459C"/>
    <w:rsid w:val="00EC4996"/>
    <w:rsid w:val="00EC4AD8"/>
    <w:rsid w:val="00EC4EC2"/>
    <w:rsid w:val="00EC521F"/>
    <w:rsid w:val="00EC536F"/>
    <w:rsid w:val="00EC5387"/>
    <w:rsid w:val="00EC5407"/>
    <w:rsid w:val="00EC5429"/>
    <w:rsid w:val="00EC54B8"/>
    <w:rsid w:val="00EC57F8"/>
    <w:rsid w:val="00EC5A8F"/>
    <w:rsid w:val="00EC5ACD"/>
    <w:rsid w:val="00EC60B4"/>
    <w:rsid w:val="00EC61ED"/>
    <w:rsid w:val="00EC639E"/>
    <w:rsid w:val="00EC65EB"/>
    <w:rsid w:val="00EC6753"/>
    <w:rsid w:val="00EC68EB"/>
    <w:rsid w:val="00EC6B95"/>
    <w:rsid w:val="00EC6C4D"/>
    <w:rsid w:val="00EC70AF"/>
    <w:rsid w:val="00EC719A"/>
    <w:rsid w:val="00EC7338"/>
    <w:rsid w:val="00EC7417"/>
    <w:rsid w:val="00EC78D5"/>
    <w:rsid w:val="00EC794E"/>
    <w:rsid w:val="00EC79B1"/>
    <w:rsid w:val="00EC79DA"/>
    <w:rsid w:val="00EC7A5C"/>
    <w:rsid w:val="00ED0073"/>
    <w:rsid w:val="00ED0B75"/>
    <w:rsid w:val="00ED0C4A"/>
    <w:rsid w:val="00ED0CE9"/>
    <w:rsid w:val="00ED0E94"/>
    <w:rsid w:val="00ED1632"/>
    <w:rsid w:val="00ED1888"/>
    <w:rsid w:val="00ED1B35"/>
    <w:rsid w:val="00ED1D15"/>
    <w:rsid w:val="00ED2102"/>
    <w:rsid w:val="00ED219D"/>
    <w:rsid w:val="00ED2356"/>
    <w:rsid w:val="00ED2373"/>
    <w:rsid w:val="00ED26DB"/>
    <w:rsid w:val="00ED28F3"/>
    <w:rsid w:val="00ED31F1"/>
    <w:rsid w:val="00ED3570"/>
    <w:rsid w:val="00ED369B"/>
    <w:rsid w:val="00ED3989"/>
    <w:rsid w:val="00ED3A5C"/>
    <w:rsid w:val="00ED4087"/>
    <w:rsid w:val="00ED4301"/>
    <w:rsid w:val="00ED4332"/>
    <w:rsid w:val="00ED471A"/>
    <w:rsid w:val="00ED4983"/>
    <w:rsid w:val="00ED4AE8"/>
    <w:rsid w:val="00ED4B72"/>
    <w:rsid w:val="00ED50B4"/>
    <w:rsid w:val="00ED5112"/>
    <w:rsid w:val="00ED5182"/>
    <w:rsid w:val="00ED51F6"/>
    <w:rsid w:val="00ED5711"/>
    <w:rsid w:val="00ED5AC9"/>
    <w:rsid w:val="00ED5CC5"/>
    <w:rsid w:val="00ED648D"/>
    <w:rsid w:val="00ED6F78"/>
    <w:rsid w:val="00ED741B"/>
    <w:rsid w:val="00ED74AC"/>
    <w:rsid w:val="00ED76F4"/>
    <w:rsid w:val="00ED7834"/>
    <w:rsid w:val="00ED7DFB"/>
    <w:rsid w:val="00ED7EF7"/>
    <w:rsid w:val="00ED7F5C"/>
    <w:rsid w:val="00EE0011"/>
    <w:rsid w:val="00EE0100"/>
    <w:rsid w:val="00EE0298"/>
    <w:rsid w:val="00EE052D"/>
    <w:rsid w:val="00EE06EE"/>
    <w:rsid w:val="00EE07C0"/>
    <w:rsid w:val="00EE07D9"/>
    <w:rsid w:val="00EE0961"/>
    <w:rsid w:val="00EE1272"/>
    <w:rsid w:val="00EE140E"/>
    <w:rsid w:val="00EE1B9B"/>
    <w:rsid w:val="00EE2784"/>
    <w:rsid w:val="00EE27E6"/>
    <w:rsid w:val="00EE28AE"/>
    <w:rsid w:val="00EE2BF4"/>
    <w:rsid w:val="00EE39A1"/>
    <w:rsid w:val="00EE3B32"/>
    <w:rsid w:val="00EE40D6"/>
    <w:rsid w:val="00EE430B"/>
    <w:rsid w:val="00EE458D"/>
    <w:rsid w:val="00EE46A8"/>
    <w:rsid w:val="00EE4B64"/>
    <w:rsid w:val="00EE5133"/>
    <w:rsid w:val="00EE533D"/>
    <w:rsid w:val="00EE550C"/>
    <w:rsid w:val="00EE5A76"/>
    <w:rsid w:val="00EE5D6A"/>
    <w:rsid w:val="00EE60D3"/>
    <w:rsid w:val="00EE626E"/>
    <w:rsid w:val="00EE6429"/>
    <w:rsid w:val="00EE6A81"/>
    <w:rsid w:val="00EE6DC4"/>
    <w:rsid w:val="00EE7527"/>
    <w:rsid w:val="00EE79B9"/>
    <w:rsid w:val="00EE7EF4"/>
    <w:rsid w:val="00EE7F88"/>
    <w:rsid w:val="00EF0005"/>
    <w:rsid w:val="00EF04C9"/>
    <w:rsid w:val="00EF057B"/>
    <w:rsid w:val="00EF0947"/>
    <w:rsid w:val="00EF0A26"/>
    <w:rsid w:val="00EF0C63"/>
    <w:rsid w:val="00EF0D03"/>
    <w:rsid w:val="00EF0DB2"/>
    <w:rsid w:val="00EF1ACA"/>
    <w:rsid w:val="00EF2511"/>
    <w:rsid w:val="00EF267D"/>
    <w:rsid w:val="00EF357C"/>
    <w:rsid w:val="00EF3625"/>
    <w:rsid w:val="00EF3B4C"/>
    <w:rsid w:val="00EF3D6F"/>
    <w:rsid w:val="00EF3EFE"/>
    <w:rsid w:val="00EF4179"/>
    <w:rsid w:val="00EF4207"/>
    <w:rsid w:val="00EF4372"/>
    <w:rsid w:val="00EF4795"/>
    <w:rsid w:val="00EF4BA9"/>
    <w:rsid w:val="00EF4EB7"/>
    <w:rsid w:val="00EF56DD"/>
    <w:rsid w:val="00EF59BE"/>
    <w:rsid w:val="00EF59CF"/>
    <w:rsid w:val="00EF5D51"/>
    <w:rsid w:val="00EF5DE5"/>
    <w:rsid w:val="00EF68EA"/>
    <w:rsid w:val="00EF6EDB"/>
    <w:rsid w:val="00EF7011"/>
    <w:rsid w:val="00EF7575"/>
    <w:rsid w:val="00EF7C1F"/>
    <w:rsid w:val="00F0036E"/>
    <w:rsid w:val="00F0041D"/>
    <w:rsid w:val="00F00AD8"/>
    <w:rsid w:val="00F012DB"/>
    <w:rsid w:val="00F013B4"/>
    <w:rsid w:val="00F013D5"/>
    <w:rsid w:val="00F01589"/>
    <w:rsid w:val="00F01DB6"/>
    <w:rsid w:val="00F02017"/>
    <w:rsid w:val="00F02365"/>
    <w:rsid w:val="00F02B1C"/>
    <w:rsid w:val="00F02BED"/>
    <w:rsid w:val="00F0307E"/>
    <w:rsid w:val="00F032BE"/>
    <w:rsid w:val="00F032EA"/>
    <w:rsid w:val="00F033C3"/>
    <w:rsid w:val="00F0345B"/>
    <w:rsid w:val="00F03541"/>
    <w:rsid w:val="00F0359F"/>
    <w:rsid w:val="00F03620"/>
    <w:rsid w:val="00F037B9"/>
    <w:rsid w:val="00F03AB9"/>
    <w:rsid w:val="00F03C17"/>
    <w:rsid w:val="00F041EE"/>
    <w:rsid w:val="00F04A07"/>
    <w:rsid w:val="00F04B60"/>
    <w:rsid w:val="00F04E48"/>
    <w:rsid w:val="00F04F5B"/>
    <w:rsid w:val="00F04F80"/>
    <w:rsid w:val="00F055E7"/>
    <w:rsid w:val="00F05AC0"/>
    <w:rsid w:val="00F05B2C"/>
    <w:rsid w:val="00F060CC"/>
    <w:rsid w:val="00F06369"/>
    <w:rsid w:val="00F0652C"/>
    <w:rsid w:val="00F06699"/>
    <w:rsid w:val="00F069A3"/>
    <w:rsid w:val="00F06A19"/>
    <w:rsid w:val="00F06DFB"/>
    <w:rsid w:val="00F07577"/>
    <w:rsid w:val="00F07A25"/>
    <w:rsid w:val="00F07DB4"/>
    <w:rsid w:val="00F07F03"/>
    <w:rsid w:val="00F103A7"/>
    <w:rsid w:val="00F106D3"/>
    <w:rsid w:val="00F107AC"/>
    <w:rsid w:val="00F109C2"/>
    <w:rsid w:val="00F10AE0"/>
    <w:rsid w:val="00F10DC3"/>
    <w:rsid w:val="00F114FD"/>
    <w:rsid w:val="00F118D6"/>
    <w:rsid w:val="00F1197D"/>
    <w:rsid w:val="00F11B2C"/>
    <w:rsid w:val="00F11FC5"/>
    <w:rsid w:val="00F12216"/>
    <w:rsid w:val="00F125E2"/>
    <w:rsid w:val="00F1293C"/>
    <w:rsid w:val="00F12E4D"/>
    <w:rsid w:val="00F12E9D"/>
    <w:rsid w:val="00F13279"/>
    <w:rsid w:val="00F133D4"/>
    <w:rsid w:val="00F133DB"/>
    <w:rsid w:val="00F1356D"/>
    <w:rsid w:val="00F1434B"/>
    <w:rsid w:val="00F144FD"/>
    <w:rsid w:val="00F14A9D"/>
    <w:rsid w:val="00F14B06"/>
    <w:rsid w:val="00F14E64"/>
    <w:rsid w:val="00F14ED4"/>
    <w:rsid w:val="00F154DF"/>
    <w:rsid w:val="00F1554A"/>
    <w:rsid w:val="00F15F47"/>
    <w:rsid w:val="00F16361"/>
    <w:rsid w:val="00F1638A"/>
    <w:rsid w:val="00F16CA0"/>
    <w:rsid w:val="00F16DEB"/>
    <w:rsid w:val="00F171D4"/>
    <w:rsid w:val="00F17C16"/>
    <w:rsid w:val="00F17E84"/>
    <w:rsid w:val="00F20309"/>
    <w:rsid w:val="00F20D2D"/>
    <w:rsid w:val="00F210EF"/>
    <w:rsid w:val="00F21111"/>
    <w:rsid w:val="00F21844"/>
    <w:rsid w:val="00F21FB6"/>
    <w:rsid w:val="00F22228"/>
    <w:rsid w:val="00F22CBB"/>
    <w:rsid w:val="00F23593"/>
    <w:rsid w:val="00F23677"/>
    <w:rsid w:val="00F23D8C"/>
    <w:rsid w:val="00F23DA7"/>
    <w:rsid w:val="00F2417B"/>
    <w:rsid w:val="00F24760"/>
    <w:rsid w:val="00F24D9A"/>
    <w:rsid w:val="00F24FE8"/>
    <w:rsid w:val="00F25FA8"/>
    <w:rsid w:val="00F260F6"/>
    <w:rsid w:val="00F263DD"/>
    <w:rsid w:val="00F26788"/>
    <w:rsid w:val="00F26893"/>
    <w:rsid w:val="00F26A4F"/>
    <w:rsid w:val="00F26B96"/>
    <w:rsid w:val="00F26C4E"/>
    <w:rsid w:val="00F26EEE"/>
    <w:rsid w:val="00F27418"/>
    <w:rsid w:val="00F2797F"/>
    <w:rsid w:val="00F27CC4"/>
    <w:rsid w:val="00F27DE7"/>
    <w:rsid w:val="00F27FD3"/>
    <w:rsid w:val="00F3051A"/>
    <w:rsid w:val="00F3057B"/>
    <w:rsid w:val="00F307B7"/>
    <w:rsid w:val="00F307CC"/>
    <w:rsid w:val="00F30C9F"/>
    <w:rsid w:val="00F30CA4"/>
    <w:rsid w:val="00F30DEA"/>
    <w:rsid w:val="00F31402"/>
    <w:rsid w:val="00F316E6"/>
    <w:rsid w:val="00F31C39"/>
    <w:rsid w:val="00F32277"/>
    <w:rsid w:val="00F32AE7"/>
    <w:rsid w:val="00F3328F"/>
    <w:rsid w:val="00F332A0"/>
    <w:rsid w:val="00F3354F"/>
    <w:rsid w:val="00F337E5"/>
    <w:rsid w:val="00F33A04"/>
    <w:rsid w:val="00F33AEA"/>
    <w:rsid w:val="00F346AD"/>
    <w:rsid w:val="00F34F17"/>
    <w:rsid w:val="00F350D8"/>
    <w:rsid w:val="00F357BB"/>
    <w:rsid w:val="00F35F78"/>
    <w:rsid w:val="00F361B8"/>
    <w:rsid w:val="00F36719"/>
    <w:rsid w:val="00F370FA"/>
    <w:rsid w:val="00F3796A"/>
    <w:rsid w:val="00F37AF3"/>
    <w:rsid w:val="00F37B72"/>
    <w:rsid w:val="00F4014E"/>
    <w:rsid w:val="00F40639"/>
    <w:rsid w:val="00F40719"/>
    <w:rsid w:val="00F40B96"/>
    <w:rsid w:val="00F40D79"/>
    <w:rsid w:val="00F40E62"/>
    <w:rsid w:val="00F41090"/>
    <w:rsid w:val="00F41252"/>
    <w:rsid w:val="00F416CA"/>
    <w:rsid w:val="00F41A76"/>
    <w:rsid w:val="00F41A91"/>
    <w:rsid w:val="00F41C0E"/>
    <w:rsid w:val="00F428DB"/>
    <w:rsid w:val="00F43137"/>
    <w:rsid w:val="00F434C3"/>
    <w:rsid w:val="00F43DAD"/>
    <w:rsid w:val="00F43F26"/>
    <w:rsid w:val="00F44437"/>
    <w:rsid w:val="00F44625"/>
    <w:rsid w:val="00F44991"/>
    <w:rsid w:val="00F44B19"/>
    <w:rsid w:val="00F451A1"/>
    <w:rsid w:val="00F45221"/>
    <w:rsid w:val="00F45437"/>
    <w:rsid w:val="00F455D1"/>
    <w:rsid w:val="00F4563B"/>
    <w:rsid w:val="00F4566C"/>
    <w:rsid w:val="00F45956"/>
    <w:rsid w:val="00F46092"/>
    <w:rsid w:val="00F468F6"/>
    <w:rsid w:val="00F47327"/>
    <w:rsid w:val="00F47A6C"/>
    <w:rsid w:val="00F47D04"/>
    <w:rsid w:val="00F50066"/>
    <w:rsid w:val="00F50085"/>
    <w:rsid w:val="00F5011A"/>
    <w:rsid w:val="00F501A0"/>
    <w:rsid w:val="00F501CE"/>
    <w:rsid w:val="00F501F3"/>
    <w:rsid w:val="00F503C3"/>
    <w:rsid w:val="00F5052E"/>
    <w:rsid w:val="00F50912"/>
    <w:rsid w:val="00F50964"/>
    <w:rsid w:val="00F50C11"/>
    <w:rsid w:val="00F5127D"/>
    <w:rsid w:val="00F5129F"/>
    <w:rsid w:val="00F515A6"/>
    <w:rsid w:val="00F515F5"/>
    <w:rsid w:val="00F5172E"/>
    <w:rsid w:val="00F527E7"/>
    <w:rsid w:val="00F528A5"/>
    <w:rsid w:val="00F528C7"/>
    <w:rsid w:val="00F53151"/>
    <w:rsid w:val="00F5364F"/>
    <w:rsid w:val="00F53A3F"/>
    <w:rsid w:val="00F53CFC"/>
    <w:rsid w:val="00F53EBA"/>
    <w:rsid w:val="00F53FE8"/>
    <w:rsid w:val="00F54056"/>
    <w:rsid w:val="00F5415B"/>
    <w:rsid w:val="00F5432E"/>
    <w:rsid w:val="00F54EBB"/>
    <w:rsid w:val="00F54F07"/>
    <w:rsid w:val="00F5532D"/>
    <w:rsid w:val="00F553B7"/>
    <w:rsid w:val="00F5608F"/>
    <w:rsid w:val="00F561A0"/>
    <w:rsid w:val="00F5636A"/>
    <w:rsid w:val="00F56840"/>
    <w:rsid w:val="00F56979"/>
    <w:rsid w:val="00F56A7F"/>
    <w:rsid w:val="00F56AB6"/>
    <w:rsid w:val="00F56BCE"/>
    <w:rsid w:val="00F570C3"/>
    <w:rsid w:val="00F5722F"/>
    <w:rsid w:val="00F57547"/>
    <w:rsid w:val="00F576CD"/>
    <w:rsid w:val="00F5792A"/>
    <w:rsid w:val="00F57C2F"/>
    <w:rsid w:val="00F57CD5"/>
    <w:rsid w:val="00F60882"/>
    <w:rsid w:val="00F60E69"/>
    <w:rsid w:val="00F61243"/>
    <w:rsid w:val="00F61830"/>
    <w:rsid w:val="00F61944"/>
    <w:rsid w:val="00F61DA4"/>
    <w:rsid w:val="00F61E12"/>
    <w:rsid w:val="00F6246B"/>
    <w:rsid w:val="00F627E4"/>
    <w:rsid w:val="00F63235"/>
    <w:rsid w:val="00F637CA"/>
    <w:rsid w:val="00F639BF"/>
    <w:rsid w:val="00F63CE3"/>
    <w:rsid w:val="00F640A3"/>
    <w:rsid w:val="00F6414F"/>
    <w:rsid w:val="00F64299"/>
    <w:rsid w:val="00F642E9"/>
    <w:rsid w:val="00F6436A"/>
    <w:rsid w:val="00F6464C"/>
    <w:rsid w:val="00F64669"/>
    <w:rsid w:val="00F64E26"/>
    <w:rsid w:val="00F651B5"/>
    <w:rsid w:val="00F65640"/>
    <w:rsid w:val="00F65A6A"/>
    <w:rsid w:val="00F65CD7"/>
    <w:rsid w:val="00F65CED"/>
    <w:rsid w:val="00F6610C"/>
    <w:rsid w:val="00F661E9"/>
    <w:rsid w:val="00F66276"/>
    <w:rsid w:val="00F666CA"/>
    <w:rsid w:val="00F66888"/>
    <w:rsid w:val="00F66AAC"/>
    <w:rsid w:val="00F66C86"/>
    <w:rsid w:val="00F67308"/>
    <w:rsid w:val="00F673DA"/>
    <w:rsid w:val="00F677CA"/>
    <w:rsid w:val="00F677CD"/>
    <w:rsid w:val="00F67850"/>
    <w:rsid w:val="00F679BA"/>
    <w:rsid w:val="00F67BFA"/>
    <w:rsid w:val="00F67C5B"/>
    <w:rsid w:val="00F67EF9"/>
    <w:rsid w:val="00F70873"/>
    <w:rsid w:val="00F708E1"/>
    <w:rsid w:val="00F709CE"/>
    <w:rsid w:val="00F70A86"/>
    <w:rsid w:val="00F71292"/>
    <w:rsid w:val="00F712DF"/>
    <w:rsid w:val="00F71592"/>
    <w:rsid w:val="00F7182B"/>
    <w:rsid w:val="00F71895"/>
    <w:rsid w:val="00F719E5"/>
    <w:rsid w:val="00F71CE7"/>
    <w:rsid w:val="00F721F3"/>
    <w:rsid w:val="00F7270F"/>
    <w:rsid w:val="00F72869"/>
    <w:rsid w:val="00F72CF2"/>
    <w:rsid w:val="00F72DA7"/>
    <w:rsid w:val="00F730B4"/>
    <w:rsid w:val="00F732FD"/>
    <w:rsid w:val="00F73489"/>
    <w:rsid w:val="00F73B42"/>
    <w:rsid w:val="00F73EAF"/>
    <w:rsid w:val="00F7451A"/>
    <w:rsid w:val="00F749BD"/>
    <w:rsid w:val="00F74EAF"/>
    <w:rsid w:val="00F75558"/>
    <w:rsid w:val="00F75B40"/>
    <w:rsid w:val="00F7630E"/>
    <w:rsid w:val="00F763E4"/>
    <w:rsid w:val="00F765EE"/>
    <w:rsid w:val="00F76BE0"/>
    <w:rsid w:val="00F76D62"/>
    <w:rsid w:val="00F77283"/>
    <w:rsid w:val="00F7731A"/>
    <w:rsid w:val="00F774CC"/>
    <w:rsid w:val="00F77ADD"/>
    <w:rsid w:val="00F77BA5"/>
    <w:rsid w:val="00F77CAE"/>
    <w:rsid w:val="00F77D4A"/>
    <w:rsid w:val="00F77F7F"/>
    <w:rsid w:val="00F8056A"/>
    <w:rsid w:val="00F80AC9"/>
    <w:rsid w:val="00F80C6E"/>
    <w:rsid w:val="00F810BE"/>
    <w:rsid w:val="00F81B94"/>
    <w:rsid w:val="00F8236E"/>
    <w:rsid w:val="00F82507"/>
    <w:rsid w:val="00F82625"/>
    <w:rsid w:val="00F827FE"/>
    <w:rsid w:val="00F82801"/>
    <w:rsid w:val="00F82ACA"/>
    <w:rsid w:val="00F834A8"/>
    <w:rsid w:val="00F836AA"/>
    <w:rsid w:val="00F83A27"/>
    <w:rsid w:val="00F84158"/>
    <w:rsid w:val="00F84239"/>
    <w:rsid w:val="00F844C1"/>
    <w:rsid w:val="00F84502"/>
    <w:rsid w:val="00F8455D"/>
    <w:rsid w:val="00F846B1"/>
    <w:rsid w:val="00F847A3"/>
    <w:rsid w:val="00F853E0"/>
    <w:rsid w:val="00F855EC"/>
    <w:rsid w:val="00F859AF"/>
    <w:rsid w:val="00F85A67"/>
    <w:rsid w:val="00F85D11"/>
    <w:rsid w:val="00F85E19"/>
    <w:rsid w:val="00F86067"/>
    <w:rsid w:val="00F8644C"/>
    <w:rsid w:val="00F864E0"/>
    <w:rsid w:val="00F8662A"/>
    <w:rsid w:val="00F8676F"/>
    <w:rsid w:val="00F86F63"/>
    <w:rsid w:val="00F872A7"/>
    <w:rsid w:val="00F87364"/>
    <w:rsid w:val="00F87ABF"/>
    <w:rsid w:val="00F87C11"/>
    <w:rsid w:val="00F87CF0"/>
    <w:rsid w:val="00F87DF9"/>
    <w:rsid w:val="00F87F23"/>
    <w:rsid w:val="00F905FA"/>
    <w:rsid w:val="00F9071C"/>
    <w:rsid w:val="00F90A8F"/>
    <w:rsid w:val="00F90B9E"/>
    <w:rsid w:val="00F90DA1"/>
    <w:rsid w:val="00F90ED0"/>
    <w:rsid w:val="00F91024"/>
    <w:rsid w:val="00F9127D"/>
    <w:rsid w:val="00F913F9"/>
    <w:rsid w:val="00F9177F"/>
    <w:rsid w:val="00F923CE"/>
    <w:rsid w:val="00F92A3D"/>
    <w:rsid w:val="00F92CBA"/>
    <w:rsid w:val="00F92CEC"/>
    <w:rsid w:val="00F92EB1"/>
    <w:rsid w:val="00F92FDB"/>
    <w:rsid w:val="00F9307A"/>
    <w:rsid w:val="00F93472"/>
    <w:rsid w:val="00F935CF"/>
    <w:rsid w:val="00F93CD5"/>
    <w:rsid w:val="00F94204"/>
    <w:rsid w:val="00F94D5B"/>
    <w:rsid w:val="00F94EFB"/>
    <w:rsid w:val="00F9529D"/>
    <w:rsid w:val="00F956B5"/>
    <w:rsid w:val="00F957D8"/>
    <w:rsid w:val="00F96026"/>
    <w:rsid w:val="00F9635E"/>
    <w:rsid w:val="00F96633"/>
    <w:rsid w:val="00F96893"/>
    <w:rsid w:val="00F96A53"/>
    <w:rsid w:val="00F96E05"/>
    <w:rsid w:val="00F97233"/>
    <w:rsid w:val="00F9740C"/>
    <w:rsid w:val="00F97650"/>
    <w:rsid w:val="00F97910"/>
    <w:rsid w:val="00F97D6B"/>
    <w:rsid w:val="00FA02E7"/>
    <w:rsid w:val="00FA0BC6"/>
    <w:rsid w:val="00FA18C6"/>
    <w:rsid w:val="00FA2311"/>
    <w:rsid w:val="00FA2856"/>
    <w:rsid w:val="00FA2A25"/>
    <w:rsid w:val="00FA2E9A"/>
    <w:rsid w:val="00FA3332"/>
    <w:rsid w:val="00FA38E9"/>
    <w:rsid w:val="00FA3A5F"/>
    <w:rsid w:val="00FA3D73"/>
    <w:rsid w:val="00FA3E53"/>
    <w:rsid w:val="00FA3EA3"/>
    <w:rsid w:val="00FA3ED9"/>
    <w:rsid w:val="00FA4063"/>
    <w:rsid w:val="00FA420E"/>
    <w:rsid w:val="00FA43D3"/>
    <w:rsid w:val="00FA4482"/>
    <w:rsid w:val="00FA449C"/>
    <w:rsid w:val="00FA4833"/>
    <w:rsid w:val="00FA485A"/>
    <w:rsid w:val="00FA486A"/>
    <w:rsid w:val="00FA48BF"/>
    <w:rsid w:val="00FA52B7"/>
    <w:rsid w:val="00FA5515"/>
    <w:rsid w:val="00FA55BD"/>
    <w:rsid w:val="00FA583A"/>
    <w:rsid w:val="00FA59B9"/>
    <w:rsid w:val="00FA5CA0"/>
    <w:rsid w:val="00FA658E"/>
    <w:rsid w:val="00FA65B2"/>
    <w:rsid w:val="00FA6E78"/>
    <w:rsid w:val="00FA7088"/>
    <w:rsid w:val="00FA768E"/>
    <w:rsid w:val="00FB06BF"/>
    <w:rsid w:val="00FB08AD"/>
    <w:rsid w:val="00FB1198"/>
    <w:rsid w:val="00FB1333"/>
    <w:rsid w:val="00FB18AE"/>
    <w:rsid w:val="00FB1AC2"/>
    <w:rsid w:val="00FB1BB4"/>
    <w:rsid w:val="00FB1C2D"/>
    <w:rsid w:val="00FB232E"/>
    <w:rsid w:val="00FB272E"/>
    <w:rsid w:val="00FB29EC"/>
    <w:rsid w:val="00FB2D33"/>
    <w:rsid w:val="00FB31B9"/>
    <w:rsid w:val="00FB3334"/>
    <w:rsid w:val="00FB3447"/>
    <w:rsid w:val="00FB34DD"/>
    <w:rsid w:val="00FB3539"/>
    <w:rsid w:val="00FB3A49"/>
    <w:rsid w:val="00FB3EC4"/>
    <w:rsid w:val="00FB448C"/>
    <w:rsid w:val="00FB481E"/>
    <w:rsid w:val="00FB4E1E"/>
    <w:rsid w:val="00FB52CE"/>
    <w:rsid w:val="00FB56A8"/>
    <w:rsid w:val="00FB6BD5"/>
    <w:rsid w:val="00FB6C71"/>
    <w:rsid w:val="00FB6D1D"/>
    <w:rsid w:val="00FB6F4A"/>
    <w:rsid w:val="00FB7567"/>
    <w:rsid w:val="00FB7D52"/>
    <w:rsid w:val="00FC03B1"/>
    <w:rsid w:val="00FC0708"/>
    <w:rsid w:val="00FC0A8F"/>
    <w:rsid w:val="00FC18E3"/>
    <w:rsid w:val="00FC1A23"/>
    <w:rsid w:val="00FC1C8E"/>
    <w:rsid w:val="00FC23C4"/>
    <w:rsid w:val="00FC2817"/>
    <w:rsid w:val="00FC3317"/>
    <w:rsid w:val="00FC3342"/>
    <w:rsid w:val="00FC3575"/>
    <w:rsid w:val="00FC36D0"/>
    <w:rsid w:val="00FC3E2B"/>
    <w:rsid w:val="00FC3E44"/>
    <w:rsid w:val="00FC42A9"/>
    <w:rsid w:val="00FC474C"/>
    <w:rsid w:val="00FC4850"/>
    <w:rsid w:val="00FC487F"/>
    <w:rsid w:val="00FC49A3"/>
    <w:rsid w:val="00FC4C94"/>
    <w:rsid w:val="00FC51C8"/>
    <w:rsid w:val="00FC5521"/>
    <w:rsid w:val="00FC5655"/>
    <w:rsid w:val="00FC5823"/>
    <w:rsid w:val="00FC5830"/>
    <w:rsid w:val="00FC5A67"/>
    <w:rsid w:val="00FC5A76"/>
    <w:rsid w:val="00FC5BB8"/>
    <w:rsid w:val="00FC5F6F"/>
    <w:rsid w:val="00FC6183"/>
    <w:rsid w:val="00FC65C8"/>
    <w:rsid w:val="00FC6842"/>
    <w:rsid w:val="00FC6E11"/>
    <w:rsid w:val="00FC6E7C"/>
    <w:rsid w:val="00FC6EAF"/>
    <w:rsid w:val="00FC789B"/>
    <w:rsid w:val="00FC79B1"/>
    <w:rsid w:val="00FC7DFE"/>
    <w:rsid w:val="00FD0001"/>
    <w:rsid w:val="00FD0067"/>
    <w:rsid w:val="00FD07CE"/>
    <w:rsid w:val="00FD0A4E"/>
    <w:rsid w:val="00FD0B8F"/>
    <w:rsid w:val="00FD0BD6"/>
    <w:rsid w:val="00FD0C66"/>
    <w:rsid w:val="00FD0CA9"/>
    <w:rsid w:val="00FD0E14"/>
    <w:rsid w:val="00FD116A"/>
    <w:rsid w:val="00FD116E"/>
    <w:rsid w:val="00FD1173"/>
    <w:rsid w:val="00FD11C5"/>
    <w:rsid w:val="00FD1465"/>
    <w:rsid w:val="00FD1553"/>
    <w:rsid w:val="00FD170E"/>
    <w:rsid w:val="00FD18DF"/>
    <w:rsid w:val="00FD205F"/>
    <w:rsid w:val="00FD28FF"/>
    <w:rsid w:val="00FD2D7D"/>
    <w:rsid w:val="00FD2E6D"/>
    <w:rsid w:val="00FD2FE6"/>
    <w:rsid w:val="00FD32E1"/>
    <w:rsid w:val="00FD3436"/>
    <w:rsid w:val="00FD3441"/>
    <w:rsid w:val="00FD354A"/>
    <w:rsid w:val="00FD35A2"/>
    <w:rsid w:val="00FD3B10"/>
    <w:rsid w:val="00FD3D5E"/>
    <w:rsid w:val="00FD44DF"/>
    <w:rsid w:val="00FD4C7B"/>
    <w:rsid w:val="00FD4CC3"/>
    <w:rsid w:val="00FD4DEA"/>
    <w:rsid w:val="00FD4E39"/>
    <w:rsid w:val="00FD51DE"/>
    <w:rsid w:val="00FD56E4"/>
    <w:rsid w:val="00FD58C0"/>
    <w:rsid w:val="00FD61C9"/>
    <w:rsid w:val="00FD67C7"/>
    <w:rsid w:val="00FD67C9"/>
    <w:rsid w:val="00FD6967"/>
    <w:rsid w:val="00FD6E65"/>
    <w:rsid w:val="00FD6F2A"/>
    <w:rsid w:val="00FD71EC"/>
    <w:rsid w:val="00FD753A"/>
    <w:rsid w:val="00FD7CB8"/>
    <w:rsid w:val="00FD7EE7"/>
    <w:rsid w:val="00FD7F66"/>
    <w:rsid w:val="00FE01F6"/>
    <w:rsid w:val="00FE04AC"/>
    <w:rsid w:val="00FE0704"/>
    <w:rsid w:val="00FE0A77"/>
    <w:rsid w:val="00FE0C1F"/>
    <w:rsid w:val="00FE106B"/>
    <w:rsid w:val="00FE1B27"/>
    <w:rsid w:val="00FE27E4"/>
    <w:rsid w:val="00FE2822"/>
    <w:rsid w:val="00FE2B0B"/>
    <w:rsid w:val="00FE2D91"/>
    <w:rsid w:val="00FE313B"/>
    <w:rsid w:val="00FE3913"/>
    <w:rsid w:val="00FE3F24"/>
    <w:rsid w:val="00FE42C3"/>
    <w:rsid w:val="00FE443B"/>
    <w:rsid w:val="00FE46B9"/>
    <w:rsid w:val="00FE5370"/>
    <w:rsid w:val="00FE53C1"/>
    <w:rsid w:val="00FE5724"/>
    <w:rsid w:val="00FE6142"/>
    <w:rsid w:val="00FE61EE"/>
    <w:rsid w:val="00FE6EBC"/>
    <w:rsid w:val="00FE7C67"/>
    <w:rsid w:val="00FF0070"/>
    <w:rsid w:val="00FF029C"/>
    <w:rsid w:val="00FF204E"/>
    <w:rsid w:val="00FF232A"/>
    <w:rsid w:val="00FF23FE"/>
    <w:rsid w:val="00FF2F74"/>
    <w:rsid w:val="00FF3105"/>
    <w:rsid w:val="00FF3279"/>
    <w:rsid w:val="00FF349B"/>
    <w:rsid w:val="00FF38F7"/>
    <w:rsid w:val="00FF391E"/>
    <w:rsid w:val="00FF40FF"/>
    <w:rsid w:val="00FF4320"/>
    <w:rsid w:val="00FF464E"/>
    <w:rsid w:val="00FF4872"/>
    <w:rsid w:val="00FF490C"/>
    <w:rsid w:val="00FF4A74"/>
    <w:rsid w:val="00FF4C25"/>
    <w:rsid w:val="00FF50B7"/>
    <w:rsid w:val="00FF50E5"/>
    <w:rsid w:val="00FF511F"/>
    <w:rsid w:val="00FF5563"/>
    <w:rsid w:val="00FF56ED"/>
    <w:rsid w:val="00FF5887"/>
    <w:rsid w:val="00FF58ED"/>
    <w:rsid w:val="00FF6364"/>
    <w:rsid w:val="00FF69E2"/>
    <w:rsid w:val="00FF6D37"/>
    <w:rsid w:val="00FF764B"/>
    <w:rsid w:val="00FF7A41"/>
    <w:rsid w:val="00FF7A86"/>
    <w:rsid w:val="00FF7D0D"/>
    <w:rsid w:val="00FF7DF5"/>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331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lang w:val="fr-FR" w:eastAsia="fr-F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nhideWhenUsed="0" w:qFormat="1"/>
    <w:lsdException w:name="heading 2" w:locked="1" w:uiPriority="0" w:qFormat="1"/>
    <w:lsdException w:name="heading 3" w:locked="1" w:uiPriority="0" w:qFormat="1"/>
    <w:lsdException w:name="heading 4" w:locked="1" w:semiHidden="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nhideWhenUsed="0"/>
    <w:lsdException w:name="toc 2" w:locked="1" w:semiHidden="0" w:unhideWhenUsed="0"/>
    <w:lsdException w:name="toc 3" w:locked="1" w:semiHidden="0" w:unhideWhenUsed="0"/>
    <w:lsdException w:name="toc 4" w:locked="1" w:semiHidden="0" w:unhideWhenUsed="0"/>
    <w:lsdException w:name="toc 5" w:locked="1" w:semiHidden="0" w:unhideWhenUsed="0"/>
    <w:lsdException w:name="toc 6" w:locked="1" w:semiHidden="0" w:unhideWhenUsed="0"/>
    <w:lsdException w:name="toc 7" w:locked="1" w:semiHidden="0" w:unhideWhenUsed="0"/>
    <w:lsdException w:name="toc 8" w:locked="1" w:semiHidden="0" w:unhideWhenUsed="0"/>
    <w:lsdException w:name="toc 9" w:locked="1" w:semiHidden="0" w:unhideWhenUsed="0"/>
    <w:lsdException w:name="caption" w:locked="1" w:uiPriority="0" w:qFormat="1"/>
    <w:lsdException w:name="Title" w:locked="1" w:semiHidden="0" w:uiPriority="0" w:unhideWhenUsed="0" w:qFormat="1"/>
    <w:lsdException w:name="Default Paragraph Font" w:locked="1" w:semiHidden="0" w:uiPriority="1" w:unhideWhenUsed="0"/>
    <w:lsdException w:name="Subtitle" w:locked="1" w:semiHidden="0" w:uiPriority="0" w:unhideWhenUsed="0" w:qFormat="1"/>
    <w:lsdException w:name="Strong" w:locked="1" w:semiHidden="0" w:unhideWhenUsed="0" w:qFormat="1"/>
    <w:lsdException w:name="Emphasis" w:locked="1" w:semiHidden="0" w:uiPriority="0" w:unhideWhenUsed="0" w:qFormat="1"/>
    <w:lsdException w:name="Table Grid" w:locked="1"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74B0"/>
    <w:pPr>
      <w:spacing w:after="200" w:line="276" w:lineRule="auto"/>
    </w:pPr>
    <w:rPr>
      <w:sz w:val="22"/>
      <w:szCs w:val="22"/>
    </w:rPr>
  </w:style>
  <w:style w:type="paragraph" w:styleId="Heading1">
    <w:name w:val="heading 1"/>
    <w:basedOn w:val="Normal"/>
    <w:link w:val="Heading1Char"/>
    <w:uiPriority w:val="99"/>
    <w:qFormat/>
    <w:locked/>
    <w:rsid w:val="00BB26F2"/>
    <w:pPr>
      <w:spacing w:before="100" w:beforeAutospacing="1" w:after="100" w:afterAutospacing="1" w:line="240" w:lineRule="auto"/>
      <w:outlineLvl w:val="0"/>
    </w:pPr>
    <w:rPr>
      <w:rFonts w:ascii="Times New Roman" w:hAnsi="Times New Roman"/>
      <w:b/>
      <w:bCs/>
      <w:kern w:val="36"/>
      <w:sz w:val="48"/>
      <w:szCs w:val="48"/>
    </w:rPr>
  </w:style>
  <w:style w:type="paragraph" w:styleId="Heading2">
    <w:name w:val="heading 2"/>
    <w:basedOn w:val="Normal"/>
    <w:next w:val="Normal"/>
    <w:link w:val="Heading2Char"/>
    <w:unhideWhenUsed/>
    <w:qFormat/>
    <w:locked/>
    <w:rsid w:val="00D277B7"/>
    <w:pPr>
      <w:keepNext/>
      <w:spacing w:before="240" w:after="60"/>
      <w:outlineLvl w:val="1"/>
    </w:pPr>
    <w:rPr>
      <w:rFonts w:ascii="Cambria" w:hAnsi="Cambria"/>
      <w:b/>
      <w:bCs/>
      <w:i/>
      <w:iCs/>
      <w:sz w:val="28"/>
      <w:szCs w:val="28"/>
    </w:rPr>
  </w:style>
  <w:style w:type="paragraph" w:styleId="Heading4">
    <w:name w:val="heading 4"/>
    <w:basedOn w:val="Normal"/>
    <w:next w:val="Normal"/>
    <w:link w:val="Heading4Char"/>
    <w:uiPriority w:val="99"/>
    <w:qFormat/>
    <w:locked/>
    <w:rsid w:val="007E0CE1"/>
    <w:pPr>
      <w:keepNext/>
      <w:keepLines/>
      <w:spacing w:before="200" w:after="0"/>
      <w:outlineLvl w:val="3"/>
    </w:pPr>
    <w:rPr>
      <w:rFonts w:ascii="Cambria" w:hAnsi="Cambria"/>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BB26F2"/>
    <w:rPr>
      <w:rFonts w:ascii="Times New Roman" w:hAnsi="Times New Roman" w:cs="Times New Roman"/>
      <w:b/>
      <w:bCs/>
      <w:kern w:val="36"/>
      <w:sz w:val="48"/>
      <w:szCs w:val="48"/>
    </w:rPr>
  </w:style>
  <w:style w:type="character" w:customStyle="1" w:styleId="Heading4Char">
    <w:name w:val="Heading 4 Char"/>
    <w:link w:val="Heading4"/>
    <w:uiPriority w:val="99"/>
    <w:semiHidden/>
    <w:locked/>
    <w:rsid w:val="007E0CE1"/>
    <w:rPr>
      <w:rFonts w:ascii="Cambria" w:hAnsi="Cambria" w:cs="Times New Roman"/>
      <w:b/>
      <w:bCs/>
      <w:i/>
      <w:iCs/>
      <w:color w:val="4F81BD"/>
      <w:sz w:val="22"/>
      <w:szCs w:val="22"/>
    </w:rPr>
  </w:style>
  <w:style w:type="character" w:styleId="Hyperlink">
    <w:name w:val="Hyperlink"/>
    <w:uiPriority w:val="99"/>
    <w:rsid w:val="000A5BCA"/>
    <w:rPr>
      <w:rFonts w:cs="Times New Roman"/>
      <w:color w:val="0000FF"/>
      <w:u w:val="single"/>
    </w:rPr>
  </w:style>
  <w:style w:type="table" w:styleId="TableGrid">
    <w:name w:val="Table Grid"/>
    <w:basedOn w:val="TableNormal"/>
    <w:uiPriority w:val="99"/>
    <w:locked/>
    <w:rsid w:val="00D559B2"/>
    <w:pPr>
      <w:spacing w:after="200" w:line="276"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style-span">
    <w:name w:val="apple-style-span"/>
    <w:uiPriority w:val="99"/>
    <w:rsid w:val="007069CB"/>
    <w:rPr>
      <w:rFonts w:cs="Times New Roman"/>
    </w:rPr>
  </w:style>
  <w:style w:type="character" w:customStyle="1" w:styleId="apple-converted-space">
    <w:name w:val="apple-converted-space"/>
    <w:uiPriority w:val="99"/>
    <w:rsid w:val="007069CB"/>
    <w:rPr>
      <w:rFonts w:cs="Times New Roman"/>
    </w:rPr>
  </w:style>
  <w:style w:type="character" w:styleId="FollowedHyperlink">
    <w:name w:val="FollowedHyperlink"/>
    <w:uiPriority w:val="99"/>
    <w:semiHidden/>
    <w:rsid w:val="00CF2399"/>
    <w:rPr>
      <w:rFonts w:cs="Times New Roman"/>
      <w:color w:val="800080"/>
      <w:u w:val="single"/>
    </w:rPr>
  </w:style>
  <w:style w:type="paragraph" w:styleId="NormalWeb">
    <w:name w:val="Normal (Web)"/>
    <w:basedOn w:val="Normal"/>
    <w:uiPriority w:val="99"/>
    <w:rsid w:val="00CF2399"/>
    <w:pPr>
      <w:spacing w:before="100" w:beforeAutospacing="1" w:after="100" w:afterAutospacing="1" w:line="240" w:lineRule="auto"/>
    </w:pPr>
    <w:rPr>
      <w:rFonts w:ascii="Times New Roman" w:hAnsi="Times New Roman"/>
      <w:sz w:val="24"/>
      <w:szCs w:val="24"/>
    </w:rPr>
  </w:style>
  <w:style w:type="paragraph" w:customStyle="1" w:styleId="Default">
    <w:name w:val="Default"/>
    <w:rsid w:val="008C7FD5"/>
    <w:pPr>
      <w:autoSpaceDE w:val="0"/>
      <w:autoSpaceDN w:val="0"/>
      <w:adjustRightInd w:val="0"/>
    </w:pPr>
    <w:rPr>
      <w:rFonts w:ascii="Times New Roman" w:hAnsi="Times New Roman"/>
      <w:color w:val="000000"/>
      <w:sz w:val="24"/>
      <w:szCs w:val="24"/>
    </w:rPr>
  </w:style>
  <w:style w:type="paragraph" w:styleId="BalloonText">
    <w:name w:val="Balloon Text"/>
    <w:basedOn w:val="Normal"/>
    <w:link w:val="BalloonTextChar"/>
    <w:uiPriority w:val="99"/>
    <w:semiHidden/>
    <w:rsid w:val="002977AB"/>
    <w:pPr>
      <w:spacing w:after="0" w:line="240" w:lineRule="auto"/>
    </w:pPr>
    <w:rPr>
      <w:rFonts w:ascii="Tahoma" w:hAnsi="Tahoma" w:cs="Tahoma"/>
      <w:sz w:val="16"/>
      <w:szCs w:val="16"/>
    </w:rPr>
  </w:style>
  <w:style w:type="character" w:customStyle="1" w:styleId="BalloonTextChar">
    <w:name w:val="Balloon Text Char"/>
    <w:link w:val="BalloonText"/>
    <w:uiPriority w:val="99"/>
    <w:semiHidden/>
    <w:locked/>
    <w:rsid w:val="002977AB"/>
    <w:rPr>
      <w:rFonts w:ascii="Tahoma" w:hAnsi="Tahoma" w:cs="Tahoma"/>
      <w:sz w:val="16"/>
      <w:szCs w:val="16"/>
    </w:rPr>
  </w:style>
  <w:style w:type="character" w:styleId="PlaceholderText">
    <w:name w:val="Placeholder Text"/>
    <w:uiPriority w:val="99"/>
    <w:semiHidden/>
    <w:rsid w:val="00150C53"/>
    <w:rPr>
      <w:rFonts w:cs="Times New Roman"/>
      <w:color w:val="808080"/>
    </w:rPr>
  </w:style>
  <w:style w:type="paragraph" w:styleId="Footer">
    <w:name w:val="footer"/>
    <w:basedOn w:val="Normal"/>
    <w:link w:val="FooterChar"/>
    <w:uiPriority w:val="99"/>
    <w:rsid w:val="006B7544"/>
    <w:pPr>
      <w:tabs>
        <w:tab w:val="center" w:pos="4536"/>
        <w:tab w:val="right" w:pos="9072"/>
      </w:tabs>
    </w:pPr>
  </w:style>
  <w:style w:type="character" w:customStyle="1" w:styleId="FooterChar">
    <w:name w:val="Footer Char"/>
    <w:link w:val="Footer"/>
    <w:uiPriority w:val="99"/>
    <w:locked/>
    <w:rsid w:val="007E4AD8"/>
    <w:rPr>
      <w:rFonts w:cs="Times New Roman"/>
      <w:lang w:val="fr-FR" w:eastAsia="fr-FR"/>
    </w:rPr>
  </w:style>
  <w:style w:type="character" w:styleId="PageNumber">
    <w:name w:val="page number"/>
    <w:uiPriority w:val="99"/>
    <w:rsid w:val="006B7544"/>
    <w:rPr>
      <w:rFonts w:cs="Times New Roman"/>
    </w:rPr>
  </w:style>
  <w:style w:type="paragraph" w:styleId="TOC1">
    <w:name w:val="toc 1"/>
    <w:basedOn w:val="Normal"/>
    <w:next w:val="Normal"/>
    <w:autoRedefine/>
    <w:uiPriority w:val="99"/>
    <w:semiHidden/>
    <w:locked/>
    <w:rsid w:val="00074788"/>
    <w:pPr>
      <w:spacing w:before="120" w:after="120"/>
    </w:pPr>
    <w:rPr>
      <w:rFonts w:ascii="Times New Roman" w:hAnsi="Times New Roman"/>
      <w:b/>
      <w:bCs/>
      <w:caps/>
      <w:sz w:val="20"/>
      <w:szCs w:val="24"/>
    </w:rPr>
  </w:style>
  <w:style w:type="paragraph" w:styleId="TOC2">
    <w:name w:val="toc 2"/>
    <w:basedOn w:val="Normal"/>
    <w:next w:val="Normal"/>
    <w:autoRedefine/>
    <w:uiPriority w:val="99"/>
    <w:semiHidden/>
    <w:locked/>
    <w:rsid w:val="00074788"/>
    <w:pPr>
      <w:spacing w:after="0"/>
      <w:ind w:left="220"/>
    </w:pPr>
    <w:rPr>
      <w:rFonts w:ascii="Times New Roman" w:hAnsi="Times New Roman"/>
      <w:smallCaps/>
      <w:sz w:val="20"/>
      <w:szCs w:val="24"/>
    </w:rPr>
  </w:style>
  <w:style w:type="paragraph" w:styleId="TOC3">
    <w:name w:val="toc 3"/>
    <w:basedOn w:val="Normal"/>
    <w:next w:val="Normal"/>
    <w:autoRedefine/>
    <w:uiPriority w:val="99"/>
    <w:semiHidden/>
    <w:locked/>
    <w:rsid w:val="00074788"/>
    <w:pPr>
      <w:spacing w:after="0"/>
      <w:ind w:left="440"/>
    </w:pPr>
    <w:rPr>
      <w:rFonts w:ascii="Times New Roman" w:hAnsi="Times New Roman"/>
      <w:i/>
      <w:iCs/>
      <w:sz w:val="20"/>
      <w:szCs w:val="24"/>
    </w:rPr>
  </w:style>
  <w:style w:type="paragraph" w:styleId="TOC4">
    <w:name w:val="toc 4"/>
    <w:basedOn w:val="Normal"/>
    <w:next w:val="Normal"/>
    <w:autoRedefine/>
    <w:uiPriority w:val="99"/>
    <w:semiHidden/>
    <w:locked/>
    <w:rsid w:val="00074788"/>
    <w:pPr>
      <w:spacing w:after="0"/>
      <w:ind w:left="660"/>
    </w:pPr>
    <w:rPr>
      <w:rFonts w:ascii="Times New Roman" w:hAnsi="Times New Roman"/>
      <w:sz w:val="18"/>
      <w:szCs w:val="21"/>
    </w:rPr>
  </w:style>
  <w:style w:type="paragraph" w:styleId="TOC5">
    <w:name w:val="toc 5"/>
    <w:basedOn w:val="Normal"/>
    <w:next w:val="Normal"/>
    <w:autoRedefine/>
    <w:uiPriority w:val="99"/>
    <w:semiHidden/>
    <w:locked/>
    <w:rsid w:val="00074788"/>
    <w:pPr>
      <w:spacing w:after="0"/>
      <w:ind w:left="880"/>
    </w:pPr>
    <w:rPr>
      <w:rFonts w:ascii="Times New Roman" w:hAnsi="Times New Roman"/>
      <w:sz w:val="18"/>
      <w:szCs w:val="21"/>
    </w:rPr>
  </w:style>
  <w:style w:type="paragraph" w:styleId="TOC6">
    <w:name w:val="toc 6"/>
    <w:basedOn w:val="Normal"/>
    <w:next w:val="Normal"/>
    <w:autoRedefine/>
    <w:uiPriority w:val="99"/>
    <w:semiHidden/>
    <w:locked/>
    <w:rsid w:val="00074788"/>
    <w:pPr>
      <w:spacing w:after="0"/>
      <w:ind w:left="1100"/>
    </w:pPr>
    <w:rPr>
      <w:rFonts w:ascii="Times New Roman" w:hAnsi="Times New Roman"/>
      <w:sz w:val="18"/>
      <w:szCs w:val="21"/>
    </w:rPr>
  </w:style>
  <w:style w:type="paragraph" w:styleId="TOC7">
    <w:name w:val="toc 7"/>
    <w:basedOn w:val="Normal"/>
    <w:next w:val="Normal"/>
    <w:autoRedefine/>
    <w:uiPriority w:val="99"/>
    <w:semiHidden/>
    <w:locked/>
    <w:rsid w:val="00074788"/>
    <w:pPr>
      <w:spacing w:after="0"/>
      <w:ind w:left="1320"/>
    </w:pPr>
    <w:rPr>
      <w:rFonts w:ascii="Times New Roman" w:hAnsi="Times New Roman"/>
      <w:sz w:val="18"/>
      <w:szCs w:val="21"/>
    </w:rPr>
  </w:style>
  <w:style w:type="paragraph" w:styleId="TOC8">
    <w:name w:val="toc 8"/>
    <w:basedOn w:val="Normal"/>
    <w:next w:val="Normal"/>
    <w:autoRedefine/>
    <w:uiPriority w:val="99"/>
    <w:semiHidden/>
    <w:locked/>
    <w:rsid w:val="00074788"/>
    <w:pPr>
      <w:spacing w:after="0"/>
      <w:ind w:left="1540"/>
    </w:pPr>
    <w:rPr>
      <w:rFonts w:ascii="Times New Roman" w:hAnsi="Times New Roman"/>
      <w:sz w:val="18"/>
      <w:szCs w:val="21"/>
    </w:rPr>
  </w:style>
  <w:style w:type="paragraph" w:styleId="TOC9">
    <w:name w:val="toc 9"/>
    <w:basedOn w:val="Normal"/>
    <w:next w:val="Normal"/>
    <w:autoRedefine/>
    <w:uiPriority w:val="99"/>
    <w:semiHidden/>
    <w:locked/>
    <w:rsid w:val="00074788"/>
    <w:pPr>
      <w:spacing w:after="0"/>
      <w:ind w:left="1760"/>
    </w:pPr>
    <w:rPr>
      <w:rFonts w:ascii="Times New Roman" w:hAnsi="Times New Roman"/>
      <w:sz w:val="18"/>
      <w:szCs w:val="21"/>
    </w:rPr>
  </w:style>
  <w:style w:type="character" w:styleId="CommentReference">
    <w:name w:val="annotation reference"/>
    <w:uiPriority w:val="99"/>
    <w:semiHidden/>
    <w:rsid w:val="000C40F7"/>
    <w:rPr>
      <w:rFonts w:cs="Times New Roman"/>
      <w:sz w:val="16"/>
      <w:szCs w:val="16"/>
    </w:rPr>
  </w:style>
  <w:style w:type="paragraph" w:styleId="CommentText">
    <w:name w:val="annotation text"/>
    <w:basedOn w:val="Normal"/>
    <w:link w:val="CommentTextChar"/>
    <w:uiPriority w:val="99"/>
    <w:rsid w:val="000C40F7"/>
    <w:rPr>
      <w:sz w:val="20"/>
      <w:szCs w:val="20"/>
    </w:rPr>
  </w:style>
  <w:style w:type="character" w:customStyle="1" w:styleId="CommentTextChar">
    <w:name w:val="Comment Text Char"/>
    <w:link w:val="CommentText"/>
    <w:uiPriority w:val="99"/>
    <w:locked/>
    <w:rsid w:val="000C40F7"/>
    <w:rPr>
      <w:rFonts w:cs="Times New Roman"/>
    </w:rPr>
  </w:style>
  <w:style w:type="paragraph" w:styleId="CommentSubject">
    <w:name w:val="annotation subject"/>
    <w:basedOn w:val="CommentText"/>
    <w:next w:val="CommentText"/>
    <w:link w:val="CommentSubjectChar"/>
    <w:uiPriority w:val="99"/>
    <w:semiHidden/>
    <w:rsid w:val="000C40F7"/>
    <w:rPr>
      <w:b/>
      <w:bCs/>
    </w:rPr>
  </w:style>
  <w:style w:type="character" w:customStyle="1" w:styleId="CommentSubjectChar">
    <w:name w:val="Comment Subject Char"/>
    <w:link w:val="CommentSubject"/>
    <w:uiPriority w:val="99"/>
    <w:semiHidden/>
    <w:locked/>
    <w:rsid w:val="000C40F7"/>
    <w:rPr>
      <w:rFonts w:cs="Times New Roman"/>
      <w:b/>
      <w:bCs/>
    </w:rPr>
  </w:style>
  <w:style w:type="character" w:customStyle="1" w:styleId="citation">
    <w:name w:val="citation"/>
    <w:uiPriority w:val="99"/>
    <w:rsid w:val="000C06EA"/>
    <w:rPr>
      <w:rFonts w:cs="Times New Roman"/>
    </w:rPr>
  </w:style>
  <w:style w:type="character" w:customStyle="1" w:styleId="ref-journal">
    <w:name w:val="ref-journal"/>
    <w:uiPriority w:val="99"/>
    <w:rsid w:val="000C06EA"/>
    <w:rPr>
      <w:rFonts w:cs="Times New Roman"/>
    </w:rPr>
  </w:style>
  <w:style w:type="character" w:customStyle="1" w:styleId="ref-vol">
    <w:name w:val="ref-vol"/>
    <w:uiPriority w:val="99"/>
    <w:rsid w:val="000C06EA"/>
    <w:rPr>
      <w:rFonts w:cs="Times New Roman"/>
    </w:rPr>
  </w:style>
  <w:style w:type="character" w:customStyle="1" w:styleId="italique">
    <w:name w:val="italique"/>
    <w:uiPriority w:val="99"/>
    <w:rsid w:val="004F7672"/>
    <w:rPr>
      <w:rFonts w:cs="Times New Roman"/>
    </w:rPr>
  </w:style>
  <w:style w:type="paragraph" w:styleId="ListParagraph">
    <w:name w:val="List Paragraph"/>
    <w:basedOn w:val="Normal"/>
    <w:uiPriority w:val="34"/>
    <w:qFormat/>
    <w:rsid w:val="00DF7804"/>
    <w:pPr>
      <w:ind w:left="720"/>
      <w:contextualSpacing/>
    </w:pPr>
  </w:style>
  <w:style w:type="character" w:styleId="Strong">
    <w:name w:val="Strong"/>
    <w:uiPriority w:val="99"/>
    <w:qFormat/>
    <w:locked/>
    <w:rsid w:val="00F144FD"/>
    <w:rPr>
      <w:rFonts w:cs="Times New Roman"/>
      <w:b/>
      <w:bCs/>
    </w:rPr>
  </w:style>
  <w:style w:type="paragraph" w:styleId="ListBullet">
    <w:name w:val="List Bullet"/>
    <w:basedOn w:val="Normal"/>
    <w:uiPriority w:val="99"/>
    <w:rsid w:val="004C5173"/>
    <w:pPr>
      <w:numPr>
        <w:numId w:val="21"/>
      </w:numPr>
      <w:tabs>
        <w:tab w:val="num" w:pos="360"/>
      </w:tabs>
      <w:ind w:left="360" w:hanging="360"/>
      <w:contextualSpacing/>
    </w:pPr>
  </w:style>
  <w:style w:type="paragraph" w:styleId="Revision">
    <w:name w:val="Revision"/>
    <w:hidden/>
    <w:uiPriority w:val="99"/>
    <w:semiHidden/>
    <w:rsid w:val="00C96E18"/>
    <w:rPr>
      <w:sz w:val="22"/>
      <w:szCs w:val="22"/>
    </w:rPr>
  </w:style>
  <w:style w:type="character" w:customStyle="1" w:styleId="style37">
    <w:name w:val="style37"/>
    <w:uiPriority w:val="99"/>
    <w:rsid w:val="002E2CCF"/>
    <w:rPr>
      <w:rFonts w:cs="Times New Roman"/>
    </w:rPr>
  </w:style>
  <w:style w:type="character" w:customStyle="1" w:styleId="texteencart">
    <w:name w:val="texteencart"/>
    <w:uiPriority w:val="99"/>
    <w:rsid w:val="002E2CCF"/>
    <w:rPr>
      <w:rFonts w:cs="Times New Roman"/>
    </w:rPr>
  </w:style>
  <w:style w:type="character" w:styleId="LineNumber">
    <w:name w:val="line number"/>
    <w:uiPriority w:val="99"/>
    <w:semiHidden/>
    <w:rsid w:val="00120DA9"/>
    <w:rPr>
      <w:rFonts w:cs="Times New Roman"/>
    </w:rPr>
  </w:style>
  <w:style w:type="paragraph" w:styleId="Header">
    <w:name w:val="header"/>
    <w:basedOn w:val="Normal"/>
    <w:link w:val="HeaderChar"/>
    <w:uiPriority w:val="99"/>
    <w:unhideWhenUsed/>
    <w:rsid w:val="00CC0F03"/>
    <w:pPr>
      <w:tabs>
        <w:tab w:val="center" w:pos="4536"/>
        <w:tab w:val="right" w:pos="9072"/>
      </w:tabs>
    </w:pPr>
  </w:style>
  <w:style w:type="character" w:customStyle="1" w:styleId="HeaderChar">
    <w:name w:val="Header Char"/>
    <w:link w:val="Header"/>
    <w:uiPriority w:val="99"/>
    <w:rsid w:val="00CC0F03"/>
    <w:rPr>
      <w:sz w:val="22"/>
      <w:szCs w:val="22"/>
    </w:rPr>
  </w:style>
  <w:style w:type="character" w:customStyle="1" w:styleId="Heading2Char">
    <w:name w:val="Heading 2 Char"/>
    <w:link w:val="Heading2"/>
    <w:rsid w:val="00D277B7"/>
    <w:rPr>
      <w:rFonts w:ascii="Cambria" w:eastAsia="Times New Roman" w:hAnsi="Cambria" w:cs="Times New Roman"/>
      <w:b/>
      <w:bCs/>
      <w:i/>
      <w:iCs/>
      <w:sz w:val="28"/>
      <w:szCs w:val="28"/>
    </w:rPr>
  </w:style>
  <w:style w:type="character" w:customStyle="1" w:styleId="bigtext">
    <w:name w:val="bigtext"/>
    <w:rsid w:val="005907FF"/>
  </w:style>
  <w:style w:type="paragraph" w:styleId="Bibliography">
    <w:name w:val="Bibliography"/>
    <w:basedOn w:val="Normal"/>
    <w:next w:val="Normal"/>
    <w:uiPriority w:val="37"/>
    <w:unhideWhenUsed/>
    <w:rsid w:val="001D24B3"/>
    <w:pPr>
      <w:spacing w:after="0" w:line="240" w:lineRule="auto"/>
      <w:ind w:left="720" w:hanging="7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lang w:val="fr-FR" w:eastAsia="fr-F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nhideWhenUsed="0" w:qFormat="1"/>
    <w:lsdException w:name="heading 2" w:locked="1" w:uiPriority="0" w:qFormat="1"/>
    <w:lsdException w:name="heading 3" w:locked="1" w:uiPriority="0" w:qFormat="1"/>
    <w:lsdException w:name="heading 4" w:locked="1" w:semiHidden="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nhideWhenUsed="0"/>
    <w:lsdException w:name="toc 2" w:locked="1" w:semiHidden="0" w:unhideWhenUsed="0"/>
    <w:lsdException w:name="toc 3" w:locked="1" w:semiHidden="0" w:unhideWhenUsed="0"/>
    <w:lsdException w:name="toc 4" w:locked="1" w:semiHidden="0" w:unhideWhenUsed="0"/>
    <w:lsdException w:name="toc 5" w:locked="1" w:semiHidden="0" w:unhideWhenUsed="0"/>
    <w:lsdException w:name="toc 6" w:locked="1" w:semiHidden="0" w:unhideWhenUsed="0"/>
    <w:lsdException w:name="toc 7" w:locked="1" w:semiHidden="0" w:unhideWhenUsed="0"/>
    <w:lsdException w:name="toc 8" w:locked="1" w:semiHidden="0" w:unhideWhenUsed="0"/>
    <w:lsdException w:name="toc 9" w:locked="1" w:semiHidden="0" w:unhideWhenUsed="0"/>
    <w:lsdException w:name="caption" w:locked="1" w:uiPriority="0" w:qFormat="1"/>
    <w:lsdException w:name="Title" w:locked="1" w:semiHidden="0" w:uiPriority="0" w:unhideWhenUsed="0" w:qFormat="1"/>
    <w:lsdException w:name="Default Paragraph Font" w:locked="1" w:semiHidden="0" w:uiPriority="1" w:unhideWhenUsed="0"/>
    <w:lsdException w:name="Subtitle" w:locked="1" w:semiHidden="0" w:uiPriority="0" w:unhideWhenUsed="0" w:qFormat="1"/>
    <w:lsdException w:name="Strong" w:locked="1" w:semiHidden="0" w:unhideWhenUsed="0" w:qFormat="1"/>
    <w:lsdException w:name="Emphasis" w:locked="1" w:semiHidden="0" w:uiPriority="0" w:unhideWhenUsed="0" w:qFormat="1"/>
    <w:lsdException w:name="Table Grid" w:locked="1"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74B0"/>
    <w:pPr>
      <w:spacing w:after="200" w:line="276" w:lineRule="auto"/>
    </w:pPr>
    <w:rPr>
      <w:sz w:val="22"/>
      <w:szCs w:val="22"/>
    </w:rPr>
  </w:style>
  <w:style w:type="paragraph" w:styleId="Titre1">
    <w:name w:val="heading 1"/>
    <w:basedOn w:val="Normal"/>
    <w:link w:val="Titre1Car"/>
    <w:uiPriority w:val="99"/>
    <w:qFormat/>
    <w:locked/>
    <w:rsid w:val="00BB26F2"/>
    <w:pPr>
      <w:spacing w:before="100" w:beforeAutospacing="1" w:after="100" w:afterAutospacing="1" w:line="240" w:lineRule="auto"/>
      <w:outlineLvl w:val="0"/>
    </w:pPr>
    <w:rPr>
      <w:rFonts w:ascii="Times New Roman" w:hAnsi="Times New Roman"/>
      <w:b/>
      <w:bCs/>
      <w:kern w:val="36"/>
      <w:sz w:val="48"/>
      <w:szCs w:val="48"/>
    </w:rPr>
  </w:style>
  <w:style w:type="paragraph" w:styleId="Titre2">
    <w:name w:val="heading 2"/>
    <w:basedOn w:val="Normal"/>
    <w:next w:val="Normal"/>
    <w:link w:val="Titre2Car"/>
    <w:unhideWhenUsed/>
    <w:qFormat/>
    <w:locked/>
    <w:rsid w:val="00D277B7"/>
    <w:pPr>
      <w:keepNext/>
      <w:spacing w:before="240" w:after="60"/>
      <w:outlineLvl w:val="1"/>
    </w:pPr>
    <w:rPr>
      <w:rFonts w:ascii="Cambria" w:hAnsi="Cambria"/>
      <w:b/>
      <w:bCs/>
      <w:i/>
      <w:iCs/>
      <w:sz w:val="28"/>
      <w:szCs w:val="28"/>
    </w:rPr>
  </w:style>
  <w:style w:type="paragraph" w:styleId="Titre4">
    <w:name w:val="heading 4"/>
    <w:basedOn w:val="Normal"/>
    <w:next w:val="Normal"/>
    <w:link w:val="Titre4Car"/>
    <w:uiPriority w:val="99"/>
    <w:qFormat/>
    <w:locked/>
    <w:rsid w:val="007E0CE1"/>
    <w:pPr>
      <w:keepNext/>
      <w:keepLines/>
      <w:spacing w:before="200" w:after="0"/>
      <w:outlineLvl w:val="3"/>
    </w:pPr>
    <w:rPr>
      <w:rFonts w:ascii="Cambria" w:hAnsi="Cambria"/>
      <w:b/>
      <w:bCs/>
      <w:i/>
      <w:iCs/>
      <w:color w:val="4F81BD"/>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link w:val="Titre1"/>
    <w:uiPriority w:val="99"/>
    <w:locked/>
    <w:rsid w:val="00BB26F2"/>
    <w:rPr>
      <w:rFonts w:ascii="Times New Roman" w:hAnsi="Times New Roman" w:cs="Times New Roman"/>
      <w:b/>
      <w:bCs/>
      <w:kern w:val="36"/>
      <w:sz w:val="48"/>
      <w:szCs w:val="48"/>
    </w:rPr>
  </w:style>
  <w:style w:type="character" w:customStyle="1" w:styleId="Titre4Car">
    <w:name w:val="Titre 4 Car"/>
    <w:link w:val="Titre4"/>
    <w:uiPriority w:val="99"/>
    <w:semiHidden/>
    <w:locked/>
    <w:rsid w:val="007E0CE1"/>
    <w:rPr>
      <w:rFonts w:ascii="Cambria" w:hAnsi="Cambria" w:cs="Times New Roman"/>
      <w:b/>
      <w:bCs/>
      <w:i/>
      <w:iCs/>
      <w:color w:val="4F81BD"/>
      <w:sz w:val="22"/>
      <w:szCs w:val="22"/>
    </w:rPr>
  </w:style>
  <w:style w:type="character" w:styleId="Lienhypertexte">
    <w:name w:val="Hyperlink"/>
    <w:uiPriority w:val="99"/>
    <w:rsid w:val="000A5BCA"/>
    <w:rPr>
      <w:rFonts w:cs="Times New Roman"/>
      <w:color w:val="0000FF"/>
      <w:u w:val="single"/>
    </w:rPr>
  </w:style>
  <w:style w:type="table" w:styleId="Grilledutableau">
    <w:name w:val="Table Grid"/>
    <w:basedOn w:val="TableauNormal"/>
    <w:uiPriority w:val="99"/>
    <w:locked/>
    <w:rsid w:val="00D559B2"/>
    <w:pPr>
      <w:spacing w:after="200" w:line="276"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style-span">
    <w:name w:val="apple-style-span"/>
    <w:uiPriority w:val="99"/>
    <w:rsid w:val="007069CB"/>
    <w:rPr>
      <w:rFonts w:cs="Times New Roman"/>
    </w:rPr>
  </w:style>
  <w:style w:type="character" w:customStyle="1" w:styleId="apple-converted-space">
    <w:name w:val="apple-converted-space"/>
    <w:uiPriority w:val="99"/>
    <w:rsid w:val="007069CB"/>
    <w:rPr>
      <w:rFonts w:cs="Times New Roman"/>
    </w:rPr>
  </w:style>
  <w:style w:type="character" w:styleId="Lienhypertextesuivivisit">
    <w:name w:val="FollowedHyperlink"/>
    <w:uiPriority w:val="99"/>
    <w:semiHidden/>
    <w:rsid w:val="00CF2399"/>
    <w:rPr>
      <w:rFonts w:cs="Times New Roman"/>
      <w:color w:val="800080"/>
      <w:u w:val="single"/>
    </w:rPr>
  </w:style>
  <w:style w:type="paragraph" w:styleId="NormalWeb">
    <w:name w:val="Normal (Web)"/>
    <w:basedOn w:val="Normal"/>
    <w:uiPriority w:val="99"/>
    <w:rsid w:val="00CF2399"/>
    <w:pPr>
      <w:spacing w:before="100" w:beforeAutospacing="1" w:after="100" w:afterAutospacing="1" w:line="240" w:lineRule="auto"/>
    </w:pPr>
    <w:rPr>
      <w:rFonts w:ascii="Times New Roman" w:hAnsi="Times New Roman"/>
      <w:sz w:val="24"/>
      <w:szCs w:val="24"/>
    </w:rPr>
  </w:style>
  <w:style w:type="paragraph" w:customStyle="1" w:styleId="Default">
    <w:name w:val="Default"/>
    <w:rsid w:val="008C7FD5"/>
    <w:pPr>
      <w:autoSpaceDE w:val="0"/>
      <w:autoSpaceDN w:val="0"/>
      <w:adjustRightInd w:val="0"/>
    </w:pPr>
    <w:rPr>
      <w:rFonts w:ascii="Times New Roman" w:hAnsi="Times New Roman"/>
      <w:color w:val="000000"/>
      <w:sz w:val="24"/>
      <w:szCs w:val="24"/>
    </w:rPr>
  </w:style>
  <w:style w:type="paragraph" w:styleId="Textedebulles">
    <w:name w:val="Balloon Text"/>
    <w:basedOn w:val="Normal"/>
    <w:link w:val="TextedebullesCar"/>
    <w:uiPriority w:val="99"/>
    <w:semiHidden/>
    <w:rsid w:val="002977AB"/>
    <w:pPr>
      <w:spacing w:after="0" w:line="240" w:lineRule="auto"/>
    </w:pPr>
    <w:rPr>
      <w:rFonts w:ascii="Tahoma" w:hAnsi="Tahoma" w:cs="Tahoma"/>
      <w:sz w:val="16"/>
      <w:szCs w:val="16"/>
    </w:rPr>
  </w:style>
  <w:style w:type="character" w:customStyle="1" w:styleId="TextedebullesCar">
    <w:name w:val="Texte de bulles Car"/>
    <w:link w:val="Textedebulles"/>
    <w:uiPriority w:val="99"/>
    <w:semiHidden/>
    <w:locked/>
    <w:rsid w:val="002977AB"/>
    <w:rPr>
      <w:rFonts w:ascii="Tahoma" w:hAnsi="Tahoma" w:cs="Tahoma"/>
      <w:sz w:val="16"/>
      <w:szCs w:val="16"/>
    </w:rPr>
  </w:style>
  <w:style w:type="character" w:styleId="Textedelespacerserv">
    <w:name w:val="Placeholder Text"/>
    <w:uiPriority w:val="99"/>
    <w:semiHidden/>
    <w:rsid w:val="00150C53"/>
    <w:rPr>
      <w:rFonts w:cs="Times New Roman"/>
      <w:color w:val="808080"/>
    </w:rPr>
  </w:style>
  <w:style w:type="paragraph" w:styleId="Pieddepage">
    <w:name w:val="footer"/>
    <w:basedOn w:val="Normal"/>
    <w:link w:val="PieddepageCar"/>
    <w:uiPriority w:val="99"/>
    <w:rsid w:val="006B7544"/>
    <w:pPr>
      <w:tabs>
        <w:tab w:val="center" w:pos="4536"/>
        <w:tab w:val="right" w:pos="9072"/>
      </w:tabs>
    </w:pPr>
  </w:style>
  <w:style w:type="character" w:customStyle="1" w:styleId="PieddepageCar">
    <w:name w:val="Pied de page Car"/>
    <w:link w:val="Pieddepage"/>
    <w:uiPriority w:val="99"/>
    <w:locked/>
    <w:rsid w:val="007E4AD8"/>
    <w:rPr>
      <w:rFonts w:cs="Times New Roman"/>
      <w:lang w:val="fr-FR" w:eastAsia="fr-FR"/>
    </w:rPr>
  </w:style>
  <w:style w:type="character" w:styleId="Numrodepage">
    <w:name w:val="page number"/>
    <w:uiPriority w:val="99"/>
    <w:rsid w:val="006B7544"/>
    <w:rPr>
      <w:rFonts w:cs="Times New Roman"/>
    </w:rPr>
  </w:style>
  <w:style w:type="paragraph" w:styleId="TM1">
    <w:name w:val="toc 1"/>
    <w:basedOn w:val="Normal"/>
    <w:next w:val="Normal"/>
    <w:autoRedefine/>
    <w:uiPriority w:val="99"/>
    <w:semiHidden/>
    <w:locked/>
    <w:rsid w:val="00074788"/>
    <w:pPr>
      <w:spacing w:before="120" w:after="120"/>
    </w:pPr>
    <w:rPr>
      <w:rFonts w:ascii="Times New Roman" w:hAnsi="Times New Roman"/>
      <w:b/>
      <w:bCs/>
      <w:caps/>
      <w:sz w:val="20"/>
      <w:szCs w:val="24"/>
    </w:rPr>
  </w:style>
  <w:style w:type="paragraph" w:styleId="TM2">
    <w:name w:val="toc 2"/>
    <w:basedOn w:val="Normal"/>
    <w:next w:val="Normal"/>
    <w:autoRedefine/>
    <w:uiPriority w:val="99"/>
    <w:semiHidden/>
    <w:locked/>
    <w:rsid w:val="00074788"/>
    <w:pPr>
      <w:spacing w:after="0"/>
      <w:ind w:left="220"/>
    </w:pPr>
    <w:rPr>
      <w:rFonts w:ascii="Times New Roman" w:hAnsi="Times New Roman"/>
      <w:smallCaps/>
      <w:sz w:val="20"/>
      <w:szCs w:val="24"/>
    </w:rPr>
  </w:style>
  <w:style w:type="paragraph" w:styleId="TM3">
    <w:name w:val="toc 3"/>
    <w:basedOn w:val="Normal"/>
    <w:next w:val="Normal"/>
    <w:autoRedefine/>
    <w:uiPriority w:val="99"/>
    <w:semiHidden/>
    <w:locked/>
    <w:rsid w:val="00074788"/>
    <w:pPr>
      <w:spacing w:after="0"/>
      <w:ind w:left="440"/>
    </w:pPr>
    <w:rPr>
      <w:rFonts w:ascii="Times New Roman" w:hAnsi="Times New Roman"/>
      <w:i/>
      <w:iCs/>
      <w:sz w:val="20"/>
      <w:szCs w:val="24"/>
    </w:rPr>
  </w:style>
  <w:style w:type="paragraph" w:styleId="TM4">
    <w:name w:val="toc 4"/>
    <w:basedOn w:val="Normal"/>
    <w:next w:val="Normal"/>
    <w:autoRedefine/>
    <w:uiPriority w:val="99"/>
    <w:semiHidden/>
    <w:locked/>
    <w:rsid w:val="00074788"/>
    <w:pPr>
      <w:spacing w:after="0"/>
      <w:ind w:left="660"/>
    </w:pPr>
    <w:rPr>
      <w:rFonts w:ascii="Times New Roman" w:hAnsi="Times New Roman"/>
      <w:sz w:val="18"/>
      <w:szCs w:val="21"/>
    </w:rPr>
  </w:style>
  <w:style w:type="paragraph" w:styleId="TM5">
    <w:name w:val="toc 5"/>
    <w:basedOn w:val="Normal"/>
    <w:next w:val="Normal"/>
    <w:autoRedefine/>
    <w:uiPriority w:val="99"/>
    <w:semiHidden/>
    <w:locked/>
    <w:rsid w:val="00074788"/>
    <w:pPr>
      <w:spacing w:after="0"/>
      <w:ind w:left="880"/>
    </w:pPr>
    <w:rPr>
      <w:rFonts w:ascii="Times New Roman" w:hAnsi="Times New Roman"/>
      <w:sz w:val="18"/>
      <w:szCs w:val="21"/>
    </w:rPr>
  </w:style>
  <w:style w:type="paragraph" w:styleId="TM6">
    <w:name w:val="toc 6"/>
    <w:basedOn w:val="Normal"/>
    <w:next w:val="Normal"/>
    <w:autoRedefine/>
    <w:uiPriority w:val="99"/>
    <w:semiHidden/>
    <w:locked/>
    <w:rsid w:val="00074788"/>
    <w:pPr>
      <w:spacing w:after="0"/>
      <w:ind w:left="1100"/>
    </w:pPr>
    <w:rPr>
      <w:rFonts w:ascii="Times New Roman" w:hAnsi="Times New Roman"/>
      <w:sz w:val="18"/>
      <w:szCs w:val="21"/>
    </w:rPr>
  </w:style>
  <w:style w:type="paragraph" w:styleId="TM7">
    <w:name w:val="toc 7"/>
    <w:basedOn w:val="Normal"/>
    <w:next w:val="Normal"/>
    <w:autoRedefine/>
    <w:uiPriority w:val="99"/>
    <w:semiHidden/>
    <w:locked/>
    <w:rsid w:val="00074788"/>
    <w:pPr>
      <w:spacing w:after="0"/>
      <w:ind w:left="1320"/>
    </w:pPr>
    <w:rPr>
      <w:rFonts w:ascii="Times New Roman" w:hAnsi="Times New Roman"/>
      <w:sz w:val="18"/>
      <w:szCs w:val="21"/>
    </w:rPr>
  </w:style>
  <w:style w:type="paragraph" w:styleId="TM8">
    <w:name w:val="toc 8"/>
    <w:basedOn w:val="Normal"/>
    <w:next w:val="Normal"/>
    <w:autoRedefine/>
    <w:uiPriority w:val="99"/>
    <w:semiHidden/>
    <w:locked/>
    <w:rsid w:val="00074788"/>
    <w:pPr>
      <w:spacing w:after="0"/>
      <w:ind w:left="1540"/>
    </w:pPr>
    <w:rPr>
      <w:rFonts w:ascii="Times New Roman" w:hAnsi="Times New Roman"/>
      <w:sz w:val="18"/>
      <w:szCs w:val="21"/>
    </w:rPr>
  </w:style>
  <w:style w:type="paragraph" w:styleId="TM9">
    <w:name w:val="toc 9"/>
    <w:basedOn w:val="Normal"/>
    <w:next w:val="Normal"/>
    <w:autoRedefine/>
    <w:uiPriority w:val="99"/>
    <w:semiHidden/>
    <w:locked/>
    <w:rsid w:val="00074788"/>
    <w:pPr>
      <w:spacing w:after="0"/>
      <w:ind w:left="1760"/>
    </w:pPr>
    <w:rPr>
      <w:rFonts w:ascii="Times New Roman" w:hAnsi="Times New Roman"/>
      <w:sz w:val="18"/>
      <w:szCs w:val="21"/>
    </w:rPr>
  </w:style>
  <w:style w:type="character" w:styleId="Marquedecommentaire">
    <w:name w:val="annotation reference"/>
    <w:uiPriority w:val="99"/>
    <w:semiHidden/>
    <w:rsid w:val="000C40F7"/>
    <w:rPr>
      <w:rFonts w:cs="Times New Roman"/>
      <w:sz w:val="16"/>
      <w:szCs w:val="16"/>
    </w:rPr>
  </w:style>
  <w:style w:type="paragraph" w:styleId="Commentaire">
    <w:name w:val="annotation text"/>
    <w:basedOn w:val="Normal"/>
    <w:link w:val="CommentaireCar"/>
    <w:uiPriority w:val="99"/>
    <w:rsid w:val="000C40F7"/>
    <w:rPr>
      <w:sz w:val="20"/>
      <w:szCs w:val="20"/>
    </w:rPr>
  </w:style>
  <w:style w:type="character" w:customStyle="1" w:styleId="CommentaireCar">
    <w:name w:val="Commentaire Car"/>
    <w:link w:val="Commentaire"/>
    <w:uiPriority w:val="99"/>
    <w:locked/>
    <w:rsid w:val="000C40F7"/>
    <w:rPr>
      <w:rFonts w:cs="Times New Roman"/>
    </w:rPr>
  </w:style>
  <w:style w:type="paragraph" w:styleId="Objetducommentaire">
    <w:name w:val="annotation subject"/>
    <w:basedOn w:val="Commentaire"/>
    <w:next w:val="Commentaire"/>
    <w:link w:val="ObjetducommentaireCar"/>
    <w:uiPriority w:val="99"/>
    <w:semiHidden/>
    <w:rsid w:val="000C40F7"/>
    <w:rPr>
      <w:b/>
      <w:bCs/>
    </w:rPr>
  </w:style>
  <w:style w:type="character" w:customStyle="1" w:styleId="ObjetducommentaireCar">
    <w:name w:val="Objet du commentaire Car"/>
    <w:link w:val="Objetducommentaire"/>
    <w:uiPriority w:val="99"/>
    <w:semiHidden/>
    <w:locked/>
    <w:rsid w:val="000C40F7"/>
    <w:rPr>
      <w:rFonts w:cs="Times New Roman"/>
      <w:b/>
      <w:bCs/>
    </w:rPr>
  </w:style>
  <w:style w:type="character" w:customStyle="1" w:styleId="citation">
    <w:name w:val="citation"/>
    <w:uiPriority w:val="99"/>
    <w:rsid w:val="000C06EA"/>
    <w:rPr>
      <w:rFonts w:cs="Times New Roman"/>
    </w:rPr>
  </w:style>
  <w:style w:type="character" w:customStyle="1" w:styleId="ref-journal">
    <w:name w:val="ref-journal"/>
    <w:uiPriority w:val="99"/>
    <w:rsid w:val="000C06EA"/>
    <w:rPr>
      <w:rFonts w:cs="Times New Roman"/>
    </w:rPr>
  </w:style>
  <w:style w:type="character" w:customStyle="1" w:styleId="ref-vol">
    <w:name w:val="ref-vol"/>
    <w:uiPriority w:val="99"/>
    <w:rsid w:val="000C06EA"/>
    <w:rPr>
      <w:rFonts w:cs="Times New Roman"/>
    </w:rPr>
  </w:style>
  <w:style w:type="character" w:customStyle="1" w:styleId="italique">
    <w:name w:val="italique"/>
    <w:uiPriority w:val="99"/>
    <w:rsid w:val="004F7672"/>
    <w:rPr>
      <w:rFonts w:cs="Times New Roman"/>
    </w:rPr>
  </w:style>
  <w:style w:type="paragraph" w:styleId="Paragraphedeliste">
    <w:name w:val="List Paragraph"/>
    <w:basedOn w:val="Normal"/>
    <w:uiPriority w:val="34"/>
    <w:qFormat/>
    <w:rsid w:val="00DF7804"/>
    <w:pPr>
      <w:ind w:left="720"/>
      <w:contextualSpacing/>
    </w:pPr>
  </w:style>
  <w:style w:type="character" w:styleId="lev">
    <w:name w:val="Strong"/>
    <w:uiPriority w:val="99"/>
    <w:qFormat/>
    <w:locked/>
    <w:rsid w:val="00F144FD"/>
    <w:rPr>
      <w:rFonts w:cs="Times New Roman"/>
      <w:b/>
      <w:bCs/>
    </w:rPr>
  </w:style>
  <w:style w:type="paragraph" w:styleId="Listepuces">
    <w:name w:val="List Bullet"/>
    <w:basedOn w:val="Normal"/>
    <w:uiPriority w:val="99"/>
    <w:rsid w:val="004C5173"/>
    <w:pPr>
      <w:numPr>
        <w:numId w:val="21"/>
      </w:numPr>
      <w:tabs>
        <w:tab w:val="num" w:pos="360"/>
      </w:tabs>
      <w:ind w:left="360" w:hanging="360"/>
      <w:contextualSpacing/>
    </w:pPr>
  </w:style>
  <w:style w:type="paragraph" w:styleId="Rvision">
    <w:name w:val="Revision"/>
    <w:hidden/>
    <w:uiPriority w:val="99"/>
    <w:semiHidden/>
    <w:rsid w:val="00C96E18"/>
    <w:rPr>
      <w:sz w:val="22"/>
      <w:szCs w:val="22"/>
    </w:rPr>
  </w:style>
  <w:style w:type="character" w:customStyle="1" w:styleId="style37">
    <w:name w:val="style37"/>
    <w:uiPriority w:val="99"/>
    <w:rsid w:val="002E2CCF"/>
    <w:rPr>
      <w:rFonts w:cs="Times New Roman"/>
    </w:rPr>
  </w:style>
  <w:style w:type="character" w:customStyle="1" w:styleId="texteencart">
    <w:name w:val="texteencart"/>
    <w:uiPriority w:val="99"/>
    <w:rsid w:val="002E2CCF"/>
    <w:rPr>
      <w:rFonts w:cs="Times New Roman"/>
    </w:rPr>
  </w:style>
  <w:style w:type="character" w:styleId="Numrodeligne">
    <w:name w:val="line number"/>
    <w:uiPriority w:val="99"/>
    <w:semiHidden/>
    <w:rsid w:val="00120DA9"/>
    <w:rPr>
      <w:rFonts w:cs="Times New Roman"/>
    </w:rPr>
  </w:style>
  <w:style w:type="paragraph" w:styleId="En-tte">
    <w:name w:val="header"/>
    <w:basedOn w:val="Normal"/>
    <w:link w:val="En-tteCar"/>
    <w:uiPriority w:val="99"/>
    <w:unhideWhenUsed/>
    <w:rsid w:val="00CC0F03"/>
    <w:pPr>
      <w:tabs>
        <w:tab w:val="center" w:pos="4536"/>
        <w:tab w:val="right" w:pos="9072"/>
      </w:tabs>
    </w:pPr>
  </w:style>
  <w:style w:type="character" w:customStyle="1" w:styleId="En-tteCar">
    <w:name w:val="En-tête Car"/>
    <w:link w:val="En-tte"/>
    <w:uiPriority w:val="99"/>
    <w:rsid w:val="00CC0F03"/>
    <w:rPr>
      <w:sz w:val="22"/>
      <w:szCs w:val="22"/>
    </w:rPr>
  </w:style>
  <w:style w:type="character" w:customStyle="1" w:styleId="Titre2Car">
    <w:name w:val="Titre 2 Car"/>
    <w:link w:val="Titre2"/>
    <w:rsid w:val="00D277B7"/>
    <w:rPr>
      <w:rFonts w:ascii="Cambria" w:eastAsia="Times New Roman" w:hAnsi="Cambria" w:cs="Times New Roman"/>
      <w:b/>
      <w:bCs/>
      <w:i/>
      <w:iCs/>
      <w:sz w:val="28"/>
      <w:szCs w:val="28"/>
    </w:rPr>
  </w:style>
  <w:style w:type="character" w:customStyle="1" w:styleId="bigtext">
    <w:name w:val="bigtext"/>
    <w:rsid w:val="005907FF"/>
  </w:style>
  <w:style w:type="paragraph" w:styleId="Bibliographie">
    <w:name w:val="Bibliography"/>
    <w:basedOn w:val="Normal"/>
    <w:next w:val="Normal"/>
    <w:uiPriority w:val="37"/>
    <w:unhideWhenUsed/>
    <w:rsid w:val="001D24B3"/>
    <w:pPr>
      <w:spacing w:after="0" w:line="240" w:lineRule="auto"/>
      <w:ind w:left="720" w:hanging="720"/>
    </w:pPr>
  </w:style>
</w:styles>
</file>

<file path=word/webSettings.xml><?xml version="1.0" encoding="utf-8"?>
<w:webSettings xmlns:r="http://schemas.openxmlformats.org/officeDocument/2006/relationships" xmlns:w="http://schemas.openxmlformats.org/wordprocessingml/2006/main">
  <w:divs>
    <w:div w:id="64381170">
      <w:bodyDiv w:val="1"/>
      <w:marLeft w:val="0"/>
      <w:marRight w:val="0"/>
      <w:marTop w:val="0"/>
      <w:marBottom w:val="0"/>
      <w:divBdr>
        <w:top w:val="none" w:sz="0" w:space="0" w:color="auto"/>
        <w:left w:val="none" w:sz="0" w:space="0" w:color="auto"/>
        <w:bottom w:val="none" w:sz="0" w:space="0" w:color="auto"/>
        <w:right w:val="none" w:sz="0" w:space="0" w:color="auto"/>
      </w:divBdr>
    </w:div>
    <w:div w:id="90203085">
      <w:bodyDiv w:val="1"/>
      <w:marLeft w:val="0"/>
      <w:marRight w:val="0"/>
      <w:marTop w:val="0"/>
      <w:marBottom w:val="0"/>
      <w:divBdr>
        <w:top w:val="none" w:sz="0" w:space="0" w:color="auto"/>
        <w:left w:val="none" w:sz="0" w:space="0" w:color="auto"/>
        <w:bottom w:val="none" w:sz="0" w:space="0" w:color="auto"/>
        <w:right w:val="none" w:sz="0" w:space="0" w:color="auto"/>
      </w:divBdr>
    </w:div>
    <w:div w:id="397823253">
      <w:bodyDiv w:val="1"/>
      <w:marLeft w:val="0"/>
      <w:marRight w:val="0"/>
      <w:marTop w:val="0"/>
      <w:marBottom w:val="0"/>
      <w:divBdr>
        <w:top w:val="none" w:sz="0" w:space="0" w:color="auto"/>
        <w:left w:val="none" w:sz="0" w:space="0" w:color="auto"/>
        <w:bottom w:val="none" w:sz="0" w:space="0" w:color="auto"/>
        <w:right w:val="none" w:sz="0" w:space="0" w:color="auto"/>
      </w:divBdr>
    </w:div>
    <w:div w:id="434444624">
      <w:bodyDiv w:val="1"/>
      <w:marLeft w:val="0"/>
      <w:marRight w:val="0"/>
      <w:marTop w:val="0"/>
      <w:marBottom w:val="0"/>
      <w:divBdr>
        <w:top w:val="none" w:sz="0" w:space="0" w:color="auto"/>
        <w:left w:val="none" w:sz="0" w:space="0" w:color="auto"/>
        <w:bottom w:val="none" w:sz="0" w:space="0" w:color="auto"/>
        <w:right w:val="none" w:sz="0" w:space="0" w:color="auto"/>
      </w:divBdr>
    </w:div>
    <w:div w:id="547307014">
      <w:bodyDiv w:val="1"/>
      <w:marLeft w:val="0"/>
      <w:marRight w:val="0"/>
      <w:marTop w:val="0"/>
      <w:marBottom w:val="0"/>
      <w:divBdr>
        <w:top w:val="none" w:sz="0" w:space="0" w:color="auto"/>
        <w:left w:val="none" w:sz="0" w:space="0" w:color="auto"/>
        <w:bottom w:val="none" w:sz="0" w:space="0" w:color="auto"/>
        <w:right w:val="none" w:sz="0" w:space="0" w:color="auto"/>
      </w:divBdr>
    </w:div>
    <w:div w:id="616644451">
      <w:bodyDiv w:val="1"/>
      <w:marLeft w:val="0"/>
      <w:marRight w:val="0"/>
      <w:marTop w:val="0"/>
      <w:marBottom w:val="0"/>
      <w:divBdr>
        <w:top w:val="none" w:sz="0" w:space="0" w:color="auto"/>
        <w:left w:val="none" w:sz="0" w:space="0" w:color="auto"/>
        <w:bottom w:val="none" w:sz="0" w:space="0" w:color="auto"/>
        <w:right w:val="none" w:sz="0" w:space="0" w:color="auto"/>
      </w:divBdr>
      <w:divsChild>
        <w:div w:id="628970668">
          <w:marLeft w:val="0"/>
          <w:marRight w:val="0"/>
          <w:marTop w:val="0"/>
          <w:marBottom w:val="0"/>
          <w:divBdr>
            <w:top w:val="none" w:sz="0" w:space="0" w:color="auto"/>
            <w:left w:val="none" w:sz="0" w:space="0" w:color="auto"/>
            <w:bottom w:val="none" w:sz="0" w:space="0" w:color="auto"/>
            <w:right w:val="none" w:sz="0" w:space="0" w:color="auto"/>
          </w:divBdr>
        </w:div>
        <w:div w:id="1996376087">
          <w:marLeft w:val="0"/>
          <w:marRight w:val="0"/>
          <w:marTop w:val="0"/>
          <w:marBottom w:val="0"/>
          <w:divBdr>
            <w:top w:val="none" w:sz="0" w:space="0" w:color="auto"/>
            <w:left w:val="none" w:sz="0" w:space="0" w:color="auto"/>
            <w:bottom w:val="none" w:sz="0" w:space="0" w:color="auto"/>
            <w:right w:val="none" w:sz="0" w:space="0" w:color="auto"/>
          </w:divBdr>
        </w:div>
      </w:divsChild>
    </w:div>
    <w:div w:id="717095493">
      <w:bodyDiv w:val="1"/>
      <w:marLeft w:val="0"/>
      <w:marRight w:val="0"/>
      <w:marTop w:val="0"/>
      <w:marBottom w:val="0"/>
      <w:divBdr>
        <w:top w:val="none" w:sz="0" w:space="0" w:color="auto"/>
        <w:left w:val="none" w:sz="0" w:space="0" w:color="auto"/>
        <w:bottom w:val="none" w:sz="0" w:space="0" w:color="auto"/>
        <w:right w:val="none" w:sz="0" w:space="0" w:color="auto"/>
      </w:divBdr>
    </w:div>
    <w:div w:id="798837971">
      <w:marLeft w:val="0"/>
      <w:marRight w:val="0"/>
      <w:marTop w:val="0"/>
      <w:marBottom w:val="0"/>
      <w:divBdr>
        <w:top w:val="none" w:sz="0" w:space="0" w:color="auto"/>
        <w:left w:val="none" w:sz="0" w:space="0" w:color="auto"/>
        <w:bottom w:val="none" w:sz="0" w:space="0" w:color="auto"/>
        <w:right w:val="none" w:sz="0" w:space="0" w:color="auto"/>
      </w:divBdr>
    </w:div>
    <w:div w:id="798837974">
      <w:marLeft w:val="0"/>
      <w:marRight w:val="0"/>
      <w:marTop w:val="0"/>
      <w:marBottom w:val="0"/>
      <w:divBdr>
        <w:top w:val="none" w:sz="0" w:space="0" w:color="auto"/>
        <w:left w:val="none" w:sz="0" w:space="0" w:color="auto"/>
        <w:bottom w:val="none" w:sz="0" w:space="0" w:color="auto"/>
        <w:right w:val="none" w:sz="0" w:space="0" w:color="auto"/>
      </w:divBdr>
      <w:divsChild>
        <w:div w:id="798837969">
          <w:marLeft w:val="0"/>
          <w:marRight w:val="0"/>
          <w:marTop w:val="0"/>
          <w:marBottom w:val="0"/>
          <w:divBdr>
            <w:top w:val="none" w:sz="0" w:space="0" w:color="auto"/>
            <w:left w:val="none" w:sz="0" w:space="0" w:color="auto"/>
            <w:bottom w:val="none" w:sz="0" w:space="0" w:color="auto"/>
            <w:right w:val="none" w:sz="0" w:space="0" w:color="auto"/>
          </w:divBdr>
          <w:divsChild>
            <w:div w:id="798837973">
              <w:marLeft w:val="0"/>
              <w:marRight w:val="0"/>
              <w:marTop w:val="0"/>
              <w:marBottom w:val="0"/>
              <w:divBdr>
                <w:top w:val="none" w:sz="0" w:space="0" w:color="auto"/>
                <w:left w:val="none" w:sz="0" w:space="0" w:color="auto"/>
                <w:bottom w:val="none" w:sz="0" w:space="0" w:color="auto"/>
                <w:right w:val="none" w:sz="0" w:space="0" w:color="auto"/>
              </w:divBdr>
            </w:div>
          </w:divsChild>
        </w:div>
        <w:div w:id="798837987">
          <w:marLeft w:val="0"/>
          <w:marRight w:val="0"/>
          <w:marTop w:val="0"/>
          <w:marBottom w:val="0"/>
          <w:divBdr>
            <w:top w:val="none" w:sz="0" w:space="0" w:color="auto"/>
            <w:left w:val="none" w:sz="0" w:space="0" w:color="auto"/>
            <w:bottom w:val="none" w:sz="0" w:space="0" w:color="auto"/>
            <w:right w:val="none" w:sz="0" w:space="0" w:color="auto"/>
          </w:divBdr>
          <w:divsChild>
            <w:div w:id="798837970">
              <w:marLeft w:val="0"/>
              <w:marRight w:val="0"/>
              <w:marTop w:val="0"/>
              <w:marBottom w:val="0"/>
              <w:divBdr>
                <w:top w:val="none" w:sz="0" w:space="0" w:color="auto"/>
                <w:left w:val="none" w:sz="0" w:space="0" w:color="auto"/>
                <w:bottom w:val="none" w:sz="0" w:space="0" w:color="auto"/>
                <w:right w:val="none" w:sz="0" w:space="0" w:color="auto"/>
              </w:divBdr>
            </w:div>
            <w:div w:id="798837977">
              <w:marLeft w:val="0"/>
              <w:marRight w:val="0"/>
              <w:marTop w:val="0"/>
              <w:marBottom w:val="0"/>
              <w:divBdr>
                <w:top w:val="none" w:sz="0" w:space="0" w:color="auto"/>
                <w:left w:val="none" w:sz="0" w:space="0" w:color="auto"/>
                <w:bottom w:val="none" w:sz="0" w:space="0" w:color="auto"/>
                <w:right w:val="none" w:sz="0" w:space="0" w:color="auto"/>
              </w:divBdr>
            </w:div>
          </w:divsChild>
        </w:div>
        <w:div w:id="798837990">
          <w:marLeft w:val="0"/>
          <w:marRight w:val="0"/>
          <w:marTop w:val="0"/>
          <w:marBottom w:val="0"/>
          <w:divBdr>
            <w:top w:val="none" w:sz="0" w:space="0" w:color="auto"/>
            <w:left w:val="none" w:sz="0" w:space="0" w:color="auto"/>
            <w:bottom w:val="none" w:sz="0" w:space="0" w:color="auto"/>
            <w:right w:val="none" w:sz="0" w:space="0" w:color="auto"/>
          </w:divBdr>
          <w:divsChild>
            <w:div w:id="798837972">
              <w:marLeft w:val="0"/>
              <w:marRight w:val="0"/>
              <w:marTop w:val="0"/>
              <w:marBottom w:val="0"/>
              <w:divBdr>
                <w:top w:val="none" w:sz="0" w:space="0" w:color="auto"/>
                <w:left w:val="none" w:sz="0" w:space="0" w:color="auto"/>
                <w:bottom w:val="none" w:sz="0" w:space="0" w:color="auto"/>
                <w:right w:val="none" w:sz="0" w:space="0" w:color="auto"/>
              </w:divBdr>
            </w:div>
            <w:div w:id="798837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8837976">
      <w:marLeft w:val="0"/>
      <w:marRight w:val="0"/>
      <w:marTop w:val="0"/>
      <w:marBottom w:val="0"/>
      <w:divBdr>
        <w:top w:val="none" w:sz="0" w:space="0" w:color="auto"/>
        <w:left w:val="none" w:sz="0" w:space="0" w:color="auto"/>
        <w:bottom w:val="none" w:sz="0" w:space="0" w:color="auto"/>
        <w:right w:val="none" w:sz="0" w:space="0" w:color="auto"/>
      </w:divBdr>
    </w:div>
    <w:div w:id="798837980">
      <w:marLeft w:val="0"/>
      <w:marRight w:val="0"/>
      <w:marTop w:val="0"/>
      <w:marBottom w:val="0"/>
      <w:divBdr>
        <w:top w:val="none" w:sz="0" w:space="0" w:color="auto"/>
        <w:left w:val="none" w:sz="0" w:space="0" w:color="auto"/>
        <w:bottom w:val="none" w:sz="0" w:space="0" w:color="auto"/>
        <w:right w:val="none" w:sz="0" w:space="0" w:color="auto"/>
      </w:divBdr>
    </w:div>
    <w:div w:id="798837981">
      <w:marLeft w:val="0"/>
      <w:marRight w:val="0"/>
      <w:marTop w:val="0"/>
      <w:marBottom w:val="0"/>
      <w:divBdr>
        <w:top w:val="none" w:sz="0" w:space="0" w:color="auto"/>
        <w:left w:val="none" w:sz="0" w:space="0" w:color="auto"/>
        <w:bottom w:val="none" w:sz="0" w:space="0" w:color="auto"/>
        <w:right w:val="none" w:sz="0" w:space="0" w:color="auto"/>
      </w:divBdr>
    </w:div>
    <w:div w:id="798837982">
      <w:marLeft w:val="0"/>
      <w:marRight w:val="0"/>
      <w:marTop w:val="0"/>
      <w:marBottom w:val="0"/>
      <w:divBdr>
        <w:top w:val="none" w:sz="0" w:space="0" w:color="auto"/>
        <w:left w:val="none" w:sz="0" w:space="0" w:color="auto"/>
        <w:bottom w:val="none" w:sz="0" w:space="0" w:color="auto"/>
        <w:right w:val="none" w:sz="0" w:space="0" w:color="auto"/>
      </w:divBdr>
    </w:div>
    <w:div w:id="798837984">
      <w:marLeft w:val="0"/>
      <w:marRight w:val="0"/>
      <w:marTop w:val="0"/>
      <w:marBottom w:val="0"/>
      <w:divBdr>
        <w:top w:val="none" w:sz="0" w:space="0" w:color="auto"/>
        <w:left w:val="none" w:sz="0" w:space="0" w:color="auto"/>
        <w:bottom w:val="none" w:sz="0" w:space="0" w:color="auto"/>
        <w:right w:val="none" w:sz="0" w:space="0" w:color="auto"/>
      </w:divBdr>
      <w:divsChild>
        <w:div w:id="798837986">
          <w:marLeft w:val="0"/>
          <w:marRight w:val="0"/>
          <w:marTop w:val="0"/>
          <w:marBottom w:val="0"/>
          <w:divBdr>
            <w:top w:val="none" w:sz="0" w:space="0" w:color="auto"/>
            <w:left w:val="none" w:sz="0" w:space="0" w:color="auto"/>
            <w:bottom w:val="none" w:sz="0" w:space="0" w:color="auto"/>
            <w:right w:val="none" w:sz="0" w:space="0" w:color="auto"/>
          </w:divBdr>
          <w:divsChild>
            <w:div w:id="798837975">
              <w:marLeft w:val="0"/>
              <w:marRight w:val="0"/>
              <w:marTop w:val="0"/>
              <w:marBottom w:val="0"/>
              <w:divBdr>
                <w:top w:val="none" w:sz="0" w:space="0" w:color="auto"/>
                <w:left w:val="none" w:sz="0" w:space="0" w:color="auto"/>
                <w:bottom w:val="none" w:sz="0" w:space="0" w:color="auto"/>
                <w:right w:val="none" w:sz="0" w:space="0" w:color="auto"/>
              </w:divBdr>
              <w:divsChild>
                <w:div w:id="79883798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98837989">
      <w:marLeft w:val="0"/>
      <w:marRight w:val="0"/>
      <w:marTop w:val="0"/>
      <w:marBottom w:val="0"/>
      <w:divBdr>
        <w:top w:val="none" w:sz="0" w:space="0" w:color="auto"/>
        <w:left w:val="none" w:sz="0" w:space="0" w:color="auto"/>
        <w:bottom w:val="none" w:sz="0" w:space="0" w:color="auto"/>
        <w:right w:val="none" w:sz="0" w:space="0" w:color="auto"/>
      </w:divBdr>
      <w:divsChild>
        <w:div w:id="798837979">
          <w:marLeft w:val="0"/>
          <w:marRight w:val="0"/>
          <w:marTop w:val="0"/>
          <w:marBottom w:val="0"/>
          <w:divBdr>
            <w:top w:val="none" w:sz="0" w:space="0" w:color="auto"/>
            <w:left w:val="none" w:sz="0" w:space="0" w:color="auto"/>
            <w:bottom w:val="none" w:sz="0" w:space="0" w:color="auto"/>
            <w:right w:val="none" w:sz="0" w:space="0" w:color="auto"/>
          </w:divBdr>
          <w:divsChild>
            <w:div w:id="798837978">
              <w:marLeft w:val="0"/>
              <w:marRight w:val="0"/>
              <w:marTop w:val="0"/>
              <w:marBottom w:val="0"/>
              <w:divBdr>
                <w:top w:val="none" w:sz="0" w:space="0" w:color="auto"/>
                <w:left w:val="none" w:sz="0" w:space="0" w:color="auto"/>
                <w:bottom w:val="none" w:sz="0" w:space="0" w:color="auto"/>
                <w:right w:val="none" w:sz="0" w:space="0" w:color="auto"/>
              </w:divBdr>
              <w:divsChild>
                <w:div w:id="79883798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94280701">
      <w:bodyDiv w:val="1"/>
      <w:marLeft w:val="0"/>
      <w:marRight w:val="0"/>
      <w:marTop w:val="0"/>
      <w:marBottom w:val="0"/>
      <w:divBdr>
        <w:top w:val="none" w:sz="0" w:space="0" w:color="auto"/>
        <w:left w:val="none" w:sz="0" w:space="0" w:color="auto"/>
        <w:bottom w:val="none" w:sz="0" w:space="0" w:color="auto"/>
        <w:right w:val="none" w:sz="0" w:space="0" w:color="auto"/>
      </w:divBdr>
    </w:div>
    <w:div w:id="1584992392">
      <w:bodyDiv w:val="1"/>
      <w:marLeft w:val="0"/>
      <w:marRight w:val="0"/>
      <w:marTop w:val="0"/>
      <w:marBottom w:val="0"/>
      <w:divBdr>
        <w:top w:val="none" w:sz="0" w:space="0" w:color="auto"/>
        <w:left w:val="none" w:sz="0" w:space="0" w:color="auto"/>
        <w:bottom w:val="none" w:sz="0" w:space="0" w:color="auto"/>
        <w:right w:val="none" w:sz="0" w:space="0" w:color="auto"/>
      </w:divBdr>
    </w:div>
    <w:div w:id="1782409830">
      <w:bodyDiv w:val="1"/>
      <w:marLeft w:val="0"/>
      <w:marRight w:val="0"/>
      <w:marTop w:val="0"/>
      <w:marBottom w:val="0"/>
      <w:divBdr>
        <w:top w:val="none" w:sz="0" w:space="0" w:color="auto"/>
        <w:left w:val="none" w:sz="0" w:space="0" w:color="auto"/>
        <w:bottom w:val="none" w:sz="0" w:space="0" w:color="auto"/>
        <w:right w:val="none" w:sz="0" w:space="0" w:color="auto"/>
      </w:divBdr>
    </w:div>
    <w:div w:id="1820224635">
      <w:bodyDiv w:val="1"/>
      <w:marLeft w:val="0"/>
      <w:marRight w:val="0"/>
      <w:marTop w:val="0"/>
      <w:marBottom w:val="0"/>
      <w:divBdr>
        <w:top w:val="none" w:sz="0" w:space="0" w:color="auto"/>
        <w:left w:val="none" w:sz="0" w:space="0" w:color="auto"/>
        <w:bottom w:val="none" w:sz="0" w:space="0" w:color="auto"/>
        <w:right w:val="none" w:sz="0" w:space="0" w:color="auto"/>
      </w:divBdr>
    </w:div>
    <w:div w:id="21152069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vet-alfort.fr/web/en/291-champignelles.php" TargetMode="External"/><Relationship Id="rId18" Type="http://schemas.openxmlformats.org/officeDocument/2006/relationships/footer" Target="footer1.xml"/><Relationship Id="rId3" Type="http://schemas.openxmlformats.org/officeDocument/2006/relationships/numbering" Target="numbering.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hyperlink" Target="mailto:Helene.Verheyden@toulouse.inra.fr" TargetMode="External"/><Relationship Id="rId17" Type="http://schemas.openxmlformats.org/officeDocument/2006/relationships/image" Target="media/image1.tiff"/><Relationship Id="rId2" Type="http://schemas.openxmlformats.org/officeDocument/2006/relationships/customXml" Target="../customXml/item2.xml"/><Relationship Id="rId16" Type="http://schemas.openxmlformats.org/officeDocument/2006/relationships/hyperlink" Target="mailto:info@animal-contact.com" TargetMode="Externa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Michele.Marin@toulouse.inra.fr" TargetMode="External"/><Relationship Id="rId5" Type="http://schemas.openxmlformats.org/officeDocument/2006/relationships/settings" Target="settings.xml"/><Relationship Id="rId15" Type="http://schemas.openxmlformats.org/officeDocument/2006/relationships/hyperlink" Target="http://www.animal-contact.com/" TargetMode="External"/><Relationship Id="rId23" Type="http://schemas.microsoft.com/office/2007/relationships/stylesWithEffects" Target="stylesWithEffects.xml"/><Relationship Id="rId28" Type="http://schemas.microsoft.com/office/2011/relationships/commentsExtended" Target="commentsExtended.xml"/><Relationship Id="rId10" Type="http://schemas.openxmlformats.org/officeDocument/2006/relationships/hyperlink" Target="http://www6.toulouse.inra.fr/cefs/" TargetMode="External"/><Relationship Id="rId19" Type="http://schemas.openxmlformats.org/officeDocument/2006/relationships/footer" Target="footer2.xml"/><Relationship Id="rId4" Type="http://schemas.openxmlformats.org/officeDocument/2006/relationships/styles" Target="styles.xml"/><Relationship Id="rId9" Type="http://schemas.openxmlformats.org/officeDocument/2006/relationships/hyperlink" Target="http://www.legifrance.gouv.fr/affichTexte.do?cidTexte=JORFTEXT000027037840&amp;dateTexte=&amp;categorieLien=id" TargetMode="External"/><Relationship Id="rId14" Type="http://schemas.openxmlformats.org/officeDocument/2006/relationships/hyperlink" Target="mailto:hbenoit@vet-alfort.fr" TargetMode="External"/><Relationship Id="rId22" Type="http://schemas.openxmlformats.org/officeDocument/2006/relationships/theme" Target="theme/theme1.xml"/><Relationship Id="rId27"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2.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DBD4A85-DC25-4877-A03D-1BF463CB219A}">
  <ds:schemaRefs>
    <ds:schemaRef ds:uri="http://schemas.openxmlformats.org/officeDocument/2006/bibliography"/>
  </ds:schemaRefs>
</ds:datastoreItem>
</file>

<file path=customXml/itemProps2.xml><?xml version="1.0" encoding="utf-8"?>
<ds:datastoreItem xmlns:ds="http://schemas.openxmlformats.org/officeDocument/2006/customXml" ds:itemID="{7C7E865A-5DF1-4554-97A9-5B3D5B5CBA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7</TotalTime>
  <Pages>4</Pages>
  <Words>787</Words>
  <Characters>4488</Characters>
  <Application>Microsoft Office Word</Application>
  <DocSecurity>0</DocSecurity>
  <Lines>37</Lines>
  <Paragraphs>10</Paragraphs>
  <ScaleCrop>false</ScaleCrop>
  <HeadingPairs>
    <vt:vector size="2" baseType="variant">
      <vt:variant>
        <vt:lpstr>Titre</vt:lpstr>
      </vt:variant>
      <vt:variant>
        <vt:i4>1</vt:i4>
      </vt:variant>
    </vt:vector>
  </HeadingPairs>
  <TitlesOfParts>
    <vt:vector size="1" baseType="lpstr">
      <vt:lpstr>UNIVERSITÉ PAUL SABATIER</vt:lpstr>
    </vt:vector>
  </TitlesOfParts>
  <Company>TOSHIBA</Company>
  <LinksUpToDate>false</LinksUpToDate>
  <CharactersWithSpaces>52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IVERSITÉ PAUL SABATIER</dc:title>
  <dc:creator>Mélanie</dc:creator>
  <cp:lastModifiedBy>0007084</cp:lastModifiedBy>
  <cp:revision>99</cp:revision>
  <cp:lastPrinted>2015-02-19T08:00:00Z</cp:lastPrinted>
  <dcterms:created xsi:type="dcterms:W3CDTF">2015-02-19T10:05:00Z</dcterms:created>
  <dcterms:modified xsi:type="dcterms:W3CDTF">2015-04-21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ZOTERO_PREF_1">
    <vt:lpwstr>&lt;data data-version="3" zotero-version="4.0.21.2"&gt;&lt;session id="PpC0YLlY"/&gt;&lt;style id="http://www.zotero.org/styles/elsevier-harvard" hasBibliography="1" bibliographyStyleHasBeenSet="1"/&gt;&lt;prefs&gt;&lt;pref name="fieldType" value="Field"/&gt;&lt;pref name="storeReference</vt:lpwstr>
  </property>
  <property fmtid="{D5CDD505-2E9C-101B-9397-08002B2CF9AE}" pid="4" name="ZOTERO_PREF_2">
    <vt:lpwstr>s" value="true"/&gt;&lt;pref name="automaticJournalAbbreviations" value="true"/&gt;&lt;pref name="noteType" value="0"/&gt;&lt;/prefs&gt;&lt;/data&gt;</vt:lpwstr>
  </property>
</Properties>
</file>